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97AD2" w14:textId="5ACE30E4" w:rsidR="0006441A" w:rsidRPr="005355BA" w:rsidRDefault="001A232F" w:rsidP="00E543D2">
      <w:pPr>
        <w:rPr>
          <w:sz w:val="18"/>
          <w:szCs w:val="18"/>
        </w:rPr>
      </w:pPr>
      <w:bookmarkStart w:id="0" w:name="_Hlk71798745"/>
      <w:r w:rsidRPr="005355BA">
        <w:rPr>
          <w:sz w:val="18"/>
          <w:szCs w:val="18"/>
        </w:rPr>
        <w:t xml:space="preserve">Supplementary table </w:t>
      </w:r>
      <w:r w:rsidR="00D22DDC">
        <w:rPr>
          <w:sz w:val="18"/>
          <w:szCs w:val="18"/>
        </w:rPr>
        <w:t>2</w:t>
      </w:r>
      <w:r w:rsidR="00D8271C" w:rsidRPr="005355BA">
        <w:rPr>
          <w:sz w:val="18"/>
          <w:szCs w:val="18"/>
        </w:rPr>
        <w:t>a</w:t>
      </w:r>
      <w:r w:rsidRPr="005355BA">
        <w:rPr>
          <w:sz w:val="18"/>
          <w:szCs w:val="18"/>
        </w:rPr>
        <w:t xml:space="preserve">: </w:t>
      </w:r>
      <w:r w:rsidR="00126F36" w:rsidRPr="005355BA">
        <w:rPr>
          <w:sz w:val="18"/>
          <w:szCs w:val="18"/>
        </w:rPr>
        <w:t xml:space="preserve">A decomposition analysis of socioeconomic inequalities in prenatal HIV testing for PMTCT among mother aged 15-49 years </w:t>
      </w:r>
      <w:r w:rsidRPr="005355BA">
        <w:rPr>
          <w:sz w:val="18"/>
          <w:szCs w:val="18"/>
        </w:rPr>
        <w:t xml:space="preserve">in </w:t>
      </w:r>
      <w:r w:rsidR="00D6123C" w:rsidRPr="005355BA">
        <w:rPr>
          <w:rFonts w:eastAsia="Times New Roman"/>
          <w:sz w:val="18"/>
          <w:szCs w:val="18"/>
        </w:rPr>
        <w:t>Burundi</w:t>
      </w:r>
      <w:r w:rsidR="00D84F9D" w:rsidRPr="005355BA">
        <w:rPr>
          <w:sz w:val="18"/>
          <w:szCs w:val="18"/>
        </w:rPr>
        <w:t xml:space="preserve"> and</w:t>
      </w:r>
      <w:r w:rsidR="00D6123C" w:rsidRPr="005355BA">
        <w:rPr>
          <w:sz w:val="18"/>
          <w:szCs w:val="18"/>
        </w:rPr>
        <w:t xml:space="preserve"> </w:t>
      </w:r>
      <w:r w:rsidR="00D6123C" w:rsidRPr="005355BA">
        <w:rPr>
          <w:rFonts w:eastAsia="Times New Roman"/>
          <w:sz w:val="18"/>
          <w:szCs w:val="18"/>
        </w:rPr>
        <w:t>Comoros</w:t>
      </w:r>
    </w:p>
    <w:bookmarkEnd w:id="0"/>
    <w:tbl>
      <w:tblPr>
        <w:tblStyle w:val="TableGrid11"/>
        <w:tblW w:w="157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403"/>
        <w:gridCol w:w="992"/>
        <w:gridCol w:w="992"/>
        <w:gridCol w:w="851"/>
        <w:gridCol w:w="992"/>
        <w:gridCol w:w="1134"/>
        <w:gridCol w:w="1134"/>
        <w:gridCol w:w="1134"/>
        <w:gridCol w:w="992"/>
        <w:gridCol w:w="851"/>
        <w:gridCol w:w="850"/>
        <w:gridCol w:w="1134"/>
        <w:gridCol w:w="1276"/>
      </w:tblGrid>
      <w:tr w:rsidR="00A85E52" w:rsidRPr="00353FE7" w14:paraId="3D59F1AD" w14:textId="796F0B5E" w:rsidTr="00353FE7">
        <w:trPr>
          <w:trHeight w:val="218"/>
        </w:trPr>
        <w:tc>
          <w:tcPr>
            <w:tcW w:w="3403" w:type="dxa"/>
            <w:noWrap/>
          </w:tcPr>
          <w:p w14:paraId="16298AD4" w14:textId="5AAE90B9" w:rsidR="00A85E52" w:rsidRPr="00353FE7" w:rsidRDefault="00A85E52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095" w:type="dxa"/>
            <w:gridSpan w:val="6"/>
          </w:tcPr>
          <w:p w14:paraId="4A0F05AF" w14:textId="650DFEAF" w:rsidR="00A85E52" w:rsidRPr="00353FE7" w:rsidRDefault="00A85E52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Burundi</w:t>
            </w:r>
          </w:p>
        </w:tc>
        <w:tc>
          <w:tcPr>
            <w:tcW w:w="6237" w:type="dxa"/>
            <w:gridSpan w:val="6"/>
          </w:tcPr>
          <w:p w14:paraId="34140624" w14:textId="64F076A2" w:rsidR="00A85E52" w:rsidRPr="00353FE7" w:rsidRDefault="00A85E52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moros</w:t>
            </w:r>
          </w:p>
        </w:tc>
      </w:tr>
      <w:tr w:rsidR="00575964" w:rsidRPr="00353FE7" w14:paraId="7A2F8178" w14:textId="77777777" w:rsidTr="00353FE7">
        <w:trPr>
          <w:trHeight w:val="218"/>
        </w:trPr>
        <w:tc>
          <w:tcPr>
            <w:tcW w:w="3403" w:type="dxa"/>
            <w:noWrap/>
          </w:tcPr>
          <w:p w14:paraId="5B2B90AE" w14:textId="77777777" w:rsidR="00A85E52" w:rsidRPr="00353FE7" w:rsidRDefault="00A85E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315A52EE" w14:textId="77777777" w:rsidR="00A85E52" w:rsidRPr="00353FE7" w:rsidRDefault="00A85E52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12C47A1" w14:textId="77777777" w:rsidR="00A85E52" w:rsidRPr="00353FE7" w:rsidRDefault="00A85E52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noWrap/>
          </w:tcPr>
          <w:p w14:paraId="4AC4DD27" w14:textId="77777777" w:rsidR="00A85E52" w:rsidRPr="00353FE7" w:rsidRDefault="00A85E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260" w:type="dxa"/>
            <w:gridSpan w:val="3"/>
            <w:noWrap/>
          </w:tcPr>
          <w:p w14:paraId="7D651022" w14:textId="2096C8C0" w:rsidR="00A85E52" w:rsidRPr="00353FE7" w:rsidRDefault="00A85E52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1134" w:type="dxa"/>
          </w:tcPr>
          <w:p w14:paraId="2928E8EE" w14:textId="77777777" w:rsidR="00A85E52" w:rsidRPr="00353FE7" w:rsidRDefault="00A85E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217CC09D" w14:textId="77777777" w:rsidR="00A85E52" w:rsidRPr="00353FE7" w:rsidRDefault="00A85E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49F60BD2" w14:textId="77777777" w:rsidR="00A85E52" w:rsidRPr="00353FE7" w:rsidRDefault="00A85E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260" w:type="dxa"/>
            <w:gridSpan w:val="3"/>
          </w:tcPr>
          <w:p w14:paraId="7F304762" w14:textId="64BD7E2B" w:rsidR="00A85E52" w:rsidRPr="00353FE7" w:rsidRDefault="00A85E52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</w:tr>
      <w:tr w:rsidR="009C684F" w:rsidRPr="00353FE7" w14:paraId="7361BD60" w14:textId="3EEA5D59" w:rsidTr="00353FE7">
        <w:trPr>
          <w:trHeight w:val="144"/>
        </w:trPr>
        <w:tc>
          <w:tcPr>
            <w:tcW w:w="3403" w:type="dxa"/>
            <w:noWrap/>
          </w:tcPr>
          <w:p w14:paraId="3E99514A" w14:textId="67F04D13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992" w:type="dxa"/>
          </w:tcPr>
          <w:p w14:paraId="1AD05CC0" w14:textId="1E73CAA5" w:rsidR="009C684F" w:rsidRPr="00353FE7" w:rsidRDefault="00C31B33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53FE7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  <w:r w:rsidR="009C684F" w:rsidRPr="00353FE7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</w:tcPr>
          <w:p w14:paraId="4682F58F" w14:textId="25A502B1" w:rsidR="009C684F" w:rsidRPr="00353FE7" w:rsidRDefault="009C684F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  <w:noWrap/>
          </w:tcPr>
          <w:p w14:paraId="2913578D" w14:textId="36088A80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992" w:type="dxa"/>
            <w:noWrap/>
          </w:tcPr>
          <w:p w14:paraId="66128593" w14:textId="544F3468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  <w:noWrap/>
          </w:tcPr>
          <w:p w14:paraId="6F9B51EF" w14:textId="2DC2E61F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134" w:type="dxa"/>
          </w:tcPr>
          <w:p w14:paraId="34A32F7E" w14:textId="2A90175E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  <w:tc>
          <w:tcPr>
            <w:tcW w:w="1134" w:type="dxa"/>
          </w:tcPr>
          <w:p w14:paraId="2ADA4DE2" w14:textId="08144547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25FD63C9" w14:textId="2D28A7DB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</w:tcPr>
          <w:p w14:paraId="006C392B" w14:textId="0BBC3B80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850" w:type="dxa"/>
          </w:tcPr>
          <w:p w14:paraId="0E888C44" w14:textId="4F436727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</w:tcPr>
          <w:p w14:paraId="1C6E28B1" w14:textId="67D93236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276" w:type="dxa"/>
          </w:tcPr>
          <w:p w14:paraId="400BEB03" w14:textId="126822CD" w:rsidR="009C684F" w:rsidRPr="00353FE7" w:rsidRDefault="009C684F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</w:tr>
      <w:tr w:rsidR="009C684F" w:rsidRPr="00353FE7" w14:paraId="0421C091" w14:textId="5348580B" w:rsidTr="00353FE7">
        <w:trPr>
          <w:trHeight w:val="181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634515E1" w14:textId="7DD765B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Residence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Rural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65381F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226DFDF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86722FD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7B60780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D4A7DD6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DCA4764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F6B2613" w14:textId="5A4504CE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7B0D85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E42A275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6EE8342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E992BE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96679F0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C684F" w:rsidRPr="00353FE7" w14:paraId="20ECB6FA" w14:textId="0C878876" w:rsidTr="00353FE7">
        <w:trPr>
          <w:trHeight w:val="47"/>
        </w:trPr>
        <w:tc>
          <w:tcPr>
            <w:tcW w:w="3403" w:type="dxa"/>
            <w:noWrap/>
          </w:tcPr>
          <w:p w14:paraId="1DE52A42" w14:textId="1EAFA6C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Urban</w:t>
            </w:r>
          </w:p>
        </w:tc>
        <w:tc>
          <w:tcPr>
            <w:tcW w:w="992" w:type="dxa"/>
          </w:tcPr>
          <w:p w14:paraId="7B92E690" w14:textId="4E7DA3E0" w:rsidR="009C684F" w:rsidRPr="00353FE7" w:rsidRDefault="00A741B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8419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807</w:t>
            </w:r>
            <w:r w:rsidR="00170B4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2" w:type="dxa"/>
            <w:noWrap/>
          </w:tcPr>
          <w:p w14:paraId="4DA4122E" w14:textId="49817E84" w:rsidR="009C684F" w:rsidRPr="00353FE7" w:rsidRDefault="0039613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1A752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9436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291</w:t>
            </w:r>
          </w:p>
        </w:tc>
        <w:tc>
          <w:tcPr>
            <w:tcW w:w="851" w:type="dxa"/>
            <w:noWrap/>
          </w:tcPr>
          <w:p w14:paraId="2A5A4FE5" w14:textId="66ED5864" w:rsidR="009C684F" w:rsidRPr="00353FE7" w:rsidRDefault="0009462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436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2533</w:t>
            </w:r>
          </w:p>
        </w:tc>
        <w:tc>
          <w:tcPr>
            <w:tcW w:w="992" w:type="dxa"/>
            <w:noWrap/>
          </w:tcPr>
          <w:p w14:paraId="65B7CE38" w14:textId="64E5BC29" w:rsidR="009C684F" w:rsidRPr="00353FE7" w:rsidRDefault="00F527E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E011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73</w:t>
            </w:r>
          </w:p>
        </w:tc>
        <w:tc>
          <w:tcPr>
            <w:tcW w:w="1134" w:type="dxa"/>
            <w:noWrap/>
          </w:tcPr>
          <w:p w14:paraId="576F25DD" w14:textId="1EE23ACF" w:rsidR="009C684F" w:rsidRPr="00353FE7" w:rsidRDefault="007B384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BE011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4.</w:t>
            </w:r>
            <w:r w:rsidR="003D4C9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134" w:type="dxa"/>
          </w:tcPr>
          <w:p w14:paraId="5E0C8239" w14:textId="1BA97E11" w:rsidR="009C684F" w:rsidRPr="00353FE7" w:rsidRDefault="002D3A7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4.</w:t>
            </w:r>
            <w:r w:rsidR="00D2213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134" w:type="dxa"/>
          </w:tcPr>
          <w:p w14:paraId="7DBDD0DA" w14:textId="79092EAC" w:rsidR="009C684F" w:rsidRPr="00353FE7" w:rsidRDefault="005827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7739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560</w:t>
            </w:r>
            <w:r w:rsidR="00BD19B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</w:tcPr>
          <w:p w14:paraId="10149480" w14:textId="57782DC9" w:rsidR="009C684F" w:rsidRPr="00353FE7" w:rsidRDefault="002E748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2763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636</w:t>
            </w:r>
          </w:p>
        </w:tc>
        <w:tc>
          <w:tcPr>
            <w:tcW w:w="851" w:type="dxa"/>
          </w:tcPr>
          <w:p w14:paraId="586A3E4B" w14:textId="5DF7D1D8" w:rsidR="009C684F" w:rsidRPr="00353FE7" w:rsidRDefault="00D05CF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068E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2471</w:t>
            </w:r>
          </w:p>
        </w:tc>
        <w:tc>
          <w:tcPr>
            <w:tcW w:w="850" w:type="dxa"/>
          </w:tcPr>
          <w:p w14:paraId="59217E5F" w14:textId="3DF4C1FF" w:rsidR="009C684F" w:rsidRPr="00353FE7" w:rsidRDefault="00E4054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8779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57</w:t>
            </w:r>
          </w:p>
        </w:tc>
        <w:tc>
          <w:tcPr>
            <w:tcW w:w="1134" w:type="dxa"/>
          </w:tcPr>
          <w:p w14:paraId="0A1605C8" w14:textId="60B93114" w:rsidR="009C684F" w:rsidRPr="00353FE7" w:rsidRDefault="009957A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035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="0078779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2035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276" w:type="dxa"/>
          </w:tcPr>
          <w:p w14:paraId="468ACCBE" w14:textId="561A50D3" w:rsidR="009C684F" w:rsidRPr="00353FE7" w:rsidRDefault="009827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.67</w:t>
            </w:r>
          </w:p>
        </w:tc>
      </w:tr>
      <w:tr w:rsidR="009C684F" w:rsidRPr="00353FE7" w14:paraId="57ADE8AE" w14:textId="0BFFF60F" w:rsidTr="00353FE7">
        <w:trPr>
          <w:trHeight w:val="77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4EB54205" w14:textId="165A1198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age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</w:t>
            </w:r>
            <w:r w:rsidR="005258FE" w:rsidRPr="00353FE7">
              <w:rPr>
                <w:rFonts w:eastAsia="Calibri" w:cs="Times New Roman"/>
                <w:sz w:val="18"/>
                <w:szCs w:val="18"/>
              </w:rPr>
              <w:t>15-19 years</w:t>
            </w:r>
            <w:r w:rsidRPr="00353FE7">
              <w:rPr>
                <w:rFonts w:eastAsia="Calibri" w:cs="Times New Roman"/>
                <w:sz w:val="18"/>
                <w:szCs w:val="18"/>
              </w:rPr>
              <w:t>)</w:t>
            </w:r>
            <w:r w:rsidR="005258FE" w:rsidRPr="00353FE7"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B28E43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F086F04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197BBA8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506CF4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14AE04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8B3645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596A56" w14:textId="2496CE4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087B993" w14:textId="0FF3DADF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8E78CAF" w14:textId="51B460D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161F1F0" w14:textId="3F44E93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E1DA246" w14:textId="58C95814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58F4F93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C25664" w:rsidRPr="00353FE7" w14:paraId="7C6A7D2B" w14:textId="2D2C5495" w:rsidTr="00353FE7">
        <w:trPr>
          <w:trHeight w:val="165"/>
        </w:trPr>
        <w:tc>
          <w:tcPr>
            <w:tcW w:w="3403" w:type="dxa"/>
            <w:noWrap/>
          </w:tcPr>
          <w:p w14:paraId="45C43F77" w14:textId="7DAAB99C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</w:t>
            </w:r>
            <w:r w:rsidR="005258FE" w:rsidRPr="00353FE7">
              <w:rPr>
                <w:rFonts w:eastAsia="Calibri" w:cs="Times New Roman"/>
                <w:sz w:val="18"/>
                <w:szCs w:val="18"/>
              </w:rPr>
              <w:t>20-34 years</w:t>
            </w:r>
          </w:p>
        </w:tc>
        <w:tc>
          <w:tcPr>
            <w:tcW w:w="992" w:type="dxa"/>
          </w:tcPr>
          <w:p w14:paraId="14C3936C" w14:textId="236D578F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6F3F3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6F3F3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  <w:noWrap/>
          </w:tcPr>
          <w:p w14:paraId="2DFB4BE2" w14:textId="793EC80D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B447A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54</w:t>
            </w:r>
          </w:p>
        </w:tc>
        <w:tc>
          <w:tcPr>
            <w:tcW w:w="851" w:type="dxa"/>
            <w:noWrap/>
          </w:tcPr>
          <w:p w14:paraId="1C9AF90B" w14:textId="003B0D2F" w:rsidR="00C25664" w:rsidRPr="00353FE7" w:rsidRDefault="00D9221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B447A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54</w:t>
            </w:r>
          </w:p>
        </w:tc>
        <w:tc>
          <w:tcPr>
            <w:tcW w:w="992" w:type="dxa"/>
            <w:noWrap/>
          </w:tcPr>
          <w:p w14:paraId="0050C99B" w14:textId="58C8D5C9" w:rsidR="00C25664" w:rsidRPr="00353FE7" w:rsidRDefault="00D9221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0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3652F209" w14:textId="35597B59" w:rsidR="00C25664" w:rsidRPr="00353FE7" w:rsidRDefault="00D9221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2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vMerge w:val="restart"/>
          </w:tcPr>
          <w:p w14:paraId="271C1BFD" w14:textId="7EFD3628" w:rsidR="00C25664" w:rsidRPr="00353FE7" w:rsidRDefault="00BE46D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</w:tcPr>
          <w:p w14:paraId="1273F061" w14:textId="4F9C36E8" w:rsidR="00C25664" w:rsidRPr="00353FE7" w:rsidRDefault="00A2619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6A763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67</w:t>
            </w:r>
          </w:p>
        </w:tc>
        <w:tc>
          <w:tcPr>
            <w:tcW w:w="992" w:type="dxa"/>
          </w:tcPr>
          <w:p w14:paraId="739842F2" w14:textId="5A46EF15" w:rsidR="00C25664" w:rsidRPr="00353FE7" w:rsidRDefault="00BC4B5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98277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98277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</w:tcPr>
          <w:p w14:paraId="02807C9E" w14:textId="625D06B6" w:rsidR="00C25664" w:rsidRPr="00353FE7" w:rsidRDefault="00BC4B5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1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78</w:t>
            </w:r>
          </w:p>
        </w:tc>
        <w:tc>
          <w:tcPr>
            <w:tcW w:w="850" w:type="dxa"/>
          </w:tcPr>
          <w:p w14:paraId="6485E6B9" w14:textId="513AF1A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2</w:t>
            </w:r>
            <w:r w:rsidR="00BC4B57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</w:tcPr>
          <w:p w14:paraId="6F574B70" w14:textId="44C6B0A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C0BE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EC0BE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276" w:type="dxa"/>
            <w:vMerge w:val="restart"/>
          </w:tcPr>
          <w:p w14:paraId="18B5968C" w14:textId="6BC24B23" w:rsidR="00C25664" w:rsidRPr="00353FE7" w:rsidRDefault="00382D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76</w:t>
            </w:r>
          </w:p>
        </w:tc>
      </w:tr>
      <w:tr w:rsidR="00C25664" w:rsidRPr="00353FE7" w14:paraId="6B4A09B5" w14:textId="5D10CB3B" w:rsidTr="00353FE7">
        <w:trPr>
          <w:trHeight w:val="156"/>
        </w:trPr>
        <w:tc>
          <w:tcPr>
            <w:tcW w:w="3403" w:type="dxa"/>
            <w:noWrap/>
          </w:tcPr>
          <w:p w14:paraId="1C50C6AC" w14:textId="17F7CF40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</w:t>
            </w:r>
            <w:r w:rsidR="005258FE" w:rsidRPr="00353FE7">
              <w:rPr>
                <w:rFonts w:eastAsia="Calibri" w:cs="Times New Roman"/>
                <w:sz w:val="18"/>
                <w:szCs w:val="18"/>
              </w:rPr>
              <w:t>35-49 years</w:t>
            </w:r>
          </w:p>
        </w:tc>
        <w:tc>
          <w:tcPr>
            <w:tcW w:w="992" w:type="dxa"/>
          </w:tcPr>
          <w:p w14:paraId="61E26543" w14:textId="11F4C1C0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</w:t>
            </w:r>
            <w:r w:rsidR="004E2B8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92" w:type="dxa"/>
            <w:noWrap/>
          </w:tcPr>
          <w:p w14:paraId="45539EB2" w14:textId="65D9AC11" w:rsidR="00C25664" w:rsidRPr="00353FE7" w:rsidRDefault="005F0E7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B3686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1" w:type="dxa"/>
            <w:noWrap/>
          </w:tcPr>
          <w:p w14:paraId="33FBE6F6" w14:textId="213E1236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</w:t>
            </w:r>
            <w:r w:rsidR="00B3686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992" w:type="dxa"/>
            <w:noWrap/>
          </w:tcPr>
          <w:p w14:paraId="61D82C1A" w14:textId="1042D851" w:rsidR="00C25664" w:rsidRPr="00353FE7" w:rsidRDefault="005F0E7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0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D20DF40" w14:textId="2CFD38DE" w:rsidR="00C25664" w:rsidRPr="00353FE7" w:rsidRDefault="001E6FD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5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vMerge/>
          </w:tcPr>
          <w:p w14:paraId="3121731E" w14:textId="777777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A52FA11" w14:textId="6389AA4E" w:rsidR="00C25664" w:rsidRPr="00353FE7" w:rsidRDefault="00A2619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6A763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992" w:type="dxa"/>
          </w:tcPr>
          <w:p w14:paraId="134FA1F1" w14:textId="0F55904B" w:rsidR="00C25664" w:rsidRPr="00353FE7" w:rsidRDefault="00FB43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15</w:t>
            </w:r>
          </w:p>
        </w:tc>
        <w:tc>
          <w:tcPr>
            <w:tcW w:w="851" w:type="dxa"/>
          </w:tcPr>
          <w:p w14:paraId="6B87544F" w14:textId="49E766BE" w:rsidR="00C25664" w:rsidRPr="00353FE7" w:rsidRDefault="00FB43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56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363</w:t>
            </w:r>
          </w:p>
        </w:tc>
        <w:tc>
          <w:tcPr>
            <w:tcW w:w="850" w:type="dxa"/>
          </w:tcPr>
          <w:p w14:paraId="6168E5A0" w14:textId="4B26224E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B7663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7</w:t>
            </w:r>
          </w:p>
        </w:tc>
        <w:tc>
          <w:tcPr>
            <w:tcW w:w="1134" w:type="dxa"/>
          </w:tcPr>
          <w:p w14:paraId="1FF58254" w14:textId="44D7E24E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D906D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906D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276" w:type="dxa"/>
            <w:vMerge/>
          </w:tcPr>
          <w:p w14:paraId="6851791D" w14:textId="777777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C684F" w:rsidRPr="00353FE7" w14:paraId="03544F54" w14:textId="7C7DB212" w:rsidTr="00353FE7">
        <w:trPr>
          <w:trHeight w:val="47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259A3844" w14:textId="20BE68CF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educat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6D5E6C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6CC274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10BCB06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C78852A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69969E2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7FE3D5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45268EA" w14:textId="5CAD84FA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28E61BC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A706616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8432AAA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5805B5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D255C97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353FE7" w14:paraId="314B3A91" w14:textId="2000D3F3" w:rsidTr="00353FE7">
        <w:trPr>
          <w:trHeight w:val="51"/>
        </w:trPr>
        <w:tc>
          <w:tcPr>
            <w:tcW w:w="3403" w:type="dxa"/>
            <w:noWrap/>
          </w:tcPr>
          <w:p w14:paraId="525CD020" w14:textId="22EADA2E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992" w:type="dxa"/>
          </w:tcPr>
          <w:p w14:paraId="4DA92A73" w14:textId="18800BE6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5</w:t>
            </w:r>
          </w:p>
        </w:tc>
        <w:tc>
          <w:tcPr>
            <w:tcW w:w="992" w:type="dxa"/>
            <w:noWrap/>
          </w:tcPr>
          <w:p w14:paraId="6DCE5AE9" w14:textId="098BE5A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44</w:t>
            </w:r>
          </w:p>
        </w:tc>
        <w:tc>
          <w:tcPr>
            <w:tcW w:w="851" w:type="dxa"/>
            <w:noWrap/>
          </w:tcPr>
          <w:p w14:paraId="20829462" w14:textId="1580736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36</w:t>
            </w:r>
          </w:p>
        </w:tc>
        <w:tc>
          <w:tcPr>
            <w:tcW w:w="992" w:type="dxa"/>
            <w:noWrap/>
          </w:tcPr>
          <w:p w14:paraId="4C833144" w14:textId="3D27F66E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2</w:t>
            </w:r>
          </w:p>
        </w:tc>
        <w:tc>
          <w:tcPr>
            <w:tcW w:w="1134" w:type="dxa"/>
            <w:noWrap/>
          </w:tcPr>
          <w:p w14:paraId="6005EA59" w14:textId="22741E14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</w:t>
            </w:r>
            <w:r w:rsidR="006D790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vMerge w:val="restart"/>
          </w:tcPr>
          <w:p w14:paraId="5DFC40B5" w14:textId="29A50DA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1134" w:type="dxa"/>
          </w:tcPr>
          <w:p w14:paraId="78CDDC95" w14:textId="5418C44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14</w:t>
            </w:r>
          </w:p>
        </w:tc>
        <w:tc>
          <w:tcPr>
            <w:tcW w:w="992" w:type="dxa"/>
          </w:tcPr>
          <w:p w14:paraId="2ABEEC59" w14:textId="5BD01CF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14</w:t>
            </w:r>
          </w:p>
        </w:tc>
        <w:tc>
          <w:tcPr>
            <w:tcW w:w="851" w:type="dxa"/>
          </w:tcPr>
          <w:p w14:paraId="5673036B" w14:textId="0C5E54F6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49</w:t>
            </w:r>
          </w:p>
        </w:tc>
        <w:tc>
          <w:tcPr>
            <w:tcW w:w="850" w:type="dxa"/>
          </w:tcPr>
          <w:p w14:paraId="458ACEF4" w14:textId="017A1B4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05</w:t>
            </w:r>
          </w:p>
        </w:tc>
        <w:tc>
          <w:tcPr>
            <w:tcW w:w="1134" w:type="dxa"/>
          </w:tcPr>
          <w:p w14:paraId="631E9655" w14:textId="3252183E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13481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276" w:type="dxa"/>
            <w:vMerge w:val="restart"/>
          </w:tcPr>
          <w:p w14:paraId="5ACFDD2E" w14:textId="7145A740" w:rsidR="00C25664" w:rsidRPr="00353FE7" w:rsidRDefault="00AF0C2A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.26</w:t>
            </w:r>
          </w:p>
        </w:tc>
      </w:tr>
      <w:tr w:rsidR="00C25664" w:rsidRPr="00353FE7" w14:paraId="1181E865" w14:textId="5833FD8C" w:rsidTr="00353FE7">
        <w:trPr>
          <w:trHeight w:val="139"/>
        </w:trPr>
        <w:tc>
          <w:tcPr>
            <w:tcW w:w="3403" w:type="dxa"/>
            <w:noWrap/>
          </w:tcPr>
          <w:p w14:paraId="2E12AC36" w14:textId="516C135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992" w:type="dxa"/>
          </w:tcPr>
          <w:p w14:paraId="1D655DCC" w14:textId="069D5842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18</w:t>
            </w:r>
          </w:p>
        </w:tc>
        <w:tc>
          <w:tcPr>
            <w:tcW w:w="992" w:type="dxa"/>
            <w:noWrap/>
          </w:tcPr>
          <w:p w14:paraId="54CC2E34" w14:textId="56F6057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08</w:t>
            </w:r>
          </w:p>
        </w:tc>
        <w:tc>
          <w:tcPr>
            <w:tcW w:w="851" w:type="dxa"/>
            <w:noWrap/>
          </w:tcPr>
          <w:p w14:paraId="38156B97" w14:textId="2CF9EE5F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632</w:t>
            </w:r>
          </w:p>
        </w:tc>
        <w:tc>
          <w:tcPr>
            <w:tcW w:w="992" w:type="dxa"/>
            <w:noWrap/>
          </w:tcPr>
          <w:p w14:paraId="28CD4C82" w14:textId="4125AC2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02</w:t>
            </w:r>
          </w:p>
        </w:tc>
        <w:tc>
          <w:tcPr>
            <w:tcW w:w="1134" w:type="dxa"/>
            <w:noWrap/>
          </w:tcPr>
          <w:p w14:paraId="66FCEA18" w14:textId="798FD5F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4</w:t>
            </w:r>
            <w:r w:rsidR="009862F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vMerge/>
          </w:tcPr>
          <w:p w14:paraId="0FAD96E1" w14:textId="2921E45B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16F47AEA" w14:textId="74D19D2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6</w:t>
            </w:r>
          </w:p>
        </w:tc>
        <w:tc>
          <w:tcPr>
            <w:tcW w:w="992" w:type="dxa"/>
          </w:tcPr>
          <w:p w14:paraId="559731F6" w14:textId="01737F79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61</w:t>
            </w:r>
          </w:p>
        </w:tc>
        <w:tc>
          <w:tcPr>
            <w:tcW w:w="851" w:type="dxa"/>
          </w:tcPr>
          <w:p w14:paraId="5587309D" w14:textId="4217AE1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985</w:t>
            </w:r>
          </w:p>
        </w:tc>
        <w:tc>
          <w:tcPr>
            <w:tcW w:w="850" w:type="dxa"/>
          </w:tcPr>
          <w:p w14:paraId="34E12A93" w14:textId="479E305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64</w:t>
            </w:r>
          </w:p>
        </w:tc>
        <w:tc>
          <w:tcPr>
            <w:tcW w:w="1134" w:type="dxa"/>
          </w:tcPr>
          <w:p w14:paraId="53AED56C" w14:textId="6B6B3E1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.</w:t>
            </w:r>
            <w:r w:rsidR="003630A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276" w:type="dxa"/>
            <w:vMerge/>
          </w:tcPr>
          <w:p w14:paraId="5D92B96D" w14:textId="777777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C684F" w:rsidRPr="00353FE7" w14:paraId="3EA5F83D" w14:textId="447CAF66" w:rsidTr="00353FE7">
        <w:trPr>
          <w:trHeight w:val="86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3FBD1613" w14:textId="5835B7C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occupat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t working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04B742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3F74F71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1AF948A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7E260F3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2AE3CE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163D9C4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159D12" w14:textId="6A5C3E6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877BEF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57AAFA4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7F0F27D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107F69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E61A7B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353FE7" w14:paraId="7C084730" w14:textId="5C695CB4" w:rsidTr="00353FE7">
        <w:trPr>
          <w:trHeight w:val="47"/>
        </w:trPr>
        <w:tc>
          <w:tcPr>
            <w:tcW w:w="3403" w:type="dxa"/>
            <w:noWrap/>
          </w:tcPr>
          <w:p w14:paraId="45877A63" w14:textId="50BD026C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rofessional work</w:t>
            </w:r>
          </w:p>
        </w:tc>
        <w:tc>
          <w:tcPr>
            <w:tcW w:w="992" w:type="dxa"/>
          </w:tcPr>
          <w:p w14:paraId="796F034D" w14:textId="5D4F7E3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05</w:t>
            </w:r>
          </w:p>
        </w:tc>
        <w:tc>
          <w:tcPr>
            <w:tcW w:w="992" w:type="dxa"/>
            <w:noWrap/>
          </w:tcPr>
          <w:p w14:paraId="32DE8AEC" w14:textId="373BAEB9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74</w:t>
            </w:r>
          </w:p>
        </w:tc>
        <w:tc>
          <w:tcPr>
            <w:tcW w:w="851" w:type="dxa"/>
            <w:noWrap/>
          </w:tcPr>
          <w:p w14:paraId="1E845395" w14:textId="5E2D412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189</w:t>
            </w:r>
          </w:p>
        </w:tc>
        <w:tc>
          <w:tcPr>
            <w:tcW w:w="992" w:type="dxa"/>
            <w:noWrap/>
          </w:tcPr>
          <w:p w14:paraId="5587386B" w14:textId="5D4A5E56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16</w:t>
            </w:r>
          </w:p>
        </w:tc>
        <w:tc>
          <w:tcPr>
            <w:tcW w:w="1134" w:type="dxa"/>
            <w:noWrap/>
          </w:tcPr>
          <w:p w14:paraId="3F8C510A" w14:textId="039939D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3.</w:t>
            </w:r>
            <w:r w:rsidR="006516F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4A396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  <w:vMerge w:val="restart"/>
          </w:tcPr>
          <w:p w14:paraId="050DC341" w14:textId="07A99E31" w:rsidR="00C25664" w:rsidRPr="00353FE7" w:rsidRDefault="00C019F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2.91</w:t>
            </w:r>
          </w:p>
        </w:tc>
        <w:tc>
          <w:tcPr>
            <w:tcW w:w="1134" w:type="dxa"/>
          </w:tcPr>
          <w:p w14:paraId="27B4FD16" w14:textId="7EA30004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485</w:t>
            </w:r>
          </w:p>
        </w:tc>
        <w:tc>
          <w:tcPr>
            <w:tcW w:w="992" w:type="dxa"/>
          </w:tcPr>
          <w:p w14:paraId="10600E98" w14:textId="46EE091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314</w:t>
            </w:r>
          </w:p>
        </w:tc>
        <w:tc>
          <w:tcPr>
            <w:tcW w:w="851" w:type="dxa"/>
          </w:tcPr>
          <w:p w14:paraId="096FE15A" w14:textId="7C20630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655</w:t>
            </w:r>
          </w:p>
        </w:tc>
        <w:tc>
          <w:tcPr>
            <w:tcW w:w="850" w:type="dxa"/>
          </w:tcPr>
          <w:p w14:paraId="5D6C88CA" w14:textId="1AB14489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52</w:t>
            </w:r>
          </w:p>
        </w:tc>
        <w:tc>
          <w:tcPr>
            <w:tcW w:w="1134" w:type="dxa"/>
          </w:tcPr>
          <w:p w14:paraId="779177C7" w14:textId="4918E73D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AD3F8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AD3F8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276" w:type="dxa"/>
            <w:vMerge w:val="restart"/>
          </w:tcPr>
          <w:p w14:paraId="511659AE" w14:textId="58869FFC" w:rsidR="00C25664" w:rsidRPr="00353FE7" w:rsidRDefault="00B16EA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39</w:t>
            </w:r>
          </w:p>
        </w:tc>
      </w:tr>
      <w:tr w:rsidR="00C25664" w:rsidRPr="00353FE7" w14:paraId="16E13DA0" w14:textId="3ADE2754" w:rsidTr="00353FE7">
        <w:trPr>
          <w:trHeight w:val="80"/>
        </w:trPr>
        <w:tc>
          <w:tcPr>
            <w:tcW w:w="3403" w:type="dxa"/>
            <w:noWrap/>
          </w:tcPr>
          <w:p w14:paraId="649FED94" w14:textId="30B8A2BD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Nonprofessional work</w:t>
            </w:r>
          </w:p>
        </w:tc>
        <w:tc>
          <w:tcPr>
            <w:tcW w:w="992" w:type="dxa"/>
          </w:tcPr>
          <w:p w14:paraId="666A2B64" w14:textId="4DAA048F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73</w:t>
            </w:r>
          </w:p>
        </w:tc>
        <w:tc>
          <w:tcPr>
            <w:tcW w:w="992" w:type="dxa"/>
            <w:noWrap/>
          </w:tcPr>
          <w:p w14:paraId="120F995C" w14:textId="07AAAD8D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581</w:t>
            </w:r>
          </w:p>
        </w:tc>
        <w:tc>
          <w:tcPr>
            <w:tcW w:w="851" w:type="dxa"/>
            <w:noWrap/>
          </w:tcPr>
          <w:p w14:paraId="7B7B25D3" w14:textId="1A417F82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3147</w:t>
            </w:r>
          </w:p>
        </w:tc>
        <w:tc>
          <w:tcPr>
            <w:tcW w:w="992" w:type="dxa"/>
            <w:noWrap/>
          </w:tcPr>
          <w:p w14:paraId="3E6713D4" w14:textId="0DF0F1ED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82</w:t>
            </w:r>
          </w:p>
        </w:tc>
        <w:tc>
          <w:tcPr>
            <w:tcW w:w="1134" w:type="dxa"/>
            <w:noWrap/>
          </w:tcPr>
          <w:p w14:paraId="13706F61" w14:textId="18842622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</w:t>
            </w:r>
            <w:r w:rsidR="00820A9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820A9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4" w:type="dxa"/>
            <w:vMerge/>
          </w:tcPr>
          <w:p w14:paraId="5B6D9B07" w14:textId="4D9589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3F9271CC" w14:textId="4E44935C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557</w:t>
            </w:r>
          </w:p>
        </w:tc>
        <w:tc>
          <w:tcPr>
            <w:tcW w:w="992" w:type="dxa"/>
          </w:tcPr>
          <w:p w14:paraId="773990A0" w14:textId="34DEAF4A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416</w:t>
            </w:r>
          </w:p>
        </w:tc>
        <w:tc>
          <w:tcPr>
            <w:tcW w:w="851" w:type="dxa"/>
          </w:tcPr>
          <w:p w14:paraId="6CC8252A" w14:textId="5471D6B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078</w:t>
            </w:r>
          </w:p>
        </w:tc>
        <w:tc>
          <w:tcPr>
            <w:tcW w:w="850" w:type="dxa"/>
          </w:tcPr>
          <w:p w14:paraId="323C2B0D" w14:textId="73E4E269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44</w:t>
            </w:r>
          </w:p>
        </w:tc>
        <w:tc>
          <w:tcPr>
            <w:tcW w:w="1134" w:type="dxa"/>
          </w:tcPr>
          <w:p w14:paraId="7A036506" w14:textId="5AF4B06A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676C4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276" w:type="dxa"/>
            <w:vMerge/>
          </w:tcPr>
          <w:p w14:paraId="7797A41E" w14:textId="777777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C684F" w:rsidRPr="00353FE7" w14:paraId="3BB4C4D2" w14:textId="6F66E3F8" w:rsidTr="00353FE7">
        <w:trPr>
          <w:trHeight w:val="47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5A05F40C" w14:textId="5BB1318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Partner educat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17050C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CD84CD2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107DC4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59B1871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A056FCF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D9F19FC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21254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9838290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AC24AF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EC87B7A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9B05667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944990D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1B72BB" w:rsidRPr="00353FE7" w14:paraId="29D6DB39" w14:textId="66B04F40" w:rsidTr="00353FE7">
        <w:trPr>
          <w:trHeight w:val="60"/>
        </w:trPr>
        <w:tc>
          <w:tcPr>
            <w:tcW w:w="3403" w:type="dxa"/>
            <w:noWrap/>
          </w:tcPr>
          <w:p w14:paraId="087FE238" w14:textId="3D9A77A4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992" w:type="dxa"/>
          </w:tcPr>
          <w:p w14:paraId="2D163C3C" w14:textId="0E7DB01A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12</w:t>
            </w:r>
          </w:p>
        </w:tc>
        <w:tc>
          <w:tcPr>
            <w:tcW w:w="992" w:type="dxa"/>
            <w:noWrap/>
          </w:tcPr>
          <w:p w14:paraId="4911A4FC" w14:textId="39D0B27F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31</w:t>
            </w:r>
          </w:p>
        </w:tc>
        <w:tc>
          <w:tcPr>
            <w:tcW w:w="851" w:type="dxa"/>
            <w:noWrap/>
          </w:tcPr>
          <w:p w14:paraId="44F3338F" w14:textId="76E78C08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845</w:t>
            </w:r>
          </w:p>
        </w:tc>
        <w:tc>
          <w:tcPr>
            <w:tcW w:w="992" w:type="dxa"/>
            <w:noWrap/>
          </w:tcPr>
          <w:p w14:paraId="410DD0E3" w14:textId="6F7DC46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19</w:t>
            </w:r>
          </w:p>
        </w:tc>
        <w:tc>
          <w:tcPr>
            <w:tcW w:w="1134" w:type="dxa"/>
            <w:noWrap/>
          </w:tcPr>
          <w:p w14:paraId="4A13696F" w14:textId="35F1F8E3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3.</w:t>
            </w:r>
            <w:r w:rsidR="0091051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134" w:type="dxa"/>
            <w:vMerge w:val="restart"/>
          </w:tcPr>
          <w:p w14:paraId="65C0A069" w14:textId="1B58EB94" w:rsidR="001B72BB" w:rsidRPr="00353FE7" w:rsidRDefault="001335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8B154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.47</w:t>
            </w:r>
          </w:p>
        </w:tc>
        <w:tc>
          <w:tcPr>
            <w:tcW w:w="1134" w:type="dxa"/>
          </w:tcPr>
          <w:p w14:paraId="3DB4E509" w14:textId="7A2601A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96*</w:t>
            </w:r>
          </w:p>
        </w:tc>
        <w:tc>
          <w:tcPr>
            <w:tcW w:w="992" w:type="dxa"/>
          </w:tcPr>
          <w:p w14:paraId="542285E7" w14:textId="784C26FE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26</w:t>
            </w:r>
          </w:p>
        </w:tc>
        <w:tc>
          <w:tcPr>
            <w:tcW w:w="851" w:type="dxa"/>
          </w:tcPr>
          <w:p w14:paraId="79122A72" w14:textId="23822FD5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496</w:t>
            </w:r>
          </w:p>
        </w:tc>
        <w:tc>
          <w:tcPr>
            <w:tcW w:w="850" w:type="dxa"/>
          </w:tcPr>
          <w:p w14:paraId="5212F8B6" w14:textId="2ECECB1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31</w:t>
            </w:r>
          </w:p>
        </w:tc>
        <w:tc>
          <w:tcPr>
            <w:tcW w:w="1134" w:type="dxa"/>
          </w:tcPr>
          <w:p w14:paraId="29BCCBDB" w14:textId="7275C708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1.</w:t>
            </w:r>
            <w:r w:rsidR="00585C4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276" w:type="dxa"/>
            <w:vMerge w:val="restart"/>
          </w:tcPr>
          <w:p w14:paraId="14DD4463" w14:textId="3C8B770B" w:rsidR="001B72BB" w:rsidRPr="00353FE7" w:rsidRDefault="00A11655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9.8</w:t>
            </w:r>
          </w:p>
        </w:tc>
      </w:tr>
      <w:tr w:rsidR="001B72BB" w:rsidRPr="00353FE7" w14:paraId="0336E7E1" w14:textId="6320EF71" w:rsidTr="00353FE7">
        <w:trPr>
          <w:trHeight w:val="54"/>
        </w:trPr>
        <w:tc>
          <w:tcPr>
            <w:tcW w:w="3403" w:type="dxa"/>
            <w:noWrap/>
          </w:tcPr>
          <w:p w14:paraId="32A4F5F2" w14:textId="3506450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992" w:type="dxa"/>
          </w:tcPr>
          <w:p w14:paraId="7D7C0F64" w14:textId="06D99A3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99</w:t>
            </w:r>
          </w:p>
        </w:tc>
        <w:tc>
          <w:tcPr>
            <w:tcW w:w="992" w:type="dxa"/>
            <w:noWrap/>
          </w:tcPr>
          <w:p w14:paraId="1B675E4D" w14:textId="165C756D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48</w:t>
            </w:r>
          </w:p>
        </w:tc>
        <w:tc>
          <w:tcPr>
            <w:tcW w:w="851" w:type="dxa"/>
            <w:noWrap/>
          </w:tcPr>
          <w:p w14:paraId="679963E5" w14:textId="4CF1971F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699</w:t>
            </w:r>
          </w:p>
        </w:tc>
        <w:tc>
          <w:tcPr>
            <w:tcW w:w="992" w:type="dxa"/>
            <w:noWrap/>
          </w:tcPr>
          <w:p w14:paraId="029A43AD" w14:textId="46E54D55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13</w:t>
            </w:r>
          </w:p>
        </w:tc>
        <w:tc>
          <w:tcPr>
            <w:tcW w:w="1134" w:type="dxa"/>
            <w:noWrap/>
          </w:tcPr>
          <w:p w14:paraId="73230482" w14:textId="4B6D137B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2.6</w:t>
            </w:r>
            <w:r w:rsidR="00BB18F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vMerge/>
          </w:tcPr>
          <w:p w14:paraId="2170E611" w14:textId="0935487A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0A1D018" w14:textId="4BF9D004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39***</w:t>
            </w:r>
          </w:p>
        </w:tc>
        <w:tc>
          <w:tcPr>
            <w:tcW w:w="992" w:type="dxa"/>
          </w:tcPr>
          <w:p w14:paraId="306ACB9D" w14:textId="15D86C2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565</w:t>
            </w:r>
          </w:p>
        </w:tc>
        <w:tc>
          <w:tcPr>
            <w:tcW w:w="851" w:type="dxa"/>
          </w:tcPr>
          <w:p w14:paraId="3AF88403" w14:textId="0B5A552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647</w:t>
            </w:r>
          </w:p>
        </w:tc>
        <w:tc>
          <w:tcPr>
            <w:tcW w:w="850" w:type="dxa"/>
          </w:tcPr>
          <w:p w14:paraId="5D58FE9C" w14:textId="56A26206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70</w:t>
            </w:r>
          </w:p>
        </w:tc>
        <w:tc>
          <w:tcPr>
            <w:tcW w:w="1134" w:type="dxa"/>
          </w:tcPr>
          <w:p w14:paraId="296DC207" w14:textId="3FEBE648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</w:t>
            </w:r>
            <w:r w:rsidR="00FB007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5</w:t>
            </w:r>
            <w:r w:rsidR="0056262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276" w:type="dxa"/>
            <w:vMerge/>
          </w:tcPr>
          <w:p w14:paraId="018E9E84" w14:textId="7777777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C684F" w:rsidRPr="00353FE7" w14:paraId="0AC02BB7" w14:textId="681B699D" w:rsidTr="00353FE7">
        <w:trPr>
          <w:trHeight w:val="54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6C6A6413" w14:textId="36E8B84D" w:rsidR="009C684F" w:rsidRPr="00353FE7" w:rsidRDefault="002D3A7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color w:val="333333"/>
                <w:sz w:val="18"/>
                <w:szCs w:val="18"/>
                <w:shd w:val="clear" w:color="auto" w:fill="D9D9D9" w:themeFill="background1" w:themeFillShade="D9"/>
              </w:rPr>
              <w:t>Sex of the head of household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="009C684F" w:rsidRPr="00353FE7">
              <w:rPr>
                <w:rFonts w:eastAsia="Calibri" w:cs="Times New Roman"/>
                <w:sz w:val="18"/>
                <w:szCs w:val="18"/>
                <w:shd w:val="clear" w:color="auto" w:fill="D9D9D9" w:themeFill="background1" w:themeFillShade="D9"/>
              </w:rPr>
              <w:t>(</w:t>
            </w:r>
            <w:r w:rsidR="00353FE7" w:rsidRPr="00353FE7">
              <w:rPr>
                <w:rFonts w:eastAsia="Calibri" w:cs="Times New Roman"/>
                <w:sz w:val="18"/>
                <w:szCs w:val="18"/>
                <w:shd w:val="clear" w:color="auto" w:fill="D9D9D9" w:themeFill="background1" w:themeFillShade="D9"/>
              </w:rPr>
              <w:t>base</w:t>
            </w:r>
            <w:r w:rsidR="009C684F" w:rsidRPr="00353FE7">
              <w:rPr>
                <w:rFonts w:eastAsia="Calibri" w:cs="Times New Roman"/>
                <w:sz w:val="18"/>
                <w:szCs w:val="18"/>
              </w:rPr>
              <w:t>=Mal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8E15B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DE475D6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089507C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EE1724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9EAB1DD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BB646A0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AB00E0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53F8DB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0020B3D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BE9D15A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8593C97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EAF8DF7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C684F" w:rsidRPr="00353FE7" w14:paraId="3FB99043" w14:textId="740FCDE6" w:rsidTr="00353FE7">
        <w:trPr>
          <w:trHeight w:val="54"/>
        </w:trPr>
        <w:tc>
          <w:tcPr>
            <w:tcW w:w="3403" w:type="dxa"/>
            <w:shd w:val="clear" w:color="auto" w:fill="auto"/>
            <w:noWrap/>
          </w:tcPr>
          <w:p w14:paraId="4C524949" w14:textId="7BE2A62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992" w:type="dxa"/>
            <w:shd w:val="clear" w:color="auto" w:fill="auto"/>
          </w:tcPr>
          <w:p w14:paraId="0BD262D8" w14:textId="035545AF" w:rsidR="009C684F" w:rsidRPr="00353FE7" w:rsidRDefault="00A741B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678E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39</w:t>
            </w:r>
          </w:p>
        </w:tc>
        <w:tc>
          <w:tcPr>
            <w:tcW w:w="992" w:type="dxa"/>
            <w:shd w:val="clear" w:color="auto" w:fill="auto"/>
            <w:noWrap/>
          </w:tcPr>
          <w:p w14:paraId="2126AC79" w14:textId="60918512" w:rsidR="009C684F" w:rsidRPr="00353FE7" w:rsidRDefault="0039613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A385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00</w:t>
            </w:r>
          </w:p>
        </w:tc>
        <w:tc>
          <w:tcPr>
            <w:tcW w:w="851" w:type="dxa"/>
            <w:shd w:val="clear" w:color="auto" w:fill="auto"/>
            <w:noWrap/>
          </w:tcPr>
          <w:p w14:paraId="63B353AE" w14:textId="7B13EAB9" w:rsidR="009C684F" w:rsidRPr="00353FE7" w:rsidRDefault="00F527E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85BA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07</w:t>
            </w:r>
          </w:p>
        </w:tc>
        <w:tc>
          <w:tcPr>
            <w:tcW w:w="992" w:type="dxa"/>
            <w:shd w:val="clear" w:color="auto" w:fill="auto"/>
            <w:noWrap/>
          </w:tcPr>
          <w:p w14:paraId="719E1D1D" w14:textId="1C833149" w:rsidR="009C684F" w:rsidRPr="00353FE7" w:rsidRDefault="00F527E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A128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43562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264E3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9D4A7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59CFD8BF" w14:textId="420459FD" w:rsidR="009C684F" w:rsidRPr="00353FE7" w:rsidRDefault="007B384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3562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="00E579E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5BAF0EE" w14:textId="51FB52BC" w:rsidR="009C684F" w:rsidRPr="00353FE7" w:rsidRDefault="00E2396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134" w:type="dxa"/>
          </w:tcPr>
          <w:p w14:paraId="425C5CFB" w14:textId="544394BD" w:rsidR="009C684F" w:rsidRPr="00353FE7" w:rsidRDefault="00EA472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5827D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332</w:t>
            </w:r>
          </w:p>
        </w:tc>
        <w:tc>
          <w:tcPr>
            <w:tcW w:w="992" w:type="dxa"/>
          </w:tcPr>
          <w:p w14:paraId="6547C332" w14:textId="2ABA9493" w:rsidR="009C684F" w:rsidRPr="00353FE7" w:rsidRDefault="002F71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2E748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422</w:t>
            </w:r>
          </w:p>
        </w:tc>
        <w:tc>
          <w:tcPr>
            <w:tcW w:w="851" w:type="dxa"/>
          </w:tcPr>
          <w:p w14:paraId="7D7500A0" w14:textId="534553D2" w:rsidR="009C684F" w:rsidRPr="00353FE7" w:rsidRDefault="00D05CF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2F71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43</w:t>
            </w:r>
          </w:p>
        </w:tc>
        <w:tc>
          <w:tcPr>
            <w:tcW w:w="850" w:type="dxa"/>
          </w:tcPr>
          <w:p w14:paraId="3EDAD803" w14:textId="2E975ED1" w:rsidR="009C684F" w:rsidRPr="00353FE7" w:rsidRDefault="000C5D4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4054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01</w:t>
            </w:r>
          </w:p>
        </w:tc>
        <w:tc>
          <w:tcPr>
            <w:tcW w:w="1134" w:type="dxa"/>
          </w:tcPr>
          <w:p w14:paraId="088A4466" w14:textId="7BA63CB1" w:rsidR="009C684F" w:rsidRPr="00353FE7" w:rsidRDefault="000C5D4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957A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10</w:t>
            </w:r>
          </w:p>
        </w:tc>
        <w:tc>
          <w:tcPr>
            <w:tcW w:w="1276" w:type="dxa"/>
          </w:tcPr>
          <w:p w14:paraId="1D5AF4BB" w14:textId="32375BDB" w:rsidR="009C684F" w:rsidRPr="00353FE7" w:rsidRDefault="005852E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0</w:t>
            </w:r>
          </w:p>
        </w:tc>
      </w:tr>
      <w:tr w:rsidR="009C684F" w:rsidRPr="00353FE7" w14:paraId="6D2F5C18" w14:textId="2BBE1A23" w:rsidTr="00353FE7">
        <w:trPr>
          <w:trHeight w:val="54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4CE01DDA" w14:textId="44B23E99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Household family size</w:t>
            </w:r>
            <w:r w:rsidR="005E5644" w:rsidRPr="00353FE7">
              <w:rPr>
                <w:rFonts w:eastAsia="Calibri" w:cs="Times New Roman"/>
                <w:sz w:val="18"/>
                <w:szCs w:val="18"/>
              </w:rPr>
              <w:t>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="005E5644" w:rsidRPr="00353FE7">
              <w:rPr>
                <w:rFonts w:eastAsia="Calibri" w:cs="Times New Roman"/>
                <w:sz w:val="18"/>
                <w:szCs w:val="18"/>
              </w:rPr>
              <w:t>=1-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E600EC" w14:textId="77777777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EBE3793" w14:textId="77777777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266D413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DE2B64B" w14:textId="77777777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D78297A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5DBD2B5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D9DBC86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D3283C9" w14:textId="70DA0B6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97FBE38" w14:textId="3EA591E0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6A46367" w14:textId="0EC88BBD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6DC876A" w14:textId="372E859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6FD81A3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C25664" w:rsidRPr="00353FE7" w14:paraId="20F65CEE" w14:textId="2DC94753" w:rsidTr="00353FE7">
        <w:trPr>
          <w:trHeight w:val="54"/>
        </w:trPr>
        <w:tc>
          <w:tcPr>
            <w:tcW w:w="3403" w:type="dxa"/>
            <w:shd w:val="clear" w:color="auto" w:fill="auto"/>
            <w:noWrap/>
          </w:tcPr>
          <w:p w14:paraId="2ADBD05B" w14:textId="7BB6AD8E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4-6</w:t>
            </w:r>
          </w:p>
        </w:tc>
        <w:tc>
          <w:tcPr>
            <w:tcW w:w="992" w:type="dxa"/>
          </w:tcPr>
          <w:p w14:paraId="4DD4F67E" w14:textId="795EF6DB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057</w:t>
            </w:r>
          </w:p>
        </w:tc>
        <w:tc>
          <w:tcPr>
            <w:tcW w:w="992" w:type="dxa"/>
            <w:noWrap/>
          </w:tcPr>
          <w:p w14:paraId="7E012BE4" w14:textId="3F56F1BB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117</w:t>
            </w:r>
          </w:p>
        </w:tc>
        <w:tc>
          <w:tcPr>
            <w:tcW w:w="851" w:type="dxa"/>
            <w:noWrap/>
          </w:tcPr>
          <w:p w14:paraId="0DFDCE28" w14:textId="4620B1AB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915</w:t>
            </w:r>
          </w:p>
        </w:tc>
        <w:tc>
          <w:tcPr>
            <w:tcW w:w="992" w:type="dxa"/>
            <w:noWrap/>
          </w:tcPr>
          <w:p w14:paraId="5CDA7F9D" w14:textId="7B1250FC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-0.0010</w:t>
            </w:r>
          </w:p>
        </w:tc>
        <w:tc>
          <w:tcPr>
            <w:tcW w:w="1134" w:type="dxa"/>
            <w:noWrap/>
          </w:tcPr>
          <w:p w14:paraId="455E94E2" w14:textId="71E6D6ED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2.1</w:t>
            </w:r>
            <w:r w:rsidR="00CC103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  <w:vMerge w:val="restart"/>
          </w:tcPr>
          <w:p w14:paraId="58827CB0" w14:textId="00096CA5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2.1</w:t>
            </w:r>
            <w:r w:rsidR="00D9657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</w:tcPr>
          <w:p w14:paraId="5CF85558" w14:textId="3FADFE10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58</w:t>
            </w:r>
          </w:p>
        </w:tc>
        <w:tc>
          <w:tcPr>
            <w:tcW w:w="992" w:type="dxa"/>
          </w:tcPr>
          <w:p w14:paraId="637702E8" w14:textId="52E294E8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84</w:t>
            </w:r>
          </w:p>
        </w:tc>
        <w:tc>
          <w:tcPr>
            <w:tcW w:w="851" w:type="dxa"/>
          </w:tcPr>
          <w:p w14:paraId="67A588BA" w14:textId="6B0FB270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19</w:t>
            </w:r>
          </w:p>
        </w:tc>
        <w:tc>
          <w:tcPr>
            <w:tcW w:w="850" w:type="dxa"/>
          </w:tcPr>
          <w:p w14:paraId="26C1262F" w14:textId="7C7564CC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6</w:t>
            </w:r>
          </w:p>
        </w:tc>
        <w:tc>
          <w:tcPr>
            <w:tcW w:w="1134" w:type="dxa"/>
          </w:tcPr>
          <w:p w14:paraId="3DBD2B72" w14:textId="06772D99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</w:t>
            </w:r>
            <w:r w:rsidR="00880D37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276" w:type="dxa"/>
            <w:vMerge w:val="restart"/>
          </w:tcPr>
          <w:p w14:paraId="1DC1FEAA" w14:textId="6386F9B8" w:rsidR="00C25664" w:rsidRPr="00353FE7" w:rsidRDefault="002F457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EE5D2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7</w:t>
            </w:r>
          </w:p>
        </w:tc>
      </w:tr>
      <w:tr w:rsidR="00C25664" w:rsidRPr="00353FE7" w14:paraId="371CEE1B" w14:textId="69E2B822" w:rsidTr="00353FE7">
        <w:trPr>
          <w:trHeight w:val="54"/>
        </w:trPr>
        <w:tc>
          <w:tcPr>
            <w:tcW w:w="3403" w:type="dxa"/>
            <w:shd w:val="clear" w:color="auto" w:fill="auto"/>
            <w:noWrap/>
          </w:tcPr>
          <w:p w14:paraId="2657ED01" w14:textId="1DC3346A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&gt;=7</w:t>
            </w:r>
          </w:p>
        </w:tc>
        <w:tc>
          <w:tcPr>
            <w:tcW w:w="992" w:type="dxa"/>
          </w:tcPr>
          <w:p w14:paraId="162C1156" w14:textId="4B3116D0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001</w:t>
            </w:r>
          </w:p>
        </w:tc>
        <w:tc>
          <w:tcPr>
            <w:tcW w:w="992" w:type="dxa"/>
            <w:noWrap/>
          </w:tcPr>
          <w:p w14:paraId="33A1DF25" w14:textId="4613E52B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002</w:t>
            </w:r>
          </w:p>
        </w:tc>
        <w:tc>
          <w:tcPr>
            <w:tcW w:w="851" w:type="dxa"/>
            <w:noWrap/>
          </w:tcPr>
          <w:p w14:paraId="63FA4C2E" w14:textId="707C5166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686</w:t>
            </w:r>
          </w:p>
        </w:tc>
        <w:tc>
          <w:tcPr>
            <w:tcW w:w="992" w:type="dxa"/>
            <w:noWrap/>
          </w:tcPr>
          <w:p w14:paraId="14497454" w14:textId="3BFD2796" w:rsidR="00C25664" w:rsidRPr="00353FE7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000</w:t>
            </w:r>
          </w:p>
        </w:tc>
        <w:tc>
          <w:tcPr>
            <w:tcW w:w="1134" w:type="dxa"/>
            <w:noWrap/>
          </w:tcPr>
          <w:p w14:paraId="61007868" w14:textId="7E33D201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0C3EB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vMerge/>
          </w:tcPr>
          <w:p w14:paraId="6A1808F7" w14:textId="777777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F12874D" w14:textId="493E8D0A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99</w:t>
            </w:r>
          </w:p>
        </w:tc>
        <w:tc>
          <w:tcPr>
            <w:tcW w:w="992" w:type="dxa"/>
          </w:tcPr>
          <w:p w14:paraId="5AF13D54" w14:textId="5512E46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849</w:t>
            </w:r>
          </w:p>
        </w:tc>
        <w:tc>
          <w:tcPr>
            <w:tcW w:w="851" w:type="dxa"/>
          </w:tcPr>
          <w:p w14:paraId="03888F35" w14:textId="280BE2FC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41</w:t>
            </w:r>
          </w:p>
        </w:tc>
        <w:tc>
          <w:tcPr>
            <w:tcW w:w="850" w:type="dxa"/>
          </w:tcPr>
          <w:p w14:paraId="1CE59A52" w14:textId="7272B5C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45</w:t>
            </w:r>
          </w:p>
        </w:tc>
        <w:tc>
          <w:tcPr>
            <w:tcW w:w="1134" w:type="dxa"/>
          </w:tcPr>
          <w:p w14:paraId="594412EC" w14:textId="5F863CD3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EC629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276" w:type="dxa"/>
            <w:vMerge/>
          </w:tcPr>
          <w:p w14:paraId="39BEF01B" w14:textId="77777777" w:rsidR="00C25664" w:rsidRPr="00353FE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C684F" w:rsidRPr="00353FE7" w14:paraId="48B65BAF" w14:textId="7C16FD3B" w:rsidTr="00353FE7">
        <w:trPr>
          <w:trHeight w:val="54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6BE75DBE" w14:textId="11C369DF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Household wealth index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Poorest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043D5B" w14:textId="6570B1B1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BB2A54D" w14:textId="22850DD7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F7C3B42" w14:textId="4D932F2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BFA4D56" w14:textId="734C34D1" w:rsidR="009C684F" w:rsidRPr="00353FE7" w:rsidRDefault="009C684F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C75A779" w14:textId="3066D02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8A68E86" w14:textId="34A6C8C8" w:rsidR="009C684F" w:rsidRPr="00353FE7" w:rsidRDefault="005827DA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F306F0" w14:textId="5111BC04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90366FC" w14:textId="2B32A5D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161FEF5" w14:textId="7DA4829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705DA3B" w14:textId="1EFD7CA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9E9D5E2" w14:textId="24AD14A3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8FDA84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1B72BB" w:rsidRPr="00353FE7" w14:paraId="781C1C40" w14:textId="28A558AB" w:rsidTr="00353FE7">
        <w:trPr>
          <w:trHeight w:val="47"/>
        </w:trPr>
        <w:tc>
          <w:tcPr>
            <w:tcW w:w="3403" w:type="dxa"/>
            <w:noWrap/>
          </w:tcPr>
          <w:p w14:paraId="16E81A79" w14:textId="6DD6543F" w:rsidR="001B72BB" w:rsidRPr="00353FE7" w:rsidRDefault="001B72BB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oorer</w:t>
            </w:r>
          </w:p>
        </w:tc>
        <w:tc>
          <w:tcPr>
            <w:tcW w:w="992" w:type="dxa"/>
          </w:tcPr>
          <w:p w14:paraId="614C5BE3" w14:textId="3544FFA8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67</w:t>
            </w:r>
          </w:p>
        </w:tc>
        <w:tc>
          <w:tcPr>
            <w:tcW w:w="992" w:type="dxa"/>
            <w:noWrap/>
          </w:tcPr>
          <w:p w14:paraId="496DFBB1" w14:textId="79073478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57</w:t>
            </w:r>
          </w:p>
        </w:tc>
        <w:tc>
          <w:tcPr>
            <w:tcW w:w="851" w:type="dxa"/>
            <w:noWrap/>
          </w:tcPr>
          <w:p w14:paraId="1B5D822E" w14:textId="6C4B9C2E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3053</w:t>
            </w:r>
          </w:p>
        </w:tc>
        <w:tc>
          <w:tcPr>
            <w:tcW w:w="992" w:type="dxa"/>
            <w:noWrap/>
          </w:tcPr>
          <w:p w14:paraId="6D57E01F" w14:textId="177CC554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17</w:t>
            </w:r>
          </w:p>
        </w:tc>
        <w:tc>
          <w:tcPr>
            <w:tcW w:w="1134" w:type="dxa"/>
            <w:noWrap/>
          </w:tcPr>
          <w:p w14:paraId="5F3DF50E" w14:textId="12EB2092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3.</w:t>
            </w:r>
            <w:r w:rsidR="00E0511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134" w:type="dxa"/>
            <w:vMerge w:val="restart"/>
          </w:tcPr>
          <w:p w14:paraId="66EEF439" w14:textId="2FB672C6" w:rsidR="001B72BB" w:rsidRPr="00353FE7" w:rsidRDefault="000F4BB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6.64</w:t>
            </w:r>
          </w:p>
        </w:tc>
        <w:tc>
          <w:tcPr>
            <w:tcW w:w="1134" w:type="dxa"/>
          </w:tcPr>
          <w:p w14:paraId="7079E8FC" w14:textId="42D51580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33*</w:t>
            </w:r>
          </w:p>
        </w:tc>
        <w:tc>
          <w:tcPr>
            <w:tcW w:w="992" w:type="dxa"/>
          </w:tcPr>
          <w:p w14:paraId="4D8A16B5" w14:textId="6BB8EE39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834</w:t>
            </w:r>
          </w:p>
        </w:tc>
        <w:tc>
          <w:tcPr>
            <w:tcW w:w="851" w:type="dxa"/>
          </w:tcPr>
          <w:p w14:paraId="7FE2E807" w14:textId="01AECBB6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3638</w:t>
            </w:r>
          </w:p>
        </w:tc>
        <w:tc>
          <w:tcPr>
            <w:tcW w:w="850" w:type="dxa"/>
          </w:tcPr>
          <w:p w14:paraId="0D82EDD0" w14:textId="35B498D1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303</w:t>
            </w:r>
          </w:p>
        </w:tc>
        <w:tc>
          <w:tcPr>
            <w:tcW w:w="1134" w:type="dxa"/>
          </w:tcPr>
          <w:p w14:paraId="2C960C57" w14:textId="61AB0745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1</w:t>
            </w:r>
            <w:r w:rsidR="00DF67F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F67F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1276" w:type="dxa"/>
            <w:vMerge w:val="restart"/>
          </w:tcPr>
          <w:p w14:paraId="6A475E40" w14:textId="39244373" w:rsidR="001B72BB" w:rsidRPr="00353FE7" w:rsidRDefault="00FF7923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2.51</w:t>
            </w:r>
          </w:p>
        </w:tc>
      </w:tr>
      <w:tr w:rsidR="001B72BB" w:rsidRPr="00353FE7" w14:paraId="600B448A" w14:textId="61DCC9CF" w:rsidTr="00353FE7">
        <w:trPr>
          <w:trHeight w:val="47"/>
        </w:trPr>
        <w:tc>
          <w:tcPr>
            <w:tcW w:w="3403" w:type="dxa"/>
            <w:noWrap/>
          </w:tcPr>
          <w:p w14:paraId="0DC45F12" w14:textId="6CDBDE94" w:rsidR="001B72BB" w:rsidRPr="00353FE7" w:rsidRDefault="001B72BB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Middle</w:t>
            </w:r>
          </w:p>
        </w:tc>
        <w:tc>
          <w:tcPr>
            <w:tcW w:w="992" w:type="dxa"/>
          </w:tcPr>
          <w:p w14:paraId="417FE68B" w14:textId="33109E8F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7</w:t>
            </w:r>
          </w:p>
        </w:tc>
        <w:tc>
          <w:tcPr>
            <w:tcW w:w="992" w:type="dxa"/>
            <w:noWrap/>
          </w:tcPr>
          <w:p w14:paraId="62BC3464" w14:textId="76461100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5</w:t>
            </w:r>
          </w:p>
        </w:tc>
        <w:tc>
          <w:tcPr>
            <w:tcW w:w="851" w:type="dxa"/>
            <w:noWrap/>
          </w:tcPr>
          <w:p w14:paraId="6932CE9F" w14:textId="205E4EB1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84</w:t>
            </w:r>
          </w:p>
        </w:tc>
        <w:tc>
          <w:tcPr>
            <w:tcW w:w="992" w:type="dxa"/>
            <w:noWrap/>
          </w:tcPr>
          <w:p w14:paraId="5D2D91FC" w14:textId="3F384195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7</w:t>
            </w:r>
          </w:p>
        </w:tc>
        <w:tc>
          <w:tcPr>
            <w:tcW w:w="1134" w:type="dxa"/>
            <w:noWrap/>
          </w:tcPr>
          <w:p w14:paraId="384663CA" w14:textId="0634E4E6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.4</w:t>
            </w:r>
            <w:r w:rsidR="00F6048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  <w:vMerge/>
          </w:tcPr>
          <w:p w14:paraId="7F6EFDCB" w14:textId="7777777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6481F53" w14:textId="2DC668BE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190**</w:t>
            </w:r>
          </w:p>
        </w:tc>
        <w:tc>
          <w:tcPr>
            <w:tcW w:w="992" w:type="dxa"/>
          </w:tcPr>
          <w:p w14:paraId="67919364" w14:textId="4FFAD853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964</w:t>
            </w:r>
          </w:p>
        </w:tc>
        <w:tc>
          <w:tcPr>
            <w:tcW w:w="851" w:type="dxa"/>
          </w:tcPr>
          <w:p w14:paraId="141E3376" w14:textId="2F91A68A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374</w:t>
            </w:r>
          </w:p>
        </w:tc>
        <w:tc>
          <w:tcPr>
            <w:tcW w:w="850" w:type="dxa"/>
          </w:tcPr>
          <w:p w14:paraId="5E236217" w14:textId="6C5757C6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36</w:t>
            </w:r>
          </w:p>
        </w:tc>
        <w:tc>
          <w:tcPr>
            <w:tcW w:w="1134" w:type="dxa"/>
          </w:tcPr>
          <w:p w14:paraId="321057BF" w14:textId="12E65AB1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177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4177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276" w:type="dxa"/>
            <w:vMerge/>
          </w:tcPr>
          <w:p w14:paraId="6E36EB4E" w14:textId="7777777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1B72BB" w:rsidRPr="00353FE7" w14:paraId="02DAA387" w14:textId="0B92C357" w:rsidTr="00353FE7">
        <w:trPr>
          <w:trHeight w:val="47"/>
        </w:trPr>
        <w:tc>
          <w:tcPr>
            <w:tcW w:w="3403" w:type="dxa"/>
            <w:noWrap/>
          </w:tcPr>
          <w:p w14:paraId="2B513C46" w14:textId="1C73CB53" w:rsidR="001B72BB" w:rsidRPr="00353FE7" w:rsidRDefault="001B72BB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Wealthier </w:t>
            </w:r>
          </w:p>
        </w:tc>
        <w:tc>
          <w:tcPr>
            <w:tcW w:w="992" w:type="dxa"/>
          </w:tcPr>
          <w:p w14:paraId="6682109C" w14:textId="1F9F953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50</w:t>
            </w:r>
          </w:p>
        </w:tc>
        <w:tc>
          <w:tcPr>
            <w:tcW w:w="992" w:type="dxa"/>
            <w:noWrap/>
          </w:tcPr>
          <w:p w14:paraId="26C41FF1" w14:textId="180AED80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41</w:t>
            </w:r>
          </w:p>
        </w:tc>
        <w:tc>
          <w:tcPr>
            <w:tcW w:w="851" w:type="dxa"/>
            <w:noWrap/>
          </w:tcPr>
          <w:p w14:paraId="4D0A3046" w14:textId="08A69E44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965</w:t>
            </w:r>
          </w:p>
        </w:tc>
        <w:tc>
          <w:tcPr>
            <w:tcW w:w="992" w:type="dxa"/>
            <w:noWrap/>
          </w:tcPr>
          <w:p w14:paraId="1AEAD176" w14:textId="58486F5A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6</w:t>
            </w:r>
          </w:p>
        </w:tc>
        <w:tc>
          <w:tcPr>
            <w:tcW w:w="1134" w:type="dxa"/>
            <w:noWrap/>
          </w:tcPr>
          <w:p w14:paraId="3D726227" w14:textId="46C445B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.</w:t>
            </w:r>
            <w:r w:rsidR="0092440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134" w:type="dxa"/>
            <w:vMerge/>
          </w:tcPr>
          <w:p w14:paraId="682C342D" w14:textId="5A2D6743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4CCE535" w14:textId="1BB08735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242**</w:t>
            </w:r>
          </w:p>
        </w:tc>
        <w:tc>
          <w:tcPr>
            <w:tcW w:w="992" w:type="dxa"/>
          </w:tcPr>
          <w:p w14:paraId="376B95B3" w14:textId="5BC9063E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28</w:t>
            </w:r>
          </w:p>
        </w:tc>
        <w:tc>
          <w:tcPr>
            <w:tcW w:w="851" w:type="dxa"/>
          </w:tcPr>
          <w:p w14:paraId="4E894FB3" w14:textId="618B142B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008</w:t>
            </w:r>
          </w:p>
        </w:tc>
        <w:tc>
          <w:tcPr>
            <w:tcW w:w="850" w:type="dxa"/>
          </w:tcPr>
          <w:p w14:paraId="180DAA36" w14:textId="42536769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09</w:t>
            </w:r>
          </w:p>
        </w:tc>
        <w:tc>
          <w:tcPr>
            <w:tcW w:w="1134" w:type="dxa"/>
          </w:tcPr>
          <w:p w14:paraId="522E91F8" w14:textId="42B4CDF6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</w:t>
            </w:r>
            <w:r w:rsidR="00DB1D2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B1D2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7</w:t>
            </w:r>
          </w:p>
        </w:tc>
        <w:tc>
          <w:tcPr>
            <w:tcW w:w="1276" w:type="dxa"/>
            <w:vMerge/>
          </w:tcPr>
          <w:p w14:paraId="185C858C" w14:textId="7777777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1B72BB" w:rsidRPr="00353FE7" w14:paraId="5B5D2EF3" w14:textId="2D26C0AD" w:rsidTr="00353FE7">
        <w:trPr>
          <w:trHeight w:val="47"/>
        </w:trPr>
        <w:tc>
          <w:tcPr>
            <w:tcW w:w="3403" w:type="dxa"/>
            <w:noWrap/>
          </w:tcPr>
          <w:p w14:paraId="18C02B37" w14:textId="792D960B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Wealthiest </w:t>
            </w:r>
          </w:p>
        </w:tc>
        <w:tc>
          <w:tcPr>
            <w:tcW w:w="992" w:type="dxa"/>
          </w:tcPr>
          <w:p w14:paraId="1F46A72A" w14:textId="482C1A79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40</w:t>
            </w:r>
          </w:p>
        </w:tc>
        <w:tc>
          <w:tcPr>
            <w:tcW w:w="992" w:type="dxa"/>
            <w:noWrap/>
          </w:tcPr>
          <w:p w14:paraId="7487B9FD" w14:textId="0FCF1FFD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9</w:t>
            </w:r>
          </w:p>
        </w:tc>
        <w:tc>
          <w:tcPr>
            <w:tcW w:w="851" w:type="dxa"/>
            <w:noWrap/>
          </w:tcPr>
          <w:p w14:paraId="15F726E8" w14:textId="0A695938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5244</w:t>
            </w:r>
          </w:p>
        </w:tc>
        <w:tc>
          <w:tcPr>
            <w:tcW w:w="992" w:type="dxa"/>
            <w:noWrap/>
          </w:tcPr>
          <w:p w14:paraId="459C5FD5" w14:textId="7BBE169B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78</w:t>
            </w:r>
          </w:p>
        </w:tc>
        <w:tc>
          <w:tcPr>
            <w:tcW w:w="1134" w:type="dxa"/>
            <w:noWrap/>
          </w:tcPr>
          <w:p w14:paraId="1B154825" w14:textId="1A7A8E7C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5.</w:t>
            </w:r>
            <w:r w:rsidR="0019171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vMerge/>
          </w:tcPr>
          <w:p w14:paraId="1A7D7E26" w14:textId="7777777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9F10870" w14:textId="5E3FACE1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68*</w:t>
            </w:r>
          </w:p>
        </w:tc>
        <w:tc>
          <w:tcPr>
            <w:tcW w:w="992" w:type="dxa"/>
          </w:tcPr>
          <w:p w14:paraId="7CF83AB4" w14:textId="32764C4A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918</w:t>
            </w:r>
          </w:p>
        </w:tc>
        <w:tc>
          <w:tcPr>
            <w:tcW w:w="851" w:type="dxa"/>
          </w:tcPr>
          <w:p w14:paraId="24E64C9E" w14:textId="43E2D45E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6747</w:t>
            </w:r>
          </w:p>
        </w:tc>
        <w:tc>
          <w:tcPr>
            <w:tcW w:w="850" w:type="dxa"/>
          </w:tcPr>
          <w:p w14:paraId="1347DD84" w14:textId="2F59B654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19</w:t>
            </w:r>
          </w:p>
        </w:tc>
        <w:tc>
          <w:tcPr>
            <w:tcW w:w="1134" w:type="dxa"/>
          </w:tcPr>
          <w:p w14:paraId="3BEF76E8" w14:textId="37CE9749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</w:t>
            </w:r>
            <w:r w:rsidR="001A4C5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1A4C5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276" w:type="dxa"/>
            <w:vMerge/>
          </w:tcPr>
          <w:p w14:paraId="42BA7142" w14:textId="77777777" w:rsidR="001B72BB" w:rsidRPr="00353FE7" w:rsidRDefault="001B72B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D609B" w:rsidRPr="00353FE7" w14:paraId="1049E78F" w14:textId="7D93A3AB" w:rsidTr="00353FE7">
        <w:trPr>
          <w:trHeight w:val="67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30062DE9" w14:textId="651DF7DA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Read newspaper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1C0D25" w14:textId="386C3C4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7314BE9" w14:textId="37F47654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93A1311" w14:textId="0AFD716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3FA62D1" w14:textId="7CA2C21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7ADDE7D" w14:textId="046DA014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43D5746" w14:textId="0518505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B08324" w14:textId="6ACE3900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5B223CC" w14:textId="41C983B3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63F5B2A" w14:textId="1DA799F1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0A45295" w14:textId="64A4B45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F3461AF" w14:textId="44B1660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3FAD8F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C684F" w:rsidRPr="00353FE7" w14:paraId="4FAAEDA0" w14:textId="168A9693" w:rsidTr="00353FE7">
        <w:trPr>
          <w:trHeight w:val="47"/>
        </w:trPr>
        <w:tc>
          <w:tcPr>
            <w:tcW w:w="3403" w:type="dxa"/>
            <w:shd w:val="clear" w:color="auto" w:fill="auto"/>
            <w:noWrap/>
          </w:tcPr>
          <w:p w14:paraId="7E45053A" w14:textId="31C7B10F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shd w:val="clear" w:color="auto" w:fill="auto"/>
          </w:tcPr>
          <w:p w14:paraId="38E68FB0" w14:textId="6086C609" w:rsidR="009C684F" w:rsidRPr="00353FE7" w:rsidRDefault="00BB518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A741B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11</w:t>
            </w:r>
          </w:p>
        </w:tc>
        <w:tc>
          <w:tcPr>
            <w:tcW w:w="992" w:type="dxa"/>
            <w:shd w:val="clear" w:color="auto" w:fill="auto"/>
            <w:noWrap/>
          </w:tcPr>
          <w:p w14:paraId="0023121B" w14:textId="2474C905" w:rsidR="009C684F" w:rsidRPr="00353FE7" w:rsidRDefault="00D3039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39613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19</w:t>
            </w:r>
          </w:p>
        </w:tc>
        <w:tc>
          <w:tcPr>
            <w:tcW w:w="851" w:type="dxa"/>
            <w:shd w:val="clear" w:color="auto" w:fill="auto"/>
            <w:noWrap/>
          </w:tcPr>
          <w:p w14:paraId="5C7A4E01" w14:textId="6E40FF3C" w:rsidR="009C684F" w:rsidRPr="00353FE7" w:rsidRDefault="00F527E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3039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670</w:t>
            </w:r>
          </w:p>
        </w:tc>
        <w:tc>
          <w:tcPr>
            <w:tcW w:w="992" w:type="dxa"/>
            <w:shd w:val="clear" w:color="auto" w:fill="auto"/>
            <w:noWrap/>
          </w:tcPr>
          <w:p w14:paraId="5B0F5F0B" w14:textId="467634EA" w:rsidR="009C684F" w:rsidRPr="00353FE7" w:rsidRDefault="00462B5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7B38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01</w:t>
            </w:r>
          </w:p>
        </w:tc>
        <w:tc>
          <w:tcPr>
            <w:tcW w:w="1134" w:type="dxa"/>
            <w:shd w:val="clear" w:color="auto" w:fill="auto"/>
            <w:noWrap/>
          </w:tcPr>
          <w:p w14:paraId="77BE19AF" w14:textId="0251EB08" w:rsidR="009C684F" w:rsidRPr="00353FE7" w:rsidRDefault="00462B5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E60F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25</w:t>
            </w:r>
          </w:p>
        </w:tc>
        <w:tc>
          <w:tcPr>
            <w:tcW w:w="1134" w:type="dxa"/>
            <w:shd w:val="clear" w:color="auto" w:fill="auto"/>
          </w:tcPr>
          <w:p w14:paraId="52EC55F8" w14:textId="72F7E220" w:rsidR="009C684F" w:rsidRPr="00353FE7" w:rsidRDefault="001F31F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25</w:t>
            </w:r>
          </w:p>
        </w:tc>
        <w:tc>
          <w:tcPr>
            <w:tcW w:w="1134" w:type="dxa"/>
          </w:tcPr>
          <w:p w14:paraId="4CEF6746" w14:textId="6890A1AA" w:rsidR="009C684F" w:rsidRPr="00353FE7" w:rsidRDefault="005827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30191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1035</w:t>
            </w:r>
            <w:r w:rsidR="0082130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2" w:type="dxa"/>
          </w:tcPr>
          <w:p w14:paraId="7ADA1DCA" w14:textId="2A0B0049" w:rsidR="009C684F" w:rsidRPr="00353FE7" w:rsidRDefault="00B8709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CB46C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619</w:t>
            </w:r>
          </w:p>
        </w:tc>
        <w:tc>
          <w:tcPr>
            <w:tcW w:w="851" w:type="dxa"/>
          </w:tcPr>
          <w:p w14:paraId="0D904FC3" w14:textId="32D77255" w:rsidR="009C684F" w:rsidRPr="00353FE7" w:rsidRDefault="00B8709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1135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2308</w:t>
            </w:r>
          </w:p>
        </w:tc>
        <w:tc>
          <w:tcPr>
            <w:tcW w:w="850" w:type="dxa"/>
          </w:tcPr>
          <w:p w14:paraId="21719C71" w14:textId="4DA81FF9" w:rsidR="009C684F" w:rsidRPr="00353FE7" w:rsidRDefault="009957A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1135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43</w:t>
            </w:r>
          </w:p>
        </w:tc>
        <w:tc>
          <w:tcPr>
            <w:tcW w:w="1134" w:type="dxa"/>
          </w:tcPr>
          <w:p w14:paraId="20673ED5" w14:textId="72DC1A2D" w:rsidR="009C684F" w:rsidRPr="00353FE7" w:rsidRDefault="009957A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59211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E1135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59211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276" w:type="dxa"/>
          </w:tcPr>
          <w:p w14:paraId="5DBF50C7" w14:textId="6710A0B2" w:rsidR="009C684F" w:rsidRPr="00353FE7" w:rsidRDefault="008A4A8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.89</w:t>
            </w:r>
          </w:p>
        </w:tc>
      </w:tr>
      <w:tr w:rsidR="009C684F" w:rsidRPr="00353FE7" w14:paraId="02442BAA" w14:textId="0F35CFB4" w:rsidTr="00353FE7">
        <w:trPr>
          <w:trHeight w:val="47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5016AFA8" w14:textId="0AA75A64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Listened to the radio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5DAF87" w14:textId="7B26C46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2238C4F" w14:textId="2CC420B0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38CA8A5E" w14:textId="1F737E61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D2AFF8E" w14:textId="7DBEE56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059AC866" w14:textId="08CEB9E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E06B46B" w14:textId="50BFB39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9E50C5F" w14:textId="57C056CC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7BE4AE" w14:textId="07BC2411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A3C3CD0" w14:textId="4BAB5A83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26871F4" w14:textId="055291AD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EA19089" w14:textId="2B5209E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E6DEAA9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C684F" w:rsidRPr="00353FE7" w14:paraId="4206C2E4" w14:textId="0C1F2836" w:rsidTr="00353FE7">
        <w:trPr>
          <w:trHeight w:val="47"/>
        </w:trPr>
        <w:tc>
          <w:tcPr>
            <w:tcW w:w="3403" w:type="dxa"/>
            <w:shd w:val="clear" w:color="auto" w:fill="auto"/>
            <w:noWrap/>
          </w:tcPr>
          <w:p w14:paraId="0C4BD47B" w14:textId="207218BD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shd w:val="clear" w:color="auto" w:fill="auto"/>
          </w:tcPr>
          <w:p w14:paraId="54231D3F" w14:textId="5134411C" w:rsidR="009C684F" w:rsidRPr="00353FE7" w:rsidRDefault="00A741B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B518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501</w:t>
            </w:r>
            <w:r w:rsidR="00B0474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</w:tcPr>
          <w:p w14:paraId="6225CAF3" w14:textId="406B0128" w:rsidR="009C684F" w:rsidRPr="00353FE7" w:rsidRDefault="0039613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5298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877</w:t>
            </w:r>
          </w:p>
        </w:tc>
        <w:tc>
          <w:tcPr>
            <w:tcW w:w="851" w:type="dxa"/>
            <w:shd w:val="clear" w:color="auto" w:fill="auto"/>
            <w:noWrap/>
          </w:tcPr>
          <w:p w14:paraId="5EE7AB5C" w14:textId="0099B653" w:rsidR="009C684F" w:rsidRPr="00353FE7" w:rsidRDefault="00F527E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5298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3930</w:t>
            </w:r>
          </w:p>
        </w:tc>
        <w:tc>
          <w:tcPr>
            <w:tcW w:w="992" w:type="dxa"/>
            <w:shd w:val="clear" w:color="auto" w:fill="auto"/>
            <w:noWrap/>
          </w:tcPr>
          <w:p w14:paraId="78A5D584" w14:textId="7BEBA7D8" w:rsidR="009C684F" w:rsidRPr="00353FE7" w:rsidRDefault="007B384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5298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345</w:t>
            </w:r>
          </w:p>
        </w:tc>
        <w:tc>
          <w:tcPr>
            <w:tcW w:w="1134" w:type="dxa"/>
            <w:shd w:val="clear" w:color="auto" w:fill="auto"/>
            <w:noWrap/>
          </w:tcPr>
          <w:p w14:paraId="0CFD14C7" w14:textId="6DB8675B" w:rsidR="009C684F" w:rsidRPr="00353FE7" w:rsidRDefault="00EE60F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5C4E4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623B3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="005C4E4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623B3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6412D874" w14:textId="15B43404" w:rsidR="009C684F" w:rsidRPr="00353FE7" w:rsidRDefault="001F31F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D3201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3201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4" w:type="dxa"/>
          </w:tcPr>
          <w:p w14:paraId="30FF946E" w14:textId="1281AAFE" w:rsidR="009C684F" w:rsidRPr="00353FE7" w:rsidRDefault="00315C6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5827D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64</w:t>
            </w:r>
          </w:p>
        </w:tc>
        <w:tc>
          <w:tcPr>
            <w:tcW w:w="992" w:type="dxa"/>
          </w:tcPr>
          <w:p w14:paraId="039AD095" w14:textId="0316B7A1" w:rsidR="009C684F" w:rsidRPr="00353FE7" w:rsidRDefault="00B7092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B8709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330</w:t>
            </w:r>
          </w:p>
        </w:tc>
        <w:tc>
          <w:tcPr>
            <w:tcW w:w="851" w:type="dxa"/>
          </w:tcPr>
          <w:p w14:paraId="60F060A6" w14:textId="672C81FF" w:rsidR="009C684F" w:rsidRPr="00353FE7" w:rsidRDefault="00B8709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7092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4098</w:t>
            </w:r>
          </w:p>
        </w:tc>
        <w:tc>
          <w:tcPr>
            <w:tcW w:w="850" w:type="dxa"/>
          </w:tcPr>
          <w:p w14:paraId="73011CD1" w14:textId="45DF650E" w:rsidR="009C684F" w:rsidRPr="00353FE7" w:rsidRDefault="00B7092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957A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35</w:t>
            </w:r>
          </w:p>
        </w:tc>
        <w:tc>
          <w:tcPr>
            <w:tcW w:w="1134" w:type="dxa"/>
          </w:tcPr>
          <w:p w14:paraId="346CEBDA" w14:textId="7FF84250" w:rsidR="009C684F" w:rsidRPr="00353FE7" w:rsidRDefault="009B56D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7.</w:t>
            </w:r>
            <w:r w:rsidR="008572E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276" w:type="dxa"/>
          </w:tcPr>
          <w:p w14:paraId="225669F3" w14:textId="1B27E778" w:rsidR="009C684F" w:rsidRPr="00353FE7" w:rsidRDefault="008A4A8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7.48</w:t>
            </w:r>
          </w:p>
        </w:tc>
      </w:tr>
      <w:tr w:rsidR="009C684F" w:rsidRPr="00353FE7" w14:paraId="4C2591E4" w14:textId="20594BCB" w:rsidTr="00353FE7">
        <w:trPr>
          <w:trHeight w:val="183"/>
        </w:trPr>
        <w:tc>
          <w:tcPr>
            <w:tcW w:w="3403" w:type="dxa"/>
            <w:shd w:val="clear" w:color="auto" w:fill="D9D9D9" w:themeFill="background1" w:themeFillShade="D9"/>
            <w:noWrap/>
          </w:tcPr>
          <w:p w14:paraId="612630D7" w14:textId="226A9DB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Watched televis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2C8E03" w14:textId="43A83160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550BDC3" w14:textId="408EDC5A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358CD648" w14:textId="54118E59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705461E" w14:textId="6BC7338D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05FF56C" w14:textId="7C79E806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C56E1EA" w14:textId="52092F23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B31F4FB" w14:textId="5DF78A1A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7B54A4B" w14:textId="1E41D0E4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E714899" w14:textId="3F258A92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AB2A22D" w14:textId="5032925B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EEE9F7B" w14:textId="194A3DD3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CBD78C0" w14:textId="77777777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C684F" w:rsidRPr="00353FE7" w14:paraId="5D0F099D" w14:textId="3BFE827E" w:rsidTr="00353FE7">
        <w:trPr>
          <w:trHeight w:val="110"/>
        </w:trPr>
        <w:tc>
          <w:tcPr>
            <w:tcW w:w="3403" w:type="dxa"/>
            <w:shd w:val="clear" w:color="auto" w:fill="auto"/>
            <w:noWrap/>
          </w:tcPr>
          <w:p w14:paraId="585AC765" w14:textId="6FB7A038" w:rsidR="009C684F" w:rsidRPr="00353FE7" w:rsidRDefault="009C68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shd w:val="clear" w:color="auto" w:fill="auto"/>
          </w:tcPr>
          <w:p w14:paraId="2DA0594A" w14:textId="0EEA9F6D" w:rsidR="009C684F" w:rsidRPr="00353FE7" w:rsidRDefault="00A741B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48</w:t>
            </w:r>
          </w:p>
        </w:tc>
        <w:tc>
          <w:tcPr>
            <w:tcW w:w="992" w:type="dxa"/>
            <w:shd w:val="clear" w:color="auto" w:fill="auto"/>
            <w:noWrap/>
          </w:tcPr>
          <w:p w14:paraId="7B8E3F6D" w14:textId="641826D5" w:rsidR="009C684F" w:rsidRPr="00353FE7" w:rsidRDefault="00421B8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39613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13</w:t>
            </w:r>
          </w:p>
        </w:tc>
        <w:tc>
          <w:tcPr>
            <w:tcW w:w="851" w:type="dxa"/>
            <w:shd w:val="clear" w:color="auto" w:fill="auto"/>
            <w:noWrap/>
          </w:tcPr>
          <w:p w14:paraId="1B2426BF" w14:textId="6CC2EC71" w:rsidR="009C684F" w:rsidRPr="00353FE7" w:rsidRDefault="00F527E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21B8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1589</w:t>
            </w:r>
          </w:p>
        </w:tc>
        <w:tc>
          <w:tcPr>
            <w:tcW w:w="992" w:type="dxa"/>
            <w:shd w:val="clear" w:color="auto" w:fill="auto"/>
            <w:noWrap/>
          </w:tcPr>
          <w:p w14:paraId="54EF2176" w14:textId="1A930E52" w:rsidR="009C684F" w:rsidRPr="00353FE7" w:rsidRDefault="00421B8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7B38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02</w:t>
            </w:r>
          </w:p>
        </w:tc>
        <w:tc>
          <w:tcPr>
            <w:tcW w:w="1134" w:type="dxa"/>
            <w:shd w:val="clear" w:color="auto" w:fill="auto"/>
            <w:noWrap/>
          </w:tcPr>
          <w:p w14:paraId="74E38EEB" w14:textId="1BBF385E" w:rsidR="009C684F" w:rsidRPr="00353FE7" w:rsidRDefault="0093601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E60F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4</w:t>
            </w:r>
            <w:r w:rsidR="0020568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8EED284" w14:textId="2B648678" w:rsidR="009C684F" w:rsidRPr="00353FE7" w:rsidRDefault="001F31F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4</w:t>
            </w:r>
            <w:r w:rsidR="0020568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3FDCC618" w14:textId="13897E56" w:rsidR="009C684F" w:rsidRPr="00353FE7" w:rsidRDefault="00956A4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5827D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54</w:t>
            </w:r>
          </w:p>
        </w:tc>
        <w:tc>
          <w:tcPr>
            <w:tcW w:w="992" w:type="dxa"/>
          </w:tcPr>
          <w:p w14:paraId="17928D91" w14:textId="198F5D6E" w:rsidR="009C684F" w:rsidRPr="00353FE7" w:rsidRDefault="009B56D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B8709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45</w:t>
            </w:r>
          </w:p>
        </w:tc>
        <w:tc>
          <w:tcPr>
            <w:tcW w:w="851" w:type="dxa"/>
          </w:tcPr>
          <w:p w14:paraId="03B4BC87" w14:textId="1504D3B6" w:rsidR="009C684F" w:rsidRPr="00353FE7" w:rsidRDefault="00B8709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D0DC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4368</w:t>
            </w:r>
          </w:p>
        </w:tc>
        <w:tc>
          <w:tcPr>
            <w:tcW w:w="850" w:type="dxa"/>
          </w:tcPr>
          <w:p w14:paraId="1E169631" w14:textId="2634A7F9" w:rsidR="009C684F" w:rsidRPr="00353FE7" w:rsidRDefault="008D0DC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957A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63</w:t>
            </w:r>
          </w:p>
        </w:tc>
        <w:tc>
          <w:tcPr>
            <w:tcW w:w="1134" w:type="dxa"/>
          </w:tcPr>
          <w:p w14:paraId="160DC612" w14:textId="268BA5AF" w:rsidR="009C684F" w:rsidRPr="00353FE7" w:rsidRDefault="005827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3.</w:t>
            </w:r>
            <w:r w:rsidR="00086CA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276" w:type="dxa"/>
          </w:tcPr>
          <w:p w14:paraId="2DE0FADC" w14:textId="67D43D34" w:rsidR="009C684F" w:rsidRPr="00353FE7" w:rsidRDefault="008A4A8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3.49</w:t>
            </w:r>
          </w:p>
        </w:tc>
      </w:tr>
      <w:tr w:rsidR="008429B1" w:rsidRPr="00353FE7" w14:paraId="14DA61D0" w14:textId="02F90EE8" w:rsidTr="00353FE7">
        <w:trPr>
          <w:trHeight w:val="69"/>
        </w:trPr>
        <w:tc>
          <w:tcPr>
            <w:tcW w:w="3403" w:type="dxa"/>
            <w:noWrap/>
          </w:tcPr>
          <w:p w14:paraId="6718EF82" w14:textId="42883498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Explained </w:t>
            </w:r>
          </w:p>
        </w:tc>
        <w:tc>
          <w:tcPr>
            <w:tcW w:w="992" w:type="dxa"/>
          </w:tcPr>
          <w:p w14:paraId="42A94EBB" w14:textId="4404876F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noWrap/>
          </w:tcPr>
          <w:p w14:paraId="743E231D" w14:textId="5C0EEF70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noWrap/>
          </w:tcPr>
          <w:p w14:paraId="0ED5FECF" w14:textId="67204549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</w:tcPr>
          <w:p w14:paraId="429CF4A2" w14:textId="1DF753CB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noWrap/>
          </w:tcPr>
          <w:p w14:paraId="1A61D5DA" w14:textId="20F3B3FF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3655CE5C" w14:textId="568428DD" w:rsidR="008429B1" w:rsidRPr="00353FE7" w:rsidRDefault="00C77973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22.79</w:t>
            </w:r>
          </w:p>
        </w:tc>
        <w:tc>
          <w:tcPr>
            <w:tcW w:w="1134" w:type="dxa"/>
          </w:tcPr>
          <w:p w14:paraId="6A116B5D" w14:textId="4FA25069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5B707CB8" w14:textId="0F37180C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</w:tcPr>
          <w:p w14:paraId="78997998" w14:textId="6C18D1D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359060A9" w14:textId="1D29F311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0CE3FD19" w14:textId="71C23C30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27BD8A03" w14:textId="02B3FC91" w:rsidR="008429B1" w:rsidRPr="00353FE7" w:rsidRDefault="008A25EE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2.78</w:t>
            </w:r>
          </w:p>
        </w:tc>
      </w:tr>
      <w:tr w:rsidR="008429B1" w:rsidRPr="00353FE7" w14:paraId="6764C069" w14:textId="01115E8D" w:rsidTr="00353FE7">
        <w:trPr>
          <w:trHeight w:val="69"/>
        </w:trPr>
        <w:tc>
          <w:tcPr>
            <w:tcW w:w="3403" w:type="dxa"/>
            <w:noWrap/>
          </w:tcPr>
          <w:p w14:paraId="18E7197E" w14:textId="5A468A95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Residual</w:t>
            </w:r>
          </w:p>
        </w:tc>
        <w:tc>
          <w:tcPr>
            <w:tcW w:w="992" w:type="dxa"/>
          </w:tcPr>
          <w:p w14:paraId="74C9C1B3" w14:textId="77777777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noWrap/>
          </w:tcPr>
          <w:p w14:paraId="7B18E271" w14:textId="77777777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noWrap/>
          </w:tcPr>
          <w:p w14:paraId="04B3F0FB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</w:tcPr>
          <w:p w14:paraId="06307E44" w14:textId="34564FE3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noWrap/>
          </w:tcPr>
          <w:p w14:paraId="0D68A935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03301A11" w14:textId="0389050E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893DC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2.79</w:t>
            </w:r>
          </w:p>
        </w:tc>
        <w:tc>
          <w:tcPr>
            <w:tcW w:w="1134" w:type="dxa"/>
          </w:tcPr>
          <w:p w14:paraId="1F876005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5A50C152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</w:tcPr>
          <w:p w14:paraId="157F8FB9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5C8E49CA" w14:textId="6D5EA140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4E5CBAD1" w14:textId="438C02BC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12650424" w14:textId="5DC1C990" w:rsidR="008429B1" w:rsidRPr="00353FE7" w:rsidRDefault="0049638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7.22</w:t>
            </w:r>
          </w:p>
        </w:tc>
      </w:tr>
      <w:tr w:rsidR="008429B1" w:rsidRPr="00353FE7" w14:paraId="3FB1AC0B" w14:textId="3CD3AED5" w:rsidTr="00353FE7">
        <w:trPr>
          <w:trHeight w:val="89"/>
        </w:trPr>
        <w:tc>
          <w:tcPr>
            <w:tcW w:w="3403" w:type="dxa"/>
            <w:shd w:val="clear" w:color="auto" w:fill="auto"/>
            <w:noWrap/>
          </w:tcPr>
          <w:p w14:paraId="1F366BDE" w14:textId="1D6F91CD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992" w:type="dxa"/>
            <w:shd w:val="clear" w:color="auto" w:fill="auto"/>
          </w:tcPr>
          <w:p w14:paraId="05D4E776" w14:textId="77777777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3C05C1A" w14:textId="77777777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59A412B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9C2BB6D" w14:textId="6E4399B1" w:rsidR="008429B1" w:rsidRPr="00353FE7" w:rsidRDefault="008429B1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E9D3644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auto"/>
          </w:tcPr>
          <w:p w14:paraId="1037973D" w14:textId="2AB5ABBE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34" w:type="dxa"/>
          </w:tcPr>
          <w:p w14:paraId="6B297010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53AEF69D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</w:tcPr>
          <w:p w14:paraId="37DCE4BB" w14:textId="77777777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2D1034B2" w14:textId="625CF86D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55637D22" w14:textId="6D51D111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</w:tcPr>
          <w:p w14:paraId="1FE6EE7B" w14:textId="4CC4CD52" w:rsidR="008429B1" w:rsidRPr="00353FE7" w:rsidRDefault="008429B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</w:tr>
    </w:tbl>
    <w:p w14:paraId="15BF87EB" w14:textId="0F274500" w:rsidR="00A85E52" w:rsidRPr="00402BCF" w:rsidRDefault="00A85E52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tbl>
      <w:tblPr>
        <w:tblStyle w:val="TableGrid11"/>
        <w:tblpPr w:leftFromText="180" w:rightFromText="180" w:vertAnchor="page" w:horzAnchor="margin" w:tblpXSpec="center" w:tblpY="1911"/>
        <w:tblW w:w="15871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991"/>
        <w:gridCol w:w="851"/>
        <w:gridCol w:w="955"/>
        <w:gridCol w:w="1171"/>
        <w:gridCol w:w="1135"/>
        <w:gridCol w:w="1134"/>
        <w:gridCol w:w="992"/>
        <w:gridCol w:w="851"/>
        <w:gridCol w:w="850"/>
        <w:gridCol w:w="1134"/>
        <w:gridCol w:w="1134"/>
      </w:tblGrid>
      <w:tr w:rsidR="00353FE7" w:rsidRPr="00353FE7" w14:paraId="6B335451" w14:textId="77777777" w:rsidTr="00E0703E">
        <w:trPr>
          <w:trHeight w:val="218"/>
        </w:trPr>
        <w:tc>
          <w:tcPr>
            <w:tcW w:w="3539" w:type="dxa"/>
            <w:noWrap/>
          </w:tcPr>
          <w:p w14:paraId="1721B701" w14:textId="77777777" w:rsidR="0032285B" w:rsidRPr="00353FE7" w:rsidRDefault="0032285B" w:rsidP="00E0703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37" w:type="dxa"/>
            <w:gridSpan w:val="6"/>
          </w:tcPr>
          <w:p w14:paraId="03766B06" w14:textId="2C73DF58" w:rsidR="0032285B" w:rsidRPr="00353FE7" w:rsidRDefault="0032285B" w:rsidP="00E0703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Ethiopia </w:t>
            </w:r>
          </w:p>
        </w:tc>
        <w:tc>
          <w:tcPr>
            <w:tcW w:w="6095" w:type="dxa"/>
            <w:gridSpan w:val="6"/>
          </w:tcPr>
          <w:p w14:paraId="70F4677F" w14:textId="252252CE" w:rsidR="0032285B" w:rsidRPr="00353FE7" w:rsidRDefault="0032285B" w:rsidP="00E0703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Kenya </w:t>
            </w:r>
          </w:p>
        </w:tc>
      </w:tr>
      <w:tr w:rsidR="00353FE7" w:rsidRPr="00353FE7" w14:paraId="2F0FFEA3" w14:textId="77777777" w:rsidTr="00E0703E">
        <w:trPr>
          <w:trHeight w:val="218"/>
        </w:trPr>
        <w:tc>
          <w:tcPr>
            <w:tcW w:w="3539" w:type="dxa"/>
            <w:noWrap/>
          </w:tcPr>
          <w:p w14:paraId="2B3697E5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86DF864" w14:textId="77777777" w:rsidR="0032285B" w:rsidRPr="00353FE7" w:rsidRDefault="0032285B" w:rsidP="00E0703E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14:paraId="5DDF0A1D" w14:textId="77777777" w:rsidR="0032285B" w:rsidRPr="00353FE7" w:rsidRDefault="0032285B" w:rsidP="00E0703E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093E90E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261" w:type="dxa"/>
            <w:gridSpan w:val="3"/>
            <w:noWrap/>
          </w:tcPr>
          <w:p w14:paraId="556094DA" w14:textId="77777777" w:rsidR="0032285B" w:rsidRPr="00353FE7" w:rsidRDefault="0032285B" w:rsidP="00E0703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1134" w:type="dxa"/>
          </w:tcPr>
          <w:p w14:paraId="753B5612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061D971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44DF82EA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118" w:type="dxa"/>
            <w:gridSpan w:val="3"/>
          </w:tcPr>
          <w:p w14:paraId="4DAE340F" w14:textId="77777777" w:rsidR="0032285B" w:rsidRPr="00353FE7" w:rsidRDefault="0032285B" w:rsidP="00E0703E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</w:tr>
      <w:tr w:rsidR="00353FE7" w:rsidRPr="00353FE7" w14:paraId="419DC02C" w14:textId="77777777" w:rsidTr="00E0703E">
        <w:trPr>
          <w:trHeight w:val="144"/>
        </w:trPr>
        <w:tc>
          <w:tcPr>
            <w:tcW w:w="3539" w:type="dxa"/>
            <w:noWrap/>
          </w:tcPr>
          <w:p w14:paraId="13A88F3B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134" w:type="dxa"/>
          </w:tcPr>
          <w:p w14:paraId="448B8002" w14:textId="4C4D5576" w:rsidR="0032285B" w:rsidRPr="00353FE7" w:rsidRDefault="00C31B33" w:rsidP="00E0703E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53FE7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991" w:type="dxa"/>
            <w:noWrap/>
          </w:tcPr>
          <w:p w14:paraId="36BAA1B2" w14:textId="77777777" w:rsidR="0032285B" w:rsidRPr="00353FE7" w:rsidRDefault="0032285B" w:rsidP="00E0703E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  <w:noWrap/>
          </w:tcPr>
          <w:p w14:paraId="30DA02C1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955" w:type="dxa"/>
            <w:noWrap/>
          </w:tcPr>
          <w:p w14:paraId="36A87ED4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71" w:type="dxa"/>
            <w:noWrap/>
          </w:tcPr>
          <w:p w14:paraId="79166740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135" w:type="dxa"/>
          </w:tcPr>
          <w:p w14:paraId="6B83F317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  <w:tc>
          <w:tcPr>
            <w:tcW w:w="1134" w:type="dxa"/>
          </w:tcPr>
          <w:p w14:paraId="4011A879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992" w:type="dxa"/>
          </w:tcPr>
          <w:p w14:paraId="00791230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</w:tcPr>
          <w:p w14:paraId="3FBB61F3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850" w:type="dxa"/>
          </w:tcPr>
          <w:p w14:paraId="12A98F0F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</w:tcPr>
          <w:p w14:paraId="0DE1E0FC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134" w:type="dxa"/>
          </w:tcPr>
          <w:p w14:paraId="2D80CF4E" w14:textId="77777777" w:rsidR="0032285B" w:rsidRPr="00353FE7" w:rsidRDefault="0032285B" w:rsidP="00E0703E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</w:tr>
      <w:tr w:rsidR="00353FE7" w:rsidRPr="00353FE7" w14:paraId="56699036" w14:textId="77777777" w:rsidTr="00E0703E">
        <w:trPr>
          <w:trHeight w:val="181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5BE233D8" w14:textId="680F4D5C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Residence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Rura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EBD9D6" w14:textId="2D0BD7C6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66109D96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67A8233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44E197EC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1D8E17D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6F349A05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0059DA3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27D5EB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EA8616A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CADD07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3223A9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2FA8C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7695B15F" w14:textId="77777777" w:rsidTr="00E0703E">
        <w:trPr>
          <w:trHeight w:val="47"/>
        </w:trPr>
        <w:tc>
          <w:tcPr>
            <w:tcW w:w="3539" w:type="dxa"/>
            <w:noWrap/>
          </w:tcPr>
          <w:p w14:paraId="2ACE45E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Urban</w:t>
            </w:r>
          </w:p>
        </w:tc>
        <w:tc>
          <w:tcPr>
            <w:tcW w:w="1134" w:type="dxa"/>
          </w:tcPr>
          <w:p w14:paraId="465BA68C" w14:textId="7376404F" w:rsidR="0032285B" w:rsidRPr="00353FE7" w:rsidRDefault="00B0493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012C7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1825</w:t>
            </w:r>
            <w:r w:rsidR="001D71A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1" w:type="dxa"/>
            <w:noWrap/>
          </w:tcPr>
          <w:p w14:paraId="45113295" w14:textId="2620E0DB" w:rsidR="0032285B" w:rsidRPr="00353FE7" w:rsidRDefault="00733F27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44B4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881</w:t>
            </w:r>
          </w:p>
        </w:tc>
        <w:tc>
          <w:tcPr>
            <w:tcW w:w="851" w:type="dxa"/>
            <w:noWrap/>
          </w:tcPr>
          <w:p w14:paraId="3FCE6348" w14:textId="112E4F01" w:rsidR="0032285B" w:rsidRPr="00353FE7" w:rsidRDefault="005B523C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54E7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3563</w:t>
            </w:r>
          </w:p>
        </w:tc>
        <w:tc>
          <w:tcPr>
            <w:tcW w:w="955" w:type="dxa"/>
            <w:noWrap/>
          </w:tcPr>
          <w:p w14:paraId="6BC3A33C" w14:textId="0434335A" w:rsidR="0032285B" w:rsidRPr="00353FE7" w:rsidRDefault="0092584C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54E7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313</w:t>
            </w:r>
          </w:p>
        </w:tc>
        <w:tc>
          <w:tcPr>
            <w:tcW w:w="1171" w:type="dxa"/>
            <w:noWrap/>
          </w:tcPr>
          <w:p w14:paraId="4B5A2C15" w14:textId="483F9DCD" w:rsidR="0032285B" w:rsidRPr="00353FE7" w:rsidRDefault="007E6D13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892D1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.21</w:t>
            </w:r>
          </w:p>
        </w:tc>
        <w:tc>
          <w:tcPr>
            <w:tcW w:w="1135" w:type="dxa"/>
          </w:tcPr>
          <w:p w14:paraId="5D5A020F" w14:textId="2677DDB2" w:rsidR="0032285B" w:rsidRPr="00353FE7" w:rsidRDefault="00C329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A2099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1134" w:type="dxa"/>
          </w:tcPr>
          <w:p w14:paraId="610DF0E2" w14:textId="67124345" w:rsidR="0032285B" w:rsidRPr="00353FE7" w:rsidRDefault="008C4B97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AC02A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19</w:t>
            </w:r>
          </w:p>
        </w:tc>
        <w:tc>
          <w:tcPr>
            <w:tcW w:w="992" w:type="dxa"/>
          </w:tcPr>
          <w:p w14:paraId="6EDEFC78" w14:textId="66F9C8B9" w:rsidR="0032285B" w:rsidRPr="00353FE7" w:rsidRDefault="003B658E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20B8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70</w:t>
            </w:r>
          </w:p>
        </w:tc>
        <w:tc>
          <w:tcPr>
            <w:tcW w:w="851" w:type="dxa"/>
          </w:tcPr>
          <w:p w14:paraId="7B8876C9" w14:textId="6BC9EA30" w:rsidR="0032285B" w:rsidRPr="00353FE7" w:rsidRDefault="00C11C9A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C719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6225</w:t>
            </w:r>
          </w:p>
        </w:tc>
        <w:tc>
          <w:tcPr>
            <w:tcW w:w="850" w:type="dxa"/>
          </w:tcPr>
          <w:p w14:paraId="3D41EC24" w14:textId="07F1848D" w:rsidR="0032285B" w:rsidRPr="00353FE7" w:rsidRDefault="001C7193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7561D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06</w:t>
            </w:r>
          </w:p>
        </w:tc>
        <w:tc>
          <w:tcPr>
            <w:tcW w:w="1134" w:type="dxa"/>
          </w:tcPr>
          <w:p w14:paraId="250CE2F1" w14:textId="14D41BE4" w:rsidR="0032285B" w:rsidRPr="00353FE7" w:rsidRDefault="00584B6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8.</w:t>
            </w:r>
            <w:r w:rsidR="007758C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2</w:t>
            </w:r>
          </w:p>
        </w:tc>
        <w:tc>
          <w:tcPr>
            <w:tcW w:w="1134" w:type="dxa"/>
          </w:tcPr>
          <w:p w14:paraId="7A6B046D" w14:textId="5421001B" w:rsidR="0032285B" w:rsidRPr="00353FE7" w:rsidRDefault="00C14193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8.46</w:t>
            </w:r>
          </w:p>
        </w:tc>
      </w:tr>
      <w:tr w:rsidR="00353FE7" w:rsidRPr="00353FE7" w14:paraId="1B716507" w14:textId="77777777" w:rsidTr="00E0703E">
        <w:trPr>
          <w:trHeight w:val="77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67C27961" w14:textId="5D566B0B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>Maternal age (</w:t>
            </w:r>
            <w:r w:rsidR="00353FE7" w:rsidRPr="00353FE7">
              <w:rPr>
                <w:rFonts w:cs="Times New Roman"/>
                <w:sz w:val="18"/>
                <w:szCs w:val="18"/>
              </w:rPr>
              <w:t>base</w:t>
            </w:r>
            <w:r w:rsidRPr="00353FE7">
              <w:rPr>
                <w:rFonts w:cs="Times New Roman"/>
                <w:sz w:val="18"/>
                <w:szCs w:val="18"/>
              </w:rPr>
              <w:t xml:space="preserve">=15-19 years)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B75F6C" w14:textId="7B83B29C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57D47C43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0DB001DE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344447DD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3A85B530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3684CC5A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FA07156" w14:textId="7656D446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928C582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C2E0130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BF07D08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F979A5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4BC6B69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1B01D1D8" w14:textId="77777777" w:rsidTr="00E0703E">
        <w:trPr>
          <w:trHeight w:val="165"/>
        </w:trPr>
        <w:tc>
          <w:tcPr>
            <w:tcW w:w="3539" w:type="dxa"/>
            <w:noWrap/>
          </w:tcPr>
          <w:p w14:paraId="683D74C3" w14:textId="11CCFDA4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 xml:space="preserve">   20-34 years</w:t>
            </w:r>
          </w:p>
        </w:tc>
        <w:tc>
          <w:tcPr>
            <w:tcW w:w="1134" w:type="dxa"/>
          </w:tcPr>
          <w:p w14:paraId="18B55806" w14:textId="51D4A211" w:rsidR="00920D29" w:rsidRPr="00353FE7" w:rsidRDefault="00E156CD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="0005158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327</w:t>
            </w:r>
          </w:p>
        </w:tc>
        <w:tc>
          <w:tcPr>
            <w:tcW w:w="991" w:type="dxa"/>
            <w:noWrap/>
          </w:tcPr>
          <w:p w14:paraId="7FFEA954" w14:textId="6B7B4A63" w:rsidR="00920D29" w:rsidRPr="00353FE7" w:rsidRDefault="00822C47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66</w:t>
            </w:r>
          </w:p>
        </w:tc>
        <w:tc>
          <w:tcPr>
            <w:tcW w:w="851" w:type="dxa"/>
            <w:noWrap/>
          </w:tcPr>
          <w:p w14:paraId="67B302D6" w14:textId="496D027F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</w:t>
            </w:r>
            <w:r w:rsidR="003D253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49</w:t>
            </w:r>
          </w:p>
        </w:tc>
        <w:tc>
          <w:tcPr>
            <w:tcW w:w="955" w:type="dxa"/>
            <w:noWrap/>
          </w:tcPr>
          <w:p w14:paraId="5980A761" w14:textId="26E4762B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5</w:t>
            </w:r>
            <w:r w:rsidR="006C24E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71" w:type="dxa"/>
            <w:noWrap/>
          </w:tcPr>
          <w:p w14:paraId="37A213B3" w14:textId="2EA3DCE6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.</w:t>
            </w:r>
            <w:r w:rsidR="006C24E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135" w:type="dxa"/>
            <w:vMerge w:val="restart"/>
          </w:tcPr>
          <w:p w14:paraId="5FDA7D3D" w14:textId="6D86C597" w:rsidR="00920D29" w:rsidRPr="00353FE7" w:rsidRDefault="002721E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1134" w:type="dxa"/>
          </w:tcPr>
          <w:p w14:paraId="5C036460" w14:textId="691016B1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</w:t>
            </w:r>
            <w:r w:rsidR="00C33E2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92" w:type="dxa"/>
          </w:tcPr>
          <w:p w14:paraId="092EA134" w14:textId="4237ADFB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</w:t>
            </w:r>
            <w:r w:rsidR="00A3395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851" w:type="dxa"/>
          </w:tcPr>
          <w:p w14:paraId="5CEAF1B3" w14:textId="42C1D340" w:rsidR="00920D29" w:rsidRPr="00353FE7" w:rsidRDefault="00BC472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31</w:t>
            </w:r>
          </w:p>
        </w:tc>
        <w:tc>
          <w:tcPr>
            <w:tcW w:w="850" w:type="dxa"/>
          </w:tcPr>
          <w:p w14:paraId="3C474781" w14:textId="62063A1D" w:rsidR="00920D29" w:rsidRPr="00353FE7" w:rsidRDefault="00BC472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0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</w:tcPr>
          <w:p w14:paraId="158EF3C9" w14:textId="79D3C873" w:rsidR="00920D29" w:rsidRPr="00353FE7" w:rsidRDefault="00D734A2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134" w:type="dxa"/>
            <w:vMerge w:val="restart"/>
          </w:tcPr>
          <w:p w14:paraId="282B2A48" w14:textId="30843D27" w:rsidR="00920D29" w:rsidRPr="00353FE7" w:rsidRDefault="00D60A65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32</w:t>
            </w:r>
          </w:p>
        </w:tc>
      </w:tr>
      <w:tr w:rsidR="00353FE7" w:rsidRPr="00353FE7" w14:paraId="4BDC9C59" w14:textId="77777777" w:rsidTr="00E0703E">
        <w:trPr>
          <w:trHeight w:val="156"/>
        </w:trPr>
        <w:tc>
          <w:tcPr>
            <w:tcW w:w="3539" w:type="dxa"/>
            <w:noWrap/>
          </w:tcPr>
          <w:p w14:paraId="2FDBFC19" w14:textId="1668FD88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 xml:space="preserve">   35-49 years</w:t>
            </w:r>
          </w:p>
        </w:tc>
        <w:tc>
          <w:tcPr>
            <w:tcW w:w="1134" w:type="dxa"/>
          </w:tcPr>
          <w:p w14:paraId="25632081" w14:textId="655A4A0E" w:rsidR="00920D29" w:rsidRPr="00353FE7" w:rsidRDefault="00E156CD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05158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55</w:t>
            </w:r>
            <w:r w:rsidR="004D5D8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1" w:type="dxa"/>
            <w:noWrap/>
          </w:tcPr>
          <w:p w14:paraId="66E2AB09" w14:textId="53640EED" w:rsidR="00920D29" w:rsidRPr="00353FE7" w:rsidRDefault="00822C47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306F3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20</w:t>
            </w:r>
          </w:p>
        </w:tc>
        <w:tc>
          <w:tcPr>
            <w:tcW w:w="851" w:type="dxa"/>
            <w:noWrap/>
          </w:tcPr>
          <w:p w14:paraId="20C85EA0" w14:textId="68758CB3" w:rsidR="00920D29" w:rsidRPr="00353FE7" w:rsidRDefault="006A4252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CD4A2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57</w:t>
            </w:r>
          </w:p>
        </w:tc>
        <w:tc>
          <w:tcPr>
            <w:tcW w:w="955" w:type="dxa"/>
            <w:noWrap/>
          </w:tcPr>
          <w:p w14:paraId="41E2D83F" w14:textId="3721C803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</w:t>
            </w:r>
            <w:r w:rsidR="006A425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8</w:t>
            </w:r>
          </w:p>
        </w:tc>
        <w:tc>
          <w:tcPr>
            <w:tcW w:w="1171" w:type="dxa"/>
            <w:noWrap/>
          </w:tcPr>
          <w:p w14:paraId="368EC49A" w14:textId="01256FEE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7B130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7B130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135" w:type="dxa"/>
            <w:vMerge/>
          </w:tcPr>
          <w:p w14:paraId="1E190803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1551A2E" w14:textId="4D87CE47" w:rsidR="00920D29" w:rsidRPr="00353FE7" w:rsidRDefault="0093557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2" w:type="dxa"/>
          </w:tcPr>
          <w:p w14:paraId="78DA2E4D" w14:textId="041B760E" w:rsidR="00920D29" w:rsidRPr="00353FE7" w:rsidRDefault="00DF50D1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  <w:r w:rsidR="00092E6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2</w:t>
            </w:r>
          </w:p>
        </w:tc>
        <w:tc>
          <w:tcPr>
            <w:tcW w:w="851" w:type="dxa"/>
          </w:tcPr>
          <w:p w14:paraId="652F26C6" w14:textId="517CCA7F" w:rsidR="00920D29" w:rsidRPr="00353FE7" w:rsidRDefault="00092E65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="00DF50D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850" w:type="dxa"/>
          </w:tcPr>
          <w:p w14:paraId="5CEF5BDC" w14:textId="06573DF2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0</w:t>
            </w:r>
            <w:r w:rsidR="00D60A6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</w:tcPr>
          <w:p w14:paraId="65A3F045" w14:textId="55BA1D15" w:rsidR="00920D29" w:rsidRPr="00353FE7" w:rsidRDefault="00D60A65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</w:p>
        </w:tc>
        <w:tc>
          <w:tcPr>
            <w:tcW w:w="1134" w:type="dxa"/>
            <w:vMerge/>
          </w:tcPr>
          <w:p w14:paraId="5D456FBD" w14:textId="77777777" w:rsidR="00920D29" w:rsidRPr="00353FE7" w:rsidRDefault="00920D2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34B65796" w14:textId="77777777" w:rsidTr="00E0703E">
        <w:trPr>
          <w:trHeight w:val="47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6966D161" w14:textId="00B6CE55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educat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7B6848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215C572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E88CB4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10EA9D7D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13A8774A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40F5122C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4C6F5F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FD7696A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5F3C911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4758EE8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CF82C54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C9686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5DAF3365" w14:textId="77777777" w:rsidTr="00E0703E">
        <w:trPr>
          <w:trHeight w:val="51"/>
        </w:trPr>
        <w:tc>
          <w:tcPr>
            <w:tcW w:w="3539" w:type="dxa"/>
            <w:noWrap/>
          </w:tcPr>
          <w:p w14:paraId="524AE31E" w14:textId="77777777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1134" w:type="dxa"/>
          </w:tcPr>
          <w:p w14:paraId="1DF7D6A2" w14:textId="1A8DFD47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1</w:t>
            </w:r>
            <w:r w:rsidR="00AF637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5***</w:t>
            </w:r>
          </w:p>
        </w:tc>
        <w:tc>
          <w:tcPr>
            <w:tcW w:w="991" w:type="dxa"/>
            <w:noWrap/>
          </w:tcPr>
          <w:p w14:paraId="47F1CB6F" w14:textId="7EB285C5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243</w:t>
            </w:r>
          </w:p>
        </w:tc>
        <w:tc>
          <w:tcPr>
            <w:tcW w:w="851" w:type="dxa"/>
            <w:noWrap/>
          </w:tcPr>
          <w:p w14:paraId="22163F36" w14:textId="7660C9E7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513</w:t>
            </w:r>
          </w:p>
        </w:tc>
        <w:tc>
          <w:tcPr>
            <w:tcW w:w="955" w:type="dxa"/>
            <w:noWrap/>
          </w:tcPr>
          <w:p w14:paraId="4A83C4F2" w14:textId="41E657DD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88</w:t>
            </w:r>
          </w:p>
        </w:tc>
        <w:tc>
          <w:tcPr>
            <w:tcW w:w="1171" w:type="dxa"/>
            <w:noWrap/>
          </w:tcPr>
          <w:p w14:paraId="3C2758F2" w14:textId="79D98D42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4.</w:t>
            </w:r>
            <w:r w:rsidR="00B836E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135" w:type="dxa"/>
            <w:vMerge w:val="restart"/>
          </w:tcPr>
          <w:p w14:paraId="4C8C1E5F" w14:textId="0D09B9FF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.</w:t>
            </w:r>
            <w:r w:rsidR="001C1B5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134" w:type="dxa"/>
          </w:tcPr>
          <w:p w14:paraId="3675EFEA" w14:textId="62403256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62**</w:t>
            </w:r>
          </w:p>
        </w:tc>
        <w:tc>
          <w:tcPr>
            <w:tcW w:w="992" w:type="dxa"/>
          </w:tcPr>
          <w:p w14:paraId="6581AFD5" w14:textId="4B5F791F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92</w:t>
            </w:r>
          </w:p>
        </w:tc>
        <w:tc>
          <w:tcPr>
            <w:tcW w:w="851" w:type="dxa"/>
          </w:tcPr>
          <w:p w14:paraId="3B4377B0" w14:textId="221CF023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2013</w:t>
            </w:r>
          </w:p>
        </w:tc>
        <w:tc>
          <w:tcPr>
            <w:tcW w:w="850" w:type="dxa"/>
          </w:tcPr>
          <w:p w14:paraId="265377B3" w14:textId="00972861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59</w:t>
            </w:r>
          </w:p>
        </w:tc>
        <w:tc>
          <w:tcPr>
            <w:tcW w:w="1134" w:type="dxa"/>
          </w:tcPr>
          <w:p w14:paraId="6B23E2EB" w14:textId="42A21646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12.0</w:t>
            </w:r>
            <w:r w:rsidR="0053650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  <w:vMerge w:val="restart"/>
          </w:tcPr>
          <w:p w14:paraId="5AC549DB" w14:textId="3BD7BE31" w:rsidR="003C2D50" w:rsidRPr="00353FE7" w:rsidRDefault="0020314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6.74</w:t>
            </w:r>
          </w:p>
        </w:tc>
      </w:tr>
      <w:tr w:rsidR="00353FE7" w:rsidRPr="00353FE7" w14:paraId="11DD8DC3" w14:textId="77777777" w:rsidTr="00E0703E">
        <w:trPr>
          <w:trHeight w:val="139"/>
        </w:trPr>
        <w:tc>
          <w:tcPr>
            <w:tcW w:w="3539" w:type="dxa"/>
            <w:noWrap/>
          </w:tcPr>
          <w:p w14:paraId="2553858E" w14:textId="77777777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1134" w:type="dxa"/>
          </w:tcPr>
          <w:p w14:paraId="10376697" w14:textId="543A59E5" w:rsidR="003C2D50" w:rsidRPr="00353FE7" w:rsidRDefault="00353FE7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3C2D5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1888***</w:t>
            </w:r>
          </w:p>
        </w:tc>
        <w:tc>
          <w:tcPr>
            <w:tcW w:w="991" w:type="dxa"/>
            <w:noWrap/>
          </w:tcPr>
          <w:p w14:paraId="386765B4" w14:textId="4854B0BB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72</w:t>
            </w:r>
          </w:p>
        </w:tc>
        <w:tc>
          <w:tcPr>
            <w:tcW w:w="851" w:type="dxa"/>
            <w:noWrap/>
          </w:tcPr>
          <w:p w14:paraId="71B582BA" w14:textId="6D66E1DF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209</w:t>
            </w:r>
          </w:p>
        </w:tc>
        <w:tc>
          <w:tcPr>
            <w:tcW w:w="955" w:type="dxa"/>
            <w:noWrap/>
          </w:tcPr>
          <w:p w14:paraId="5B651FB1" w14:textId="01D82DBE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8</w:t>
            </w:r>
          </w:p>
        </w:tc>
        <w:tc>
          <w:tcPr>
            <w:tcW w:w="1171" w:type="dxa"/>
            <w:noWrap/>
          </w:tcPr>
          <w:p w14:paraId="517DA889" w14:textId="644861D2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.</w:t>
            </w:r>
            <w:r w:rsidR="004B601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135" w:type="dxa"/>
            <w:vMerge/>
          </w:tcPr>
          <w:p w14:paraId="5CB76470" w14:textId="77777777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2950045" w14:textId="5355580F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81***</w:t>
            </w:r>
          </w:p>
        </w:tc>
        <w:tc>
          <w:tcPr>
            <w:tcW w:w="992" w:type="dxa"/>
          </w:tcPr>
          <w:p w14:paraId="293819E7" w14:textId="4B183D9D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62</w:t>
            </w:r>
          </w:p>
        </w:tc>
        <w:tc>
          <w:tcPr>
            <w:tcW w:w="851" w:type="dxa"/>
          </w:tcPr>
          <w:p w14:paraId="68468DA8" w14:textId="55024EB5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833</w:t>
            </w:r>
          </w:p>
        </w:tc>
        <w:tc>
          <w:tcPr>
            <w:tcW w:w="850" w:type="dxa"/>
          </w:tcPr>
          <w:p w14:paraId="75B55599" w14:textId="6608F3B4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13</w:t>
            </w:r>
          </w:p>
        </w:tc>
        <w:tc>
          <w:tcPr>
            <w:tcW w:w="1134" w:type="dxa"/>
          </w:tcPr>
          <w:p w14:paraId="48A1BA2E" w14:textId="26AA11FF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DF681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8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1686D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1134" w:type="dxa"/>
            <w:vMerge/>
          </w:tcPr>
          <w:p w14:paraId="7F704A41" w14:textId="77777777" w:rsidR="003C2D50" w:rsidRPr="00353FE7" w:rsidRDefault="003C2D5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70BE6661" w14:textId="77777777" w:rsidTr="00E0703E">
        <w:trPr>
          <w:trHeight w:val="86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7B9425E9" w14:textId="71FD5E13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occupat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t working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7F650F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1B54F5C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5647F9F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1B80CB6F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37091E8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73E57D54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606009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F528609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BED02E7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E9526A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AF9444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BDA06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12142A8B" w14:textId="77777777" w:rsidTr="00E0703E">
        <w:trPr>
          <w:trHeight w:val="47"/>
        </w:trPr>
        <w:tc>
          <w:tcPr>
            <w:tcW w:w="3539" w:type="dxa"/>
            <w:noWrap/>
          </w:tcPr>
          <w:p w14:paraId="536A7978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rofessional work</w:t>
            </w:r>
          </w:p>
        </w:tc>
        <w:tc>
          <w:tcPr>
            <w:tcW w:w="1134" w:type="dxa"/>
          </w:tcPr>
          <w:p w14:paraId="36C2CF87" w14:textId="17A12AD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45</w:t>
            </w:r>
          </w:p>
        </w:tc>
        <w:tc>
          <w:tcPr>
            <w:tcW w:w="991" w:type="dxa"/>
            <w:noWrap/>
          </w:tcPr>
          <w:p w14:paraId="6AA04D33" w14:textId="2A38545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9</w:t>
            </w:r>
          </w:p>
        </w:tc>
        <w:tc>
          <w:tcPr>
            <w:tcW w:w="851" w:type="dxa"/>
            <w:noWrap/>
          </w:tcPr>
          <w:p w14:paraId="22BE9198" w14:textId="1852D0BF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778</w:t>
            </w:r>
          </w:p>
        </w:tc>
        <w:tc>
          <w:tcPr>
            <w:tcW w:w="955" w:type="dxa"/>
            <w:noWrap/>
          </w:tcPr>
          <w:p w14:paraId="03E4358F" w14:textId="33973C6D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5</w:t>
            </w:r>
          </w:p>
        </w:tc>
        <w:tc>
          <w:tcPr>
            <w:tcW w:w="1171" w:type="dxa"/>
            <w:noWrap/>
          </w:tcPr>
          <w:p w14:paraId="64E77169" w14:textId="6120EA49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3</w:t>
            </w:r>
          </w:p>
        </w:tc>
        <w:tc>
          <w:tcPr>
            <w:tcW w:w="1135" w:type="dxa"/>
            <w:vMerge w:val="restart"/>
          </w:tcPr>
          <w:p w14:paraId="1DF6A768" w14:textId="2959A7F6" w:rsidR="00C25664" w:rsidRPr="00353FE7" w:rsidRDefault="00511C22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74</w:t>
            </w:r>
          </w:p>
        </w:tc>
        <w:tc>
          <w:tcPr>
            <w:tcW w:w="1134" w:type="dxa"/>
          </w:tcPr>
          <w:p w14:paraId="1A810797" w14:textId="10B5041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21</w:t>
            </w:r>
          </w:p>
        </w:tc>
        <w:tc>
          <w:tcPr>
            <w:tcW w:w="992" w:type="dxa"/>
          </w:tcPr>
          <w:p w14:paraId="630CF848" w14:textId="7C008F4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13</w:t>
            </w:r>
          </w:p>
        </w:tc>
        <w:tc>
          <w:tcPr>
            <w:tcW w:w="851" w:type="dxa"/>
          </w:tcPr>
          <w:p w14:paraId="039DC67D" w14:textId="0CF0014A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989</w:t>
            </w:r>
          </w:p>
        </w:tc>
        <w:tc>
          <w:tcPr>
            <w:tcW w:w="850" w:type="dxa"/>
          </w:tcPr>
          <w:p w14:paraId="56D46534" w14:textId="007A3056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02</w:t>
            </w:r>
          </w:p>
        </w:tc>
        <w:tc>
          <w:tcPr>
            <w:tcW w:w="1134" w:type="dxa"/>
          </w:tcPr>
          <w:p w14:paraId="2D3B53C8" w14:textId="322CAF3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2</w:t>
            </w:r>
            <w:r w:rsidR="00BC4C2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vMerge w:val="restart"/>
          </w:tcPr>
          <w:p w14:paraId="5809FBF7" w14:textId="4EFA852E" w:rsidR="00C25664" w:rsidRPr="00353FE7" w:rsidRDefault="008A715E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.88</w:t>
            </w:r>
          </w:p>
        </w:tc>
      </w:tr>
      <w:tr w:rsidR="00353FE7" w:rsidRPr="00353FE7" w14:paraId="10991854" w14:textId="77777777" w:rsidTr="00E0703E">
        <w:trPr>
          <w:trHeight w:val="80"/>
        </w:trPr>
        <w:tc>
          <w:tcPr>
            <w:tcW w:w="3539" w:type="dxa"/>
            <w:noWrap/>
          </w:tcPr>
          <w:p w14:paraId="2AB0DAFB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Nonprofessional work</w:t>
            </w:r>
          </w:p>
        </w:tc>
        <w:tc>
          <w:tcPr>
            <w:tcW w:w="1134" w:type="dxa"/>
          </w:tcPr>
          <w:p w14:paraId="5DCDA9C5" w14:textId="745E1D09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40**</w:t>
            </w:r>
          </w:p>
        </w:tc>
        <w:tc>
          <w:tcPr>
            <w:tcW w:w="991" w:type="dxa"/>
            <w:noWrap/>
          </w:tcPr>
          <w:p w14:paraId="35F6DB8F" w14:textId="454FC475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35</w:t>
            </w:r>
          </w:p>
        </w:tc>
        <w:tc>
          <w:tcPr>
            <w:tcW w:w="851" w:type="dxa"/>
            <w:noWrap/>
          </w:tcPr>
          <w:p w14:paraId="5A51D37D" w14:textId="3C1EF106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810</w:t>
            </w:r>
          </w:p>
        </w:tc>
        <w:tc>
          <w:tcPr>
            <w:tcW w:w="955" w:type="dxa"/>
            <w:noWrap/>
          </w:tcPr>
          <w:p w14:paraId="102B5AC0" w14:textId="4BF5F8E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35</w:t>
            </w:r>
          </w:p>
        </w:tc>
        <w:tc>
          <w:tcPr>
            <w:tcW w:w="1171" w:type="dxa"/>
            <w:noWrap/>
          </w:tcPr>
          <w:p w14:paraId="6A452049" w14:textId="462463B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55454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135" w:type="dxa"/>
            <w:vMerge/>
          </w:tcPr>
          <w:p w14:paraId="78F4749F" w14:textId="77777777" w:rsidR="00C25664" w:rsidRPr="00353FE7" w:rsidRDefault="00C25664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52AEB60" w14:textId="0B6A362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15</w:t>
            </w:r>
          </w:p>
        </w:tc>
        <w:tc>
          <w:tcPr>
            <w:tcW w:w="992" w:type="dxa"/>
          </w:tcPr>
          <w:p w14:paraId="6A94A634" w14:textId="3C851EBC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40</w:t>
            </w:r>
          </w:p>
        </w:tc>
        <w:tc>
          <w:tcPr>
            <w:tcW w:w="851" w:type="dxa"/>
          </w:tcPr>
          <w:p w14:paraId="63B8FB0B" w14:textId="6E6E2E40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961</w:t>
            </w:r>
          </w:p>
        </w:tc>
        <w:tc>
          <w:tcPr>
            <w:tcW w:w="850" w:type="dxa"/>
          </w:tcPr>
          <w:p w14:paraId="4A83D340" w14:textId="2739B9F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7</w:t>
            </w:r>
          </w:p>
        </w:tc>
        <w:tc>
          <w:tcPr>
            <w:tcW w:w="1134" w:type="dxa"/>
          </w:tcPr>
          <w:p w14:paraId="3E4C1A90" w14:textId="7458841C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BE372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8</w:t>
            </w:r>
          </w:p>
        </w:tc>
        <w:tc>
          <w:tcPr>
            <w:tcW w:w="1134" w:type="dxa"/>
            <w:vMerge/>
          </w:tcPr>
          <w:p w14:paraId="08A3D7C3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4A93C348" w14:textId="77777777" w:rsidTr="00E0703E">
        <w:trPr>
          <w:trHeight w:val="47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5C4702BD" w14:textId="7709221B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Partner educat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40FDA7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774FC635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A73D797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59228AE7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1D37B1F6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7CB2EF5F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961AE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491FDE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FC5A056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BA5104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6D881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0BE66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3FACD6C4" w14:textId="77777777" w:rsidTr="00E0703E">
        <w:trPr>
          <w:trHeight w:val="60"/>
        </w:trPr>
        <w:tc>
          <w:tcPr>
            <w:tcW w:w="3539" w:type="dxa"/>
            <w:noWrap/>
          </w:tcPr>
          <w:p w14:paraId="21B77946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1134" w:type="dxa"/>
          </w:tcPr>
          <w:p w14:paraId="16B43D49" w14:textId="598CE2B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210</w:t>
            </w:r>
          </w:p>
        </w:tc>
        <w:tc>
          <w:tcPr>
            <w:tcW w:w="991" w:type="dxa"/>
            <w:noWrap/>
          </w:tcPr>
          <w:p w14:paraId="1B9FDE9B" w14:textId="5F79EB4C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341</w:t>
            </w:r>
          </w:p>
        </w:tc>
        <w:tc>
          <w:tcPr>
            <w:tcW w:w="851" w:type="dxa"/>
            <w:noWrap/>
          </w:tcPr>
          <w:p w14:paraId="5F2BA5EA" w14:textId="557102BA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80</w:t>
            </w:r>
          </w:p>
        </w:tc>
        <w:tc>
          <w:tcPr>
            <w:tcW w:w="955" w:type="dxa"/>
            <w:noWrap/>
          </w:tcPr>
          <w:p w14:paraId="2888F865" w14:textId="365A0DC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26</w:t>
            </w:r>
          </w:p>
        </w:tc>
        <w:tc>
          <w:tcPr>
            <w:tcW w:w="1171" w:type="dxa"/>
            <w:noWrap/>
          </w:tcPr>
          <w:p w14:paraId="29AE143B" w14:textId="5FB8D8FF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6</w:t>
            </w:r>
            <w:r w:rsidR="00647AE2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5" w:type="dxa"/>
            <w:vMerge w:val="restart"/>
          </w:tcPr>
          <w:p w14:paraId="164AF799" w14:textId="56C0B19F" w:rsidR="00C25664" w:rsidRPr="00353FE7" w:rsidRDefault="00EB42D3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1134" w:type="dxa"/>
          </w:tcPr>
          <w:p w14:paraId="55096C17" w14:textId="19C643C3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75*</w:t>
            </w:r>
          </w:p>
        </w:tc>
        <w:tc>
          <w:tcPr>
            <w:tcW w:w="992" w:type="dxa"/>
          </w:tcPr>
          <w:p w14:paraId="6584A171" w14:textId="3F033B51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56</w:t>
            </w:r>
          </w:p>
        </w:tc>
        <w:tc>
          <w:tcPr>
            <w:tcW w:w="851" w:type="dxa"/>
          </w:tcPr>
          <w:p w14:paraId="2C326C41" w14:textId="13F13A33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2412</w:t>
            </w:r>
          </w:p>
        </w:tc>
        <w:tc>
          <w:tcPr>
            <w:tcW w:w="850" w:type="dxa"/>
          </w:tcPr>
          <w:p w14:paraId="256FCB49" w14:textId="6C9F4E08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34</w:t>
            </w:r>
          </w:p>
        </w:tc>
        <w:tc>
          <w:tcPr>
            <w:tcW w:w="1134" w:type="dxa"/>
          </w:tcPr>
          <w:p w14:paraId="4CD688E9" w14:textId="10331FD3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10.</w:t>
            </w:r>
            <w:r w:rsidR="0015439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4" w:type="dxa"/>
            <w:vMerge w:val="restart"/>
          </w:tcPr>
          <w:p w14:paraId="5D4F20DE" w14:textId="2296102D" w:rsidR="00C25664" w:rsidRPr="00353FE7" w:rsidRDefault="00E7728D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4.08</w:t>
            </w:r>
          </w:p>
        </w:tc>
      </w:tr>
      <w:tr w:rsidR="00353FE7" w:rsidRPr="00353FE7" w14:paraId="556C89BC" w14:textId="77777777" w:rsidTr="00E0703E">
        <w:trPr>
          <w:trHeight w:val="54"/>
        </w:trPr>
        <w:tc>
          <w:tcPr>
            <w:tcW w:w="3539" w:type="dxa"/>
            <w:noWrap/>
          </w:tcPr>
          <w:p w14:paraId="64B7E92E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1134" w:type="dxa"/>
          </w:tcPr>
          <w:p w14:paraId="7E796A97" w14:textId="48C5B04A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32*</w:t>
            </w:r>
          </w:p>
        </w:tc>
        <w:tc>
          <w:tcPr>
            <w:tcW w:w="991" w:type="dxa"/>
            <w:noWrap/>
          </w:tcPr>
          <w:p w14:paraId="12FB1DBE" w14:textId="5BE4C5E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07</w:t>
            </w:r>
          </w:p>
        </w:tc>
        <w:tc>
          <w:tcPr>
            <w:tcW w:w="851" w:type="dxa"/>
            <w:noWrap/>
          </w:tcPr>
          <w:p w14:paraId="46B0B14E" w14:textId="09B170D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802</w:t>
            </w:r>
          </w:p>
        </w:tc>
        <w:tc>
          <w:tcPr>
            <w:tcW w:w="955" w:type="dxa"/>
            <w:noWrap/>
          </w:tcPr>
          <w:p w14:paraId="038EC86B" w14:textId="0B97FDE6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6</w:t>
            </w:r>
          </w:p>
        </w:tc>
        <w:tc>
          <w:tcPr>
            <w:tcW w:w="1171" w:type="dxa"/>
            <w:noWrap/>
          </w:tcPr>
          <w:p w14:paraId="17AB6480" w14:textId="4D87D923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81585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135" w:type="dxa"/>
            <w:vMerge/>
          </w:tcPr>
          <w:p w14:paraId="253B3BBF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C6FDF88" w14:textId="66224BC8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02*</w:t>
            </w:r>
          </w:p>
        </w:tc>
        <w:tc>
          <w:tcPr>
            <w:tcW w:w="992" w:type="dxa"/>
          </w:tcPr>
          <w:p w14:paraId="1ADF59BF" w14:textId="08B78B0D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42</w:t>
            </w:r>
          </w:p>
        </w:tc>
        <w:tc>
          <w:tcPr>
            <w:tcW w:w="851" w:type="dxa"/>
          </w:tcPr>
          <w:p w14:paraId="0582B940" w14:textId="7D5A72CA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992</w:t>
            </w:r>
          </w:p>
        </w:tc>
        <w:tc>
          <w:tcPr>
            <w:tcW w:w="850" w:type="dxa"/>
          </w:tcPr>
          <w:p w14:paraId="03097CF5" w14:textId="1EAFF460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20</w:t>
            </w:r>
          </w:p>
        </w:tc>
        <w:tc>
          <w:tcPr>
            <w:tcW w:w="1134" w:type="dxa"/>
          </w:tcPr>
          <w:p w14:paraId="1E0B7908" w14:textId="2181E12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</w:t>
            </w:r>
            <w:r w:rsidR="00C610B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610B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134" w:type="dxa"/>
            <w:vMerge/>
          </w:tcPr>
          <w:p w14:paraId="392ED9F6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76ADFAD9" w14:textId="77777777" w:rsidTr="00E0703E">
        <w:trPr>
          <w:trHeight w:val="54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3FECC332" w14:textId="08160C64" w:rsidR="0032285B" w:rsidRPr="00353FE7" w:rsidRDefault="00FB66CD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353FE7">
              <w:rPr>
                <w:rFonts w:eastAsia="Calibri" w:cs="Times New Roman"/>
                <w:sz w:val="18"/>
                <w:szCs w:val="18"/>
                <w:shd w:val="clear" w:color="auto" w:fill="D9D9D9" w:themeFill="background1" w:themeFillShade="D9"/>
              </w:rPr>
              <w:t xml:space="preserve"> Sex of the head of household</w:t>
            </w:r>
            <w:r w:rsidRPr="00353FE7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="0032285B" w:rsidRPr="00353FE7">
              <w:rPr>
                <w:rFonts w:eastAsia="Calibri" w:cs="Times New Roman"/>
                <w:sz w:val="18"/>
                <w:szCs w:val="18"/>
              </w:rPr>
              <w:t>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="0032285B" w:rsidRPr="00353FE7">
              <w:rPr>
                <w:rFonts w:eastAsia="Calibri" w:cs="Times New Roman"/>
                <w:sz w:val="18"/>
                <w:szCs w:val="18"/>
              </w:rPr>
              <w:t>=Mal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091D18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6DAE09F1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8C055DD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15AAEE1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597D4E16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37297863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CFC320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2170125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793A56F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63E67A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1A1681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DE213D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08F3F577" w14:textId="77777777" w:rsidTr="00E0703E">
        <w:trPr>
          <w:trHeight w:val="54"/>
        </w:trPr>
        <w:tc>
          <w:tcPr>
            <w:tcW w:w="3539" w:type="dxa"/>
            <w:shd w:val="clear" w:color="auto" w:fill="auto"/>
            <w:noWrap/>
          </w:tcPr>
          <w:p w14:paraId="0B7D40EF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134" w:type="dxa"/>
            <w:shd w:val="clear" w:color="auto" w:fill="auto"/>
          </w:tcPr>
          <w:p w14:paraId="5F30CC17" w14:textId="6308F45A" w:rsidR="0032285B" w:rsidRPr="00353FE7" w:rsidRDefault="009C40C7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317F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537</w:t>
            </w:r>
            <w:r w:rsidR="00AE137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1" w:type="dxa"/>
            <w:shd w:val="clear" w:color="auto" w:fill="auto"/>
            <w:noWrap/>
          </w:tcPr>
          <w:p w14:paraId="6E128231" w14:textId="7289BFA7" w:rsidR="0032285B" w:rsidRPr="00353FE7" w:rsidRDefault="004457E3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D721E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291</w:t>
            </w:r>
          </w:p>
        </w:tc>
        <w:tc>
          <w:tcPr>
            <w:tcW w:w="851" w:type="dxa"/>
            <w:shd w:val="clear" w:color="auto" w:fill="auto"/>
            <w:noWrap/>
          </w:tcPr>
          <w:p w14:paraId="57198AF5" w14:textId="7A4D9D04" w:rsidR="0032285B" w:rsidRPr="00353FE7" w:rsidRDefault="005815CC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57E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144</w:t>
            </w:r>
          </w:p>
        </w:tc>
        <w:tc>
          <w:tcPr>
            <w:tcW w:w="955" w:type="dxa"/>
            <w:shd w:val="clear" w:color="auto" w:fill="auto"/>
            <w:noWrap/>
          </w:tcPr>
          <w:p w14:paraId="09F4CE45" w14:textId="60F40A96" w:rsidR="0032285B" w:rsidRPr="00353FE7" w:rsidRDefault="004457E3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584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04</w:t>
            </w:r>
          </w:p>
        </w:tc>
        <w:tc>
          <w:tcPr>
            <w:tcW w:w="1171" w:type="dxa"/>
            <w:shd w:val="clear" w:color="auto" w:fill="auto"/>
            <w:noWrap/>
          </w:tcPr>
          <w:p w14:paraId="0F99EAD0" w14:textId="4B04107E" w:rsidR="0032285B" w:rsidRPr="00353FE7" w:rsidRDefault="00F362C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7E6D1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10</w:t>
            </w:r>
          </w:p>
        </w:tc>
        <w:tc>
          <w:tcPr>
            <w:tcW w:w="1135" w:type="dxa"/>
            <w:shd w:val="clear" w:color="auto" w:fill="auto"/>
          </w:tcPr>
          <w:p w14:paraId="1ED1D474" w14:textId="21508D53" w:rsidR="0032285B" w:rsidRPr="00353FE7" w:rsidRDefault="00FA79A9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0</w:t>
            </w:r>
          </w:p>
        </w:tc>
        <w:tc>
          <w:tcPr>
            <w:tcW w:w="1134" w:type="dxa"/>
          </w:tcPr>
          <w:p w14:paraId="72D02407" w14:textId="388331B5" w:rsidR="0032285B" w:rsidRPr="00353FE7" w:rsidRDefault="00F760A5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B076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38</w:t>
            </w:r>
          </w:p>
        </w:tc>
        <w:tc>
          <w:tcPr>
            <w:tcW w:w="992" w:type="dxa"/>
          </w:tcPr>
          <w:p w14:paraId="36032218" w14:textId="045E38FC" w:rsidR="0032285B" w:rsidRPr="00353FE7" w:rsidRDefault="00AA5098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57526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40</w:t>
            </w:r>
          </w:p>
        </w:tc>
        <w:tc>
          <w:tcPr>
            <w:tcW w:w="851" w:type="dxa"/>
          </w:tcPr>
          <w:p w14:paraId="313FCECF" w14:textId="11F2AE8A" w:rsidR="0032285B" w:rsidRPr="00353FE7" w:rsidRDefault="004B5658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C11C9A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869</w:t>
            </w:r>
          </w:p>
        </w:tc>
        <w:tc>
          <w:tcPr>
            <w:tcW w:w="850" w:type="dxa"/>
          </w:tcPr>
          <w:p w14:paraId="77ED97BD" w14:textId="0603EEE9" w:rsidR="0032285B" w:rsidRPr="00353FE7" w:rsidRDefault="007561D2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B565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0003</w:t>
            </w:r>
          </w:p>
        </w:tc>
        <w:tc>
          <w:tcPr>
            <w:tcW w:w="1134" w:type="dxa"/>
          </w:tcPr>
          <w:p w14:paraId="70E324DE" w14:textId="0744C44E" w:rsidR="0032285B" w:rsidRPr="00353FE7" w:rsidRDefault="00AB7E3D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B5658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2</w:t>
            </w:r>
            <w:r w:rsidR="00CD655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</w:tcPr>
          <w:p w14:paraId="550A588D" w14:textId="4788ADEF" w:rsidR="0032285B" w:rsidRPr="00353FE7" w:rsidRDefault="002D5E1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.2</w:t>
            </w:r>
            <w:r w:rsidR="00CD655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</w:tr>
      <w:tr w:rsidR="00353FE7" w:rsidRPr="00353FE7" w14:paraId="017E9D43" w14:textId="77777777" w:rsidTr="00E0703E">
        <w:trPr>
          <w:trHeight w:val="92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5ED8268A" w14:textId="2753AD7F" w:rsidR="00AE6600" w:rsidRPr="00353FE7" w:rsidRDefault="00AE6600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Household family size</w:t>
            </w:r>
            <w:r w:rsidR="003D6E97" w:rsidRPr="00353FE7">
              <w:rPr>
                <w:rFonts w:eastAsia="Calibri" w:cs="Times New Roman"/>
                <w:sz w:val="18"/>
                <w:szCs w:val="18"/>
              </w:rPr>
              <w:t>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="003D6E97" w:rsidRPr="00353FE7">
              <w:rPr>
                <w:rFonts w:eastAsia="Calibri" w:cs="Times New Roman"/>
                <w:sz w:val="18"/>
                <w:szCs w:val="18"/>
              </w:rPr>
              <w:t>=1-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4B5EBE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577E53FF" w14:textId="77777777" w:rsidR="00AE6600" w:rsidRPr="00353FE7" w:rsidRDefault="00AE6600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4694796" w14:textId="77777777" w:rsidR="00AE6600" w:rsidRPr="00353FE7" w:rsidRDefault="00AE6600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75EC192F" w14:textId="77777777" w:rsidR="00AE6600" w:rsidRPr="00353FE7" w:rsidRDefault="00AE6600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7D8F1C27" w14:textId="77777777" w:rsidR="00AE6600" w:rsidRPr="00353FE7" w:rsidRDefault="00AE6600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7637FC93" w14:textId="77777777" w:rsidR="00AE6600" w:rsidRPr="00353FE7" w:rsidRDefault="00AE6600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E18FB5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452F9C8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E453E22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16D54FA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61BE42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CCAFBD" w14:textId="77777777" w:rsidR="00AE6600" w:rsidRPr="00353FE7" w:rsidRDefault="00AE6600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51FBAA1B" w14:textId="77777777" w:rsidTr="00E0703E">
        <w:trPr>
          <w:trHeight w:val="54"/>
        </w:trPr>
        <w:tc>
          <w:tcPr>
            <w:tcW w:w="3539" w:type="dxa"/>
            <w:shd w:val="clear" w:color="auto" w:fill="auto"/>
            <w:noWrap/>
          </w:tcPr>
          <w:p w14:paraId="414FC61F" w14:textId="3E9BF9D2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4-6</w:t>
            </w:r>
          </w:p>
        </w:tc>
        <w:tc>
          <w:tcPr>
            <w:tcW w:w="1134" w:type="dxa"/>
            <w:shd w:val="clear" w:color="auto" w:fill="auto"/>
          </w:tcPr>
          <w:p w14:paraId="2C707678" w14:textId="699308F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330</w:t>
            </w:r>
          </w:p>
        </w:tc>
        <w:tc>
          <w:tcPr>
            <w:tcW w:w="991" w:type="dxa"/>
            <w:shd w:val="clear" w:color="auto" w:fill="auto"/>
            <w:noWrap/>
          </w:tcPr>
          <w:p w14:paraId="717D9FF3" w14:textId="298A70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673</w:t>
            </w:r>
          </w:p>
        </w:tc>
        <w:tc>
          <w:tcPr>
            <w:tcW w:w="851" w:type="dxa"/>
            <w:shd w:val="clear" w:color="auto" w:fill="auto"/>
            <w:noWrap/>
          </w:tcPr>
          <w:p w14:paraId="7B6E1C9E" w14:textId="6B52510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90</w:t>
            </w:r>
          </w:p>
        </w:tc>
        <w:tc>
          <w:tcPr>
            <w:tcW w:w="955" w:type="dxa"/>
            <w:shd w:val="clear" w:color="auto" w:fill="auto"/>
            <w:noWrap/>
          </w:tcPr>
          <w:p w14:paraId="4A4CD69A" w14:textId="0D4718E0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33</w:t>
            </w:r>
          </w:p>
        </w:tc>
        <w:tc>
          <w:tcPr>
            <w:tcW w:w="1171" w:type="dxa"/>
            <w:shd w:val="clear" w:color="auto" w:fill="auto"/>
            <w:noWrap/>
          </w:tcPr>
          <w:p w14:paraId="00D1BFDF" w14:textId="001B59C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8</w:t>
            </w:r>
            <w:r w:rsidR="00A206C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5" w:type="dxa"/>
            <w:vMerge w:val="restart"/>
            <w:shd w:val="clear" w:color="auto" w:fill="auto"/>
          </w:tcPr>
          <w:p w14:paraId="09BA6D09" w14:textId="735B772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.7</w:t>
            </w:r>
            <w:r w:rsidR="005C5EEB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</w:tcPr>
          <w:p w14:paraId="4FF5AD63" w14:textId="2D7D8D0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7</w:t>
            </w:r>
          </w:p>
        </w:tc>
        <w:tc>
          <w:tcPr>
            <w:tcW w:w="992" w:type="dxa"/>
          </w:tcPr>
          <w:p w14:paraId="1F09A05F" w14:textId="3DE09C0D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60</w:t>
            </w:r>
          </w:p>
        </w:tc>
        <w:tc>
          <w:tcPr>
            <w:tcW w:w="851" w:type="dxa"/>
          </w:tcPr>
          <w:p w14:paraId="4F5A1FCC" w14:textId="00153D0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48</w:t>
            </w:r>
          </w:p>
        </w:tc>
        <w:tc>
          <w:tcPr>
            <w:tcW w:w="850" w:type="dxa"/>
          </w:tcPr>
          <w:p w14:paraId="4F82B34B" w14:textId="41697AB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1</w:t>
            </w:r>
          </w:p>
        </w:tc>
        <w:tc>
          <w:tcPr>
            <w:tcW w:w="1134" w:type="dxa"/>
          </w:tcPr>
          <w:p w14:paraId="64252A72" w14:textId="49D0E6A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48062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134" w:type="dxa"/>
            <w:vMerge w:val="restart"/>
          </w:tcPr>
          <w:p w14:paraId="00DA4E54" w14:textId="4399DC7D" w:rsidR="00C25664" w:rsidRPr="00353FE7" w:rsidRDefault="00E669C1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.32</w:t>
            </w:r>
          </w:p>
        </w:tc>
      </w:tr>
      <w:tr w:rsidR="00353FE7" w:rsidRPr="00353FE7" w14:paraId="2C7CCB4D" w14:textId="77777777" w:rsidTr="00E0703E">
        <w:trPr>
          <w:trHeight w:val="54"/>
        </w:trPr>
        <w:tc>
          <w:tcPr>
            <w:tcW w:w="3539" w:type="dxa"/>
            <w:shd w:val="clear" w:color="auto" w:fill="auto"/>
            <w:noWrap/>
          </w:tcPr>
          <w:p w14:paraId="76363DD6" w14:textId="254CA708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&gt;=7</w:t>
            </w:r>
          </w:p>
        </w:tc>
        <w:tc>
          <w:tcPr>
            <w:tcW w:w="1134" w:type="dxa"/>
            <w:shd w:val="clear" w:color="auto" w:fill="auto"/>
          </w:tcPr>
          <w:p w14:paraId="19EF2F55" w14:textId="48CCF27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063***</w:t>
            </w:r>
          </w:p>
        </w:tc>
        <w:tc>
          <w:tcPr>
            <w:tcW w:w="991" w:type="dxa"/>
            <w:shd w:val="clear" w:color="auto" w:fill="auto"/>
            <w:noWrap/>
          </w:tcPr>
          <w:p w14:paraId="07F79BA3" w14:textId="3F095661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555</w:t>
            </w:r>
          </w:p>
        </w:tc>
        <w:tc>
          <w:tcPr>
            <w:tcW w:w="851" w:type="dxa"/>
            <w:shd w:val="clear" w:color="auto" w:fill="auto"/>
            <w:noWrap/>
          </w:tcPr>
          <w:p w14:paraId="411A61D4" w14:textId="4FFAFC1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653</w:t>
            </w:r>
          </w:p>
        </w:tc>
        <w:tc>
          <w:tcPr>
            <w:tcW w:w="955" w:type="dxa"/>
            <w:shd w:val="clear" w:color="auto" w:fill="auto"/>
            <w:noWrap/>
          </w:tcPr>
          <w:p w14:paraId="2C27E2E6" w14:textId="2DA06636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01</w:t>
            </w:r>
          </w:p>
        </w:tc>
        <w:tc>
          <w:tcPr>
            <w:tcW w:w="1171" w:type="dxa"/>
            <w:shd w:val="clear" w:color="auto" w:fill="auto"/>
            <w:noWrap/>
          </w:tcPr>
          <w:p w14:paraId="11386614" w14:textId="472D9E7F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2C0C7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135" w:type="dxa"/>
            <w:vMerge/>
            <w:shd w:val="clear" w:color="auto" w:fill="auto"/>
          </w:tcPr>
          <w:p w14:paraId="3BB0BC8C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63E11F1" w14:textId="4498AC79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36</w:t>
            </w:r>
          </w:p>
        </w:tc>
        <w:tc>
          <w:tcPr>
            <w:tcW w:w="992" w:type="dxa"/>
          </w:tcPr>
          <w:p w14:paraId="1642FE2E" w14:textId="6CCF8320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166</w:t>
            </w:r>
          </w:p>
        </w:tc>
        <w:tc>
          <w:tcPr>
            <w:tcW w:w="851" w:type="dxa"/>
          </w:tcPr>
          <w:p w14:paraId="231DE3F5" w14:textId="49D3E095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942</w:t>
            </w:r>
          </w:p>
        </w:tc>
        <w:tc>
          <w:tcPr>
            <w:tcW w:w="850" w:type="dxa"/>
          </w:tcPr>
          <w:p w14:paraId="4CBEFF27" w14:textId="4C61DAB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32</w:t>
            </w:r>
          </w:p>
        </w:tc>
        <w:tc>
          <w:tcPr>
            <w:tcW w:w="1134" w:type="dxa"/>
          </w:tcPr>
          <w:p w14:paraId="564F4A24" w14:textId="1A124EE4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1918B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134" w:type="dxa"/>
            <w:vMerge/>
          </w:tcPr>
          <w:p w14:paraId="3ADC3227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0BED651A" w14:textId="77777777" w:rsidTr="00E0703E">
        <w:trPr>
          <w:trHeight w:val="54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121C7A59" w14:textId="6A14CBF3" w:rsidR="0032285B" w:rsidRPr="00353FE7" w:rsidRDefault="0032285B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Household wealth index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Poorest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8E70EF" w14:textId="77777777" w:rsidR="0032285B" w:rsidRPr="00353FE7" w:rsidRDefault="0032285B" w:rsidP="00E0703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188F8167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4641A91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1F5C17D3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2B0AC9C1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57EAAB42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B8DB04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EB712B4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0554C99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3684ED1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3A47B78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2198B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150B6D49" w14:textId="77777777" w:rsidTr="00E0703E">
        <w:trPr>
          <w:trHeight w:val="54"/>
        </w:trPr>
        <w:tc>
          <w:tcPr>
            <w:tcW w:w="3539" w:type="dxa"/>
            <w:noWrap/>
          </w:tcPr>
          <w:p w14:paraId="2D4C5324" w14:textId="7777777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Poorer</w:t>
            </w:r>
          </w:p>
        </w:tc>
        <w:tc>
          <w:tcPr>
            <w:tcW w:w="1134" w:type="dxa"/>
          </w:tcPr>
          <w:p w14:paraId="641E447F" w14:textId="213A9F69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883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1" w:type="dxa"/>
            <w:noWrap/>
          </w:tcPr>
          <w:p w14:paraId="7836B3B8" w14:textId="0FE680B1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727</w:t>
            </w:r>
          </w:p>
        </w:tc>
        <w:tc>
          <w:tcPr>
            <w:tcW w:w="851" w:type="dxa"/>
            <w:noWrap/>
          </w:tcPr>
          <w:p w14:paraId="65999626" w14:textId="6AA5DF16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5183</w:t>
            </w:r>
          </w:p>
        </w:tc>
        <w:tc>
          <w:tcPr>
            <w:tcW w:w="955" w:type="dxa"/>
            <w:noWrap/>
          </w:tcPr>
          <w:p w14:paraId="502216D5" w14:textId="7D7DE0E2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-0.0377</w:t>
            </w:r>
          </w:p>
        </w:tc>
        <w:tc>
          <w:tcPr>
            <w:tcW w:w="1171" w:type="dxa"/>
            <w:noWrap/>
          </w:tcPr>
          <w:p w14:paraId="46D2B9DA" w14:textId="735A84C3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9.</w:t>
            </w:r>
            <w:r w:rsidR="00EC2F53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135" w:type="dxa"/>
            <w:vMerge w:val="restart"/>
          </w:tcPr>
          <w:p w14:paraId="1D30BD2F" w14:textId="24A2A82B" w:rsidR="00C25664" w:rsidRPr="00353FE7" w:rsidRDefault="00D30F7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8.81</w:t>
            </w:r>
          </w:p>
        </w:tc>
        <w:tc>
          <w:tcPr>
            <w:tcW w:w="1134" w:type="dxa"/>
          </w:tcPr>
          <w:p w14:paraId="71D67782" w14:textId="237968E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93*</w:t>
            </w:r>
          </w:p>
        </w:tc>
        <w:tc>
          <w:tcPr>
            <w:tcW w:w="992" w:type="dxa"/>
          </w:tcPr>
          <w:p w14:paraId="4BB3A259" w14:textId="70F4D898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15</w:t>
            </w:r>
          </w:p>
        </w:tc>
        <w:tc>
          <w:tcPr>
            <w:tcW w:w="851" w:type="dxa"/>
          </w:tcPr>
          <w:p w14:paraId="45680E5E" w14:textId="605B8B3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4369</w:t>
            </w:r>
          </w:p>
        </w:tc>
        <w:tc>
          <w:tcPr>
            <w:tcW w:w="850" w:type="dxa"/>
          </w:tcPr>
          <w:p w14:paraId="43FC046A" w14:textId="610FAFE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94</w:t>
            </w:r>
          </w:p>
        </w:tc>
        <w:tc>
          <w:tcPr>
            <w:tcW w:w="1134" w:type="dxa"/>
          </w:tcPr>
          <w:p w14:paraId="36422F4C" w14:textId="493900E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7.</w:t>
            </w:r>
            <w:r w:rsidR="00C52909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134" w:type="dxa"/>
            <w:vMerge w:val="restart"/>
          </w:tcPr>
          <w:p w14:paraId="241D59D1" w14:textId="428079E7" w:rsidR="00C25664" w:rsidRPr="00353FE7" w:rsidRDefault="00467F1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7.94</w:t>
            </w:r>
          </w:p>
        </w:tc>
      </w:tr>
      <w:tr w:rsidR="00353FE7" w:rsidRPr="00353FE7" w14:paraId="398F9ACF" w14:textId="77777777" w:rsidTr="00E0703E">
        <w:trPr>
          <w:trHeight w:val="54"/>
        </w:trPr>
        <w:tc>
          <w:tcPr>
            <w:tcW w:w="3539" w:type="dxa"/>
            <w:noWrap/>
          </w:tcPr>
          <w:p w14:paraId="726C527F" w14:textId="7777777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Middle</w:t>
            </w:r>
          </w:p>
        </w:tc>
        <w:tc>
          <w:tcPr>
            <w:tcW w:w="1134" w:type="dxa"/>
          </w:tcPr>
          <w:p w14:paraId="40A5CF31" w14:textId="31A3D2A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1559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1" w:type="dxa"/>
            <w:noWrap/>
          </w:tcPr>
          <w:p w14:paraId="340A6AC9" w14:textId="76999396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1773</w:t>
            </w:r>
          </w:p>
        </w:tc>
        <w:tc>
          <w:tcPr>
            <w:tcW w:w="851" w:type="dxa"/>
            <w:noWrap/>
          </w:tcPr>
          <w:p w14:paraId="0EAF6EA6" w14:textId="786C3BEF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579</w:t>
            </w:r>
          </w:p>
        </w:tc>
        <w:tc>
          <w:tcPr>
            <w:tcW w:w="955" w:type="dxa"/>
            <w:noWrap/>
          </w:tcPr>
          <w:p w14:paraId="7B3490AC" w14:textId="612931F0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-0.0280</w:t>
            </w:r>
          </w:p>
        </w:tc>
        <w:tc>
          <w:tcPr>
            <w:tcW w:w="1171" w:type="dxa"/>
            <w:noWrap/>
          </w:tcPr>
          <w:p w14:paraId="2A9F036F" w14:textId="50F2E1A3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C69C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4C69C1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1135" w:type="dxa"/>
            <w:vMerge/>
          </w:tcPr>
          <w:p w14:paraId="315370FF" w14:textId="77777777" w:rsidR="00C25664" w:rsidRPr="00353FE7" w:rsidRDefault="00C25664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922BEE6" w14:textId="03BB4A5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81*</w:t>
            </w:r>
          </w:p>
        </w:tc>
        <w:tc>
          <w:tcPr>
            <w:tcW w:w="992" w:type="dxa"/>
          </w:tcPr>
          <w:p w14:paraId="75027CB5" w14:textId="5E179520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06</w:t>
            </w:r>
          </w:p>
        </w:tc>
        <w:tc>
          <w:tcPr>
            <w:tcW w:w="851" w:type="dxa"/>
          </w:tcPr>
          <w:p w14:paraId="7B770EF5" w14:textId="71035C6A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1700</w:t>
            </w:r>
          </w:p>
        </w:tc>
        <w:tc>
          <w:tcPr>
            <w:tcW w:w="850" w:type="dxa"/>
          </w:tcPr>
          <w:p w14:paraId="2185B9BA" w14:textId="31DB6D69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0.0052</w:t>
            </w:r>
          </w:p>
        </w:tc>
        <w:tc>
          <w:tcPr>
            <w:tcW w:w="1134" w:type="dxa"/>
          </w:tcPr>
          <w:p w14:paraId="2232DDA1" w14:textId="355E5D3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374EC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374ECF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134" w:type="dxa"/>
            <w:vMerge/>
          </w:tcPr>
          <w:p w14:paraId="146D20CA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110AE003" w14:textId="77777777" w:rsidTr="00E0703E">
        <w:trPr>
          <w:trHeight w:val="54"/>
        </w:trPr>
        <w:tc>
          <w:tcPr>
            <w:tcW w:w="3539" w:type="dxa"/>
            <w:noWrap/>
          </w:tcPr>
          <w:p w14:paraId="5532BE3B" w14:textId="7777777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Wealthier </w:t>
            </w:r>
          </w:p>
        </w:tc>
        <w:tc>
          <w:tcPr>
            <w:tcW w:w="1134" w:type="dxa"/>
          </w:tcPr>
          <w:p w14:paraId="16B8BEC5" w14:textId="7C682BF8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2355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1" w:type="dxa"/>
            <w:noWrap/>
          </w:tcPr>
          <w:p w14:paraId="487B3D2B" w14:textId="67EEDF3C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2801</w:t>
            </w:r>
          </w:p>
        </w:tc>
        <w:tc>
          <w:tcPr>
            <w:tcW w:w="851" w:type="dxa"/>
            <w:noWrap/>
          </w:tcPr>
          <w:p w14:paraId="3AE67DE7" w14:textId="34F4574F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5269</w:t>
            </w:r>
          </w:p>
        </w:tc>
        <w:tc>
          <w:tcPr>
            <w:tcW w:w="955" w:type="dxa"/>
            <w:noWrap/>
          </w:tcPr>
          <w:p w14:paraId="3778D43F" w14:textId="010B8DE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1476</w:t>
            </w:r>
          </w:p>
        </w:tc>
        <w:tc>
          <w:tcPr>
            <w:tcW w:w="1171" w:type="dxa"/>
            <w:noWrap/>
          </w:tcPr>
          <w:p w14:paraId="317339BF" w14:textId="01A5A61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</w:t>
            </w:r>
            <w:r w:rsidR="008F0F5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6</w:t>
            </w:r>
            <w:r w:rsidR="008F0F56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5" w:type="dxa"/>
            <w:vMerge/>
          </w:tcPr>
          <w:p w14:paraId="2C7B2B74" w14:textId="77777777" w:rsidR="00C25664" w:rsidRPr="00353FE7" w:rsidRDefault="00C25664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C3EDD88" w14:textId="46848D2C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59**</w:t>
            </w:r>
          </w:p>
        </w:tc>
        <w:tc>
          <w:tcPr>
            <w:tcW w:w="992" w:type="dxa"/>
          </w:tcPr>
          <w:p w14:paraId="62C55C75" w14:textId="037F156C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03</w:t>
            </w:r>
          </w:p>
        </w:tc>
        <w:tc>
          <w:tcPr>
            <w:tcW w:w="851" w:type="dxa"/>
          </w:tcPr>
          <w:p w14:paraId="4878DB3B" w14:textId="1720A0B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836</w:t>
            </w:r>
          </w:p>
        </w:tc>
        <w:tc>
          <w:tcPr>
            <w:tcW w:w="850" w:type="dxa"/>
          </w:tcPr>
          <w:p w14:paraId="5F7F4165" w14:textId="26AB96CE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74</w:t>
            </w:r>
          </w:p>
        </w:tc>
        <w:tc>
          <w:tcPr>
            <w:tcW w:w="1134" w:type="dxa"/>
          </w:tcPr>
          <w:p w14:paraId="2FFCAD2A" w14:textId="70532C6D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5.</w:t>
            </w:r>
            <w:r w:rsidR="004E0FB0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vMerge/>
          </w:tcPr>
          <w:p w14:paraId="0B8BE633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224622B1" w14:textId="77777777" w:rsidTr="00E0703E">
        <w:trPr>
          <w:trHeight w:val="54"/>
        </w:trPr>
        <w:tc>
          <w:tcPr>
            <w:tcW w:w="3539" w:type="dxa"/>
            <w:noWrap/>
          </w:tcPr>
          <w:p w14:paraId="69409061" w14:textId="7777777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Wealthiest </w:t>
            </w:r>
          </w:p>
        </w:tc>
        <w:tc>
          <w:tcPr>
            <w:tcW w:w="1134" w:type="dxa"/>
          </w:tcPr>
          <w:p w14:paraId="6CEFC967" w14:textId="18A33F88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3181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1" w:type="dxa"/>
            <w:noWrap/>
          </w:tcPr>
          <w:p w14:paraId="460E7166" w14:textId="08E051DA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1651</w:t>
            </w:r>
          </w:p>
        </w:tc>
        <w:tc>
          <w:tcPr>
            <w:tcW w:w="851" w:type="dxa"/>
            <w:noWrap/>
          </w:tcPr>
          <w:p w14:paraId="33212EFF" w14:textId="7AAF2872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518</w:t>
            </w:r>
          </w:p>
        </w:tc>
        <w:tc>
          <w:tcPr>
            <w:tcW w:w="955" w:type="dxa"/>
            <w:noWrap/>
          </w:tcPr>
          <w:p w14:paraId="1B14B76B" w14:textId="0CBF5EE7" w:rsidR="00C25664" w:rsidRPr="00353FE7" w:rsidRDefault="00C25664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0.0746</w:t>
            </w:r>
          </w:p>
        </w:tc>
        <w:tc>
          <w:tcPr>
            <w:tcW w:w="1171" w:type="dxa"/>
            <w:noWrap/>
          </w:tcPr>
          <w:p w14:paraId="04CD41FE" w14:textId="5AD400CB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</w:t>
            </w:r>
            <w:r w:rsidR="005E1B3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5</w:t>
            </w:r>
            <w:r w:rsidR="005E1B3C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5" w:type="dxa"/>
            <w:vMerge/>
          </w:tcPr>
          <w:p w14:paraId="516950A4" w14:textId="77777777" w:rsidR="00C25664" w:rsidRPr="00353FE7" w:rsidRDefault="00C25664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047733A" w14:textId="6CBD58B8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58***</w:t>
            </w:r>
          </w:p>
        </w:tc>
        <w:tc>
          <w:tcPr>
            <w:tcW w:w="992" w:type="dxa"/>
          </w:tcPr>
          <w:p w14:paraId="601C5521" w14:textId="7CE1D31C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209</w:t>
            </w:r>
          </w:p>
        </w:tc>
        <w:tc>
          <w:tcPr>
            <w:tcW w:w="851" w:type="dxa"/>
          </w:tcPr>
          <w:p w14:paraId="39FAC3C2" w14:textId="67267230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8162 </w:t>
            </w:r>
          </w:p>
        </w:tc>
        <w:tc>
          <w:tcPr>
            <w:tcW w:w="850" w:type="dxa"/>
          </w:tcPr>
          <w:p w14:paraId="6434AB1D" w14:textId="7B2A6288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987</w:t>
            </w:r>
          </w:p>
        </w:tc>
        <w:tc>
          <w:tcPr>
            <w:tcW w:w="1134" w:type="dxa"/>
          </w:tcPr>
          <w:p w14:paraId="539555DE" w14:textId="25E23EC9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7</w:t>
            </w:r>
            <w:r w:rsidR="008F130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8F1304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134" w:type="dxa"/>
            <w:vMerge/>
          </w:tcPr>
          <w:p w14:paraId="230C19CA" w14:textId="77777777" w:rsidR="00C25664" w:rsidRPr="00353FE7" w:rsidRDefault="00C25664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4AD8822C" w14:textId="77777777" w:rsidTr="00E0703E">
        <w:trPr>
          <w:trHeight w:val="47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31ADE69A" w14:textId="6812E71B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Read newspaper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746022" w14:textId="35AE38A2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4698EF6A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7425811C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5DD6F393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1A4B3788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529E09D0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EB4D4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4FF5E2D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3CCBA98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01F0F51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29B75D0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10368CF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1DCEA1CA" w14:textId="77777777" w:rsidTr="00E0703E">
        <w:trPr>
          <w:trHeight w:val="67"/>
        </w:trPr>
        <w:tc>
          <w:tcPr>
            <w:tcW w:w="3539" w:type="dxa"/>
            <w:noWrap/>
          </w:tcPr>
          <w:p w14:paraId="6F06BBEE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70649384" w14:textId="40896BDD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55</w:t>
            </w:r>
          </w:p>
        </w:tc>
        <w:tc>
          <w:tcPr>
            <w:tcW w:w="991" w:type="dxa"/>
            <w:noWrap/>
          </w:tcPr>
          <w:p w14:paraId="5D7C2B1C" w14:textId="039B41C3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8</w:t>
            </w:r>
          </w:p>
        </w:tc>
        <w:tc>
          <w:tcPr>
            <w:tcW w:w="851" w:type="dxa"/>
            <w:noWrap/>
          </w:tcPr>
          <w:p w14:paraId="7F8EAA42" w14:textId="65D1A414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416</w:t>
            </w:r>
          </w:p>
        </w:tc>
        <w:tc>
          <w:tcPr>
            <w:tcW w:w="955" w:type="dxa"/>
            <w:noWrap/>
          </w:tcPr>
          <w:p w14:paraId="1F26A50F" w14:textId="70256656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8</w:t>
            </w:r>
          </w:p>
        </w:tc>
        <w:tc>
          <w:tcPr>
            <w:tcW w:w="1171" w:type="dxa"/>
            <w:noWrap/>
          </w:tcPr>
          <w:p w14:paraId="2896E653" w14:textId="4A831272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5</w:t>
            </w:r>
          </w:p>
        </w:tc>
        <w:tc>
          <w:tcPr>
            <w:tcW w:w="1135" w:type="dxa"/>
          </w:tcPr>
          <w:p w14:paraId="400EC8A2" w14:textId="6F1FD838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 xml:space="preserve"> 0.45</w:t>
            </w:r>
          </w:p>
        </w:tc>
        <w:tc>
          <w:tcPr>
            <w:tcW w:w="1134" w:type="dxa"/>
          </w:tcPr>
          <w:p w14:paraId="1233B776" w14:textId="456C97D8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46*</w:t>
            </w:r>
          </w:p>
        </w:tc>
        <w:tc>
          <w:tcPr>
            <w:tcW w:w="992" w:type="dxa"/>
          </w:tcPr>
          <w:p w14:paraId="6511DDB7" w14:textId="30DC099F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03</w:t>
            </w:r>
          </w:p>
        </w:tc>
        <w:tc>
          <w:tcPr>
            <w:tcW w:w="851" w:type="dxa"/>
          </w:tcPr>
          <w:p w14:paraId="7973A9FE" w14:textId="16B544CE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105</w:t>
            </w:r>
          </w:p>
        </w:tc>
        <w:tc>
          <w:tcPr>
            <w:tcW w:w="850" w:type="dxa"/>
          </w:tcPr>
          <w:p w14:paraId="654D606B" w14:textId="05B8F38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5</w:t>
            </w:r>
          </w:p>
        </w:tc>
        <w:tc>
          <w:tcPr>
            <w:tcW w:w="1134" w:type="dxa"/>
          </w:tcPr>
          <w:p w14:paraId="6478DF7B" w14:textId="15663799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9.</w:t>
            </w:r>
            <w:r w:rsidR="00AE003E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134" w:type="dxa"/>
          </w:tcPr>
          <w:p w14:paraId="0C226022" w14:textId="3397A74A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9.</w:t>
            </w:r>
            <w:r w:rsidR="00FE7A65"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45</w:t>
            </w:r>
          </w:p>
        </w:tc>
      </w:tr>
      <w:tr w:rsidR="00353FE7" w:rsidRPr="00353FE7" w14:paraId="633197EC" w14:textId="77777777" w:rsidTr="00E0703E">
        <w:trPr>
          <w:trHeight w:val="47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1B218705" w14:textId="7C8E5E14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Listened to the radio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458CFA" w14:textId="4970FFB5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373E3B92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980277A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7477728C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25724F09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2D4ECE95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357FA74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1300331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9F73A7A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C8B45B2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FD7C4D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896907C" w14:textId="77777777" w:rsidR="007D69BF" w:rsidRPr="00353FE7" w:rsidRDefault="007D69B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42B33A7D" w14:textId="77777777" w:rsidTr="00E0703E">
        <w:trPr>
          <w:trHeight w:val="47"/>
        </w:trPr>
        <w:tc>
          <w:tcPr>
            <w:tcW w:w="3539" w:type="dxa"/>
            <w:noWrap/>
          </w:tcPr>
          <w:p w14:paraId="009E1F64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4D26ECF5" w14:textId="5396F049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12</w:t>
            </w:r>
          </w:p>
        </w:tc>
        <w:tc>
          <w:tcPr>
            <w:tcW w:w="991" w:type="dxa"/>
            <w:noWrap/>
          </w:tcPr>
          <w:p w14:paraId="695D6498" w14:textId="270205CC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45</w:t>
            </w:r>
          </w:p>
        </w:tc>
        <w:tc>
          <w:tcPr>
            <w:tcW w:w="851" w:type="dxa"/>
            <w:noWrap/>
          </w:tcPr>
          <w:p w14:paraId="3EE90E9C" w14:textId="5FDB7DC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149</w:t>
            </w:r>
          </w:p>
        </w:tc>
        <w:tc>
          <w:tcPr>
            <w:tcW w:w="955" w:type="dxa"/>
            <w:noWrap/>
          </w:tcPr>
          <w:p w14:paraId="0DE24606" w14:textId="0D2C17ED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08</w:t>
            </w:r>
          </w:p>
        </w:tc>
        <w:tc>
          <w:tcPr>
            <w:tcW w:w="1171" w:type="dxa"/>
            <w:noWrap/>
          </w:tcPr>
          <w:p w14:paraId="3CA5155E" w14:textId="607D5E08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69</w:t>
            </w:r>
          </w:p>
        </w:tc>
        <w:tc>
          <w:tcPr>
            <w:tcW w:w="1135" w:type="dxa"/>
          </w:tcPr>
          <w:p w14:paraId="2431920A" w14:textId="082984C4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 xml:space="preserve"> 2.69</w:t>
            </w:r>
          </w:p>
        </w:tc>
        <w:tc>
          <w:tcPr>
            <w:tcW w:w="1134" w:type="dxa"/>
          </w:tcPr>
          <w:p w14:paraId="1CBC49C6" w14:textId="5090CBE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51</w:t>
            </w:r>
          </w:p>
        </w:tc>
        <w:tc>
          <w:tcPr>
            <w:tcW w:w="992" w:type="dxa"/>
          </w:tcPr>
          <w:p w14:paraId="7E66F6FC" w14:textId="19902A30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76</w:t>
            </w:r>
          </w:p>
        </w:tc>
        <w:tc>
          <w:tcPr>
            <w:tcW w:w="851" w:type="dxa"/>
          </w:tcPr>
          <w:p w14:paraId="4F1E1B61" w14:textId="554A5ACB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096</w:t>
            </w:r>
          </w:p>
        </w:tc>
        <w:tc>
          <w:tcPr>
            <w:tcW w:w="850" w:type="dxa"/>
          </w:tcPr>
          <w:p w14:paraId="510D3F90" w14:textId="313C932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7</w:t>
            </w:r>
          </w:p>
        </w:tc>
        <w:tc>
          <w:tcPr>
            <w:tcW w:w="1134" w:type="dxa"/>
          </w:tcPr>
          <w:p w14:paraId="044C63AA" w14:textId="29C0762A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1.14</w:t>
            </w:r>
          </w:p>
        </w:tc>
        <w:tc>
          <w:tcPr>
            <w:tcW w:w="1134" w:type="dxa"/>
          </w:tcPr>
          <w:p w14:paraId="019816E7" w14:textId="234B291B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>11.14</w:t>
            </w:r>
          </w:p>
        </w:tc>
      </w:tr>
      <w:tr w:rsidR="00353FE7" w:rsidRPr="00353FE7" w14:paraId="0B7A6894" w14:textId="77777777" w:rsidTr="00E0703E">
        <w:trPr>
          <w:trHeight w:val="47"/>
        </w:trPr>
        <w:tc>
          <w:tcPr>
            <w:tcW w:w="3539" w:type="dxa"/>
            <w:shd w:val="clear" w:color="auto" w:fill="D9D9D9" w:themeFill="background1" w:themeFillShade="D9"/>
            <w:noWrap/>
          </w:tcPr>
          <w:p w14:paraId="70D7AB72" w14:textId="569D7972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Watched television (</w:t>
            </w:r>
            <w:r w:rsidR="00353FE7" w:rsidRP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353FE7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D91825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  <w:noWrap/>
          </w:tcPr>
          <w:p w14:paraId="4F80144A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7F973458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</w:tcPr>
          <w:p w14:paraId="66C00F86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noWrap/>
          </w:tcPr>
          <w:p w14:paraId="712075BF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05521A13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BEFDC8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F1AA1F1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BC394E8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93479F2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D3727E1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801E351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53FE7" w:rsidRPr="00353FE7" w14:paraId="150A66A8" w14:textId="77777777" w:rsidTr="00E0703E">
        <w:trPr>
          <w:trHeight w:val="183"/>
        </w:trPr>
        <w:tc>
          <w:tcPr>
            <w:tcW w:w="3539" w:type="dxa"/>
            <w:noWrap/>
          </w:tcPr>
          <w:p w14:paraId="720ABA8C" w14:textId="7777777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20A38353" w14:textId="1CDD5C8B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59</w:t>
            </w:r>
          </w:p>
        </w:tc>
        <w:tc>
          <w:tcPr>
            <w:tcW w:w="991" w:type="dxa"/>
            <w:noWrap/>
          </w:tcPr>
          <w:p w14:paraId="3BF1C15F" w14:textId="401841E3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95</w:t>
            </w:r>
          </w:p>
        </w:tc>
        <w:tc>
          <w:tcPr>
            <w:tcW w:w="851" w:type="dxa"/>
            <w:noWrap/>
          </w:tcPr>
          <w:p w14:paraId="44943885" w14:textId="636D4BDB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777</w:t>
            </w:r>
          </w:p>
        </w:tc>
        <w:tc>
          <w:tcPr>
            <w:tcW w:w="955" w:type="dxa"/>
            <w:noWrap/>
          </w:tcPr>
          <w:p w14:paraId="05492C73" w14:textId="2F5BDABE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74</w:t>
            </w:r>
          </w:p>
        </w:tc>
        <w:tc>
          <w:tcPr>
            <w:tcW w:w="1171" w:type="dxa"/>
            <w:noWrap/>
          </w:tcPr>
          <w:p w14:paraId="633ADAFE" w14:textId="7B903DC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.83</w:t>
            </w:r>
          </w:p>
        </w:tc>
        <w:tc>
          <w:tcPr>
            <w:tcW w:w="1135" w:type="dxa"/>
          </w:tcPr>
          <w:p w14:paraId="63F02A59" w14:textId="44B1E12A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 xml:space="preserve"> 1.83</w:t>
            </w:r>
          </w:p>
        </w:tc>
        <w:tc>
          <w:tcPr>
            <w:tcW w:w="1134" w:type="dxa"/>
          </w:tcPr>
          <w:p w14:paraId="0F957DA3" w14:textId="6B04B4C7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60</w:t>
            </w:r>
          </w:p>
        </w:tc>
        <w:tc>
          <w:tcPr>
            <w:tcW w:w="992" w:type="dxa"/>
          </w:tcPr>
          <w:p w14:paraId="75019FDE" w14:textId="2DF30553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70</w:t>
            </w:r>
          </w:p>
        </w:tc>
        <w:tc>
          <w:tcPr>
            <w:tcW w:w="851" w:type="dxa"/>
          </w:tcPr>
          <w:p w14:paraId="5A5EF6B1" w14:textId="6A16CE34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6681</w:t>
            </w:r>
          </w:p>
        </w:tc>
        <w:tc>
          <w:tcPr>
            <w:tcW w:w="850" w:type="dxa"/>
          </w:tcPr>
          <w:p w14:paraId="082AC5A3" w14:textId="4271B4E5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80</w:t>
            </w:r>
          </w:p>
        </w:tc>
        <w:tc>
          <w:tcPr>
            <w:tcW w:w="1134" w:type="dxa"/>
          </w:tcPr>
          <w:p w14:paraId="6BECAFD1" w14:textId="5DE871AE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3.65</w:t>
            </w:r>
          </w:p>
        </w:tc>
        <w:tc>
          <w:tcPr>
            <w:tcW w:w="1134" w:type="dxa"/>
          </w:tcPr>
          <w:p w14:paraId="7221C834" w14:textId="3EDC44E0" w:rsidR="00371F86" w:rsidRPr="00353FE7" w:rsidRDefault="00371F86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cs="Times New Roman"/>
                <w:sz w:val="18"/>
                <w:szCs w:val="18"/>
              </w:rPr>
              <w:t>13.65</w:t>
            </w:r>
          </w:p>
        </w:tc>
      </w:tr>
      <w:tr w:rsidR="00353FE7" w:rsidRPr="00353FE7" w14:paraId="02E191C4" w14:textId="77777777" w:rsidTr="00E0703E">
        <w:trPr>
          <w:trHeight w:val="69"/>
        </w:trPr>
        <w:tc>
          <w:tcPr>
            <w:tcW w:w="3539" w:type="dxa"/>
            <w:noWrap/>
          </w:tcPr>
          <w:p w14:paraId="10F1CD20" w14:textId="77777777" w:rsidR="0032285B" w:rsidRPr="00353FE7" w:rsidRDefault="0032285B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Explained </w:t>
            </w:r>
          </w:p>
        </w:tc>
        <w:tc>
          <w:tcPr>
            <w:tcW w:w="1134" w:type="dxa"/>
          </w:tcPr>
          <w:p w14:paraId="2756F0C2" w14:textId="77777777" w:rsidR="0032285B" w:rsidRPr="00353FE7" w:rsidRDefault="0032285B" w:rsidP="00E0703E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14:paraId="4D5F1BCA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4BA0201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noWrap/>
          </w:tcPr>
          <w:p w14:paraId="7EEBB03C" w14:textId="28CBEB2D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noWrap/>
          </w:tcPr>
          <w:p w14:paraId="32D4DFC4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</w:tcPr>
          <w:p w14:paraId="2B992052" w14:textId="70AFBA4E" w:rsidR="0032285B" w:rsidRPr="00353FE7" w:rsidRDefault="0063377E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63.44</w:t>
            </w:r>
          </w:p>
        </w:tc>
        <w:tc>
          <w:tcPr>
            <w:tcW w:w="1134" w:type="dxa"/>
          </w:tcPr>
          <w:p w14:paraId="2C79B385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53E8C4F7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23D914C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59FF7A26" w14:textId="7128378F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8FDEBCE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04C1C2D" w14:textId="20F37703" w:rsidR="0032285B" w:rsidRPr="00353FE7" w:rsidRDefault="0071573F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29.68</w:t>
            </w:r>
          </w:p>
        </w:tc>
      </w:tr>
      <w:tr w:rsidR="00353FE7" w:rsidRPr="00353FE7" w14:paraId="219544FF" w14:textId="77777777" w:rsidTr="00E0703E">
        <w:trPr>
          <w:trHeight w:val="89"/>
        </w:trPr>
        <w:tc>
          <w:tcPr>
            <w:tcW w:w="3539" w:type="dxa"/>
            <w:noWrap/>
          </w:tcPr>
          <w:p w14:paraId="22A1AE26" w14:textId="77777777" w:rsidR="0032285B" w:rsidRPr="00353FE7" w:rsidRDefault="0032285B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>Residual</w:t>
            </w:r>
          </w:p>
        </w:tc>
        <w:tc>
          <w:tcPr>
            <w:tcW w:w="1134" w:type="dxa"/>
          </w:tcPr>
          <w:p w14:paraId="2FA2B485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14:paraId="0FF42C45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5531C03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noWrap/>
          </w:tcPr>
          <w:p w14:paraId="00665F1F" w14:textId="3E691724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171" w:type="dxa"/>
            <w:noWrap/>
          </w:tcPr>
          <w:p w14:paraId="725BD0AF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</w:tcPr>
          <w:p w14:paraId="4761B669" w14:textId="3B6276E2" w:rsidR="0032285B" w:rsidRPr="00353FE7" w:rsidRDefault="00B7581E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36.56</w:t>
            </w:r>
          </w:p>
        </w:tc>
        <w:tc>
          <w:tcPr>
            <w:tcW w:w="1134" w:type="dxa"/>
          </w:tcPr>
          <w:p w14:paraId="0A9FA8E6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2A1F2F5C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0968B1EB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107E4184" w14:textId="2EE86961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6A420D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718BF725" w14:textId="6D4D0596" w:rsidR="0032285B" w:rsidRPr="00353FE7" w:rsidRDefault="005B1F7E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-29.68</w:t>
            </w:r>
          </w:p>
        </w:tc>
      </w:tr>
      <w:tr w:rsidR="00353FE7" w:rsidRPr="00353FE7" w14:paraId="79804167" w14:textId="77777777" w:rsidTr="00E0703E">
        <w:trPr>
          <w:trHeight w:val="69"/>
        </w:trPr>
        <w:tc>
          <w:tcPr>
            <w:tcW w:w="3539" w:type="dxa"/>
            <w:noWrap/>
          </w:tcPr>
          <w:p w14:paraId="7684BC88" w14:textId="77777777" w:rsidR="0032285B" w:rsidRPr="00353FE7" w:rsidRDefault="0032285B" w:rsidP="00E0703E">
            <w:pPr>
              <w:rPr>
                <w:rFonts w:eastAsia="Calibri" w:cs="Times New Roman"/>
                <w:sz w:val="18"/>
                <w:szCs w:val="18"/>
              </w:rPr>
            </w:pPr>
            <w:r w:rsidRPr="00353FE7">
              <w:rPr>
                <w:rFonts w:eastAsia="Calibri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134" w:type="dxa"/>
          </w:tcPr>
          <w:p w14:paraId="5D419BB3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14:paraId="38FF0A41" w14:textId="77777777" w:rsidR="0032285B" w:rsidRPr="00353FE7" w:rsidRDefault="0032285B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B392C7E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55" w:type="dxa"/>
            <w:noWrap/>
          </w:tcPr>
          <w:p w14:paraId="4B6C9F2F" w14:textId="50B654E7" w:rsidR="0032285B" w:rsidRPr="00353FE7" w:rsidRDefault="00F9494D" w:rsidP="00E0703E">
            <w:pPr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353FE7">
              <w:rPr>
                <w:rFonts w:eastAsia="Calibri" w:cs="Times New Roman"/>
                <w:color w:val="FF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171" w:type="dxa"/>
            <w:noWrap/>
          </w:tcPr>
          <w:p w14:paraId="2123BDDF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</w:tcPr>
          <w:p w14:paraId="7337C7C9" w14:textId="5153BB0B" w:rsidR="0032285B" w:rsidRPr="00353FE7" w:rsidRDefault="00916F8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34" w:type="dxa"/>
          </w:tcPr>
          <w:p w14:paraId="3DF85791" w14:textId="77777777" w:rsidR="0032285B" w:rsidRPr="00353FE7" w:rsidRDefault="0032285B" w:rsidP="00E0703E">
            <w:pPr>
              <w:rPr>
                <w:rFonts w:eastAsia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7B441EBA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7F5BC997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7F51A827" w14:textId="154C5DB0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7AACDB92" w14:textId="77777777" w:rsidR="0032285B" w:rsidRPr="00353FE7" w:rsidRDefault="0032285B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4707689" w14:textId="16854E15" w:rsidR="0032285B" w:rsidRPr="00353FE7" w:rsidRDefault="002C3FB1" w:rsidP="00E0703E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53FE7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</w:tr>
    </w:tbl>
    <w:p w14:paraId="708EC6F2" w14:textId="33368347" w:rsidR="007F0266" w:rsidRPr="00C50BE7" w:rsidRDefault="009804E3" w:rsidP="00C2303F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C50BE7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D22DDC">
        <w:rPr>
          <w:rFonts w:ascii="Times New Roman" w:hAnsi="Times New Roman" w:cs="Times New Roman"/>
          <w:sz w:val="18"/>
          <w:szCs w:val="18"/>
        </w:rPr>
        <w:t>2</w:t>
      </w:r>
      <w:r w:rsidR="00671532">
        <w:rPr>
          <w:rFonts w:ascii="Times New Roman" w:hAnsi="Times New Roman" w:cs="Times New Roman"/>
          <w:sz w:val="18"/>
          <w:szCs w:val="18"/>
        </w:rPr>
        <w:t>b</w:t>
      </w:r>
      <w:r w:rsidRPr="00C50BE7">
        <w:rPr>
          <w:rFonts w:ascii="Times New Roman" w:hAnsi="Times New Roman" w:cs="Times New Roman"/>
          <w:sz w:val="18"/>
          <w:szCs w:val="18"/>
        </w:rPr>
        <w:t xml:space="preserve">: </w:t>
      </w:r>
      <w:r w:rsidR="00126F36" w:rsidRPr="00C50BE7">
        <w:rPr>
          <w:rFonts w:ascii="Times New Roman" w:eastAsia="Calibri" w:hAnsi="Times New Roman" w:cs="Times New Roman"/>
          <w:sz w:val="18"/>
          <w:szCs w:val="18"/>
        </w:rPr>
        <w:t xml:space="preserve">A decomposition analysis of socioeconomic inequalities in prenatal HIV testing for PMTCT </w:t>
      </w:r>
      <w:r w:rsidR="00126F36" w:rsidRPr="00C50BE7">
        <w:rPr>
          <w:rFonts w:ascii="Times New Roman" w:hAnsi="Times New Roman" w:cs="Times New Roman"/>
          <w:sz w:val="18"/>
          <w:szCs w:val="18"/>
        </w:rPr>
        <w:t xml:space="preserve">among mother aged 15-49 years </w:t>
      </w:r>
      <w:r w:rsidRPr="00C50BE7">
        <w:rPr>
          <w:rFonts w:ascii="Times New Roman" w:hAnsi="Times New Roman" w:cs="Times New Roman"/>
          <w:sz w:val="18"/>
          <w:szCs w:val="18"/>
        </w:rPr>
        <w:t>in</w:t>
      </w:r>
      <w:r w:rsidRPr="00C50BE7">
        <w:rPr>
          <w:rFonts w:ascii="Times New Roman" w:eastAsia="Times New Roman" w:hAnsi="Times New Roman" w:cs="Times New Roman"/>
          <w:sz w:val="18"/>
          <w:szCs w:val="18"/>
        </w:rPr>
        <w:t xml:space="preserve"> Ethiopia</w:t>
      </w:r>
      <w:r w:rsidR="00587FCF" w:rsidRPr="00C50BE7">
        <w:rPr>
          <w:rFonts w:ascii="Times New Roman" w:eastAsia="Times New Roman" w:hAnsi="Times New Roman" w:cs="Times New Roman"/>
          <w:sz w:val="18"/>
          <w:szCs w:val="18"/>
        </w:rPr>
        <w:t xml:space="preserve"> and Kenya </w:t>
      </w:r>
    </w:p>
    <w:p w14:paraId="518C278B" w14:textId="42FC4FEE" w:rsidR="00A85E52" w:rsidRPr="00402BCF" w:rsidRDefault="007F0266" w:rsidP="007F0266">
      <w:pPr>
        <w:rPr>
          <w:rFonts w:ascii="Times New Roman" w:hAnsi="Times New Roman" w:cs="Times New Roman"/>
          <w:sz w:val="18"/>
          <w:szCs w:val="18"/>
        </w:rPr>
      </w:pPr>
      <w:r w:rsidRPr="00402BCF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11"/>
        <w:tblpPr w:leftFromText="180" w:rightFromText="180" w:tblpX="-714" w:tblpY="448"/>
        <w:tblW w:w="5588" w:type="pct"/>
        <w:tblLook w:val="04A0" w:firstRow="1" w:lastRow="0" w:firstColumn="1" w:lastColumn="0" w:noHBand="0" w:noVBand="1"/>
      </w:tblPr>
      <w:tblGrid>
        <w:gridCol w:w="3249"/>
        <w:gridCol w:w="1269"/>
        <w:gridCol w:w="988"/>
        <w:gridCol w:w="842"/>
        <w:gridCol w:w="991"/>
        <w:gridCol w:w="1066"/>
        <w:gridCol w:w="1188"/>
        <w:gridCol w:w="1125"/>
        <w:gridCol w:w="936"/>
        <w:gridCol w:w="842"/>
        <w:gridCol w:w="842"/>
        <w:gridCol w:w="1125"/>
        <w:gridCol w:w="1125"/>
      </w:tblGrid>
      <w:tr w:rsidR="0032285B" w:rsidRPr="00402BCF" w14:paraId="48C105B2" w14:textId="77777777" w:rsidTr="003A4876">
        <w:trPr>
          <w:trHeight w:val="218"/>
        </w:trPr>
        <w:tc>
          <w:tcPr>
            <w:tcW w:w="1042" w:type="pct"/>
            <w:noWrap/>
          </w:tcPr>
          <w:p w14:paraId="485A123D" w14:textId="77777777" w:rsidR="0032285B" w:rsidRPr="00402BCF" w:rsidRDefault="0032285B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035" w:type="pct"/>
            <w:gridSpan w:val="6"/>
          </w:tcPr>
          <w:p w14:paraId="427A97E2" w14:textId="7525991F" w:rsidR="0032285B" w:rsidRPr="00402BCF" w:rsidRDefault="0032285B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Malawi </w:t>
            </w:r>
          </w:p>
        </w:tc>
        <w:tc>
          <w:tcPr>
            <w:tcW w:w="1923" w:type="pct"/>
            <w:gridSpan w:val="6"/>
          </w:tcPr>
          <w:p w14:paraId="74219E40" w14:textId="03C9349F" w:rsidR="0032285B" w:rsidRPr="00402BCF" w:rsidRDefault="00093397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Mozambique   </w:t>
            </w:r>
          </w:p>
        </w:tc>
      </w:tr>
      <w:tr w:rsidR="0054293A" w:rsidRPr="00402BCF" w14:paraId="492C66A4" w14:textId="77777777" w:rsidTr="003A4876">
        <w:trPr>
          <w:trHeight w:val="218"/>
        </w:trPr>
        <w:tc>
          <w:tcPr>
            <w:tcW w:w="1042" w:type="pct"/>
            <w:vMerge w:val="restart"/>
            <w:noWrap/>
          </w:tcPr>
          <w:p w14:paraId="30044EAA" w14:textId="4852EB9C" w:rsidR="0054293A" w:rsidRPr="00402BCF" w:rsidRDefault="0054293A" w:rsidP="005B0A00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407" w:type="pct"/>
            <w:vMerge w:val="restart"/>
          </w:tcPr>
          <w:p w14:paraId="304A90CC" w14:textId="7105258E" w:rsidR="0054293A" w:rsidRPr="00402BCF" w:rsidRDefault="0054293A" w:rsidP="001676A4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31B33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317" w:type="pct"/>
            <w:vMerge w:val="restart"/>
            <w:noWrap/>
          </w:tcPr>
          <w:p w14:paraId="37A1AF10" w14:textId="39CE2209" w:rsidR="0054293A" w:rsidRPr="00402BCF" w:rsidRDefault="0054293A" w:rsidP="0005485B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270" w:type="pct"/>
            <w:vMerge w:val="restart"/>
            <w:noWrap/>
          </w:tcPr>
          <w:p w14:paraId="50C5C131" w14:textId="6DC6B5CF" w:rsidR="0054293A" w:rsidRPr="00402BCF" w:rsidRDefault="0054293A" w:rsidP="00D32A47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1041" w:type="pct"/>
            <w:gridSpan w:val="3"/>
            <w:noWrap/>
          </w:tcPr>
          <w:p w14:paraId="4D916079" w14:textId="77777777" w:rsidR="0054293A" w:rsidRPr="00402BCF" w:rsidRDefault="0054293A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361" w:type="pct"/>
            <w:vMerge w:val="restart"/>
          </w:tcPr>
          <w:p w14:paraId="5D2EDC78" w14:textId="4C633C3B" w:rsidR="0054293A" w:rsidRPr="00402BCF" w:rsidRDefault="0054293A" w:rsidP="00EC3FF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31B33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300" w:type="pct"/>
            <w:vMerge w:val="restart"/>
          </w:tcPr>
          <w:p w14:paraId="69CCD19D" w14:textId="6D88EA1D" w:rsidR="0054293A" w:rsidRPr="00402BCF" w:rsidRDefault="0054293A" w:rsidP="0013641F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270" w:type="pct"/>
            <w:vMerge w:val="restart"/>
          </w:tcPr>
          <w:p w14:paraId="7192750F" w14:textId="765CF836" w:rsidR="0054293A" w:rsidRPr="00402BCF" w:rsidRDefault="0054293A" w:rsidP="001C6A38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992" w:type="pct"/>
            <w:gridSpan w:val="3"/>
          </w:tcPr>
          <w:p w14:paraId="1AA1B869" w14:textId="77777777" w:rsidR="0054293A" w:rsidRPr="00402BCF" w:rsidRDefault="0054293A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</w:tr>
      <w:tr w:rsidR="0054293A" w:rsidRPr="00402BCF" w14:paraId="6F8FCBB7" w14:textId="77777777" w:rsidTr="003A4876">
        <w:trPr>
          <w:trHeight w:val="144"/>
        </w:trPr>
        <w:tc>
          <w:tcPr>
            <w:tcW w:w="1042" w:type="pct"/>
            <w:vMerge/>
            <w:noWrap/>
          </w:tcPr>
          <w:p w14:paraId="476A7AE4" w14:textId="58C04514" w:rsidR="0054293A" w:rsidRPr="00947FD8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07" w:type="pct"/>
            <w:vMerge/>
          </w:tcPr>
          <w:p w14:paraId="5AF96A72" w14:textId="31E56173" w:rsidR="0054293A" w:rsidRPr="00947FD8" w:rsidRDefault="0054293A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7" w:type="pct"/>
            <w:vMerge/>
            <w:noWrap/>
          </w:tcPr>
          <w:p w14:paraId="2D758DA7" w14:textId="63AE04BA" w:rsidR="0054293A" w:rsidRPr="00402BCF" w:rsidRDefault="0054293A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0" w:type="pct"/>
            <w:vMerge/>
            <w:noWrap/>
          </w:tcPr>
          <w:p w14:paraId="11C80B46" w14:textId="2FDAA60C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noWrap/>
          </w:tcPr>
          <w:p w14:paraId="42653A78" w14:textId="77777777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342" w:type="pct"/>
            <w:noWrap/>
          </w:tcPr>
          <w:p w14:paraId="4080F6B8" w14:textId="77777777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381" w:type="pct"/>
          </w:tcPr>
          <w:p w14:paraId="2E85C49D" w14:textId="09FAF422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  <w:tc>
          <w:tcPr>
            <w:tcW w:w="361" w:type="pct"/>
            <w:vMerge/>
          </w:tcPr>
          <w:p w14:paraId="5CD497B8" w14:textId="5233E8B2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vMerge/>
          </w:tcPr>
          <w:p w14:paraId="62CD6221" w14:textId="7F72C2E7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vMerge/>
          </w:tcPr>
          <w:p w14:paraId="7C3A8897" w14:textId="521A4961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</w:tcPr>
          <w:p w14:paraId="6C970BAE" w14:textId="77777777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361" w:type="pct"/>
          </w:tcPr>
          <w:p w14:paraId="79A7F1BE" w14:textId="77777777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361" w:type="pct"/>
          </w:tcPr>
          <w:p w14:paraId="3AF1F6A4" w14:textId="77777777" w:rsidR="0054293A" w:rsidRPr="00402BCF" w:rsidRDefault="0054293A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</w:tr>
      <w:tr w:rsidR="003A4876" w:rsidRPr="00402BCF" w14:paraId="748BA829" w14:textId="77777777" w:rsidTr="002D3A70">
        <w:trPr>
          <w:trHeight w:val="181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7A871906" w14:textId="7049F037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Residence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Rural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2BD7EA9A" w14:textId="208F0801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154FCD52" w14:textId="04613731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31847F2F" w14:textId="2A2C666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430FF0FC" w14:textId="1ED69C06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559CD541" w14:textId="609A69B8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7CADF30E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38525520" w14:textId="2635099A" w:rsidR="003A4876" w:rsidRPr="00A01CF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49987BF9" w14:textId="2699DCF5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79D8E701" w14:textId="4DAAA572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1123129E" w14:textId="4BA9D705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98DF79E" w14:textId="12D68B4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26610F10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4F3D18BF" w14:textId="77777777" w:rsidTr="003A4876">
        <w:trPr>
          <w:trHeight w:val="47"/>
        </w:trPr>
        <w:tc>
          <w:tcPr>
            <w:tcW w:w="1042" w:type="pct"/>
            <w:noWrap/>
          </w:tcPr>
          <w:p w14:paraId="2CBF1472" w14:textId="014C16B2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Urban</w:t>
            </w:r>
          </w:p>
        </w:tc>
        <w:tc>
          <w:tcPr>
            <w:tcW w:w="407" w:type="pct"/>
          </w:tcPr>
          <w:p w14:paraId="39803474" w14:textId="08BF4A51" w:rsidR="003A4876" w:rsidRPr="00947FD8" w:rsidRDefault="004A64F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33C5B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.013</w:t>
            </w:r>
            <w:r w:rsidR="001803D9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17" w:type="pct"/>
            <w:noWrap/>
          </w:tcPr>
          <w:p w14:paraId="06691438" w14:textId="3450892B" w:rsidR="003A4876" w:rsidRPr="00A811DD" w:rsidRDefault="00A9138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73F5D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.007</w:t>
            </w:r>
            <w:r w:rsidR="00845B14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70" w:type="pct"/>
            <w:noWrap/>
          </w:tcPr>
          <w:p w14:paraId="0839662A" w14:textId="56094728" w:rsidR="003A4876" w:rsidRPr="00A811DD" w:rsidRDefault="00A9138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43344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.36</w:t>
            </w:r>
            <w:r w:rsidR="00E016FE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318" w:type="pct"/>
            <w:noWrap/>
          </w:tcPr>
          <w:p w14:paraId="1D11071E" w14:textId="716028A5" w:rsidR="003A4876" w:rsidRPr="00A811DD" w:rsidRDefault="00FC37F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43344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.0026</w:t>
            </w:r>
          </w:p>
        </w:tc>
        <w:tc>
          <w:tcPr>
            <w:tcW w:w="342" w:type="pct"/>
            <w:noWrap/>
          </w:tcPr>
          <w:p w14:paraId="314AC3AB" w14:textId="1CBFE4CC" w:rsidR="003A4876" w:rsidRPr="00A811DD" w:rsidRDefault="009C334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58387F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7.5</w:t>
            </w:r>
            <w:r w:rsidR="00E016FE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81" w:type="pct"/>
          </w:tcPr>
          <w:p w14:paraId="1C4152B0" w14:textId="0C1160CD" w:rsidR="003A4876" w:rsidRPr="006B29F7" w:rsidRDefault="00A811D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7.52</w:t>
            </w:r>
          </w:p>
        </w:tc>
        <w:tc>
          <w:tcPr>
            <w:tcW w:w="361" w:type="pct"/>
          </w:tcPr>
          <w:p w14:paraId="110DDC11" w14:textId="4342C221" w:rsidR="003A4876" w:rsidRPr="00A01CFF" w:rsidRDefault="00F7138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040B0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.01</w:t>
            </w:r>
            <w:r w:rsidR="009128AF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300" w:type="pct"/>
          </w:tcPr>
          <w:p w14:paraId="5BC03F82" w14:textId="64344CD3" w:rsidR="003A4876" w:rsidRPr="00E113A5" w:rsidRDefault="00E3381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265E37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.014</w:t>
            </w:r>
            <w:r w:rsidR="00585870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79513511" w14:textId="67DE4AD6" w:rsidR="003A4876" w:rsidRPr="00E113A5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E1388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.5129</w:t>
            </w:r>
          </w:p>
        </w:tc>
        <w:tc>
          <w:tcPr>
            <w:tcW w:w="270" w:type="pct"/>
          </w:tcPr>
          <w:p w14:paraId="3B6DBB05" w14:textId="01D3C9DF" w:rsidR="003A4876" w:rsidRPr="00E113A5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E1388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.007</w:t>
            </w:r>
            <w:r w:rsidR="00880B8D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61" w:type="pct"/>
          </w:tcPr>
          <w:p w14:paraId="7BAC93BE" w14:textId="14306D87" w:rsidR="003A4876" w:rsidRPr="00E113A5" w:rsidRDefault="004B4C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5140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1.8</w:t>
            </w:r>
            <w:r w:rsidR="00880B8D"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61" w:type="pct"/>
          </w:tcPr>
          <w:p w14:paraId="26ACD391" w14:textId="619835CC" w:rsidR="003A4876" w:rsidRPr="00E113A5" w:rsidRDefault="00E113A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113A5">
              <w:rPr>
                <w:rFonts w:eastAsia="Times New Roman" w:cs="Times New Roman"/>
                <w:sz w:val="18"/>
                <w:szCs w:val="18"/>
                <w:lang w:eastAsia="en-AU"/>
              </w:rPr>
              <w:t>1.84</w:t>
            </w:r>
          </w:p>
        </w:tc>
      </w:tr>
      <w:tr w:rsidR="00920D29" w:rsidRPr="006B29F7" w14:paraId="174DECEA" w14:textId="77777777" w:rsidTr="002D3A70">
        <w:trPr>
          <w:trHeight w:val="77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75EB44A1" w14:textId="67B5E468" w:rsidR="00920D29" w:rsidRPr="00947FD8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t>Maternal age (</w:t>
            </w:r>
            <w:r w:rsidR="00353FE7">
              <w:t>base</w:t>
            </w:r>
            <w:r w:rsidRPr="00947FD8">
              <w:t xml:space="preserve">=15-19 years) 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5DB4CE3F" w14:textId="77777777" w:rsidR="00920D29" w:rsidRPr="00947FD8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7C59272B" w14:textId="77777777" w:rsidR="00920D29" w:rsidRPr="00A811DD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03408620" w14:textId="77777777" w:rsidR="00920D29" w:rsidRPr="00A811DD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5D662382" w14:textId="77777777" w:rsidR="00920D29" w:rsidRPr="00A811DD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326D20AD" w14:textId="77777777" w:rsidR="00920D29" w:rsidRPr="00A811DD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1F8B4D4A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3E20CB74" w14:textId="77777777" w:rsidR="00920D29" w:rsidRPr="00A01CF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0B29E421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6121884C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5E76C24B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D08ACAA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20D49B13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20D29" w:rsidRPr="006B29F7" w14:paraId="29341CB6" w14:textId="77777777" w:rsidTr="003A4876">
        <w:trPr>
          <w:trHeight w:val="165"/>
        </w:trPr>
        <w:tc>
          <w:tcPr>
            <w:tcW w:w="1042" w:type="pct"/>
            <w:noWrap/>
          </w:tcPr>
          <w:p w14:paraId="23868BA6" w14:textId="7BAF0115" w:rsidR="00920D29" w:rsidRPr="00947FD8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t xml:space="preserve">   20-34 years</w:t>
            </w:r>
          </w:p>
        </w:tc>
        <w:tc>
          <w:tcPr>
            <w:tcW w:w="407" w:type="pct"/>
          </w:tcPr>
          <w:p w14:paraId="7BA83372" w14:textId="738DA3C1" w:rsidR="00920D29" w:rsidRPr="00947FD8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1D39B8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082</w:t>
            </w:r>
          </w:p>
        </w:tc>
        <w:tc>
          <w:tcPr>
            <w:tcW w:w="317" w:type="pct"/>
            <w:noWrap/>
          </w:tcPr>
          <w:p w14:paraId="7ECA9BF0" w14:textId="62C67F49" w:rsidR="00920D29" w:rsidRPr="00A811DD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350A83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270" w:type="pct"/>
            <w:noWrap/>
          </w:tcPr>
          <w:p w14:paraId="3DCD4C62" w14:textId="33412AAC" w:rsidR="00920D29" w:rsidRPr="00A811DD" w:rsidRDefault="00CD64B0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="00800F8B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840</w:t>
            </w:r>
          </w:p>
        </w:tc>
        <w:tc>
          <w:tcPr>
            <w:tcW w:w="318" w:type="pct"/>
            <w:noWrap/>
          </w:tcPr>
          <w:p w14:paraId="07F831BC" w14:textId="30582475" w:rsidR="00920D29" w:rsidRPr="00A811DD" w:rsidRDefault="00CD64B0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.001</w:t>
            </w: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42" w:type="pct"/>
            <w:noWrap/>
          </w:tcPr>
          <w:p w14:paraId="57989C83" w14:textId="74CCC8F5" w:rsidR="00920D29" w:rsidRPr="00A811DD" w:rsidRDefault="009D2286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D64B0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920D29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8</w:t>
            </w:r>
          </w:p>
        </w:tc>
        <w:tc>
          <w:tcPr>
            <w:tcW w:w="381" w:type="pct"/>
            <w:vMerge w:val="restart"/>
          </w:tcPr>
          <w:p w14:paraId="14B935AB" w14:textId="41F32526" w:rsidR="00920D29" w:rsidRPr="006B29F7" w:rsidRDefault="0022442E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22442E">
              <w:rPr>
                <w:rFonts w:eastAsia="Times New Roman" w:cs="Times New Roman"/>
                <w:sz w:val="18"/>
                <w:szCs w:val="18"/>
                <w:lang w:eastAsia="en-AU"/>
              </w:rPr>
              <w:t>3.35</w:t>
            </w:r>
          </w:p>
        </w:tc>
        <w:tc>
          <w:tcPr>
            <w:tcW w:w="361" w:type="pct"/>
          </w:tcPr>
          <w:p w14:paraId="204CA010" w14:textId="01403E85" w:rsidR="00920D29" w:rsidRPr="00A01CFF" w:rsidRDefault="00867E8A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635</w:t>
            </w:r>
            <w:r w:rsidR="00073743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00" w:type="pct"/>
          </w:tcPr>
          <w:p w14:paraId="36A54F78" w14:textId="430EB5AB" w:rsidR="00920D29" w:rsidRPr="00DF41B2" w:rsidRDefault="009C1193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="00D75EC4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920D29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D75EC4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270" w:type="pct"/>
          </w:tcPr>
          <w:p w14:paraId="7EE67745" w14:textId="05A7F884" w:rsidR="00920D29" w:rsidRPr="00DF41B2" w:rsidRDefault="009C1193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069</w:t>
            </w:r>
          </w:p>
        </w:tc>
        <w:tc>
          <w:tcPr>
            <w:tcW w:w="270" w:type="pct"/>
          </w:tcPr>
          <w:p w14:paraId="6A7A999C" w14:textId="3A6E8B21" w:rsidR="00920D29" w:rsidRPr="00DF41B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-0.000</w:t>
            </w:r>
            <w:r w:rsidR="009C1193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61" w:type="pct"/>
          </w:tcPr>
          <w:p w14:paraId="7C63E623" w14:textId="01C0B5F4" w:rsidR="00920D29" w:rsidRPr="00DF41B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85614B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361" w:type="pct"/>
            <w:vMerge w:val="restart"/>
          </w:tcPr>
          <w:p w14:paraId="1F80BF35" w14:textId="7BAC9C45" w:rsidR="00920D29" w:rsidRPr="00DF41B2" w:rsidRDefault="00B34D5B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-0.17</w:t>
            </w:r>
          </w:p>
        </w:tc>
      </w:tr>
      <w:tr w:rsidR="00920D29" w:rsidRPr="006B29F7" w14:paraId="3541A9F6" w14:textId="77777777" w:rsidTr="003A4876">
        <w:trPr>
          <w:trHeight w:val="156"/>
        </w:trPr>
        <w:tc>
          <w:tcPr>
            <w:tcW w:w="1042" w:type="pct"/>
            <w:noWrap/>
          </w:tcPr>
          <w:p w14:paraId="4F3E3E65" w14:textId="654DEFE2" w:rsidR="00920D29" w:rsidRPr="00947FD8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t xml:space="preserve">   35-49 years</w:t>
            </w:r>
          </w:p>
        </w:tc>
        <w:tc>
          <w:tcPr>
            <w:tcW w:w="407" w:type="pct"/>
          </w:tcPr>
          <w:p w14:paraId="21EC7F16" w14:textId="1AFDA9C9" w:rsidR="00920D29" w:rsidRPr="00947FD8" w:rsidRDefault="001D39B8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146</w:t>
            </w:r>
          </w:p>
        </w:tc>
        <w:tc>
          <w:tcPr>
            <w:tcW w:w="317" w:type="pct"/>
            <w:noWrap/>
          </w:tcPr>
          <w:p w14:paraId="08D43308" w14:textId="4952DFA9" w:rsidR="00920D29" w:rsidRPr="00A811DD" w:rsidRDefault="009D2286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89</w:t>
            </w:r>
          </w:p>
        </w:tc>
        <w:tc>
          <w:tcPr>
            <w:tcW w:w="270" w:type="pct"/>
            <w:noWrap/>
          </w:tcPr>
          <w:p w14:paraId="4FB66AAF" w14:textId="6A746896" w:rsidR="00920D29" w:rsidRPr="00A811DD" w:rsidRDefault="002443D2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318" w:type="pct"/>
            <w:noWrap/>
          </w:tcPr>
          <w:p w14:paraId="24279EEE" w14:textId="27EC9104" w:rsidR="00920D29" w:rsidRPr="00A811DD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2443D2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81526F"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42" w:type="pct"/>
            <w:noWrap/>
          </w:tcPr>
          <w:p w14:paraId="1F08E4C2" w14:textId="55ACC067" w:rsidR="00920D29" w:rsidRPr="00A811DD" w:rsidRDefault="0081526F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811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7</w:t>
            </w:r>
          </w:p>
        </w:tc>
        <w:tc>
          <w:tcPr>
            <w:tcW w:w="381" w:type="pct"/>
            <w:vMerge/>
          </w:tcPr>
          <w:p w14:paraId="333CA737" w14:textId="77777777" w:rsidR="00920D29" w:rsidRPr="006B29F7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38E7C06C" w14:textId="13ED98AC" w:rsidR="00920D29" w:rsidRPr="00A01CF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867E8A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9E3D99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300" w:type="pct"/>
          </w:tcPr>
          <w:p w14:paraId="2DCDC81A" w14:textId="710D760A" w:rsidR="00920D29" w:rsidRPr="00DF41B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85614B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009</w:t>
            </w:r>
          </w:p>
        </w:tc>
        <w:tc>
          <w:tcPr>
            <w:tcW w:w="270" w:type="pct"/>
          </w:tcPr>
          <w:p w14:paraId="4A825141" w14:textId="6D196932" w:rsidR="00920D29" w:rsidRPr="00DF41B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-0.0</w:t>
            </w:r>
            <w:r w:rsidR="00063305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836</w:t>
            </w:r>
          </w:p>
        </w:tc>
        <w:tc>
          <w:tcPr>
            <w:tcW w:w="270" w:type="pct"/>
          </w:tcPr>
          <w:p w14:paraId="04741338" w14:textId="34F09789" w:rsidR="00920D29" w:rsidRPr="00DF41B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-0.000</w:t>
            </w:r>
            <w:r w:rsidR="00B34D5B"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61" w:type="pct"/>
          </w:tcPr>
          <w:p w14:paraId="7411EE55" w14:textId="3F6D3A41" w:rsidR="00920D29" w:rsidRPr="00DF41B2" w:rsidRDefault="00B34D5B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F41B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</w:p>
        </w:tc>
        <w:tc>
          <w:tcPr>
            <w:tcW w:w="361" w:type="pct"/>
            <w:vMerge/>
          </w:tcPr>
          <w:p w14:paraId="6EF12C69" w14:textId="77777777" w:rsidR="00920D29" w:rsidRPr="00DF41B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57172A00" w14:textId="77777777" w:rsidTr="002D3A70">
        <w:trPr>
          <w:trHeight w:val="47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332218E9" w14:textId="0491E8D6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947FD8">
              <w:rPr>
                <w:rFonts w:eastAsia="Calibri" w:cs="Times New Roman"/>
                <w:sz w:val="18"/>
                <w:szCs w:val="18"/>
              </w:rPr>
              <w:t xml:space="preserve"> educ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3E22749E" w14:textId="77777777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4AE0A04C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267267B7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0E01A4BC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70197E2F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1D0AD2A1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433F2036" w14:textId="77777777" w:rsidR="003A4876" w:rsidRPr="00A01CF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67C39A85" w14:textId="77777777" w:rsidR="003A4876" w:rsidRPr="00DF41B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560BD787" w14:textId="77777777" w:rsidR="003A4876" w:rsidRPr="00DF41B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1F582F82" w14:textId="77777777" w:rsidR="003A4876" w:rsidRPr="00DF41B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1523636C" w14:textId="77777777" w:rsidR="003A4876" w:rsidRPr="00DF41B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9A9EDDF" w14:textId="77777777" w:rsidR="003A4876" w:rsidRPr="00DF41B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C25664" w:rsidRPr="006B29F7" w14:paraId="72AD0F19" w14:textId="77777777" w:rsidTr="003A4876">
        <w:trPr>
          <w:trHeight w:val="51"/>
        </w:trPr>
        <w:tc>
          <w:tcPr>
            <w:tcW w:w="1042" w:type="pct"/>
            <w:noWrap/>
          </w:tcPr>
          <w:p w14:paraId="2EB31F5D" w14:textId="60B752BB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407" w:type="pct"/>
          </w:tcPr>
          <w:p w14:paraId="28C6F2B3" w14:textId="22D3A2EF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61</w:t>
            </w:r>
          </w:p>
        </w:tc>
        <w:tc>
          <w:tcPr>
            <w:tcW w:w="317" w:type="pct"/>
            <w:noWrap/>
          </w:tcPr>
          <w:p w14:paraId="7359948A" w14:textId="563A58E1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32</w:t>
            </w:r>
          </w:p>
        </w:tc>
        <w:tc>
          <w:tcPr>
            <w:tcW w:w="270" w:type="pct"/>
            <w:noWrap/>
          </w:tcPr>
          <w:p w14:paraId="4EA47854" w14:textId="713CF0BF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-0.2267</w:t>
            </w:r>
          </w:p>
        </w:tc>
        <w:tc>
          <w:tcPr>
            <w:tcW w:w="318" w:type="pct"/>
            <w:noWrap/>
          </w:tcPr>
          <w:p w14:paraId="16A914A5" w14:textId="0E255EAB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-0.0098</w:t>
            </w:r>
          </w:p>
        </w:tc>
        <w:tc>
          <w:tcPr>
            <w:tcW w:w="342" w:type="pct"/>
            <w:noWrap/>
          </w:tcPr>
          <w:p w14:paraId="6F89C785" w14:textId="42B062F4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-2</w:t>
            </w:r>
            <w:r w:rsidR="0057005E"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.3</w:t>
            </w:r>
            <w:r w:rsidR="0057005E"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81" w:type="pct"/>
            <w:vMerge w:val="restart"/>
          </w:tcPr>
          <w:p w14:paraId="13B82165" w14:textId="6F4061A0" w:rsidR="00C25664" w:rsidRPr="006B29F7" w:rsidRDefault="00C550CE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C550CE">
              <w:rPr>
                <w:rFonts w:eastAsia="Times New Roman" w:cs="Times New Roman"/>
                <w:sz w:val="18"/>
                <w:szCs w:val="18"/>
                <w:lang w:eastAsia="en-AU"/>
              </w:rPr>
              <w:t>2.55</w:t>
            </w:r>
          </w:p>
        </w:tc>
        <w:tc>
          <w:tcPr>
            <w:tcW w:w="361" w:type="pct"/>
          </w:tcPr>
          <w:p w14:paraId="19E5DEB5" w14:textId="654437F8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60**</w:t>
            </w:r>
            <w:r w:rsidR="00FA7994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300" w:type="pct"/>
          </w:tcPr>
          <w:p w14:paraId="229D9661" w14:textId="68AE5B47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16</w:t>
            </w:r>
            <w:r w:rsidR="00805DC9"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70" w:type="pct"/>
          </w:tcPr>
          <w:p w14:paraId="129ECBCD" w14:textId="3B059573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</w:t>
            </w:r>
            <w:r w:rsidR="00C10E90"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70" w:type="pct"/>
          </w:tcPr>
          <w:p w14:paraId="70FD32AA" w14:textId="2A7BC9C4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0</w:t>
            </w:r>
          </w:p>
        </w:tc>
        <w:tc>
          <w:tcPr>
            <w:tcW w:w="361" w:type="pct"/>
          </w:tcPr>
          <w:p w14:paraId="3C8D90A1" w14:textId="73BBC547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</w:t>
            </w:r>
            <w:r w:rsidR="00C36A74"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61" w:type="pct"/>
            <w:vMerge w:val="restart"/>
          </w:tcPr>
          <w:p w14:paraId="1DF2477C" w14:textId="20FBD793" w:rsidR="00C25664" w:rsidRPr="006D632C" w:rsidRDefault="00635B7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9.</w:t>
            </w:r>
            <w:r w:rsidR="006D632C"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49</w:t>
            </w:r>
          </w:p>
        </w:tc>
      </w:tr>
      <w:tr w:rsidR="00C25664" w:rsidRPr="006B29F7" w14:paraId="09D22ECA" w14:textId="77777777" w:rsidTr="003A4876">
        <w:trPr>
          <w:trHeight w:val="139"/>
        </w:trPr>
        <w:tc>
          <w:tcPr>
            <w:tcW w:w="1042" w:type="pct"/>
            <w:noWrap/>
          </w:tcPr>
          <w:p w14:paraId="742934FB" w14:textId="7F2F6741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407" w:type="pct"/>
          </w:tcPr>
          <w:p w14:paraId="6BE2679C" w14:textId="24AFBAAA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35*</w:t>
            </w:r>
          </w:p>
        </w:tc>
        <w:tc>
          <w:tcPr>
            <w:tcW w:w="317" w:type="pct"/>
            <w:noWrap/>
          </w:tcPr>
          <w:p w14:paraId="67ADB133" w14:textId="1D016450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84 </w:t>
            </w:r>
          </w:p>
        </w:tc>
        <w:tc>
          <w:tcPr>
            <w:tcW w:w="270" w:type="pct"/>
            <w:noWrap/>
          </w:tcPr>
          <w:p w14:paraId="0D73D02A" w14:textId="698E7CD0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7</w:t>
            </w:r>
            <w:r w:rsidR="00CC6955"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318" w:type="pct"/>
            <w:noWrap/>
          </w:tcPr>
          <w:p w14:paraId="2F059E8B" w14:textId="1B5CF5E9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0</w:t>
            </w:r>
            <w:r w:rsidR="00CC6955"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42" w:type="pct"/>
            <w:noWrap/>
          </w:tcPr>
          <w:p w14:paraId="05A018AF" w14:textId="1063E2CD" w:rsidR="00C25664" w:rsidRPr="00637E5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</w:t>
            </w:r>
            <w:r w:rsidR="00637E5B"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637E5B"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637E5B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81" w:type="pct"/>
            <w:vMerge/>
          </w:tcPr>
          <w:p w14:paraId="69DFB169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45A6000E" w14:textId="7F2EFAC9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3</w:t>
            </w:r>
            <w:r w:rsidR="009E3D99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00" w:type="pct"/>
          </w:tcPr>
          <w:p w14:paraId="0C5CFD0B" w14:textId="1C58492F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16</w:t>
            </w:r>
            <w:r w:rsidR="00214D8D"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70" w:type="pct"/>
          </w:tcPr>
          <w:p w14:paraId="66644E4F" w14:textId="262CDF63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197</w:t>
            </w:r>
          </w:p>
        </w:tc>
        <w:tc>
          <w:tcPr>
            <w:tcW w:w="270" w:type="pct"/>
          </w:tcPr>
          <w:p w14:paraId="311D1932" w14:textId="6E40F96A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72</w:t>
            </w:r>
          </w:p>
        </w:tc>
        <w:tc>
          <w:tcPr>
            <w:tcW w:w="361" w:type="pct"/>
          </w:tcPr>
          <w:p w14:paraId="445C6D9A" w14:textId="75B1AA85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9.</w:t>
            </w:r>
            <w:r w:rsidR="006D632C" w:rsidRPr="006D632C">
              <w:rPr>
                <w:rFonts w:eastAsia="Times New Roman" w:cs="Times New Roman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361" w:type="pct"/>
            <w:vMerge/>
          </w:tcPr>
          <w:p w14:paraId="28E59001" w14:textId="77777777" w:rsidR="00C25664" w:rsidRPr="006D632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29E8E866" w14:textId="77777777" w:rsidTr="002D3A70">
        <w:trPr>
          <w:trHeight w:val="86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5F59A63D" w14:textId="0728C69D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947FD8">
              <w:rPr>
                <w:rFonts w:eastAsia="Calibri" w:cs="Times New Roman"/>
                <w:sz w:val="18"/>
                <w:szCs w:val="18"/>
              </w:rPr>
              <w:t xml:space="preserve"> occup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 Not working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0D4B6E78" w14:textId="77777777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21D9B22F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37957E94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7D25D4DF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2F645870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37A18A0B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4B399B2B" w14:textId="77777777" w:rsidR="003A4876" w:rsidRPr="00A01CF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7C028BEC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08BECBA2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1A96B2BC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2253A892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7E76AD72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6B29F7" w14:paraId="766D2CB1" w14:textId="77777777" w:rsidTr="003A4876">
        <w:trPr>
          <w:trHeight w:val="47"/>
        </w:trPr>
        <w:tc>
          <w:tcPr>
            <w:tcW w:w="1042" w:type="pct"/>
            <w:noWrap/>
          </w:tcPr>
          <w:p w14:paraId="67285FCD" w14:textId="2A212AFA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Professional work</w:t>
            </w:r>
          </w:p>
        </w:tc>
        <w:tc>
          <w:tcPr>
            <w:tcW w:w="407" w:type="pct"/>
          </w:tcPr>
          <w:p w14:paraId="12F03802" w14:textId="171D17A2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3</w:t>
            </w:r>
            <w:r w:rsidR="00F6144B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17" w:type="pct"/>
            <w:noWrap/>
          </w:tcPr>
          <w:p w14:paraId="24A153DC" w14:textId="1A7474C9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3</w:t>
            </w:r>
          </w:p>
        </w:tc>
        <w:tc>
          <w:tcPr>
            <w:tcW w:w="270" w:type="pct"/>
            <w:noWrap/>
          </w:tcPr>
          <w:p w14:paraId="5C1ADC10" w14:textId="6B75C7A0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71</w:t>
            </w:r>
            <w:r w:rsidR="0020474D"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18" w:type="pct"/>
            <w:noWrap/>
          </w:tcPr>
          <w:p w14:paraId="0D79340C" w14:textId="1890A94A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1</w:t>
            </w:r>
          </w:p>
        </w:tc>
        <w:tc>
          <w:tcPr>
            <w:tcW w:w="342" w:type="pct"/>
            <w:noWrap/>
          </w:tcPr>
          <w:p w14:paraId="7DCE68DA" w14:textId="12BFE28B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6.</w:t>
            </w:r>
            <w:r w:rsidR="00984B38"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81" w:type="pct"/>
            <w:vMerge w:val="restart"/>
          </w:tcPr>
          <w:p w14:paraId="729971BF" w14:textId="7C5ECF52" w:rsidR="00C25664" w:rsidRPr="006B29F7" w:rsidRDefault="00E3302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-43.48</w:t>
            </w:r>
          </w:p>
        </w:tc>
        <w:tc>
          <w:tcPr>
            <w:tcW w:w="361" w:type="pct"/>
          </w:tcPr>
          <w:p w14:paraId="03ADA4A7" w14:textId="36CB59D9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5</w:t>
            </w:r>
            <w:r w:rsidR="00112D9E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0" w:type="pct"/>
          </w:tcPr>
          <w:p w14:paraId="37923C50" w14:textId="39B884D6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3</w:t>
            </w:r>
            <w:r w:rsidR="004129E0"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70" w:type="pct"/>
          </w:tcPr>
          <w:p w14:paraId="002091E6" w14:textId="2D0E2752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48</w:t>
            </w:r>
            <w:r w:rsidR="0014421F"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70" w:type="pct"/>
          </w:tcPr>
          <w:p w14:paraId="7C89C6F2" w14:textId="0BD74C37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34</w:t>
            </w:r>
          </w:p>
        </w:tc>
        <w:tc>
          <w:tcPr>
            <w:tcW w:w="361" w:type="pct"/>
          </w:tcPr>
          <w:p w14:paraId="4CA21A11" w14:textId="1ABC4406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8</w:t>
            </w:r>
            <w:r w:rsidR="0014421F"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61" w:type="pct"/>
            <w:vMerge w:val="restart"/>
          </w:tcPr>
          <w:p w14:paraId="01CED279" w14:textId="79398CC9" w:rsidR="00C25664" w:rsidRPr="003669E0" w:rsidRDefault="003669E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14.24</w:t>
            </w:r>
          </w:p>
        </w:tc>
      </w:tr>
      <w:tr w:rsidR="00C25664" w:rsidRPr="006B29F7" w14:paraId="7877388B" w14:textId="77777777" w:rsidTr="003A4876">
        <w:trPr>
          <w:trHeight w:val="80"/>
        </w:trPr>
        <w:tc>
          <w:tcPr>
            <w:tcW w:w="1042" w:type="pct"/>
            <w:noWrap/>
          </w:tcPr>
          <w:p w14:paraId="5558801B" w14:textId="560F2078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Nonprofessional work</w:t>
            </w:r>
          </w:p>
        </w:tc>
        <w:tc>
          <w:tcPr>
            <w:tcW w:w="407" w:type="pct"/>
          </w:tcPr>
          <w:p w14:paraId="3F377BAD" w14:textId="6DA1EB4F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79**</w:t>
            </w:r>
          </w:p>
        </w:tc>
        <w:tc>
          <w:tcPr>
            <w:tcW w:w="317" w:type="pct"/>
            <w:noWrap/>
          </w:tcPr>
          <w:p w14:paraId="4E907CF4" w14:textId="1F6EBD80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44</w:t>
            </w:r>
          </w:p>
        </w:tc>
        <w:tc>
          <w:tcPr>
            <w:tcW w:w="270" w:type="pct"/>
            <w:noWrap/>
          </w:tcPr>
          <w:p w14:paraId="18168611" w14:textId="23613C0B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-0.266</w:t>
            </w:r>
            <w:r w:rsidR="00650212"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18" w:type="pct"/>
            <w:noWrap/>
          </w:tcPr>
          <w:p w14:paraId="33220375" w14:textId="00BB2818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-0.0171</w:t>
            </w:r>
          </w:p>
        </w:tc>
        <w:tc>
          <w:tcPr>
            <w:tcW w:w="342" w:type="pct"/>
            <w:noWrap/>
          </w:tcPr>
          <w:p w14:paraId="3AEB6BB5" w14:textId="4DFC270A" w:rsidR="00C25664" w:rsidRPr="00E3302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7459A"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49</w:t>
            </w:r>
            <w:r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E7459A" w:rsidRPr="00E3302B">
              <w:rPr>
                <w:rFonts w:eastAsia="Times New Roman" w:cs="Times New Roman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381" w:type="pct"/>
            <w:vMerge/>
          </w:tcPr>
          <w:p w14:paraId="748FCE2D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4BE582DE" w14:textId="187B1D1C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-0.1262***</w:t>
            </w:r>
          </w:p>
        </w:tc>
        <w:tc>
          <w:tcPr>
            <w:tcW w:w="300" w:type="pct"/>
          </w:tcPr>
          <w:p w14:paraId="3EDA557E" w14:textId="05CB14D1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-0.1726</w:t>
            </w:r>
          </w:p>
        </w:tc>
        <w:tc>
          <w:tcPr>
            <w:tcW w:w="270" w:type="pct"/>
          </w:tcPr>
          <w:p w14:paraId="590E8A41" w14:textId="3EE29507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-0.312</w:t>
            </w:r>
            <w:r w:rsidR="006B2BF0"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70" w:type="pct"/>
          </w:tcPr>
          <w:p w14:paraId="1DDAC465" w14:textId="01F1244F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39</w:t>
            </w:r>
          </w:p>
        </w:tc>
        <w:tc>
          <w:tcPr>
            <w:tcW w:w="361" w:type="pct"/>
          </w:tcPr>
          <w:p w14:paraId="6CAD15EE" w14:textId="46870739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3.</w:t>
            </w:r>
            <w:r w:rsidR="006B2BF0" w:rsidRPr="003669E0">
              <w:rPr>
                <w:rFonts w:eastAsia="Times New Roman" w:cs="Times New Roman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361" w:type="pct"/>
            <w:vMerge/>
          </w:tcPr>
          <w:p w14:paraId="472F30FD" w14:textId="77777777" w:rsidR="00C25664" w:rsidRPr="003669E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0526DD2C" w14:textId="77777777" w:rsidTr="002D3A70">
        <w:trPr>
          <w:trHeight w:val="47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10C11626" w14:textId="4B227ABE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Partner educ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5A7B67C6" w14:textId="77777777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4B490B11" w14:textId="77777777" w:rsidR="003A4876" w:rsidRPr="00EE3CD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4C3A79D8" w14:textId="77777777" w:rsidR="003A4876" w:rsidRPr="00EE3CD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7A61382B" w14:textId="77777777" w:rsidR="003A4876" w:rsidRPr="00EE3CD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7EB4CE9E" w14:textId="77777777" w:rsidR="003A4876" w:rsidRPr="00EE3CD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79676D1E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FD2237E" w14:textId="77777777" w:rsidR="003A4876" w:rsidRPr="00A01CF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0BA85B8A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54CC6A8A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41200CD2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598A238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4B93EE39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6B29F7" w14:paraId="299BAC21" w14:textId="77777777" w:rsidTr="003A4876">
        <w:trPr>
          <w:trHeight w:val="60"/>
        </w:trPr>
        <w:tc>
          <w:tcPr>
            <w:tcW w:w="1042" w:type="pct"/>
            <w:noWrap/>
          </w:tcPr>
          <w:p w14:paraId="3EFF9A01" w14:textId="12D00134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407" w:type="pct"/>
          </w:tcPr>
          <w:p w14:paraId="6EC3FAF7" w14:textId="254AFCE8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20***</w:t>
            </w:r>
          </w:p>
        </w:tc>
        <w:tc>
          <w:tcPr>
            <w:tcW w:w="317" w:type="pct"/>
            <w:noWrap/>
          </w:tcPr>
          <w:p w14:paraId="6F7FD76E" w14:textId="27C486AA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138</w:t>
            </w:r>
          </w:p>
        </w:tc>
        <w:tc>
          <w:tcPr>
            <w:tcW w:w="270" w:type="pct"/>
            <w:noWrap/>
          </w:tcPr>
          <w:p w14:paraId="167880FD" w14:textId="6A76BF07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-0.35</w:t>
            </w:r>
            <w:r w:rsidR="0096078E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318" w:type="pct"/>
            <w:noWrap/>
          </w:tcPr>
          <w:p w14:paraId="27F91E49" w14:textId="26FDDAA4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-0.0407</w:t>
            </w:r>
          </w:p>
        </w:tc>
        <w:tc>
          <w:tcPr>
            <w:tcW w:w="342" w:type="pct"/>
            <w:noWrap/>
          </w:tcPr>
          <w:p w14:paraId="1B0BAF16" w14:textId="3FF1CB5E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-1</w:t>
            </w:r>
            <w:r w:rsidR="004B06D9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.7</w:t>
            </w:r>
            <w:r w:rsidR="004B06D9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81" w:type="pct"/>
            <w:vMerge w:val="restart"/>
          </w:tcPr>
          <w:p w14:paraId="2A48AD4B" w14:textId="21DCAD26" w:rsidR="00C25664" w:rsidRPr="006B29F7" w:rsidRDefault="009C261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9C261B">
              <w:rPr>
                <w:rFonts w:eastAsia="Times New Roman" w:cs="Times New Roman"/>
                <w:sz w:val="18"/>
                <w:szCs w:val="18"/>
                <w:lang w:eastAsia="en-AU"/>
              </w:rPr>
              <w:t>4.54</w:t>
            </w:r>
          </w:p>
        </w:tc>
        <w:tc>
          <w:tcPr>
            <w:tcW w:w="361" w:type="pct"/>
          </w:tcPr>
          <w:p w14:paraId="412CE8F8" w14:textId="3FF6EDA7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3</w:t>
            </w:r>
            <w:r w:rsidR="0059269D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00" w:type="pct"/>
          </w:tcPr>
          <w:p w14:paraId="72F239F2" w14:textId="02379C23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16</w:t>
            </w:r>
            <w:r w:rsidR="005D3B95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70" w:type="pct"/>
          </w:tcPr>
          <w:p w14:paraId="51A60089" w14:textId="5E826AD0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-0.179</w:t>
            </w:r>
            <w:r w:rsidR="00656188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70" w:type="pct"/>
          </w:tcPr>
          <w:p w14:paraId="686F58EA" w14:textId="17D53131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-0.020</w:t>
            </w:r>
            <w:r w:rsidR="00656188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61" w:type="pct"/>
          </w:tcPr>
          <w:p w14:paraId="12B2FE59" w14:textId="42094FE6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-5.</w:t>
            </w:r>
            <w:r w:rsidR="00656188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361" w:type="pct"/>
            <w:vMerge w:val="restart"/>
          </w:tcPr>
          <w:p w14:paraId="77D4610A" w14:textId="1628A98E" w:rsidR="00C25664" w:rsidRPr="006B29F7" w:rsidRDefault="00CA7B27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CA7B27">
              <w:rPr>
                <w:rFonts w:eastAsia="Times New Roman" w:cs="Times New Roman"/>
                <w:sz w:val="18"/>
                <w:szCs w:val="18"/>
                <w:lang w:eastAsia="en-AU"/>
              </w:rPr>
              <w:t>4.78</w:t>
            </w:r>
          </w:p>
        </w:tc>
      </w:tr>
      <w:tr w:rsidR="00C25664" w:rsidRPr="006B29F7" w14:paraId="39343A2A" w14:textId="77777777" w:rsidTr="003A4876">
        <w:trPr>
          <w:trHeight w:val="54"/>
        </w:trPr>
        <w:tc>
          <w:tcPr>
            <w:tcW w:w="1042" w:type="pct"/>
            <w:noWrap/>
          </w:tcPr>
          <w:p w14:paraId="54272C41" w14:textId="145C53A6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407" w:type="pct"/>
          </w:tcPr>
          <w:p w14:paraId="7DD99147" w14:textId="5423ECF8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4</w:t>
            </w:r>
            <w:r w:rsidR="00947F4F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17" w:type="pct"/>
            <w:noWrap/>
          </w:tcPr>
          <w:p w14:paraId="1EA73E91" w14:textId="3B2945F5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89</w:t>
            </w:r>
            <w:r w:rsidR="00A876A8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70" w:type="pct"/>
            <w:noWrap/>
          </w:tcPr>
          <w:p w14:paraId="1117F833" w14:textId="3EBE4371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71</w:t>
            </w:r>
            <w:r w:rsidR="00A876A8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18" w:type="pct"/>
            <w:noWrap/>
          </w:tcPr>
          <w:p w14:paraId="5F9986DB" w14:textId="2FBEB03B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23</w:t>
            </w:r>
          </w:p>
        </w:tc>
        <w:tc>
          <w:tcPr>
            <w:tcW w:w="342" w:type="pct"/>
            <w:noWrap/>
          </w:tcPr>
          <w:p w14:paraId="1FD76098" w14:textId="388E2C61" w:rsidR="00C25664" w:rsidRPr="00EE3CD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2</w:t>
            </w:r>
            <w:r w:rsidR="00EE3CDF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EE3CDF" w:rsidRPr="00EE3CDF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381" w:type="pct"/>
            <w:vMerge/>
          </w:tcPr>
          <w:p w14:paraId="24A16350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5E6BC176" w14:textId="46D7A92D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91</w:t>
            </w:r>
            <w:r w:rsidR="00694019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00" w:type="pct"/>
          </w:tcPr>
          <w:p w14:paraId="66E9BE0E" w14:textId="363770C8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1</w:t>
            </w:r>
            <w:r w:rsidR="00D42920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302D1865" w14:textId="60C9B992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92</w:t>
            </w:r>
            <w:r w:rsidR="00D42920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4D0DB774" w14:textId="101D5B1B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</w:t>
            </w:r>
            <w:r w:rsidR="00F6119A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361" w:type="pct"/>
          </w:tcPr>
          <w:p w14:paraId="2243B209" w14:textId="009E7E44" w:rsidR="00C25664" w:rsidRPr="000B3D7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6119A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  <w:r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F6119A" w:rsidRPr="000B3D79">
              <w:rPr>
                <w:rFonts w:eastAsia="Times New Roman" w:cs="Times New Roman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361" w:type="pct"/>
            <w:vMerge/>
          </w:tcPr>
          <w:p w14:paraId="1A11D565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6B29F7" w14:paraId="119D0394" w14:textId="77777777" w:rsidTr="002D3A70">
        <w:trPr>
          <w:trHeight w:val="54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23A8391F" w14:textId="16B69EF9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color w:val="333333"/>
                <w:sz w:val="18"/>
                <w:szCs w:val="18"/>
                <w:shd w:val="clear" w:color="auto" w:fill="D9D9D9" w:themeFill="background1" w:themeFillShade="D9"/>
              </w:rPr>
              <w:t>Sex of the head of</w:t>
            </w:r>
            <w:r w:rsidR="002D3A70" w:rsidRPr="00947FD8">
              <w:rPr>
                <w:rFonts w:eastAsia="Calibri" w:cs="Times New Roman"/>
                <w:color w:val="333333"/>
                <w:sz w:val="18"/>
                <w:szCs w:val="18"/>
                <w:shd w:val="clear" w:color="auto" w:fill="D9D9D9" w:themeFill="background1" w:themeFillShade="D9"/>
              </w:rPr>
              <w:t xml:space="preserve"> h</w:t>
            </w:r>
            <w:r w:rsidRPr="00947FD8">
              <w:rPr>
                <w:rFonts w:eastAsia="Calibri" w:cs="Times New Roman"/>
                <w:color w:val="333333"/>
                <w:sz w:val="18"/>
                <w:szCs w:val="18"/>
                <w:shd w:val="clear" w:color="auto" w:fill="D9D9D9" w:themeFill="background1" w:themeFillShade="D9"/>
              </w:rPr>
              <w:t>ousehold</w:t>
            </w:r>
            <w:r w:rsidRPr="00947FD8">
              <w:rPr>
                <w:rFonts w:eastAsia="Calibri" w:cs="Times New Roman"/>
                <w:sz w:val="18"/>
                <w:szCs w:val="18"/>
              </w:rPr>
              <w:t>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Male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07A42844" w14:textId="77777777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3FA96F8D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62294C90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656B1012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5754619F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5B31FDDB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27E4A662" w14:textId="77777777" w:rsidR="003A4876" w:rsidRPr="00FF1943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09CFBFB1" w14:textId="77777777" w:rsidR="003A4876" w:rsidRPr="00FF1943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01F9A4B9" w14:textId="77777777" w:rsidR="003A4876" w:rsidRPr="00FF1943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61310241" w14:textId="77777777" w:rsidR="003A4876" w:rsidRPr="00FF1943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30306889" w14:textId="77777777" w:rsidR="003A4876" w:rsidRPr="00FF1943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4C270FFC" w14:textId="77777777" w:rsidR="003A4876" w:rsidRPr="00FF1943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34FD8A46" w14:textId="77777777" w:rsidTr="003A4876">
        <w:trPr>
          <w:trHeight w:val="54"/>
        </w:trPr>
        <w:tc>
          <w:tcPr>
            <w:tcW w:w="1042" w:type="pct"/>
            <w:shd w:val="clear" w:color="auto" w:fill="auto"/>
            <w:noWrap/>
          </w:tcPr>
          <w:p w14:paraId="4F9EEDC0" w14:textId="06CD2995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407" w:type="pct"/>
            <w:shd w:val="clear" w:color="auto" w:fill="auto"/>
          </w:tcPr>
          <w:p w14:paraId="1F13C64E" w14:textId="0DEF0A01" w:rsidR="003A4876" w:rsidRPr="00947FD8" w:rsidRDefault="00A8180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C2CB7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.0048</w:t>
            </w:r>
          </w:p>
        </w:tc>
        <w:tc>
          <w:tcPr>
            <w:tcW w:w="317" w:type="pct"/>
            <w:shd w:val="clear" w:color="auto" w:fill="auto"/>
            <w:noWrap/>
          </w:tcPr>
          <w:p w14:paraId="54AB52DC" w14:textId="6F6B2986" w:rsidR="003A4876" w:rsidRPr="00A054DD" w:rsidRDefault="00A9138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B0EDE"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.0046</w:t>
            </w:r>
          </w:p>
        </w:tc>
        <w:tc>
          <w:tcPr>
            <w:tcW w:w="270" w:type="pct"/>
            <w:shd w:val="clear" w:color="auto" w:fill="auto"/>
            <w:noWrap/>
          </w:tcPr>
          <w:p w14:paraId="4B96A86C" w14:textId="6438F585" w:rsidR="003A4876" w:rsidRPr="00A054DD" w:rsidRDefault="008B0ED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FE2677"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.13</w:t>
            </w:r>
            <w:r w:rsidR="00A054DD"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318" w:type="pct"/>
            <w:shd w:val="clear" w:color="auto" w:fill="auto"/>
            <w:noWrap/>
          </w:tcPr>
          <w:p w14:paraId="6DC823A7" w14:textId="417B9E47" w:rsidR="003A4876" w:rsidRPr="00A054DD" w:rsidRDefault="0021625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FC37F9"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.0006</w:t>
            </w:r>
          </w:p>
        </w:tc>
        <w:tc>
          <w:tcPr>
            <w:tcW w:w="342" w:type="pct"/>
            <w:shd w:val="clear" w:color="auto" w:fill="auto"/>
            <w:noWrap/>
          </w:tcPr>
          <w:p w14:paraId="320CB781" w14:textId="230FE850" w:rsidR="003A4876" w:rsidRPr="00A054DD" w:rsidRDefault="0021625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-1.</w:t>
            </w:r>
            <w:r w:rsidR="00A054DD"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381" w:type="pct"/>
            <w:shd w:val="clear" w:color="auto" w:fill="auto"/>
          </w:tcPr>
          <w:p w14:paraId="2CE890D4" w14:textId="3EA4DB46" w:rsidR="003A4876" w:rsidRPr="00A054DD" w:rsidRDefault="00A054D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54DD">
              <w:rPr>
                <w:rFonts w:eastAsia="Times New Roman" w:cs="Times New Roman"/>
                <w:sz w:val="18"/>
                <w:szCs w:val="18"/>
                <w:lang w:eastAsia="en-AU"/>
              </w:rPr>
              <w:t>-1.84</w:t>
            </w:r>
          </w:p>
        </w:tc>
        <w:tc>
          <w:tcPr>
            <w:tcW w:w="361" w:type="pct"/>
          </w:tcPr>
          <w:p w14:paraId="7108DAFF" w14:textId="30FE6B0A" w:rsidR="003A4876" w:rsidRPr="00FF1943" w:rsidRDefault="00F7138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F54E7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.039</w:t>
            </w:r>
            <w:r w:rsidR="00C8600D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DC3E16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300" w:type="pct"/>
          </w:tcPr>
          <w:p w14:paraId="7BC65B80" w14:textId="3E763D91" w:rsidR="003A4876" w:rsidRPr="00FF1943" w:rsidRDefault="009845E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C27E8F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.046</w:t>
            </w:r>
            <w:r w:rsidR="007644F3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03B128E0" w14:textId="7259192E" w:rsidR="003A4876" w:rsidRPr="00FF1943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E1B0F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.087</w:t>
            </w:r>
            <w:r w:rsidR="007644F3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70" w:type="pct"/>
          </w:tcPr>
          <w:p w14:paraId="3E79D817" w14:textId="74BA16BC" w:rsidR="003A4876" w:rsidRPr="00FF1943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E1B0F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.0040</w:t>
            </w:r>
          </w:p>
        </w:tc>
        <w:tc>
          <w:tcPr>
            <w:tcW w:w="361" w:type="pct"/>
          </w:tcPr>
          <w:p w14:paraId="6363C577" w14:textId="74660479" w:rsidR="003A4876" w:rsidRPr="00FF1943" w:rsidRDefault="0009517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E1B0F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1.0</w:t>
            </w:r>
            <w:r w:rsidR="00FF1943"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61" w:type="pct"/>
          </w:tcPr>
          <w:p w14:paraId="059B61A4" w14:textId="385A9EF6" w:rsidR="003A4876" w:rsidRPr="00FF1943" w:rsidRDefault="00FF194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F1943">
              <w:rPr>
                <w:rFonts w:eastAsia="Times New Roman" w:cs="Times New Roman"/>
                <w:sz w:val="18"/>
                <w:szCs w:val="18"/>
                <w:lang w:eastAsia="en-AU"/>
              </w:rPr>
              <w:t>1.01</w:t>
            </w:r>
          </w:p>
        </w:tc>
      </w:tr>
      <w:tr w:rsidR="003A4876" w:rsidRPr="006B29F7" w14:paraId="6650772F" w14:textId="77777777" w:rsidTr="002D3A70">
        <w:trPr>
          <w:trHeight w:val="54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7DAE7405" w14:textId="745CB5E8" w:rsidR="003A4876" w:rsidRPr="00947FD8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Household family size</w:t>
            </w:r>
            <w:r w:rsidR="009C2CB7" w:rsidRPr="00947FD8">
              <w:rPr>
                <w:rFonts w:eastAsia="Calibri" w:cs="Times New Roman"/>
                <w:sz w:val="18"/>
                <w:szCs w:val="18"/>
              </w:rPr>
              <w:t>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="000B5B8E" w:rsidRPr="00947FD8">
              <w:rPr>
                <w:rFonts w:eastAsia="Calibri" w:cs="Times New Roman"/>
                <w:sz w:val="18"/>
                <w:szCs w:val="18"/>
              </w:rPr>
              <w:t>=1-3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28A5E6CB" w14:textId="77777777" w:rsidR="003A4876" w:rsidRPr="00947FD8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7F93C0B3" w14:textId="77777777" w:rsidR="003A4876" w:rsidRPr="006B29F7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625493C1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61B52F59" w14:textId="77777777" w:rsidR="003A4876" w:rsidRPr="006B29F7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7EE65A2C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661E38F4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307BC2EE" w14:textId="77777777" w:rsidR="003A4876" w:rsidRPr="00A01CF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16F1F995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5C0089CA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1BB30139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3D429E55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3FC0E651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6B29F7" w14:paraId="61747E1E" w14:textId="77777777" w:rsidTr="003A4876">
        <w:trPr>
          <w:trHeight w:val="54"/>
        </w:trPr>
        <w:tc>
          <w:tcPr>
            <w:tcW w:w="1042" w:type="pct"/>
            <w:shd w:val="clear" w:color="auto" w:fill="auto"/>
            <w:noWrap/>
          </w:tcPr>
          <w:p w14:paraId="0275C53B" w14:textId="342AC7FA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4-6</w:t>
            </w:r>
          </w:p>
        </w:tc>
        <w:tc>
          <w:tcPr>
            <w:tcW w:w="407" w:type="pct"/>
          </w:tcPr>
          <w:p w14:paraId="7B1C1F21" w14:textId="3AA57BAE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0.0477</w:t>
            </w: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17" w:type="pct"/>
            <w:noWrap/>
          </w:tcPr>
          <w:p w14:paraId="00E325C3" w14:textId="0A3AB6D3" w:rsidR="00C25664" w:rsidRPr="002E68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E68D8">
              <w:rPr>
                <w:rFonts w:eastAsia="Calibri" w:cs="Times New Roman"/>
                <w:sz w:val="18"/>
                <w:szCs w:val="18"/>
              </w:rPr>
              <w:t xml:space="preserve"> 0.1009</w:t>
            </w:r>
          </w:p>
        </w:tc>
        <w:tc>
          <w:tcPr>
            <w:tcW w:w="270" w:type="pct"/>
            <w:noWrap/>
          </w:tcPr>
          <w:p w14:paraId="252C5C1E" w14:textId="3DC0DE20" w:rsidR="00C25664" w:rsidRPr="002E68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-0.00</w:t>
            </w:r>
            <w:r w:rsidR="00840CAD"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318" w:type="pct"/>
            <w:noWrap/>
          </w:tcPr>
          <w:p w14:paraId="31D6C02B" w14:textId="477C7D82" w:rsidR="00C25664" w:rsidRPr="002E68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E68D8">
              <w:rPr>
                <w:rFonts w:eastAsia="Calibri" w:cs="Times New Roman"/>
                <w:sz w:val="18"/>
                <w:szCs w:val="18"/>
              </w:rPr>
              <w:t>-0.000</w:t>
            </w:r>
            <w:r w:rsidR="00A25E0C" w:rsidRPr="002E68D8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342" w:type="pct"/>
            <w:noWrap/>
          </w:tcPr>
          <w:p w14:paraId="16970BBA" w14:textId="0EF1DE29" w:rsidR="00C25664" w:rsidRPr="002E68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-2.0</w:t>
            </w:r>
            <w:r w:rsidR="00A25E0C"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81" w:type="pct"/>
            <w:vMerge w:val="restart"/>
          </w:tcPr>
          <w:p w14:paraId="3BA98F16" w14:textId="7BFA0D52" w:rsidR="00C25664" w:rsidRPr="002E68D8" w:rsidRDefault="002E68D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12.08</w:t>
            </w:r>
          </w:p>
        </w:tc>
        <w:tc>
          <w:tcPr>
            <w:tcW w:w="361" w:type="pct"/>
          </w:tcPr>
          <w:p w14:paraId="72E31D23" w14:textId="583CFACF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</w:t>
            </w:r>
            <w:r w:rsidR="00FC1A32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0" w:type="pct"/>
          </w:tcPr>
          <w:p w14:paraId="0DE1BDA8" w14:textId="68CE484F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5</w:t>
            </w:r>
            <w:r w:rsidR="007830D1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70" w:type="pct"/>
          </w:tcPr>
          <w:p w14:paraId="283585EA" w14:textId="4C0F56F1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-0.074</w:t>
            </w:r>
            <w:r w:rsidR="008E78CB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70" w:type="pct"/>
          </w:tcPr>
          <w:p w14:paraId="285F181C" w14:textId="743AB8F5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-0.001</w:t>
            </w:r>
            <w:r w:rsidR="008E78CB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61" w:type="pct"/>
          </w:tcPr>
          <w:p w14:paraId="632CA331" w14:textId="3CFF46F1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-0.4</w:t>
            </w:r>
            <w:r w:rsidR="008E78CB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61" w:type="pct"/>
            <w:vMerge w:val="restart"/>
          </w:tcPr>
          <w:p w14:paraId="427D7168" w14:textId="5B54F2C5" w:rsidR="00C25664" w:rsidRPr="006B29F7" w:rsidRDefault="004D4CF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2.51</w:t>
            </w:r>
          </w:p>
        </w:tc>
      </w:tr>
      <w:tr w:rsidR="00C25664" w:rsidRPr="006B29F7" w14:paraId="0A5DDE0C" w14:textId="77777777" w:rsidTr="003A4876">
        <w:trPr>
          <w:trHeight w:val="54"/>
        </w:trPr>
        <w:tc>
          <w:tcPr>
            <w:tcW w:w="1042" w:type="pct"/>
            <w:shd w:val="clear" w:color="auto" w:fill="auto"/>
            <w:noWrap/>
          </w:tcPr>
          <w:p w14:paraId="4D172ED9" w14:textId="7572CF39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&gt;=7</w:t>
            </w:r>
          </w:p>
        </w:tc>
        <w:tc>
          <w:tcPr>
            <w:tcW w:w="407" w:type="pct"/>
          </w:tcPr>
          <w:p w14:paraId="0D6D0E88" w14:textId="3B121C6C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0.0476</w:t>
            </w: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17" w:type="pct"/>
            <w:noWrap/>
          </w:tcPr>
          <w:p w14:paraId="2BD326C3" w14:textId="5253687F" w:rsidR="00C25664" w:rsidRPr="002E68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E68D8">
              <w:rPr>
                <w:rFonts w:eastAsia="Calibri" w:cs="Times New Roman"/>
                <w:sz w:val="18"/>
                <w:szCs w:val="18"/>
              </w:rPr>
              <w:t xml:space="preserve"> 0.052</w:t>
            </w:r>
            <w:r w:rsidR="00725711" w:rsidRPr="002E68D8">
              <w:rPr>
                <w:rFonts w:eastAsia="Calibri" w:cs="Times New Roman"/>
                <w:sz w:val="18"/>
                <w:szCs w:val="18"/>
              </w:rPr>
              <w:t>0</w:t>
            </w:r>
          </w:p>
        </w:tc>
        <w:tc>
          <w:tcPr>
            <w:tcW w:w="270" w:type="pct"/>
            <w:noWrap/>
          </w:tcPr>
          <w:p w14:paraId="5E82D8E3" w14:textId="0701F5C8" w:rsidR="00C25664" w:rsidRPr="002E68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9</w:t>
            </w:r>
            <w:r w:rsidR="00725711"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318" w:type="pct"/>
            <w:noWrap/>
          </w:tcPr>
          <w:p w14:paraId="5CC75255" w14:textId="0F4AC315" w:rsidR="00C25664" w:rsidRPr="002E68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E68D8">
              <w:rPr>
                <w:rFonts w:eastAsia="Calibri" w:cs="Times New Roman"/>
                <w:sz w:val="18"/>
                <w:szCs w:val="18"/>
              </w:rPr>
              <w:t xml:space="preserve"> 0.004</w:t>
            </w:r>
            <w:r w:rsidR="00725711" w:rsidRPr="002E68D8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342" w:type="pct"/>
            <w:noWrap/>
          </w:tcPr>
          <w:p w14:paraId="65AE66DC" w14:textId="50A55957" w:rsidR="00C25664" w:rsidRPr="002E68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4.</w:t>
            </w:r>
            <w:r w:rsidR="00237A52" w:rsidRPr="002E68D8"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381" w:type="pct"/>
            <w:vMerge/>
          </w:tcPr>
          <w:p w14:paraId="6EACF9E9" w14:textId="77777777" w:rsidR="00C25664" w:rsidRPr="002E68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</w:tcPr>
          <w:p w14:paraId="7CFC4060" w14:textId="4F98FDA8" w:rsidR="00C25664" w:rsidRPr="00A01CF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4</w:t>
            </w:r>
            <w:r w:rsidR="00FC1A32"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A01CFF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00" w:type="pct"/>
          </w:tcPr>
          <w:p w14:paraId="743E8FE5" w14:textId="304BCC19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86</w:t>
            </w:r>
            <w:r w:rsidR="001B3C16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70" w:type="pct"/>
          </w:tcPr>
          <w:p w14:paraId="1F23291F" w14:textId="793D520E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39</w:t>
            </w:r>
            <w:r w:rsidR="001B3C16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70" w:type="pct"/>
          </w:tcPr>
          <w:p w14:paraId="22ED5784" w14:textId="5CA1B1CF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20</w:t>
            </w:r>
          </w:p>
        </w:tc>
        <w:tc>
          <w:tcPr>
            <w:tcW w:w="361" w:type="pct"/>
          </w:tcPr>
          <w:p w14:paraId="064320D9" w14:textId="4E5016C9" w:rsidR="00C25664" w:rsidRPr="004D4CFD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D44C41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44C41" w:rsidRPr="004D4CFD">
              <w:rPr>
                <w:rFonts w:eastAsia="Times New Roman" w:cs="Times New Roman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361" w:type="pct"/>
            <w:vMerge/>
          </w:tcPr>
          <w:p w14:paraId="584FD9A8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6B29F7" w14:paraId="487DACA8" w14:textId="77777777" w:rsidTr="002D3A70">
        <w:trPr>
          <w:trHeight w:val="54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4E1C27EF" w14:textId="687060A9" w:rsidR="003A4876" w:rsidRPr="00947FD8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Household wealth index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Poorest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2934D0CB" w14:textId="55A1B4EC" w:rsidR="003A4876" w:rsidRPr="00947FD8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6A3AD4D5" w14:textId="231AC91A" w:rsidR="003A4876" w:rsidRPr="006B29F7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6E03EE74" w14:textId="100B7882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27DFDABE" w14:textId="6FD66C73" w:rsidR="003A4876" w:rsidRPr="006B29F7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51D77594" w14:textId="5A79058A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51C67E57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46E9A5B3" w14:textId="3506A1C6" w:rsidR="003A4876" w:rsidRPr="000E3744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0C86928E" w14:textId="41A01306" w:rsidR="003A4876" w:rsidRPr="000E3744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21B112DA" w14:textId="5DF60163" w:rsidR="003A4876" w:rsidRPr="000E3744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212CF0B1" w14:textId="55C76838" w:rsidR="003A4876" w:rsidRPr="000E3744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541A7251" w14:textId="061459D8" w:rsidR="003A4876" w:rsidRPr="000E3744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15A07A39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6B29F7" w14:paraId="7C90E712" w14:textId="77777777" w:rsidTr="003A4876">
        <w:trPr>
          <w:trHeight w:val="47"/>
        </w:trPr>
        <w:tc>
          <w:tcPr>
            <w:tcW w:w="1042" w:type="pct"/>
            <w:noWrap/>
          </w:tcPr>
          <w:p w14:paraId="18557B9B" w14:textId="014BB401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Poorer</w:t>
            </w:r>
          </w:p>
        </w:tc>
        <w:tc>
          <w:tcPr>
            <w:tcW w:w="407" w:type="pct"/>
          </w:tcPr>
          <w:p w14:paraId="2273A33B" w14:textId="4D2D1412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-0.0156</w:t>
            </w:r>
          </w:p>
        </w:tc>
        <w:tc>
          <w:tcPr>
            <w:tcW w:w="317" w:type="pct"/>
            <w:noWrap/>
          </w:tcPr>
          <w:p w14:paraId="4949D192" w14:textId="726F144B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0.0128</w:t>
            </w:r>
          </w:p>
        </w:tc>
        <w:tc>
          <w:tcPr>
            <w:tcW w:w="270" w:type="pct"/>
            <w:noWrap/>
          </w:tcPr>
          <w:p w14:paraId="2FF99E4A" w14:textId="06416E70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0.2961</w:t>
            </w:r>
          </w:p>
        </w:tc>
        <w:tc>
          <w:tcPr>
            <w:tcW w:w="318" w:type="pct"/>
            <w:noWrap/>
          </w:tcPr>
          <w:p w14:paraId="163A44F7" w14:textId="5D0480BC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38</w:t>
            </w:r>
          </w:p>
        </w:tc>
        <w:tc>
          <w:tcPr>
            <w:tcW w:w="342" w:type="pct"/>
            <w:noWrap/>
          </w:tcPr>
          <w:p w14:paraId="54748787" w14:textId="0D374017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11.</w:t>
            </w:r>
            <w:r w:rsidR="0087266B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00</w:t>
            </w:r>
          </w:p>
        </w:tc>
        <w:tc>
          <w:tcPr>
            <w:tcW w:w="381" w:type="pct"/>
            <w:vMerge w:val="restart"/>
          </w:tcPr>
          <w:p w14:paraId="1580310B" w14:textId="5756DD24" w:rsidR="00C25664" w:rsidRPr="006B29F7" w:rsidRDefault="00A7001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A7001F">
              <w:rPr>
                <w:rFonts w:eastAsia="Times New Roman" w:cs="Times New Roman"/>
                <w:sz w:val="18"/>
                <w:szCs w:val="18"/>
                <w:lang w:eastAsia="en-AU"/>
              </w:rPr>
              <w:t>14.52</w:t>
            </w:r>
          </w:p>
        </w:tc>
        <w:tc>
          <w:tcPr>
            <w:tcW w:w="361" w:type="pct"/>
          </w:tcPr>
          <w:p w14:paraId="71E63528" w14:textId="6A4BB08C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7</w:t>
            </w:r>
            <w:r w:rsidR="007503B6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00" w:type="pct"/>
          </w:tcPr>
          <w:p w14:paraId="27922848" w14:textId="3EF6C0F2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0</w:t>
            </w:r>
            <w:r w:rsidR="004D4CFD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70" w:type="pct"/>
          </w:tcPr>
          <w:p w14:paraId="2D202999" w14:textId="6E44EBC3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-0.23</w:t>
            </w:r>
            <w:r w:rsidR="006D7A31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270" w:type="pct"/>
          </w:tcPr>
          <w:p w14:paraId="45E8AB72" w14:textId="08B8CCD9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-0.016</w:t>
            </w:r>
            <w:r w:rsidR="006D7A31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61" w:type="pct"/>
          </w:tcPr>
          <w:p w14:paraId="0A061E97" w14:textId="7EED7CC5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-4.</w:t>
            </w:r>
            <w:r w:rsidR="006D7A31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07</w:t>
            </w:r>
          </w:p>
        </w:tc>
        <w:tc>
          <w:tcPr>
            <w:tcW w:w="361" w:type="pct"/>
            <w:vMerge w:val="restart"/>
          </w:tcPr>
          <w:p w14:paraId="27D04918" w14:textId="3B26934D" w:rsidR="00C25664" w:rsidRPr="006B29F7" w:rsidRDefault="004F4AFB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4F4AFB">
              <w:rPr>
                <w:rFonts w:eastAsia="Times New Roman" w:cs="Times New Roman"/>
                <w:sz w:val="18"/>
                <w:szCs w:val="18"/>
                <w:lang w:eastAsia="en-AU"/>
              </w:rPr>
              <w:t>33.05</w:t>
            </w:r>
          </w:p>
        </w:tc>
      </w:tr>
      <w:tr w:rsidR="00C25664" w:rsidRPr="006B29F7" w14:paraId="5620C2BC" w14:textId="77777777" w:rsidTr="003A4876">
        <w:trPr>
          <w:trHeight w:val="47"/>
        </w:trPr>
        <w:tc>
          <w:tcPr>
            <w:tcW w:w="1042" w:type="pct"/>
            <w:noWrap/>
          </w:tcPr>
          <w:p w14:paraId="5DFD9712" w14:textId="0B0916CB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Middle</w:t>
            </w:r>
          </w:p>
        </w:tc>
        <w:tc>
          <w:tcPr>
            <w:tcW w:w="407" w:type="pct"/>
          </w:tcPr>
          <w:p w14:paraId="64997F5A" w14:textId="5567DA31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-0.0211</w:t>
            </w:r>
          </w:p>
        </w:tc>
        <w:tc>
          <w:tcPr>
            <w:tcW w:w="317" w:type="pct"/>
            <w:noWrap/>
          </w:tcPr>
          <w:p w14:paraId="6FB79C86" w14:textId="1D768856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0.017</w:t>
            </w:r>
            <w:r w:rsidR="002C7287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70" w:type="pct"/>
            <w:noWrap/>
          </w:tcPr>
          <w:p w14:paraId="71FCB20B" w14:textId="6AED7466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</w:t>
            </w:r>
            <w:r w:rsidR="002C7287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09</w:t>
            </w:r>
          </w:p>
        </w:tc>
        <w:tc>
          <w:tcPr>
            <w:tcW w:w="318" w:type="pct"/>
            <w:noWrap/>
          </w:tcPr>
          <w:p w14:paraId="06474975" w14:textId="10CB95E0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0.0007</w:t>
            </w:r>
          </w:p>
        </w:tc>
        <w:tc>
          <w:tcPr>
            <w:tcW w:w="342" w:type="pct"/>
            <w:noWrap/>
          </w:tcPr>
          <w:p w14:paraId="77D9D1E9" w14:textId="33E89A51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2.</w:t>
            </w:r>
            <w:r w:rsidR="00EB6C1D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04</w:t>
            </w:r>
          </w:p>
        </w:tc>
        <w:tc>
          <w:tcPr>
            <w:tcW w:w="381" w:type="pct"/>
            <w:vMerge/>
          </w:tcPr>
          <w:p w14:paraId="7A56D1A0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6FB4DC3C" w14:textId="04CB937C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3</w:t>
            </w:r>
            <w:r w:rsidR="004874DE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09</w:t>
            </w: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00" w:type="pct"/>
          </w:tcPr>
          <w:p w14:paraId="0871E668" w14:textId="53D7BB90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5</w:t>
            </w:r>
            <w:r w:rsidR="004E1F15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70" w:type="pct"/>
          </w:tcPr>
          <w:p w14:paraId="14A0D9F5" w14:textId="3025E0AE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37</w:t>
            </w:r>
            <w:r w:rsidR="004E1F15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70" w:type="pct"/>
          </w:tcPr>
          <w:p w14:paraId="79D64BFD" w14:textId="022D34B9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5</w:t>
            </w:r>
          </w:p>
        </w:tc>
        <w:tc>
          <w:tcPr>
            <w:tcW w:w="361" w:type="pct"/>
          </w:tcPr>
          <w:p w14:paraId="2D2E2DC2" w14:textId="5996EE2E" w:rsidR="00C25664" w:rsidRPr="000E374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.</w:t>
            </w:r>
            <w:r w:rsidR="00590B68" w:rsidRPr="000E3744">
              <w:rPr>
                <w:rFonts w:eastAsia="Times New Roman" w:cs="Times New Roman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361" w:type="pct"/>
            <w:vMerge/>
          </w:tcPr>
          <w:p w14:paraId="5F9E4743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6B29F7" w14:paraId="14281FFA" w14:textId="77777777" w:rsidTr="003A4876">
        <w:trPr>
          <w:trHeight w:val="47"/>
        </w:trPr>
        <w:tc>
          <w:tcPr>
            <w:tcW w:w="1042" w:type="pct"/>
            <w:noWrap/>
          </w:tcPr>
          <w:p w14:paraId="41DB87A1" w14:textId="27867EBB" w:rsidR="00C25664" w:rsidRPr="00947FD8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Wealthier </w:t>
            </w:r>
          </w:p>
        </w:tc>
        <w:tc>
          <w:tcPr>
            <w:tcW w:w="407" w:type="pct"/>
          </w:tcPr>
          <w:p w14:paraId="1DEF0375" w14:textId="0C2A79F9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-0.0092</w:t>
            </w:r>
          </w:p>
        </w:tc>
        <w:tc>
          <w:tcPr>
            <w:tcW w:w="317" w:type="pct"/>
            <w:noWrap/>
          </w:tcPr>
          <w:p w14:paraId="75645C6B" w14:textId="0539FFA1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0.00</w:t>
            </w:r>
            <w:r w:rsidR="006E7D24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270" w:type="pct"/>
            <w:noWrap/>
          </w:tcPr>
          <w:p w14:paraId="263A6890" w14:textId="1AD07D7E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33</w:t>
            </w:r>
            <w:r w:rsidR="006E7D24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18" w:type="pct"/>
            <w:noWrap/>
          </w:tcPr>
          <w:p w14:paraId="29CA212C" w14:textId="6D41633A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0.0023</w:t>
            </w:r>
          </w:p>
        </w:tc>
        <w:tc>
          <w:tcPr>
            <w:tcW w:w="342" w:type="pct"/>
            <w:noWrap/>
          </w:tcPr>
          <w:p w14:paraId="4A676C0D" w14:textId="78013091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-6.</w:t>
            </w:r>
            <w:r w:rsidR="006E7D24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381" w:type="pct"/>
            <w:vMerge/>
          </w:tcPr>
          <w:p w14:paraId="7CA90B1B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7C1C0995" w14:textId="550D2A8D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28</w:t>
            </w:r>
            <w:r w:rsidR="004874DE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00" w:type="pct"/>
          </w:tcPr>
          <w:p w14:paraId="5AA8A638" w14:textId="2BDF1BFA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60</w:t>
            </w:r>
            <w:r w:rsidR="0003388C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12FD8D62" w14:textId="41AD9079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85</w:t>
            </w:r>
            <w:r w:rsidR="0003388C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70" w:type="pct"/>
          </w:tcPr>
          <w:p w14:paraId="2425B6AE" w14:textId="77405B7B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1</w:t>
            </w:r>
            <w:r w:rsidR="000E3744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61" w:type="pct"/>
          </w:tcPr>
          <w:p w14:paraId="55DDEF07" w14:textId="27B2F5A9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5.</w:t>
            </w:r>
            <w:r w:rsidR="000E3744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61" w:type="pct"/>
            <w:vMerge/>
          </w:tcPr>
          <w:p w14:paraId="3E27B3C3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6B29F7" w14:paraId="52528EF0" w14:textId="77777777" w:rsidTr="003A4876">
        <w:trPr>
          <w:trHeight w:val="47"/>
        </w:trPr>
        <w:tc>
          <w:tcPr>
            <w:tcW w:w="1042" w:type="pct"/>
            <w:noWrap/>
          </w:tcPr>
          <w:p w14:paraId="625F6F05" w14:textId="5A41ADB6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Wealthiest </w:t>
            </w:r>
          </w:p>
        </w:tc>
        <w:tc>
          <w:tcPr>
            <w:tcW w:w="407" w:type="pct"/>
          </w:tcPr>
          <w:p w14:paraId="0232EB50" w14:textId="1800200F" w:rsidR="00C25664" w:rsidRPr="00947FD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93</w:t>
            </w:r>
          </w:p>
        </w:tc>
        <w:tc>
          <w:tcPr>
            <w:tcW w:w="317" w:type="pct"/>
            <w:noWrap/>
          </w:tcPr>
          <w:p w14:paraId="7679FD07" w14:textId="3EC9469A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4B153A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270" w:type="pct"/>
            <w:noWrap/>
          </w:tcPr>
          <w:p w14:paraId="40ECF2C0" w14:textId="5B44F581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60</w:t>
            </w:r>
            <w:r w:rsidR="00C77206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318" w:type="pct"/>
            <w:noWrap/>
          </w:tcPr>
          <w:p w14:paraId="5D298E3C" w14:textId="1CF3788F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4</w:t>
            </w:r>
            <w:r w:rsidR="00C77206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42" w:type="pct"/>
            <w:noWrap/>
          </w:tcPr>
          <w:p w14:paraId="1E426F83" w14:textId="0EF8A4EC" w:rsidR="00C25664" w:rsidRPr="00C7720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2.3</w:t>
            </w:r>
            <w:r w:rsidR="00C77206" w:rsidRPr="00C77206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81" w:type="pct"/>
            <w:vMerge/>
          </w:tcPr>
          <w:p w14:paraId="75BCB4A7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636B501E" w14:textId="26C7C04A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</w:t>
            </w:r>
            <w:r w:rsidR="002B59A2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797</w:t>
            </w: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300" w:type="pct"/>
          </w:tcPr>
          <w:p w14:paraId="26ED8D01" w14:textId="073A5E9A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5</w:t>
            </w:r>
            <w:r w:rsidR="00D55EBB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270" w:type="pct"/>
          </w:tcPr>
          <w:p w14:paraId="02472DBE" w14:textId="144229A9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7</w:t>
            </w:r>
            <w:r w:rsidR="00D55EBB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270" w:type="pct"/>
          </w:tcPr>
          <w:p w14:paraId="7FB28559" w14:textId="0D5D315F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</w:t>
            </w:r>
            <w:r w:rsidR="00DB4824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361" w:type="pct"/>
          </w:tcPr>
          <w:p w14:paraId="7EB2916E" w14:textId="68E0A8D6" w:rsidR="00C25664" w:rsidRPr="00DB482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</w:t>
            </w:r>
            <w:r w:rsidR="00DB4824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.1</w:t>
            </w:r>
            <w:r w:rsidR="00DB4824" w:rsidRPr="00DB4824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61" w:type="pct"/>
            <w:vMerge/>
          </w:tcPr>
          <w:p w14:paraId="238221AC" w14:textId="77777777" w:rsidR="00C25664" w:rsidRPr="006B29F7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6B29F7" w14:paraId="09B30E74" w14:textId="77777777" w:rsidTr="002D3A70">
        <w:trPr>
          <w:trHeight w:val="67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444263A8" w14:textId="3A6720D7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Read newspaper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41F5EF09" w14:textId="68C8E53A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12DFFF4B" w14:textId="596A9452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36519D9D" w14:textId="74681E98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741860CE" w14:textId="182F94B2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6646B7B1" w14:textId="489506B8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4202010E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61EF444F" w14:textId="02927B68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331C7CD1" w14:textId="1A6728BC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66ED29E7" w14:textId="0FB47E8A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336D63CD" w14:textId="4ACC03A4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69A83FF" w14:textId="080F3760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70C67CEA" w14:textId="77777777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4A1A5C4B" w14:textId="77777777" w:rsidTr="003A4876">
        <w:trPr>
          <w:trHeight w:val="47"/>
        </w:trPr>
        <w:tc>
          <w:tcPr>
            <w:tcW w:w="1042" w:type="pct"/>
            <w:noWrap/>
          </w:tcPr>
          <w:p w14:paraId="353E2BEB" w14:textId="0147EB60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407" w:type="pct"/>
          </w:tcPr>
          <w:p w14:paraId="2D279D8E" w14:textId="7AC1578C" w:rsidR="003A4876" w:rsidRPr="00947FD8" w:rsidRDefault="00C5114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10DBF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.0172</w:t>
            </w:r>
          </w:p>
        </w:tc>
        <w:tc>
          <w:tcPr>
            <w:tcW w:w="317" w:type="pct"/>
            <w:noWrap/>
          </w:tcPr>
          <w:p w14:paraId="63D4197D" w14:textId="0BEF86D4" w:rsidR="003A4876" w:rsidRPr="00EF3BFD" w:rsidRDefault="00A9138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94BF7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.0112</w:t>
            </w:r>
          </w:p>
        </w:tc>
        <w:tc>
          <w:tcPr>
            <w:tcW w:w="270" w:type="pct"/>
            <w:noWrap/>
          </w:tcPr>
          <w:p w14:paraId="5AE2C67F" w14:textId="2EF6403A" w:rsidR="003A4876" w:rsidRPr="00EF3BFD" w:rsidRDefault="00FE267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027D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.175</w:t>
            </w:r>
            <w:r w:rsidR="00D87193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18" w:type="pct"/>
            <w:noWrap/>
          </w:tcPr>
          <w:p w14:paraId="48E5DA2A" w14:textId="413C2F27" w:rsidR="003A4876" w:rsidRPr="00EF3BFD" w:rsidRDefault="002828C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027D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.0019</w:t>
            </w:r>
          </w:p>
        </w:tc>
        <w:tc>
          <w:tcPr>
            <w:tcW w:w="342" w:type="pct"/>
            <w:noWrap/>
          </w:tcPr>
          <w:p w14:paraId="34EF69E8" w14:textId="6A4160D5" w:rsidR="003A4876" w:rsidRPr="00EF3BFD" w:rsidRDefault="002A3F9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571841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5.</w:t>
            </w:r>
            <w:r w:rsidR="00EF3BFD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571841"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81" w:type="pct"/>
          </w:tcPr>
          <w:p w14:paraId="5FBEAB4B" w14:textId="109CF884" w:rsidR="003A4876" w:rsidRPr="00EF3BFD" w:rsidRDefault="00EF3BF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F3BFD">
              <w:rPr>
                <w:rFonts w:eastAsia="Times New Roman" w:cs="Times New Roman"/>
                <w:sz w:val="18"/>
                <w:szCs w:val="18"/>
                <w:lang w:eastAsia="en-AU"/>
              </w:rPr>
              <w:t>5.71</w:t>
            </w:r>
          </w:p>
        </w:tc>
        <w:tc>
          <w:tcPr>
            <w:tcW w:w="361" w:type="pct"/>
          </w:tcPr>
          <w:p w14:paraId="30BE370F" w14:textId="375B5C42" w:rsidR="003A4876" w:rsidRPr="007B0419" w:rsidRDefault="00AE3D7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90DCB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2</w:t>
            </w:r>
            <w:r w:rsidR="0065046F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300" w:type="pct"/>
          </w:tcPr>
          <w:p w14:paraId="0C5319FC" w14:textId="0490BDED" w:rsidR="003A4876" w:rsidRPr="007B0419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26578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08</w:t>
            </w:r>
            <w:r w:rsidR="006963E1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70" w:type="pct"/>
          </w:tcPr>
          <w:p w14:paraId="6B18A2B9" w14:textId="0AA02604" w:rsidR="003A4876" w:rsidRPr="007B0419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92963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235</w:t>
            </w:r>
            <w:r w:rsidR="00BB6CA0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2B278CAB" w14:textId="3F44656E" w:rsidR="003A4876" w:rsidRPr="007B0419" w:rsidRDefault="004B4C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92963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020</w:t>
            </w:r>
          </w:p>
        </w:tc>
        <w:tc>
          <w:tcPr>
            <w:tcW w:w="361" w:type="pct"/>
          </w:tcPr>
          <w:p w14:paraId="274C4088" w14:textId="56FEE3C9" w:rsidR="003A4876" w:rsidRPr="007B0419" w:rsidRDefault="0009517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92963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5</w:t>
            </w:r>
            <w:r w:rsidR="00BB6CA0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61" w:type="pct"/>
          </w:tcPr>
          <w:p w14:paraId="33547507" w14:textId="19526120" w:rsidR="003A4876" w:rsidRPr="007B0419" w:rsidRDefault="00B85A8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.5</w:t>
            </w:r>
            <w:r w:rsidR="007B0419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3A4876" w:rsidRPr="006B29F7" w14:paraId="7EF74ABE" w14:textId="77777777" w:rsidTr="002D3A70">
        <w:trPr>
          <w:trHeight w:val="47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70537F69" w14:textId="06ABD9BD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Listened to the radio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4E4BDB00" w14:textId="0E24AB9A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4F1D7294" w14:textId="2705373B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37C180F7" w14:textId="1A96D20F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157D5E79" w14:textId="30111672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059DFA2A" w14:textId="66FDC23A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1892C533" w14:textId="77777777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51A3E1E2" w14:textId="1B60ADF1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171D8953" w14:textId="0A132435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6329F00B" w14:textId="63388354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5AEACD5B" w14:textId="1BE60AC9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7CD50375" w14:textId="7E0EE14C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12F292D2" w14:textId="77777777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44D14A75" w14:textId="77777777" w:rsidTr="003A4876">
        <w:trPr>
          <w:trHeight w:val="47"/>
        </w:trPr>
        <w:tc>
          <w:tcPr>
            <w:tcW w:w="1042" w:type="pct"/>
            <w:noWrap/>
          </w:tcPr>
          <w:p w14:paraId="6FFB4DA9" w14:textId="2A90346B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407" w:type="pct"/>
          </w:tcPr>
          <w:p w14:paraId="16DF494E" w14:textId="0747B14B" w:rsidR="003A4876" w:rsidRPr="00947FD8" w:rsidRDefault="00C5114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10DBF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.0301</w:t>
            </w:r>
            <w:r w:rsidR="00884E1A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17" w:type="pct"/>
            <w:noWrap/>
          </w:tcPr>
          <w:p w14:paraId="0F0BE106" w14:textId="420D0D58" w:rsidR="003A4876" w:rsidRPr="00A11740" w:rsidRDefault="00A9138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71841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0563</w:t>
            </w:r>
          </w:p>
        </w:tc>
        <w:tc>
          <w:tcPr>
            <w:tcW w:w="270" w:type="pct"/>
            <w:noWrap/>
          </w:tcPr>
          <w:p w14:paraId="55C452AF" w14:textId="6A9019D8" w:rsidR="003A4876" w:rsidRPr="00A11740" w:rsidRDefault="00FE267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305B56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336</w:t>
            </w:r>
            <w:r w:rsidR="0081199D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18" w:type="pct"/>
            <w:noWrap/>
          </w:tcPr>
          <w:p w14:paraId="67A4E38E" w14:textId="6E3D9AA6" w:rsidR="003A4876" w:rsidRPr="00A11740" w:rsidRDefault="002828C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305B56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0189</w:t>
            </w:r>
          </w:p>
        </w:tc>
        <w:tc>
          <w:tcPr>
            <w:tcW w:w="342" w:type="pct"/>
            <w:noWrap/>
          </w:tcPr>
          <w:p w14:paraId="3BBAB293" w14:textId="0A367A1E" w:rsidR="003A4876" w:rsidRPr="00A11740" w:rsidRDefault="002A3F9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752B1D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="00022A5E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752B1D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022A5E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381" w:type="pct"/>
          </w:tcPr>
          <w:p w14:paraId="04619224" w14:textId="1A0155D5" w:rsidR="003A4876" w:rsidRPr="00A11740" w:rsidRDefault="004D3DF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54.83</w:t>
            </w:r>
          </w:p>
        </w:tc>
        <w:tc>
          <w:tcPr>
            <w:tcW w:w="361" w:type="pct"/>
          </w:tcPr>
          <w:p w14:paraId="2E300F4C" w14:textId="69E61D40" w:rsidR="003A4876" w:rsidRPr="007B0419" w:rsidRDefault="00B90DC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AE3D7A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004</w:t>
            </w:r>
          </w:p>
        </w:tc>
        <w:tc>
          <w:tcPr>
            <w:tcW w:w="300" w:type="pct"/>
          </w:tcPr>
          <w:p w14:paraId="04C7B480" w14:textId="3595C279" w:rsidR="003A4876" w:rsidRPr="007B0419" w:rsidRDefault="009C689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5C3056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01</w:t>
            </w:r>
            <w:r w:rsidR="00BB6CA0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70" w:type="pct"/>
          </w:tcPr>
          <w:p w14:paraId="7C643676" w14:textId="634321A2" w:rsidR="003A4876" w:rsidRPr="007B0419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C6897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83</w:t>
            </w:r>
            <w:r w:rsidR="00BD1D8C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70" w:type="pct"/>
          </w:tcPr>
          <w:p w14:paraId="2B8A5444" w14:textId="40C49744" w:rsidR="003A4876" w:rsidRPr="007B0419" w:rsidRDefault="00BD1D8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4B4CED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9C6897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00</w:t>
            </w: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61" w:type="pct"/>
          </w:tcPr>
          <w:p w14:paraId="74CF70DE" w14:textId="74C58CBB" w:rsidR="003A4876" w:rsidRPr="007B0419" w:rsidRDefault="00BD1D8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095175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="0016605F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361" w:type="pct"/>
          </w:tcPr>
          <w:p w14:paraId="5529EF61" w14:textId="5CBAE774" w:rsidR="003A4876" w:rsidRPr="007B0419" w:rsidRDefault="00B85A8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7B0419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3A4876" w:rsidRPr="006B29F7" w14:paraId="61EDD23C" w14:textId="77777777" w:rsidTr="002D3A70">
        <w:trPr>
          <w:trHeight w:val="183"/>
        </w:trPr>
        <w:tc>
          <w:tcPr>
            <w:tcW w:w="1042" w:type="pct"/>
            <w:shd w:val="clear" w:color="auto" w:fill="D9D9D9" w:themeFill="background1" w:themeFillShade="D9"/>
            <w:noWrap/>
          </w:tcPr>
          <w:p w14:paraId="2C224BC3" w14:textId="143EB109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>Watched televis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947FD8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3AC148D7" w14:textId="0363A1AE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noWrap/>
          </w:tcPr>
          <w:p w14:paraId="24142125" w14:textId="5BA5D184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  <w:noWrap/>
          </w:tcPr>
          <w:p w14:paraId="33485565" w14:textId="3C672290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noWrap/>
          </w:tcPr>
          <w:p w14:paraId="7900CC12" w14:textId="661E887D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2EA1BA36" w14:textId="4E09B982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  <w:shd w:val="clear" w:color="auto" w:fill="D9D9D9" w:themeFill="background1" w:themeFillShade="D9"/>
          </w:tcPr>
          <w:p w14:paraId="0D718435" w14:textId="77777777" w:rsidR="003A4876" w:rsidRPr="00A11740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56E9AFE2" w14:textId="35CE7FCD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shd w:val="clear" w:color="auto" w:fill="D9D9D9" w:themeFill="background1" w:themeFillShade="D9"/>
          </w:tcPr>
          <w:p w14:paraId="5E0D47A4" w14:textId="6DAD8B86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3E8256EA" w14:textId="6B7E7724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0" w:type="pct"/>
            <w:shd w:val="clear" w:color="auto" w:fill="D9D9D9" w:themeFill="background1" w:themeFillShade="D9"/>
          </w:tcPr>
          <w:p w14:paraId="294D1DE9" w14:textId="098FC4D3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E813164" w14:textId="2FD7EC44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</w:tcPr>
          <w:p w14:paraId="0D507038" w14:textId="77777777" w:rsidR="003A4876" w:rsidRPr="007B041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6B29F7" w14:paraId="2478453B" w14:textId="77777777" w:rsidTr="003A4876">
        <w:trPr>
          <w:trHeight w:val="110"/>
        </w:trPr>
        <w:tc>
          <w:tcPr>
            <w:tcW w:w="1042" w:type="pct"/>
            <w:noWrap/>
          </w:tcPr>
          <w:p w14:paraId="7BA722FB" w14:textId="4815E194" w:rsidR="003A4876" w:rsidRPr="00947FD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407" w:type="pct"/>
          </w:tcPr>
          <w:p w14:paraId="55F5F98F" w14:textId="380263E5" w:rsidR="003A4876" w:rsidRPr="00947FD8" w:rsidRDefault="0082261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166FB9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.01</w:t>
            </w:r>
            <w:r w:rsidR="00947FD8" w:rsidRPr="00947FD8">
              <w:rPr>
                <w:rFonts w:eastAsia="Times New Roman" w:cs="Times New Roman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317" w:type="pct"/>
            <w:noWrap/>
          </w:tcPr>
          <w:p w14:paraId="5873BEE3" w14:textId="48148804" w:rsidR="003A4876" w:rsidRPr="00A11740" w:rsidRDefault="00752B1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A9138B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008</w:t>
            </w:r>
            <w:r w:rsidR="0091124E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70" w:type="pct"/>
            <w:noWrap/>
          </w:tcPr>
          <w:p w14:paraId="6B6EDF6E" w14:textId="59AE999D" w:rsidR="003A4876" w:rsidRPr="00A11740" w:rsidRDefault="00FE267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47F0D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29</w:t>
            </w:r>
            <w:r w:rsidR="0091124E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318" w:type="pct"/>
            <w:noWrap/>
          </w:tcPr>
          <w:p w14:paraId="177E7E6B" w14:textId="4C62B8F5" w:rsidR="003A4876" w:rsidRPr="00A11740" w:rsidRDefault="00847F0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2828C1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.0025</w:t>
            </w:r>
          </w:p>
        </w:tc>
        <w:tc>
          <w:tcPr>
            <w:tcW w:w="342" w:type="pct"/>
            <w:noWrap/>
          </w:tcPr>
          <w:p w14:paraId="6AC4814C" w14:textId="76E0A57B" w:rsidR="003A4876" w:rsidRPr="00A11740" w:rsidRDefault="007216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-7.</w:t>
            </w:r>
            <w:r w:rsidR="004D3DF0"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381" w:type="pct"/>
          </w:tcPr>
          <w:p w14:paraId="0FA123D1" w14:textId="2F180894" w:rsidR="003A4876" w:rsidRPr="00A11740" w:rsidRDefault="004D3DF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1740">
              <w:rPr>
                <w:rFonts w:eastAsia="Times New Roman" w:cs="Times New Roman"/>
                <w:sz w:val="18"/>
                <w:szCs w:val="18"/>
                <w:lang w:eastAsia="en-AU"/>
              </w:rPr>
              <w:t>-7.45</w:t>
            </w:r>
          </w:p>
        </w:tc>
        <w:tc>
          <w:tcPr>
            <w:tcW w:w="361" w:type="pct"/>
          </w:tcPr>
          <w:p w14:paraId="33E7CF49" w14:textId="15CC0598" w:rsidR="003A4876" w:rsidRPr="007B0419" w:rsidRDefault="00AE3D7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42E86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40</w:t>
            </w:r>
            <w:r w:rsidR="00A01CFF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0" w:type="pct"/>
          </w:tcPr>
          <w:p w14:paraId="5F07EC80" w14:textId="085372F5" w:rsidR="003A4876" w:rsidRPr="007B0419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6605F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43</w:t>
            </w:r>
            <w:r w:rsidR="00005F29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70" w:type="pct"/>
          </w:tcPr>
          <w:p w14:paraId="4E08C131" w14:textId="068E2C90" w:rsidR="003A4876" w:rsidRPr="007B0419" w:rsidRDefault="005C305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6605F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531</w:t>
            </w:r>
            <w:r w:rsidR="00005F29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70" w:type="pct"/>
          </w:tcPr>
          <w:p w14:paraId="40E854B6" w14:textId="2DA58E4D" w:rsidR="003A4876" w:rsidRPr="007B0419" w:rsidRDefault="004B4C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307F5E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.0231</w:t>
            </w:r>
          </w:p>
        </w:tc>
        <w:tc>
          <w:tcPr>
            <w:tcW w:w="361" w:type="pct"/>
          </w:tcPr>
          <w:p w14:paraId="2C0690C7" w14:textId="6D7D79A8" w:rsidR="003A4876" w:rsidRPr="007B0419" w:rsidRDefault="00A823B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307F5E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5.</w:t>
            </w:r>
            <w:r w:rsidR="007B0419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5D23F4"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61" w:type="pct"/>
          </w:tcPr>
          <w:p w14:paraId="12ECE0C9" w14:textId="1D512890" w:rsidR="003A4876" w:rsidRPr="007B0419" w:rsidRDefault="007B041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B0419">
              <w:rPr>
                <w:rFonts w:eastAsia="Times New Roman" w:cs="Times New Roman"/>
                <w:sz w:val="18"/>
                <w:szCs w:val="18"/>
                <w:lang w:eastAsia="en-AU"/>
              </w:rPr>
              <w:t>5.75</w:t>
            </w:r>
          </w:p>
        </w:tc>
      </w:tr>
      <w:tr w:rsidR="003A4876" w:rsidRPr="006B29F7" w14:paraId="3E1076C8" w14:textId="77777777" w:rsidTr="003A4876">
        <w:trPr>
          <w:trHeight w:val="69"/>
        </w:trPr>
        <w:tc>
          <w:tcPr>
            <w:tcW w:w="1042" w:type="pct"/>
            <w:noWrap/>
          </w:tcPr>
          <w:p w14:paraId="3504A37A" w14:textId="48C504E5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C1A1F">
              <w:rPr>
                <w:rFonts w:eastAsia="Calibri" w:cs="Times New Roman"/>
                <w:sz w:val="18"/>
                <w:szCs w:val="18"/>
              </w:rPr>
              <w:t xml:space="preserve">Explained </w:t>
            </w:r>
          </w:p>
        </w:tc>
        <w:tc>
          <w:tcPr>
            <w:tcW w:w="407" w:type="pct"/>
          </w:tcPr>
          <w:p w14:paraId="0E005E42" w14:textId="421CB709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17" w:type="pct"/>
            <w:noWrap/>
          </w:tcPr>
          <w:p w14:paraId="3F2CC2C6" w14:textId="1B2052FF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70" w:type="pct"/>
            <w:noWrap/>
          </w:tcPr>
          <w:p w14:paraId="3338F3A2" w14:textId="452AEF04" w:rsidR="003A4876" w:rsidRPr="009C1A1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noWrap/>
          </w:tcPr>
          <w:p w14:paraId="2AE74F31" w14:textId="4B6B5C9B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2" w:type="pct"/>
            <w:noWrap/>
          </w:tcPr>
          <w:p w14:paraId="06D5CD44" w14:textId="007510FF" w:rsidR="003A4876" w:rsidRPr="009C1A1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</w:tcPr>
          <w:p w14:paraId="53306199" w14:textId="233FECE2" w:rsidR="003A4876" w:rsidRPr="009C1A1F" w:rsidRDefault="00B7249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1A1F">
              <w:rPr>
                <w:rFonts w:eastAsia="Times New Roman" w:cs="Times New Roman"/>
                <w:sz w:val="18"/>
                <w:szCs w:val="18"/>
                <w:lang w:eastAsia="en-AU"/>
              </w:rPr>
              <w:t>52.33</w:t>
            </w:r>
          </w:p>
        </w:tc>
        <w:tc>
          <w:tcPr>
            <w:tcW w:w="361" w:type="pct"/>
          </w:tcPr>
          <w:p w14:paraId="021D17C2" w14:textId="7B08175C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00" w:type="pct"/>
          </w:tcPr>
          <w:p w14:paraId="3125138B" w14:textId="4043906A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</w:tcPr>
          <w:p w14:paraId="766B7976" w14:textId="68A840D4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</w:tcPr>
          <w:p w14:paraId="141F9D07" w14:textId="5450D9A5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1BD7E472" w14:textId="203E32D5" w:rsidR="003A4876" w:rsidRPr="00D57311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</w:tcPr>
          <w:p w14:paraId="4463A728" w14:textId="36554156" w:rsidR="003A4876" w:rsidRPr="00D57311" w:rsidRDefault="00F7141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57311">
              <w:rPr>
                <w:rFonts w:eastAsia="Times New Roman" w:cs="Times New Roman"/>
                <w:sz w:val="18"/>
                <w:szCs w:val="18"/>
                <w:lang w:eastAsia="en-AU"/>
              </w:rPr>
              <w:t>73</w:t>
            </w:r>
          </w:p>
        </w:tc>
      </w:tr>
      <w:tr w:rsidR="003A4876" w:rsidRPr="006B29F7" w14:paraId="6BB4D9A5" w14:textId="77777777" w:rsidTr="003A4876">
        <w:trPr>
          <w:trHeight w:val="69"/>
        </w:trPr>
        <w:tc>
          <w:tcPr>
            <w:tcW w:w="1042" w:type="pct"/>
            <w:noWrap/>
          </w:tcPr>
          <w:p w14:paraId="18A9BAEA" w14:textId="0E9E42ED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C1A1F">
              <w:rPr>
                <w:rFonts w:eastAsia="Calibri" w:cs="Times New Roman"/>
                <w:sz w:val="18"/>
                <w:szCs w:val="18"/>
              </w:rPr>
              <w:t>Residual</w:t>
            </w:r>
          </w:p>
        </w:tc>
        <w:tc>
          <w:tcPr>
            <w:tcW w:w="407" w:type="pct"/>
          </w:tcPr>
          <w:p w14:paraId="427457D5" w14:textId="77777777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17" w:type="pct"/>
            <w:noWrap/>
          </w:tcPr>
          <w:p w14:paraId="045A6265" w14:textId="77777777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70" w:type="pct"/>
            <w:noWrap/>
          </w:tcPr>
          <w:p w14:paraId="1A7D7245" w14:textId="77777777" w:rsidR="003A4876" w:rsidRPr="009C1A1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noWrap/>
          </w:tcPr>
          <w:p w14:paraId="59956FAC" w14:textId="70CC9340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2" w:type="pct"/>
            <w:noWrap/>
          </w:tcPr>
          <w:p w14:paraId="54E9F293" w14:textId="77777777" w:rsidR="003A4876" w:rsidRPr="009C1A1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81" w:type="pct"/>
          </w:tcPr>
          <w:p w14:paraId="2E0BCA1E" w14:textId="79B334B5" w:rsidR="003A4876" w:rsidRPr="009C1A1F" w:rsidRDefault="00FD7B5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1A1F">
              <w:rPr>
                <w:rFonts w:eastAsia="Times New Roman" w:cs="Times New Roman"/>
                <w:sz w:val="18"/>
                <w:szCs w:val="18"/>
                <w:lang w:eastAsia="en-AU"/>
              </w:rPr>
              <w:t>47.67</w:t>
            </w:r>
          </w:p>
        </w:tc>
        <w:tc>
          <w:tcPr>
            <w:tcW w:w="361" w:type="pct"/>
          </w:tcPr>
          <w:p w14:paraId="1555BD23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00" w:type="pct"/>
          </w:tcPr>
          <w:p w14:paraId="1545B232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</w:tcPr>
          <w:p w14:paraId="2DD1F0C5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</w:tcPr>
          <w:p w14:paraId="6A0E8FC7" w14:textId="3CBA621D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4BAEB9CE" w14:textId="77777777" w:rsidR="003A4876" w:rsidRPr="00D57311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</w:tcPr>
          <w:p w14:paraId="091AFEFD" w14:textId="6684FDC3" w:rsidR="003A4876" w:rsidRPr="00D57311" w:rsidRDefault="00D5731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57311">
              <w:rPr>
                <w:rFonts w:eastAsia="Times New Roman" w:cs="Times New Roman"/>
                <w:sz w:val="18"/>
                <w:szCs w:val="18"/>
                <w:lang w:eastAsia="en-AU"/>
              </w:rPr>
              <w:t>27</w:t>
            </w:r>
          </w:p>
        </w:tc>
      </w:tr>
      <w:tr w:rsidR="003A4876" w:rsidRPr="006B29F7" w14:paraId="5769FA70" w14:textId="77777777" w:rsidTr="003A4876">
        <w:trPr>
          <w:trHeight w:val="89"/>
        </w:trPr>
        <w:tc>
          <w:tcPr>
            <w:tcW w:w="1042" w:type="pct"/>
            <w:noWrap/>
          </w:tcPr>
          <w:p w14:paraId="140E6F74" w14:textId="337EDE0F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9C1A1F">
              <w:rPr>
                <w:rFonts w:eastAsia="Calibri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407" w:type="pct"/>
          </w:tcPr>
          <w:p w14:paraId="08D666D2" w14:textId="77777777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17" w:type="pct"/>
            <w:noWrap/>
          </w:tcPr>
          <w:p w14:paraId="24334A2D" w14:textId="77777777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70" w:type="pct"/>
            <w:noWrap/>
          </w:tcPr>
          <w:p w14:paraId="5EB1698D" w14:textId="77777777" w:rsidR="003A4876" w:rsidRPr="009C1A1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18" w:type="pct"/>
            <w:noWrap/>
          </w:tcPr>
          <w:p w14:paraId="572B31D2" w14:textId="733A027F" w:rsidR="003A4876" w:rsidRPr="009C1A1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2" w:type="pct"/>
            <w:noWrap/>
          </w:tcPr>
          <w:p w14:paraId="2F2318D6" w14:textId="4C1D17E2" w:rsidR="003A4876" w:rsidRPr="009C1A1F" w:rsidRDefault="00A1506B" w:rsidP="00A30082">
            <w:pPr>
              <w:tabs>
                <w:tab w:val="left" w:pos="825"/>
              </w:tabs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1A1F">
              <w:rPr>
                <w:rFonts w:eastAsia="Times New Roman" w:cs="Times New Roman"/>
                <w:sz w:val="18"/>
                <w:szCs w:val="18"/>
                <w:lang w:eastAsia="en-AU"/>
              </w:rPr>
              <w:tab/>
            </w:r>
          </w:p>
        </w:tc>
        <w:tc>
          <w:tcPr>
            <w:tcW w:w="381" w:type="pct"/>
          </w:tcPr>
          <w:p w14:paraId="707C9185" w14:textId="6D0FDE99" w:rsidR="003A4876" w:rsidRPr="009C1A1F" w:rsidRDefault="003F64B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1A1F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361" w:type="pct"/>
          </w:tcPr>
          <w:p w14:paraId="75E79BF7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00" w:type="pct"/>
          </w:tcPr>
          <w:p w14:paraId="51574E49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</w:tcPr>
          <w:p w14:paraId="1D633497" w14:textId="77777777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270" w:type="pct"/>
          </w:tcPr>
          <w:p w14:paraId="01E5582E" w14:textId="5552BDD6" w:rsidR="003A4876" w:rsidRPr="006B29F7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361" w:type="pct"/>
          </w:tcPr>
          <w:p w14:paraId="56748F96" w14:textId="77777777" w:rsidR="003A4876" w:rsidRPr="00D57311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1" w:type="pct"/>
          </w:tcPr>
          <w:p w14:paraId="50B55425" w14:textId="74CE3A0B" w:rsidR="003A4876" w:rsidRPr="00D57311" w:rsidRDefault="005274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57311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</w:tr>
    </w:tbl>
    <w:p w14:paraId="7754B5EA" w14:textId="4D571C93" w:rsidR="00587FCF" w:rsidRPr="00402BCF" w:rsidRDefault="00587FCF" w:rsidP="00126F36">
      <w:pPr>
        <w:spacing w:after="0" w:line="276" w:lineRule="auto"/>
        <w:rPr>
          <w:rFonts w:ascii="Times New Roman" w:eastAsia="Calibri" w:hAnsi="Times New Roman" w:cs="Times New Roman"/>
          <w:sz w:val="18"/>
          <w:szCs w:val="18"/>
        </w:rPr>
      </w:pPr>
      <w:r w:rsidRPr="004D609B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D22DDC">
        <w:rPr>
          <w:rFonts w:ascii="Times New Roman" w:hAnsi="Times New Roman" w:cs="Times New Roman"/>
          <w:sz w:val="18"/>
          <w:szCs w:val="18"/>
        </w:rPr>
        <w:t>2</w:t>
      </w:r>
      <w:r w:rsidR="00671532">
        <w:rPr>
          <w:rFonts w:ascii="Times New Roman" w:hAnsi="Times New Roman" w:cs="Times New Roman"/>
          <w:sz w:val="18"/>
          <w:szCs w:val="18"/>
        </w:rPr>
        <w:t>c</w:t>
      </w:r>
      <w:r w:rsidRPr="004D609B">
        <w:rPr>
          <w:rFonts w:ascii="Times New Roman" w:hAnsi="Times New Roman" w:cs="Times New Roman"/>
          <w:sz w:val="18"/>
          <w:szCs w:val="18"/>
        </w:rPr>
        <w:t xml:space="preserve">: </w:t>
      </w:r>
      <w:r w:rsidR="004E6B33" w:rsidRPr="004D609B">
        <w:rPr>
          <w:rFonts w:ascii="Times New Roman" w:eastAsia="Calibri" w:hAnsi="Times New Roman" w:cs="Times New Roman"/>
          <w:sz w:val="18"/>
          <w:szCs w:val="18"/>
        </w:rPr>
        <w:t xml:space="preserve">A decomposition analysis of socioeconomic inequalities in prenatal HIV testing for PMTCT </w:t>
      </w:r>
      <w:r w:rsidRPr="004D609B">
        <w:rPr>
          <w:rFonts w:ascii="Times New Roman" w:hAnsi="Times New Roman" w:cs="Times New Roman"/>
          <w:sz w:val="18"/>
          <w:szCs w:val="18"/>
        </w:rPr>
        <w:t xml:space="preserve">among mother aged 15-49 years in </w:t>
      </w:r>
      <w:r w:rsidRPr="004D609B">
        <w:rPr>
          <w:rFonts w:ascii="Times New Roman" w:eastAsia="Times New Roman" w:hAnsi="Times New Roman" w:cs="Times New Roman"/>
          <w:sz w:val="18"/>
          <w:szCs w:val="18"/>
        </w:rPr>
        <w:t>Malawi and</w:t>
      </w:r>
      <w:r w:rsidR="00126F36" w:rsidRPr="004D609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4D609B">
        <w:rPr>
          <w:rFonts w:ascii="Times New Roman" w:eastAsia="Times New Roman" w:hAnsi="Times New Roman" w:cs="Times New Roman"/>
          <w:sz w:val="18"/>
          <w:szCs w:val="18"/>
        </w:rPr>
        <w:t>Mozambique</w:t>
      </w:r>
      <w:r w:rsidRPr="00402BCF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1335B9D8" w14:textId="30A0C2D0" w:rsidR="00DE7F20" w:rsidRPr="00402BCF" w:rsidRDefault="00DE7F20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62CF77EC" w14:textId="77777777" w:rsidR="00D84F9D" w:rsidRPr="00402BCF" w:rsidRDefault="00D84F9D" w:rsidP="00587FCF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</w:p>
    <w:p w14:paraId="15170B4D" w14:textId="77777777" w:rsidR="00E579E3" w:rsidRPr="00402BCF" w:rsidRDefault="00E579E3" w:rsidP="00587FCF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</w:p>
    <w:p w14:paraId="4F2E6F09" w14:textId="77777777" w:rsidR="00A30082" w:rsidRPr="00402BCF" w:rsidRDefault="00A30082" w:rsidP="00587FCF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</w:p>
    <w:p w14:paraId="58F4851D" w14:textId="21F00ED1" w:rsidR="00587FCF" w:rsidRPr="00402BCF" w:rsidRDefault="00587FCF" w:rsidP="00587FCF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02BCF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D22DDC">
        <w:rPr>
          <w:rFonts w:ascii="Times New Roman" w:hAnsi="Times New Roman" w:cs="Times New Roman"/>
          <w:sz w:val="18"/>
          <w:szCs w:val="18"/>
        </w:rPr>
        <w:t>2</w:t>
      </w:r>
      <w:r w:rsidR="00671532">
        <w:rPr>
          <w:rFonts w:ascii="Times New Roman" w:hAnsi="Times New Roman" w:cs="Times New Roman"/>
          <w:sz w:val="18"/>
          <w:szCs w:val="18"/>
        </w:rPr>
        <w:t>d</w:t>
      </w:r>
      <w:r w:rsidRPr="00402BCF">
        <w:rPr>
          <w:rFonts w:ascii="Times New Roman" w:hAnsi="Times New Roman" w:cs="Times New Roman"/>
          <w:sz w:val="18"/>
          <w:szCs w:val="18"/>
        </w:rPr>
        <w:t xml:space="preserve">: </w:t>
      </w:r>
      <w:r w:rsidR="00E579E3" w:rsidRPr="00402BCF">
        <w:rPr>
          <w:rFonts w:ascii="Times New Roman" w:eastAsia="Calibri" w:hAnsi="Times New Roman" w:cs="Times New Roman"/>
          <w:sz w:val="18"/>
          <w:szCs w:val="18"/>
        </w:rPr>
        <w:t xml:space="preserve">A decomposition analysis of socioeconomic inequalities in prenatal HIV testing for PMTCT </w:t>
      </w:r>
      <w:r w:rsidR="00E579E3" w:rsidRPr="00402BCF">
        <w:rPr>
          <w:rFonts w:ascii="Times New Roman" w:hAnsi="Times New Roman" w:cs="Times New Roman"/>
          <w:sz w:val="18"/>
          <w:szCs w:val="18"/>
        </w:rPr>
        <w:t xml:space="preserve">among mother aged 15-49 years </w:t>
      </w:r>
      <w:r w:rsidRPr="00402BCF">
        <w:rPr>
          <w:rFonts w:ascii="Times New Roman" w:hAnsi="Times New Roman" w:cs="Times New Roman"/>
          <w:sz w:val="18"/>
          <w:szCs w:val="18"/>
        </w:rPr>
        <w:t xml:space="preserve">in Rwanda </w:t>
      </w:r>
      <w:r w:rsidR="003C00A2" w:rsidRPr="00402BCF">
        <w:rPr>
          <w:rFonts w:ascii="Times New Roman" w:hAnsi="Times New Roman" w:cs="Times New Roman"/>
          <w:sz w:val="18"/>
          <w:szCs w:val="18"/>
        </w:rPr>
        <w:t xml:space="preserve">and Uganda </w:t>
      </w:r>
    </w:p>
    <w:tbl>
      <w:tblPr>
        <w:tblStyle w:val="TableGrid11"/>
        <w:tblW w:w="157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992"/>
        <w:gridCol w:w="851"/>
        <w:gridCol w:w="992"/>
        <w:gridCol w:w="1134"/>
        <w:gridCol w:w="1134"/>
        <w:gridCol w:w="1134"/>
        <w:gridCol w:w="992"/>
        <w:gridCol w:w="851"/>
        <w:gridCol w:w="850"/>
        <w:gridCol w:w="1134"/>
        <w:gridCol w:w="1276"/>
      </w:tblGrid>
      <w:tr w:rsidR="0032285B" w:rsidRPr="00402BCF" w14:paraId="35B67FBB" w14:textId="77777777" w:rsidTr="0032285B">
        <w:trPr>
          <w:trHeight w:val="218"/>
        </w:trPr>
        <w:tc>
          <w:tcPr>
            <w:tcW w:w="3261" w:type="dxa"/>
            <w:noWrap/>
          </w:tcPr>
          <w:p w14:paraId="26E18718" w14:textId="77777777" w:rsidR="0032285B" w:rsidRPr="00402BCF" w:rsidRDefault="0032285B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37" w:type="dxa"/>
            <w:gridSpan w:val="6"/>
          </w:tcPr>
          <w:p w14:paraId="35085DA4" w14:textId="448BFD6E" w:rsidR="0032285B" w:rsidRPr="00402BCF" w:rsidRDefault="00093397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Rwanda </w:t>
            </w:r>
          </w:p>
        </w:tc>
        <w:tc>
          <w:tcPr>
            <w:tcW w:w="6237" w:type="dxa"/>
            <w:gridSpan w:val="6"/>
          </w:tcPr>
          <w:p w14:paraId="1CFD1FB7" w14:textId="3121C216" w:rsidR="0032285B" w:rsidRPr="00402BCF" w:rsidRDefault="00093397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Uganda </w:t>
            </w:r>
          </w:p>
        </w:tc>
      </w:tr>
      <w:tr w:rsidR="00B86152" w:rsidRPr="00402BCF" w14:paraId="35DDF2AF" w14:textId="77777777" w:rsidTr="0032285B">
        <w:trPr>
          <w:trHeight w:val="218"/>
        </w:trPr>
        <w:tc>
          <w:tcPr>
            <w:tcW w:w="3261" w:type="dxa"/>
            <w:vMerge w:val="restart"/>
            <w:noWrap/>
          </w:tcPr>
          <w:p w14:paraId="354EF104" w14:textId="36EA55F9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134" w:type="dxa"/>
            <w:vMerge w:val="restart"/>
          </w:tcPr>
          <w:p w14:paraId="3080F641" w14:textId="46774E89" w:rsidR="00B86152" w:rsidRPr="00402BCF" w:rsidRDefault="00B86152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31B33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992" w:type="dxa"/>
            <w:vMerge w:val="restart"/>
            <w:noWrap/>
          </w:tcPr>
          <w:p w14:paraId="5E73E03F" w14:textId="03548535" w:rsidR="00B86152" w:rsidRPr="00BF1279" w:rsidRDefault="00B86152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F1279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  <w:vMerge w:val="restart"/>
            <w:noWrap/>
          </w:tcPr>
          <w:p w14:paraId="1E6EB96A" w14:textId="2C24E6A1" w:rsidR="00B86152" w:rsidRPr="00BF1279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3260" w:type="dxa"/>
            <w:gridSpan w:val="3"/>
            <w:noWrap/>
          </w:tcPr>
          <w:p w14:paraId="18CBD9E6" w14:textId="77777777" w:rsidR="00B86152" w:rsidRPr="00BF1279" w:rsidRDefault="00B86152" w:rsidP="007175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1134" w:type="dxa"/>
            <w:vMerge w:val="restart"/>
          </w:tcPr>
          <w:p w14:paraId="5F72FD7B" w14:textId="05B11BCA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31B33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992" w:type="dxa"/>
            <w:vMerge w:val="restart"/>
          </w:tcPr>
          <w:p w14:paraId="597348F9" w14:textId="40DA7CD2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  <w:vMerge w:val="restart"/>
          </w:tcPr>
          <w:p w14:paraId="36C36AE0" w14:textId="123D7A9A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3260" w:type="dxa"/>
            <w:gridSpan w:val="3"/>
          </w:tcPr>
          <w:p w14:paraId="01E7D4DE" w14:textId="77777777" w:rsidR="00B86152" w:rsidRPr="00402BCF" w:rsidRDefault="00B86152" w:rsidP="007175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</w:tr>
      <w:tr w:rsidR="00B86152" w:rsidRPr="00402BCF" w14:paraId="6A7DB2A4" w14:textId="77777777" w:rsidTr="0032285B">
        <w:trPr>
          <w:trHeight w:val="144"/>
        </w:trPr>
        <w:tc>
          <w:tcPr>
            <w:tcW w:w="3261" w:type="dxa"/>
            <w:vMerge/>
            <w:noWrap/>
          </w:tcPr>
          <w:p w14:paraId="1EB3F999" w14:textId="32640486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vMerge/>
          </w:tcPr>
          <w:p w14:paraId="797B1AC6" w14:textId="003D6B93" w:rsidR="00B86152" w:rsidRPr="00FD4AA6" w:rsidRDefault="00B86152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02BF26FA" w14:textId="2B6B5099" w:rsidR="00B86152" w:rsidRPr="00BF1279" w:rsidRDefault="00B86152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7A4700D6" w14:textId="268E42DB" w:rsidR="00B86152" w:rsidRPr="00BF1279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noWrap/>
          </w:tcPr>
          <w:p w14:paraId="10F7FE8B" w14:textId="77777777" w:rsidR="00B86152" w:rsidRPr="00BF1279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  <w:noWrap/>
          </w:tcPr>
          <w:p w14:paraId="14ECDB2A" w14:textId="77777777" w:rsidR="00B86152" w:rsidRPr="00BF1279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134" w:type="dxa"/>
          </w:tcPr>
          <w:p w14:paraId="5DA0845E" w14:textId="77777777" w:rsidR="00B86152" w:rsidRPr="00BF1279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  <w:tc>
          <w:tcPr>
            <w:tcW w:w="1134" w:type="dxa"/>
            <w:vMerge/>
          </w:tcPr>
          <w:p w14:paraId="7202E722" w14:textId="1D30C95E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</w:tcPr>
          <w:p w14:paraId="7469ED26" w14:textId="26FBC557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Merge/>
          </w:tcPr>
          <w:p w14:paraId="1EBBB6EE" w14:textId="077CB890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22658023" w14:textId="77777777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</w:tcPr>
          <w:p w14:paraId="2AF1709E" w14:textId="77777777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276" w:type="dxa"/>
          </w:tcPr>
          <w:p w14:paraId="0B7A3631" w14:textId="77777777" w:rsidR="00B86152" w:rsidRPr="00402BCF" w:rsidRDefault="00B86152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</w:tr>
      <w:tr w:rsidR="003A4876" w:rsidRPr="00402BCF" w14:paraId="20614784" w14:textId="77777777" w:rsidTr="00491FC0">
        <w:trPr>
          <w:trHeight w:val="181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733B2A4C" w14:textId="4250A1CA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Residence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Rura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D294F4" w14:textId="71FA7AB8" w:rsidR="003A4876" w:rsidRPr="00FD4AA6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CA92B7C" w14:textId="77777777" w:rsidR="003A4876" w:rsidRPr="00BF12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0F5FB87" w14:textId="77777777" w:rsidR="003A4876" w:rsidRPr="00BF12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7BF4ED3" w14:textId="77777777" w:rsidR="003A4876" w:rsidRPr="00BF12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13FB3E4" w14:textId="77777777" w:rsidR="003A4876" w:rsidRPr="00BF12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E5175C" w14:textId="77777777" w:rsidR="003A4876" w:rsidRPr="00BF12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BDDC9E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CC57C14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F35ED92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2E7DFDD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4841BB7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B28340B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402BCF" w14:paraId="3F23B9F7" w14:textId="77777777" w:rsidTr="0032285B">
        <w:trPr>
          <w:trHeight w:val="47"/>
        </w:trPr>
        <w:tc>
          <w:tcPr>
            <w:tcW w:w="3261" w:type="dxa"/>
            <w:noWrap/>
          </w:tcPr>
          <w:p w14:paraId="4F014B4C" w14:textId="18427746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Urban</w:t>
            </w:r>
          </w:p>
        </w:tc>
        <w:tc>
          <w:tcPr>
            <w:tcW w:w="1134" w:type="dxa"/>
          </w:tcPr>
          <w:p w14:paraId="7FB29339" w14:textId="710EC2C4" w:rsidR="003A4876" w:rsidRPr="00FD4AA6" w:rsidRDefault="00205DC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3D536F"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.0009</w:t>
            </w:r>
          </w:p>
        </w:tc>
        <w:tc>
          <w:tcPr>
            <w:tcW w:w="992" w:type="dxa"/>
            <w:noWrap/>
          </w:tcPr>
          <w:p w14:paraId="00C6F223" w14:textId="1D0D3D7E" w:rsidR="003A4876" w:rsidRPr="00BF1279" w:rsidRDefault="004F2BB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3782F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.0006</w:t>
            </w:r>
          </w:p>
        </w:tc>
        <w:tc>
          <w:tcPr>
            <w:tcW w:w="851" w:type="dxa"/>
            <w:noWrap/>
          </w:tcPr>
          <w:p w14:paraId="6B43E913" w14:textId="666C903E" w:rsidR="003A4876" w:rsidRPr="00BF1279" w:rsidRDefault="00EB6DB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E303B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.419</w:t>
            </w:r>
            <w:r w:rsidR="00905A62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2" w:type="dxa"/>
            <w:noWrap/>
          </w:tcPr>
          <w:p w14:paraId="27517F3B" w14:textId="08CFFEA7" w:rsidR="003A4876" w:rsidRPr="00BF1279" w:rsidRDefault="0020098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E303B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.0002</w:t>
            </w:r>
          </w:p>
        </w:tc>
        <w:tc>
          <w:tcPr>
            <w:tcW w:w="1134" w:type="dxa"/>
            <w:noWrap/>
          </w:tcPr>
          <w:p w14:paraId="7C8ACD13" w14:textId="319A99A9" w:rsidR="003A4876" w:rsidRPr="00BF1279" w:rsidRDefault="00F1786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BE303B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1.</w:t>
            </w:r>
            <w:r w:rsidR="00BF1279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BE303B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34" w:type="dxa"/>
          </w:tcPr>
          <w:p w14:paraId="73EA5F84" w14:textId="5DC5B74E" w:rsidR="003A4876" w:rsidRPr="00BF1279" w:rsidRDefault="0007283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1.</w:t>
            </w:r>
            <w:r w:rsidR="00BF1279"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BF127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34" w:type="dxa"/>
          </w:tcPr>
          <w:p w14:paraId="015F307C" w14:textId="1E51C31C" w:rsidR="003A4876" w:rsidRPr="002D4FE2" w:rsidRDefault="00F1786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41C3C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.034</w:t>
            </w:r>
            <w:r w:rsidR="008F6B46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7541DA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</w:tcPr>
          <w:p w14:paraId="3BD3BD52" w14:textId="11BE85B3" w:rsidR="003A4876" w:rsidRPr="00F15FC8" w:rsidRDefault="007566B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35E9D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.029</w:t>
            </w:r>
            <w:r w:rsidR="009178CA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51" w:type="dxa"/>
          </w:tcPr>
          <w:p w14:paraId="4512B613" w14:textId="6F4DFE52" w:rsidR="003A4876" w:rsidRPr="00F15FC8" w:rsidRDefault="000A10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92619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.4044</w:t>
            </w:r>
          </w:p>
        </w:tc>
        <w:tc>
          <w:tcPr>
            <w:tcW w:w="850" w:type="dxa"/>
          </w:tcPr>
          <w:p w14:paraId="79DFE08C" w14:textId="50810613" w:rsidR="003A4876" w:rsidRPr="00F15FC8" w:rsidRDefault="00204AD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92619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.011</w:t>
            </w:r>
            <w:r w:rsidR="002D4C42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34" w:type="dxa"/>
          </w:tcPr>
          <w:p w14:paraId="1CB65F69" w14:textId="7A26A8C9" w:rsidR="003A4876" w:rsidRPr="00F15FC8" w:rsidRDefault="008C59B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EA698E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16.</w:t>
            </w:r>
            <w:r w:rsidR="00F15FC8"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05</w:t>
            </w:r>
          </w:p>
        </w:tc>
        <w:tc>
          <w:tcPr>
            <w:tcW w:w="1276" w:type="dxa"/>
          </w:tcPr>
          <w:p w14:paraId="1B76FF10" w14:textId="65EF2570" w:rsidR="003A4876" w:rsidRPr="00F15FC8" w:rsidRDefault="00F15FC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15FC8">
              <w:rPr>
                <w:rFonts w:eastAsia="Times New Roman" w:cs="Times New Roman"/>
                <w:sz w:val="18"/>
                <w:szCs w:val="18"/>
                <w:lang w:eastAsia="en-AU"/>
              </w:rPr>
              <w:t>16.05</w:t>
            </w:r>
          </w:p>
        </w:tc>
      </w:tr>
      <w:tr w:rsidR="00920D29" w:rsidRPr="00402BCF" w14:paraId="4F4A9390" w14:textId="77777777" w:rsidTr="00731479">
        <w:trPr>
          <w:trHeight w:val="7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58A21890" w14:textId="1A118B06" w:rsidR="00920D29" w:rsidRPr="00402BC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734E1">
              <w:t>Maternal age (</w:t>
            </w:r>
            <w:r w:rsidR="00353FE7">
              <w:t>base</w:t>
            </w:r>
            <w:r w:rsidRPr="00A734E1">
              <w:t xml:space="preserve">=15-19 years)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95325D" w14:textId="77777777" w:rsidR="00920D29" w:rsidRPr="00FD4AA6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FBA02C3" w14:textId="77777777" w:rsidR="00920D29" w:rsidRPr="002D2295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E08B8AC" w14:textId="77777777" w:rsidR="00920D29" w:rsidRPr="002D2295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FA1836B" w14:textId="77777777" w:rsidR="00920D29" w:rsidRPr="002D2295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23B46AF" w14:textId="77777777" w:rsidR="00920D29" w:rsidRPr="002D2295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1384DB" w14:textId="77777777" w:rsidR="00920D29" w:rsidRPr="002D2295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2DCCB3B" w14:textId="77777777" w:rsidR="00920D29" w:rsidRPr="002D4FE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B6D7213" w14:textId="77777777" w:rsidR="00920D29" w:rsidRPr="00EF6C4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0BDFC00" w14:textId="77777777" w:rsidR="00920D29" w:rsidRPr="00EF6C4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3794F36" w14:textId="77777777" w:rsidR="00920D29" w:rsidRPr="00EF6C4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FE0A1D5" w14:textId="77777777" w:rsidR="00920D29" w:rsidRPr="00EF6C4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AD52B3" w14:textId="77777777" w:rsidR="00920D29" w:rsidRPr="00EF6C4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20D29" w:rsidRPr="00402BCF" w14:paraId="67D3C273" w14:textId="77777777" w:rsidTr="0032285B">
        <w:trPr>
          <w:trHeight w:val="165"/>
        </w:trPr>
        <w:tc>
          <w:tcPr>
            <w:tcW w:w="3261" w:type="dxa"/>
            <w:noWrap/>
          </w:tcPr>
          <w:p w14:paraId="7B0BE2EF" w14:textId="4F9E9E6E" w:rsidR="00920D29" w:rsidRPr="00402BC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734E1">
              <w:t xml:space="preserve">   20-34 years</w:t>
            </w:r>
          </w:p>
        </w:tc>
        <w:tc>
          <w:tcPr>
            <w:tcW w:w="1134" w:type="dxa"/>
          </w:tcPr>
          <w:p w14:paraId="120DF30C" w14:textId="4AB0BC37" w:rsidR="00920D29" w:rsidRPr="00FD4AA6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D30A4D"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92" w:type="dxa"/>
            <w:noWrap/>
          </w:tcPr>
          <w:p w14:paraId="3C31CF87" w14:textId="2B74EC19" w:rsidR="00920D29" w:rsidRPr="006B3E37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9F15B1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851" w:type="dxa"/>
            <w:noWrap/>
          </w:tcPr>
          <w:p w14:paraId="5DF34269" w14:textId="05EF76F6" w:rsidR="00920D29" w:rsidRPr="006B3E37" w:rsidRDefault="0073325E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55271A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0.0321</w:t>
            </w:r>
          </w:p>
        </w:tc>
        <w:tc>
          <w:tcPr>
            <w:tcW w:w="992" w:type="dxa"/>
            <w:noWrap/>
          </w:tcPr>
          <w:p w14:paraId="5847A437" w14:textId="24F1ED9B" w:rsidR="00920D29" w:rsidRPr="006B3E37" w:rsidRDefault="009F15B1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1</w:t>
            </w:r>
          </w:p>
        </w:tc>
        <w:tc>
          <w:tcPr>
            <w:tcW w:w="1134" w:type="dxa"/>
            <w:noWrap/>
          </w:tcPr>
          <w:p w14:paraId="4F73A54D" w14:textId="182FA306" w:rsidR="00920D29" w:rsidRPr="006B3E37" w:rsidRDefault="00457EEF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20D29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134" w:type="dxa"/>
            <w:vMerge w:val="restart"/>
          </w:tcPr>
          <w:p w14:paraId="22995437" w14:textId="6E4F41F1" w:rsidR="00920D29" w:rsidRPr="006B3E37" w:rsidRDefault="006B3E37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1134" w:type="dxa"/>
          </w:tcPr>
          <w:p w14:paraId="6F408244" w14:textId="647325F8" w:rsidR="00920D29" w:rsidRPr="002D4FE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D24AC9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224</w:t>
            </w:r>
            <w:r w:rsidR="000E7778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</w:tcPr>
          <w:p w14:paraId="18D26510" w14:textId="76ABF70F" w:rsidR="00920D29" w:rsidRPr="00F54783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A631BA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377</w:t>
            </w:r>
          </w:p>
        </w:tc>
        <w:tc>
          <w:tcPr>
            <w:tcW w:w="851" w:type="dxa"/>
          </w:tcPr>
          <w:p w14:paraId="5A7BE21D" w14:textId="5869BD4C" w:rsidR="00920D29" w:rsidRPr="00F54783" w:rsidRDefault="002F431F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="00A631BA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442</w:t>
            </w:r>
          </w:p>
        </w:tc>
        <w:tc>
          <w:tcPr>
            <w:tcW w:w="850" w:type="dxa"/>
          </w:tcPr>
          <w:p w14:paraId="5D9E616D" w14:textId="221871C3" w:rsidR="00920D29" w:rsidRPr="00F54783" w:rsidRDefault="002F431F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4" w:type="dxa"/>
          </w:tcPr>
          <w:p w14:paraId="200C8C35" w14:textId="6DE81011" w:rsidR="00920D29" w:rsidRPr="00F54783" w:rsidRDefault="002F431F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</w:t>
            </w:r>
            <w:r w:rsidR="00920D29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276" w:type="dxa"/>
            <w:vMerge w:val="restart"/>
          </w:tcPr>
          <w:p w14:paraId="1C6B9F87" w14:textId="17BE5C91" w:rsidR="00920D29" w:rsidRPr="00EF6C48" w:rsidRDefault="00F92067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F92067">
              <w:rPr>
                <w:rFonts w:eastAsia="Times New Roman" w:cs="Times New Roman"/>
                <w:sz w:val="18"/>
                <w:szCs w:val="18"/>
                <w:lang w:eastAsia="en-AU"/>
              </w:rPr>
              <w:t>11.41</w:t>
            </w:r>
          </w:p>
        </w:tc>
      </w:tr>
      <w:tr w:rsidR="00920D29" w:rsidRPr="00402BCF" w14:paraId="5B49A276" w14:textId="77777777" w:rsidTr="0032285B">
        <w:trPr>
          <w:trHeight w:val="156"/>
        </w:trPr>
        <w:tc>
          <w:tcPr>
            <w:tcW w:w="3261" w:type="dxa"/>
            <w:noWrap/>
          </w:tcPr>
          <w:p w14:paraId="41D7AFC3" w14:textId="4F177F5A" w:rsidR="00920D29" w:rsidRPr="00402BC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734E1">
              <w:t xml:space="preserve">   35-49 years</w:t>
            </w:r>
          </w:p>
        </w:tc>
        <w:tc>
          <w:tcPr>
            <w:tcW w:w="1134" w:type="dxa"/>
          </w:tcPr>
          <w:p w14:paraId="0A7E9A98" w14:textId="6A6FEB7D" w:rsidR="00920D29" w:rsidRPr="00FD4AA6" w:rsidRDefault="00D30A4D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  <w:r w:rsidR="00E003D3"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992" w:type="dxa"/>
            <w:noWrap/>
          </w:tcPr>
          <w:p w14:paraId="35FD6906" w14:textId="1A0E31B7" w:rsidR="00920D29" w:rsidRPr="006B3E37" w:rsidRDefault="00457EEF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="00B2326C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054</w:t>
            </w:r>
          </w:p>
        </w:tc>
        <w:tc>
          <w:tcPr>
            <w:tcW w:w="851" w:type="dxa"/>
            <w:noWrap/>
          </w:tcPr>
          <w:p w14:paraId="55B2E0AC" w14:textId="2835F286" w:rsidR="00920D29" w:rsidRPr="006B3E37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B2326C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136</w:t>
            </w:r>
          </w:p>
        </w:tc>
        <w:tc>
          <w:tcPr>
            <w:tcW w:w="992" w:type="dxa"/>
            <w:noWrap/>
          </w:tcPr>
          <w:p w14:paraId="4A6209FD" w14:textId="7E653B10" w:rsidR="00920D29" w:rsidRPr="006B3E37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</w:t>
            </w:r>
            <w:r w:rsidR="006B3E37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noWrap/>
          </w:tcPr>
          <w:p w14:paraId="2E261124" w14:textId="6AB79117" w:rsidR="00920D29" w:rsidRPr="006B3E37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6B3E37" w:rsidRPr="006B3E37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134" w:type="dxa"/>
            <w:vMerge/>
          </w:tcPr>
          <w:p w14:paraId="056C70F1" w14:textId="77777777" w:rsidR="00920D29" w:rsidRPr="006B3E37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C357F61" w14:textId="4F1C3ADD" w:rsidR="00920D29" w:rsidRPr="002D4FE2" w:rsidRDefault="00D24AC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079</w:t>
            </w:r>
          </w:p>
        </w:tc>
        <w:tc>
          <w:tcPr>
            <w:tcW w:w="992" w:type="dxa"/>
          </w:tcPr>
          <w:p w14:paraId="1B647E10" w14:textId="57CF3902" w:rsidR="00920D29" w:rsidRPr="00F54783" w:rsidRDefault="00A55B25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049</w:t>
            </w:r>
          </w:p>
        </w:tc>
        <w:tc>
          <w:tcPr>
            <w:tcW w:w="851" w:type="dxa"/>
          </w:tcPr>
          <w:p w14:paraId="7944ECC6" w14:textId="6CFBF373" w:rsidR="00920D29" w:rsidRPr="00F54783" w:rsidRDefault="00A55B25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205</w:t>
            </w:r>
          </w:p>
        </w:tc>
        <w:tc>
          <w:tcPr>
            <w:tcW w:w="850" w:type="dxa"/>
          </w:tcPr>
          <w:p w14:paraId="643C5446" w14:textId="2CA777B1" w:rsidR="00920D29" w:rsidRPr="00F54783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F54783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01</w:t>
            </w:r>
          </w:p>
        </w:tc>
        <w:tc>
          <w:tcPr>
            <w:tcW w:w="1134" w:type="dxa"/>
          </w:tcPr>
          <w:p w14:paraId="7979F471" w14:textId="023A973E" w:rsidR="00920D29" w:rsidRPr="00F54783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F54783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3.</w:t>
            </w:r>
            <w:r w:rsidR="00F54783" w:rsidRPr="00F54783">
              <w:rPr>
                <w:rFonts w:eastAsia="Times New Roman" w:cs="Times New Roman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276" w:type="dxa"/>
            <w:vMerge/>
          </w:tcPr>
          <w:p w14:paraId="56A38C49" w14:textId="77777777" w:rsidR="00920D29" w:rsidRPr="00EF6C4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67466" w:rsidRPr="00402BCF" w14:paraId="7061E2AA" w14:textId="77777777" w:rsidTr="00731479">
        <w:trPr>
          <w:trHeight w:val="4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32EA6FD2" w14:textId="17A9EEBF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402BCF">
              <w:rPr>
                <w:rFonts w:eastAsia="Calibri" w:cs="Times New Roman"/>
                <w:sz w:val="18"/>
                <w:szCs w:val="18"/>
              </w:rPr>
              <w:t xml:space="preserve"> educ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D094CB" w14:textId="77777777" w:rsidR="00467466" w:rsidRPr="00FD4AA6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AE910DA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0A38649F" w14:textId="5728E6A4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078F11E" w14:textId="425AB7B2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AC6DF12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6880D8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623A701" w14:textId="77777777" w:rsidR="00467466" w:rsidRPr="002D4FE2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0CA7E3F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35A0929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01E2E4F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0E339F5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8333AC1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25BEB11F" w14:textId="77777777" w:rsidTr="0032285B">
        <w:trPr>
          <w:trHeight w:val="51"/>
        </w:trPr>
        <w:tc>
          <w:tcPr>
            <w:tcW w:w="3261" w:type="dxa"/>
            <w:noWrap/>
          </w:tcPr>
          <w:p w14:paraId="76418AD1" w14:textId="08E11BC8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1134" w:type="dxa"/>
          </w:tcPr>
          <w:p w14:paraId="4B7765E4" w14:textId="2DC6E484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8</w:t>
            </w:r>
            <w:r w:rsidR="00E003D3"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2" w:type="dxa"/>
            <w:noWrap/>
          </w:tcPr>
          <w:p w14:paraId="3E8CC04F" w14:textId="00ADC469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23</w:t>
            </w:r>
          </w:p>
        </w:tc>
        <w:tc>
          <w:tcPr>
            <w:tcW w:w="851" w:type="dxa"/>
            <w:noWrap/>
          </w:tcPr>
          <w:p w14:paraId="38BA606E" w14:textId="5D328E1D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-0.14</w:t>
            </w:r>
            <w:r w:rsidR="006B4687"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992" w:type="dxa"/>
            <w:noWrap/>
          </w:tcPr>
          <w:p w14:paraId="61122B9C" w14:textId="5EDFE044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-0.0078</w:t>
            </w:r>
          </w:p>
        </w:tc>
        <w:tc>
          <w:tcPr>
            <w:tcW w:w="1134" w:type="dxa"/>
            <w:noWrap/>
          </w:tcPr>
          <w:p w14:paraId="111FDCBC" w14:textId="263DE45D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-4</w:t>
            </w:r>
            <w:r w:rsidR="00E96A46"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E96A46"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134" w:type="dxa"/>
            <w:vMerge w:val="restart"/>
          </w:tcPr>
          <w:p w14:paraId="0E63E2B4" w14:textId="0ACB1CEE" w:rsidR="00C25664" w:rsidRPr="002D2295" w:rsidRDefault="005F62C2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5F62C2">
              <w:rPr>
                <w:rFonts w:eastAsia="Times New Roman" w:cs="Times New Roman"/>
                <w:sz w:val="18"/>
                <w:szCs w:val="18"/>
                <w:lang w:eastAsia="en-AU"/>
              </w:rPr>
              <w:t>-28.57</w:t>
            </w:r>
          </w:p>
        </w:tc>
        <w:tc>
          <w:tcPr>
            <w:tcW w:w="1134" w:type="dxa"/>
          </w:tcPr>
          <w:p w14:paraId="28FCD508" w14:textId="20E6FB3C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1</w:t>
            </w:r>
          </w:p>
        </w:tc>
        <w:tc>
          <w:tcPr>
            <w:tcW w:w="992" w:type="dxa"/>
          </w:tcPr>
          <w:p w14:paraId="06854BE2" w14:textId="09013032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97</w:t>
            </w:r>
          </w:p>
        </w:tc>
        <w:tc>
          <w:tcPr>
            <w:tcW w:w="851" w:type="dxa"/>
          </w:tcPr>
          <w:p w14:paraId="42BCC484" w14:textId="41A69B83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-0.320</w:t>
            </w:r>
            <w:r w:rsidR="002A790D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0" w:type="dxa"/>
          </w:tcPr>
          <w:p w14:paraId="5ECBC442" w14:textId="4251BE82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-0.0063</w:t>
            </w:r>
          </w:p>
        </w:tc>
        <w:tc>
          <w:tcPr>
            <w:tcW w:w="1134" w:type="dxa"/>
          </w:tcPr>
          <w:p w14:paraId="4A34FCAE" w14:textId="53370CEE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-8.</w:t>
            </w:r>
            <w:r w:rsidR="00E305CA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276" w:type="dxa"/>
            <w:vMerge w:val="restart"/>
          </w:tcPr>
          <w:p w14:paraId="6DCE7DD8" w14:textId="467D60F1" w:rsidR="00C25664" w:rsidRPr="00EF6C48" w:rsidRDefault="00AE5139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35.42</w:t>
            </w:r>
          </w:p>
        </w:tc>
      </w:tr>
      <w:tr w:rsidR="00C25664" w:rsidRPr="00402BCF" w14:paraId="3B5AEA0E" w14:textId="77777777" w:rsidTr="0032285B">
        <w:trPr>
          <w:trHeight w:val="139"/>
        </w:trPr>
        <w:tc>
          <w:tcPr>
            <w:tcW w:w="3261" w:type="dxa"/>
            <w:noWrap/>
          </w:tcPr>
          <w:p w14:paraId="1F9DAA3C" w14:textId="1CE7631D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1134" w:type="dxa"/>
          </w:tcPr>
          <w:p w14:paraId="7E988D92" w14:textId="292B1429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2</w:t>
            </w:r>
          </w:p>
        </w:tc>
        <w:tc>
          <w:tcPr>
            <w:tcW w:w="992" w:type="dxa"/>
            <w:noWrap/>
          </w:tcPr>
          <w:p w14:paraId="3D7C08B5" w14:textId="3D718147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4</w:t>
            </w:r>
          </w:p>
        </w:tc>
        <w:tc>
          <w:tcPr>
            <w:tcW w:w="851" w:type="dxa"/>
            <w:noWrap/>
          </w:tcPr>
          <w:p w14:paraId="5A66EC88" w14:textId="0823F54D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88</w:t>
            </w:r>
            <w:r w:rsidR="001D5BA6"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  <w:noWrap/>
          </w:tcPr>
          <w:p w14:paraId="398D0302" w14:textId="46D52022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4</w:t>
            </w:r>
          </w:p>
        </w:tc>
        <w:tc>
          <w:tcPr>
            <w:tcW w:w="1134" w:type="dxa"/>
            <w:noWrap/>
          </w:tcPr>
          <w:p w14:paraId="71B94940" w14:textId="432BE698" w:rsidR="00C25664" w:rsidRPr="001D5B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3.</w:t>
            </w:r>
            <w:r w:rsidR="001D5BA6" w:rsidRPr="001D5BA6">
              <w:rPr>
                <w:rFonts w:eastAsia="Times New Roman" w:cs="Times New Roman"/>
                <w:sz w:val="18"/>
                <w:szCs w:val="18"/>
                <w:lang w:eastAsia="en-AU"/>
              </w:rPr>
              <w:t>08</w:t>
            </w:r>
          </w:p>
        </w:tc>
        <w:tc>
          <w:tcPr>
            <w:tcW w:w="1134" w:type="dxa"/>
            <w:vMerge/>
          </w:tcPr>
          <w:p w14:paraId="6C3C212C" w14:textId="77777777" w:rsidR="00C25664" w:rsidRPr="002D2295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59D177D0" w14:textId="570665A0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8</w:t>
            </w:r>
            <w:r w:rsidR="00BA5526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2" w:type="dxa"/>
          </w:tcPr>
          <w:p w14:paraId="53EE56E1" w14:textId="210DD17D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9</w:t>
            </w:r>
            <w:r w:rsidR="00E305CA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</w:tcPr>
          <w:p w14:paraId="7987DA4A" w14:textId="6392E79E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703</w:t>
            </w:r>
          </w:p>
        </w:tc>
        <w:tc>
          <w:tcPr>
            <w:tcW w:w="850" w:type="dxa"/>
          </w:tcPr>
          <w:p w14:paraId="6BCE3FF1" w14:textId="282655BF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2</w:t>
            </w:r>
            <w:r w:rsidR="00CA5D08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</w:tcPr>
          <w:p w14:paraId="6277F284" w14:textId="4B120675" w:rsidR="00C25664" w:rsidRPr="00AE513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4</w:t>
            </w:r>
            <w:r w:rsidR="00CA5D08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A5D08" w:rsidRPr="00AE5139">
              <w:rPr>
                <w:rFonts w:eastAsia="Times New Roman" w:cs="Times New Roman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276" w:type="dxa"/>
            <w:vMerge/>
          </w:tcPr>
          <w:p w14:paraId="2E9F966F" w14:textId="77777777" w:rsidR="00C25664" w:rsidRPr="00EF6C4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67466" w:rsidRPr="00402BCF" w14:paraId="32396039" w14:textId="77777777" w:rsidTr="00731479">
        <w:trPr>
          <w:trHeight w:val="86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29D1EABD" w14:textId="3550C58A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402BCF">
              <w:rPr>
                <w:rFonts w:eastAsia="Calibri" w:cs="Times New Roman"/>
                <w:sz w:val="18"/>
                <w:szCs w:val="18"/>
              </w:rPr>
              <w:t xml:space="preserve"> occup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t working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270B5B" w14:textId="77777777" w:rsidR="00467466" w:rsidRPr="00FD4AA6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5EB92D3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96C90BA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4F914F4" w14:textId="72A5F8AB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2A57EE6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02287B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7D7B1E1" w14:textId="77777777" w:rsidR="00467466" w:rsidRPr="002D4FE2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8CFCB40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6B51DCE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D455396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A45CC4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7877251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1CE4F9B6" w14:textId="77777777" w:rsidTr="0032285B">
        <w:trPr>
          <w:trHeight w:val="47"/>
        </w:trPr>
        <w:tc>
          <w:tcPr>
            <w:tcW w:w="3261" w:type="dxa"/>
            <w:noWrap/>
          </w:tcPr>
          <w:p w14:paraId="5E2D3988" w14:textId="372B4885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rofessional work</w:t>
            </w:r>
          </w:p>
        </w:tc>
        <w:tc>
          <w:tcPr>
            <w:tcW w:w="1134" w:type="dxa"/>
          </w:tcPr>
          <w:p w14:paraId="0804F38C" w14:textId="74B1218A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-0.0206</w:t>
            </w:r>
          </w:p>
        </w:tc>
        <w:tc>
          <w:tcPr>
            <w:tcW w:w="992" w:type="dxa"/>
            <w:noWrap/>
          </w:tcPr>
          <w:p w14:paraId="40FFECDE" w14:textId="3FA01F0C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-0.0110</w:t>
            </w:r>
          </w:p>
        </w:tc>
        <w:tc>
          <w:tcPr>
            <w:tcW w:w="851" w:type="dxa"/>
            <w:noWrap/>
          </w:tcPr>
          <w:p w14:paraId="352EE487" w14:textId="37906B62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6</w:t>
            </w:r>
            <w:r w:rsidR="002C0511"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  <w:noWrap/>
          </w:tcPr>
          <w:p w14:paraId="6301EDC0" w14:textId="793E9110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-0.0029</w:t>
            </w:r>
          </w:p>
        </w:tc>
        <w:tc>
          <w:tcPr>
            <w:tcW w:w="1134" w:type="dxa"/>
            <w:noWrap/>
          </w:tcPr>
          <w:p w14:paraId="5C0ACF5E" w14:textId="0014AFC7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-1</w:t>
            </w:r>
            <w:r w:rsidR="00441CB4"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441CB4"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134" w:type="dxa"/>
            <w:vMerge w:val="restart"/>
          </w:tcPr>
          <w:p w14:paraId="25C22337" w14:textId="3ED5679F" w:rsidR="00C25664" w:rsidRPr="00361AB0" w:rsidRDefault="00361AB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38.92</w:t>
            </w:r>
          </w:p>
        </w:tc>
        <w:tc>
          <w:tcPr>
            <w:tcW w:w="1134" w:type="dxa"/>
          </w:tcPr>
          <w:p w14:paraId="23CDB532" w14:textId="66C7B4B5" w:rsidR="00C25664" w:rsidRPr="002D4FE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87*</w:t>
            </w:r>
          </w:p>
        </w:tc>
        <w:tc>
          <w:tcPr>
            <w:tcW w:w="992" w:type="dxa"/>
          </w:tcPr>
          <w:p w14:paraId="25AD0C31" w14:textId="0D0153F9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24</w:t>
            </w:r>
          </w:p>
        </w:tc>
        <w:tc>
          <w:tcPr>
            <w:tcW w:w="851" w:type="dxa"/>
          </w:tcPr>
          <w:p w14:paraId="7AB98326" w14:textId="1B284C78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01</w:t>
            </w:r>
            <w:r w:rsidR="001445EC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0" w:type="dxa"/>
          </w:tcPr>
          <w:p w14:paraId="39E9305B" w14:textId="6E0EE5C1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97</w:t>
            </w:r>
          </w:p>
        </w:tc>
        <w:tc>
          <w:tcPr>
            <w:tcW w:w="1134" w:type="dxa"/>
          </w:tcPr>
          <w:p w14:paraId="41F0EE19" w14:textId="5AA828A6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3.</w:t>
            </w:r>
            <w:r w:rsidR="00264FE4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276" w:type="dxa"/>
            <w:vMerge w:val="restart"/>
          </w:tcPr>
          <w:p w14:paraId="52EB0328" w14:textId="61C84E5B" w:rsidR="00C25664" w:rsidRPr="00EF6C48" w:rsidRDefault="00B34573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-3.6</w:t>
            </w:r>
          </w:p>
        </w:tc>
      </w:tr>
      <w:tr w:rsidR="00C25664" w:rsidRPr="00402BCF" w14:paraId="579CD542" w14:textId="77777777" w:rsidTr="0032285B">
        <w:trPr>
          <w:trHeight w:val="80"/>
        </w:trPr>
        <w:tc>
          <w:tcPr>
            <w:tcW w:w="3261" w:type="dxa"/>
            <w:noWrap/>
          </w:tcPr>
          <w:p w14:paraId="174C8F57" w14:textId="51BAB599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Nonprofessional work</w:t>
            </w:r>
          </w:p>
        </w:tc>
        <w:tc>
          <w:tcPr>
            <w:tcW w:w="1134" w:type="dxa"/>
          </w:tcPr>
          <w:p w14:paraId="6F23B65F" w14:textId="65170FDF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-0.0083</w:t>
            </w:r>
          </w:p>
        </w:tc>
        <w:tc>
          <w:tcPr>
            <w:tcW w:w="992" w:type="dxa"/>
            <w:noWrap/>
          </w:tcPr>
          <w:p w14:paraId="48185C70" w14:textId="7CD3D99C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-0.0260</w:t>
            </w:r>
          </w:p>
        </w:tc>
        <w:tc>
          <w:tcPr>
            <w:tcW w:w="851" w:type="dxa"/>
            <w:noWrap/>
          </w:tcPr>
          <w:p w14:paraId="699F0D53" w14:textId="1821EDB3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-0.394</w:t>
            </w:r>
            <w:r w:rsidR="00DF5EC3"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noWrap/>
          </w:tcPr>
          <w:p w14:paraId="15CF24C9" w14:textId="4B524E10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02</w:t>
            </w:r>
          </w:p>
        </w:tc>
        <w:tc>
          <w:tcPr>
            <w:tcW w:w="1134" w:type="dxa"/>
            <w:noWrap/>
          </w:tcPr>
          <w:p w14:paraId="46C3019F" w14:textId="79D45EAF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5</w:t>
            </w:r>
            <w:r w:rsidR="00DF5EC3"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F5EC3"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361AB0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134" w:type="dxa"/>
            <w:vMerge/>
          </w:tcPr>
          <w:p w14:paraId="4221F8FE" w14:textId="77777777" w:rsidR="00C25664" w:rsidRPr="00361AB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C5A0603" w14:textId="59FE3778" w:rsidR="00C25664" w:rsidRPr="002D4FE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18</w:t>
            </w:r>
          </w:p>
        </w:tc>
        <w:tc>
          <w:tcPr>
            <w:tcW w:w="992" w:type="dxa"/>
          </w:tcPr>
          <w:p w14:paraId="14A55D7C" w14:textId="3D0F15D2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7</w:t>
            </w:r>
            <w:r w:rsidR="00264FE4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1" w:type="dxa"/>
          </w:tcPr>
          <w:p w14:paraId="270020F6" w14:textId="0E855ACC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-0.44</w:t>
            </w:r>
            <w:r w:rsidR="007630A6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0" w:type="dxa"/>
          </w:tcPr>
          <w:p w14:paraId="4AFD38B6" w14:textId="66224875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-0.012</w:t>
            </w:r>
            <w:r w:rsidR="007630A6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</w:tcPr>
          <w:p w14:paraId="6F75728F" w14:textId="336B945A" w:rsidR="00C25664" w:rsidRPr="00B345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-1</w:t>
            </w:r>
            <w:r w:rsidR="007630A6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7630A6" w:rsidRPr="00B34573">
              <w:rPr>
                <w:rFonts w:eastAsia="Times New Roman" w:cs="Times New Roman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1276" w:type="dxa"/>
            <w:vMerge/>
          </w:tcPr>
          <w:p w14:paraId="07B8CCFE" w14:textId="77777777" w:rsidR="00C25664" w:rsidRPr="00EF6C4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67466" w:rsidRPr="00402BCF" w14:paraId="2C68E8A0" w14:textId="77777777" w:rsidTr="00731479">
        <w:trPr>
          <w:trHeight w:val="4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36AE2C87" w14:textId="6512CA7F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Partner educ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EF11EE" w14:textId="77777777" w:rsidR="00467466" w:rsidRPr="00FD4AA6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88FBDF7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7D7772C9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A7B82DA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1F57CC86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64DF6AB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FCA442" w14:textId="77777777" w:rsidR="00467466" w:rsidRPr="002D4FE2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2366346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B8B5276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AE7777F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E01C13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CA1F60B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687E719A" w14:textId="77777777" w:rsidTr="0032285B">
        <w:trPr>
          <w:trHeight w:val="60"/>
        </w:trPr>
        <w:tc>
          <w:tcPr>
            <w:tcW w:w="3261" w:type="dxa"/>
            <w:noWrap/>
          </w:tcPr>
          <w:p w14:paraId="4FB119CA" w14:textId="675E2F5D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1134" w:type="dxa"/>
          </w:tcPr>
          <w:p w14:paraId="58374827" w14:textId="40C8DCA4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-0.0036</w:t>
            </w:r>
          </w:p>
        </w:tc>
        <w:tc>
          <w:tcPr>
            <w:tcW w:w="992" w:type="dxa"/>
            <w:noWrap/>
          </w:tcPr>
          <w:p w14:paraId="5BD7DDFA" w14:textId="66503619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-0.0104</w:t>
            </w:r>
          </w:p>
        </w:tc>
        <w:tc>
          <w:tcPr>
            <w:tcW w:w="851" w:type="dxa"/>
            <w:noWrap/>
          </w:tcPr>
          <w:p w14:paraId="036BA98C" w14:textId="3FC1C5E6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-0.079</w:t>
            </w:r>
            <w:r w:rsidR="00106C6E"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  <w:noWrap/>
          </w:tcPr>
          <w:p w14:paraId="54541EA6" w14:textId="4AB80AEE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8</w:t>
            </w:r>
          </w:p>
        </w:tc>
        <w:tc>
          <w:tcPr>
            <w:tcW w:w="1134" w:type="dxa"/>
            <w:noWrap/>
          </w:tcPr>
          <w:p w14:paraId="3A28A863" w14:textId="2D3E4A7F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4.</w:t>
            </w:r>
            <w:r w:rsidR="00900C8C"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vMerge w:val="restart"/>
          </w:tcPr>
          <w:p w14:paraId="44D0AEE3" w14:textId="402F7152" w:rsidR="00C25664" w:rsidRPr="002D2295" w:rsidRDefault="00823E9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823E9D">
              <w:rPr>
                <w:rFonts w:eastAsia="Times New Roman" w:cs="Times New Roman"/>
                <w:sz w:val="18"/>
                <w:szCs w:val="18"/>
                <w:lang w:eastAsia="en-AU"/>
              </w:rPr>
              <w:t>16.33</w:t>
            </w:r>
          </w:p>
        </w:tc>
        <w:tc>
          <w:tcPr>
            <w:tcW w:w="1134" w:type="dxa"/>
          </w:tcPr>
          <w:p w14:paraId="14D21AE7" w14:textId="6D789213" w:rsidR="00C25664" w:rsidRPr="002D4FE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92</w:t>
            </w:r>
          </w:p>
        </w:tc>
        <w:tc>
          <w:tcPr>
            <w:tcW w:w="992" w:type="dxa"/>
          </w:tcPr>
          <w:p w14:paraId="5B5EBAA0" w14:textId="358BFEEF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99</w:t>
            </w:r>
          </w:p>
        </w:tc>
        <w:tc>
          <w:tcPr>
            <w:tcW w:w="851" w:type="dxa"/>
          </w:tcPr>
          <w:p w14:paraId="5C2A7A7E" w14:textId="7B796988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-0.281</w:t>
            </w:r>
            <w:r w:rsidR="007A0E2C"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</w:tcPr>
          <w:p w14:paraId="64AA22F7" w14:textId="712AD747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-0.0056</w:t>
            </w:r>
          </w:p>
        </w:tc>
        <w:tc>
          <w:tcPr>
            <w:tcW w:w="1134" w:type="dxa"/>
          </w:tcPr>
          <w:p w14:paraId="6E0C4CD9" w14:textId="73D1AAD7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-7.</w:t>
            </w:r>
            <w:r w:rsidR="00F25674"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276" w:type="dxa"/>
            <w:vMerge w:val="restart"/>
          </w:tcPr>
          <w:p w14:paraId="68ED08FB" w14:textId="653C0F01" w:rsidR="00C25664" w:rsidRPr="00EF6C48" w:rsidRDefault="000A53B9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19.34</w:t>
            </w:r>
          </w:p>
        </w:tc>
      </w:tr>
      <w:tr w:rsidR="00C25664" w:rsidRPr="00402BCF" w14:paraId="6DC7ABBF" w14:textId="77777777" w:rsidTr="0032285B">
        <w:trPr>
          <w:trHeight w:val="54"/>
        </w:trPr>
        <w:tc>
          <w:tcPr>
            <w:tcW w:w="3261" w:type="dxa"/>
            <w:noWrap/>
          </w:tcPr>
          <w:p w14:paraId="55D91AC7" w14:textId="35D398D1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1134" w:type="dxa"/>
          </w:tcPr>
          <w:p w14:paraId="04E52B79" w14:textId="51DBF15A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71</w:t>
            </w:r>
          </w:p>
        </w:tc>
        <w:tc>
          <w:tcPr>
            <w:tcW w:w="992" w:type="dxa"/>
            <w:noWrap/>
          </w:tcPr>
          <w:p w14:paraId="66C17900" w14:textId="3F8E372A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9</w:t>
            </w:r>
          </w:p>
        </w:tc>
        <w:tc>
          <w:tcPr>
            <w:tcW w:w="851" w:type="dxa"/>
            <w:noWrap/>
          </w:tcPr>
          <w:p w14:paraId="274BF01C" w14:textId="73881B79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49</w:t>
            </w:r>
            <w:r w:rsidR="003054A2"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  <w:noWrap/>
          </w:tcPr>
          <w:p w14:paraId="2747265C" w14:textId="2CE2044A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2</w:t>
            </w:r>
          </w:p>
        </w:tc>
        <w:tc>
          <w:tcPr>
            <w:tcW w:w="1134" w:type="dxa"/>
            <w:noWrap/>
          </w:tcPr>
          <w:p w14:paraId="6F975622" w14:textId="048C1D81" w:rsidR="00C25664" w:rsidRPr="003054A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</w:t>
            </w:r>
            <w:r w:rsidR="003054A2"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3054A2" w:rsidRPr="003054A2">
              <w:rPr>
                <w:rFonts w:eastAsia="Times New Roman" w:cs="Times New Roman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134" w:type="dxa"/>
            <w:vMerge/>
          </w:tcPr>
          <w:p w14:paraId="1BD057D5" w14:textId="77777777" w:rsidR="00C25664" w:rsidRPr="002D2295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22C63510" w14:textId="2CBFF41D" w:rsidR="00C25664" w:rsidRPr="002D4FE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23*</w:t>
            </w:r>
          </w:p>
        </w:tc>
        <w:tc>
          <w:tcPr>
            <w:tcW w:w="992" w:type="dxa"/>
          </w:tcPr>
          <w:p w14:paraId="28EE6082" w14:textId="19C03B1E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06</w:t>
            </w:r>
          </w:p>
        </w:tc>
        <w:tc>
          <w:tcPr>
            <w:tcW w:w="851" w:type="dxa"/>
          </w:tcPr>
          <w:p w14:paraId="5BF92FD2" w14:textId="32423CDE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9</w:t>
            </w:r>
            <w:r w:rsidR="00C026F2"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850" w:type="dxa"/>
          </w:tcPr>
          <w:p w14:paraId="01AC67E8" w14:textId="74A7234F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9</w:t>
            </w:r>
            <w:r w:rsidR="00C026F2"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</w:tcPr>
          <w:p w14:paraId="4E1ACFE0" w14:textId="1C7E549C" w:rsidR="00C25664" w:rsidRPr="000A53B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</w:t>
            </w:r>
            <w:r w:rsidR="00C026F2"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026F2" w:rsidRPr="000A53B9">
              <w:rPr>
                <w:rFonts w:eastAsia="Times New Roman" w:cs="Times New Roman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276" w:type="dxa"/>
            <w:vMerge/>
          </w:tcPr>
          <w:p w14:paraId="75A59EBD" w14:textId="77777777" w:rsidR="00C25664" w:rsidRPr="00EF6C4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67466" w:rsidRPr="00402BCF" w14:paraId="4B6A7339" w14:textId="77777777" w:rsidTr="00731479">
        <w:trPr>
          <w:trHeight w:val="54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2014BE97" w14:textId="230114A2" w:rsidR="00467466" w:rsidRPr="00402BCF" w:rsidRDefault="007855E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855EA">
              <w:rPr>
                <w:rFonts w:eastAsia="Times New Roman" w:cs="Times New Roman"/>
                <w:sz w:val="18"/>
                <w:szCs w:val="18"/>
                <w:lang w:eastAsia="en-AU"/>
              </w:rPr>
              <w:t>Sex of the head of household(</w:t>
            </w:r>
            <w:r w:rsidR="00353FE7">
              <w:rPr>
                <w:rFonts w:eastAsia="Times New Roman" w:cs="Times New Roman"/>
                <w:sz w:val="18"/>
                <w:szCs w:val="18"/>
                <w:lang w:eastAsia="en-AU"/>
              </w:rPr>
              <w:t>base</w:t>
            </w:r>
            <w:r w:rsidRPr="007855EA">
              <w:rPr>
                <w:rFonts w:eastAsia="Times New Roman" w:cs="Times New Roman"/>
                <w:sz w:val="18"/>
                <w:szCs w:val="18"/>
                <w:lang w:eastAsia="en-AU"/>
              </w:rPr>
              <w:t>=Mal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E0789A" w14:textId="77777777" w:rsidR="00467466" w:rsidRPr="00FD4AA6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C7F8C4D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4365671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39EF940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4CD020A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7D401CA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B557926" w14:textId="77777777" w:rsidR="00467466" w:rsidRPr="002D4FE2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9158DAE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AE9351C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FA75866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1F72A1C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2171AC4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67466" w:rsidRPr="00402BCF" w14:paraId="767E55EA" w14:textId="77777777" w:rsidTr="0032285B">
        <w:trPr>
          <w:trHeight w:val="54"/>
        </w:trPr>
        <w:tc>
          <w:tcPr>
            <w:tcW w:w="3261" w:type="dxa"/>
            <w:shd w:val="clear" w:color="auto" w:fill="auto"/>
            <w:noWrap/>
          </w:tcPr>
          <w:p w14:paraId="4DD32E03" w14:textId="0FE5FC92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134" w:type="dxa"/>
            <w:shd w:val="clear" w:color="auto" w:fill="auto"/>
          </w:tcPr>
          <w:p w14:paraId="39991942" w14:textId="7DC6F66A" w:rsidR="00467466" w:rsidRPr="00FD4AA6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F2BBE"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>.0084</w:t>
            </w:r>
          </w:p>
        </w:tc>
        <w:tc>
          <w:tcPr>
            <w:tcW w:w="992" w:type="dxa"/>
            <w:shd w:val="clear" w:color="auto" w:fill="auto"/>
            <w:noWrap/>
          </w:tcPr>
          <w:p w14:paraId="416ACF98" w14:textId="4DE70D5D" w:rsidR="00467466" w:rsidRPr="00B9748F" w:rsidRDefault="002A7A5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D40D0C"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.0070</w:t>
            </w:r>
          </w:p>
        </w:tc>
        <w:tc>
          <w:tcPr>
            <w:tcW w:w="851" w:type="dxa"/>
            <w:shd w:val="clear" w:color="auto" w:fill="auto"/>
            <w:noWrap/>
          </w:tcPr>
          <w:p w14:paraId="39AAD329" w14:textId="015A4FBD" w:rsidR="00467466" w:rsidRPr="00B9748F" w:rsidRDefault="00E26A3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C5308"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.124</w:t>
            </w:r>
            <w:r w:rsidR="00A8747A"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697396AC" w14:textId="11D09956" w:rsidR="00467466" w:rsidRPr="00B9748F" w:rsidRDefault="0020098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26A3F"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.0008</w:t>
            </w:r>
          </w:p>
        </w:tc>
        <w:tc>
          <w:tcPr>
            <w:tcW w:w="1134" w:type="dxa"/>
            <w:shd w:val="clear" w:color="auto" w:fill="auto"/>
            <w:noWrap/>
          </w:tcPr>
          <w:p w14:paraId="126828F7" w14:textId="5E925D07" w:rsidR="00467466" w:rsidRPr="00B9748F" w:rsidRDefault="001B4E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E26A3F"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4.</w:t>
            </w:r>
            <w:r w:rsidR="00B9748F"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40F85576" w14:textId="4A9B2C31" w:rsidR="00467466" w:rsidRPr="00B9748F" w:rsidRDefault="00B9748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9748F">
              <w:rPr>
                <w:rFonts w:eastAsia="Times New Roman" w:cs="Times New Roman"/>
                <w:sz w:val="18"/>
                <w:szCs w:val="18"/>
                <w:lang w:eastAsia="en-AU"/>
              </w:rPr>
              <w:t>4.66</w:t>
            </w:r>
          </w:p>
        </w:tc>
        <w:tc>
          <w:tcPr>
            <w:tcW w:w="1134" w:type="dxa"/>
          </w:tcPr>
          <w:p w14:paraId="11F35F85" w14:textId="6011BB8B" w:rsidR="00467466" w:rsidRPr="002D4FE2" w:rsidRDefault="00D27D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28538A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.0233</w:t>
            </w:r>
            <w:r w:rsidR="002A2FFA" w:rsidRPr="002D4FE2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</w:tcPr>
          <w:p w14:paraId="40A42804" w14:textId="2806FD3F" w:rsidR="00467466" w:rsidRPr="00C21962" w:rsidRDefault="007566B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C02A5"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.0226</w:t>
            </w:r>
          </w:p>
        </w:tc>
        <w:tc>
          <w:tcPr>
            <w:tcW w:w="851" w:type="dxa"/>
          </w:tcPr>
          <w:p w14:paraId="749FEBDB" w14:textId="45088B9F" w:rsidR="00467466" w:rsidRPr="00C21962" w:rsidRDefault="003A6F4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C02A5"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.013</w:t>
            </w:r>
            <w:r w:rsidR="00555D89"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50" w:type="dxa"/>
          </w:tcPr>
          <w:p w14:paraId="3628188F" w14:textId="4EC089E0" w:rsidR="00467466" w:rsidRPr="00C21962" w:rsidRDefault="00204AD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C02A5"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.000</w:t>
            </w:r>
            <w:r w:rsidR="00C21962"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3B430449" w14:textId="52F57214" w:rsidR="00467466" w:rsidRPr="00C21962" w:rsidRDefault="008C59B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501C7"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.40</w:t>
            </w:r>
          </w:p>
        </w:tc>
        <w:tc>
          <w:tcPr>
            <w:tcW w:w="1276" w:type="dxa"/>
          </w:tcPr>
          <w:p w14:paraId="1508324C" w14:textId="6A88A04F" w:rsidR="00467466" w:rsidRPr="00C21962" w:rsidRDefault="00B21F6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62">
              <w:rPr>
                <w:rFonts w:eastAsia="Times New Roman" w:cs="Times New Roman"/>
                <w:sz w:val="18"/>
                <w:szCs w:val="18"/>
                <w:lang w:eastAsia="en-AU"/>
              </w:rPr>
              <w:t>0.40</w:t>
            </w:r>
          </w:p>
        </w:tc>
      </w:tr>
      <w:tr w:rsidR="00467466" w:rsidRPr="00402BCF" w14:paraId="67E7410F" w14:textId="77777777" w:rsidTr="00731479">
        <w:trPr>
          <w:trHeight w:val="54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67B2D6B6" w14:textId="280D3084" w:rsidR="00467466" w:rsidRPr="00402BCF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Household family size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1-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E3E2C0" w14:textId="77777777" w:rsidR="00467466" w:rsidRPr="00FD4AA6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B7EC967" w14:textId="77777777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A012C3E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A0B065D" w14:textId="77777777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3FFEE55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C6716D6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E3CF0F" w14:textId="77777777" w:rsidR="00467466" w:rsidRPr="002D4FE2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38B3894" w14:textId="77777777" w:rsidR="00467466" w:rsidRPr="00D0054A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F068691" w14:textId="77777777" w:rsidR="00467466" w:rsidRPr="00D0054A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8654BCE" w14:textId="77777777" w:rsidR="00467466" w:rsidRPr="00D0054A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1A0396" w14:textId="77777777" w:rsidR="00467466" w:rsidRPr="00D0054A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08851B" w14:textId="77777777" w:rsidR="00467466" w:rsidRPr="00EF6C48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7988A7B9" w14:textId="77777777" w:rsidTr="00A91974">
        <w:trPr>
          <w:trHeight w:val="54"/>
        </w:trPr>
        <w:tc>
          <w:tcPr>
            <w:tcW w:w="3261" w:type="dxa"/>
            <w:shd w:val="clear" w:color="auto" w:fill="auto"/>
            <w:noWrap/>
          </w:tcPr>
          <w:p w14:paraId="3B557B94" w14:textId="16330AA3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4-6</w:t>
            </w:r>
          </w:p>
        </w:tc>
        <w:tc>
          <w:tcPr>
            <w:tcW w:w="1134" w:type="dxa"/>
          </w:tcPr>
          <w:p w14:paraId="59729DF4" w14:textId="6A809509" w:rsidR="00C25664" w:rsidRPr="00FD4AA6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FD4AA6">
              <w:rPr>
                <w:rFonts w:eastAsia="Calibri" w:cs="Times New Roman"/>
                <w:sz w:val="18"/>
                <w:szCs w:val="18"/>
              </w:rPr>
              <w:t xml:space="preserve"> 0.0071</w:t>
            </w:r>
          </w:p>
        </w:tc>
        <w:tc>
          <w:tcPr>
            <w:tcW w:w="992" w:type="dxa"/>
            <w:noWrap/>
          </w:tcPr>
          <w:p w14:paraId="1D227488" w14:textId="61E2CCD6" w:rsidR="00C25664" w:rsidRPr="000C718C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0C718C">
              <w:rPr>
                <w:rFonts w:eastAsia="Calibri" w:cs="Times New Roman"/>
                <w:sz w:val="18"/>
                <w:szCs w:val="18"/>
              </w:rPr>
              <w:t xml:space="preserve"> 0.0163</w:t>
            </w:r>
          </w:p>
        </w:tc>
        <w:tc>
          <w:tcPr>
            <w:tcW w:w="851" w:type="dxa"/>
            <w:noWrap/>
          </w:tcPr>
          <w:p w14:paraId="4DDD458B" w14:textId="677E7EB6" w:rsidR="00C25664" w:rsidRPr="000C718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-0.0286</w:t>
            </w:r>
          </w:p>
        </w:tc>
        <w:tc>
          <w:tcPr>
            <w:tcW w:w="992" w:type="dxa"/>
            <w:noWrap/>
          </w:tcPr>
          <w:p w14:paraId="3CC1D1EB" w14:textId="0A9740B4" w:rsidR="00C25664" w:rsidRPr="000C718C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0C718C">
              <w:rPr>
                <w:rFonts w:eastAsia="Calibri" w:cs="Times New Roman"/>
                <w:sz w:val="18"/>
                <w:szCs w:val="18"/>
              </w:rPr>
              <w:t>-0.0004</w:t>
            </w:r>
          </w:p>
        </w:tc>
        <w:tc>
          <w:tcPr>
            <w:tcW w:w="1134" w:type="dxa"/>
            <w:noWrap/>
          </w:tcPr>
          <w:p w14:paraId="729EF7D7" w14:textId="577D7754" w:rsidR="00C25664" w:rsidRPr="000C718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-2.5</w:t>
            </w:r>
            <w:r w:rsidR="00B26123"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vMerge w:val="restart"/>
          </w:tcPr>
          <w:p w14:paraId="5796DA48" w14:textId="2E021930" w:rsidR="00C25664" w:rsidRPr="00025719" w:rsidRDefault="000E447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53</w:t>
            </w:r>
          </w:p>
        </w:tc>
        <w:tc>
          <w:tcPr>
            <w:tcW w:w="1134" w:type="dxa"/>
          </w:tcPr>
          <w:p w14:paraId="5140DAA4" w14:textId="686EA83B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3</w:t>
            </w:r>
            <w:r w:rsidR="00750F04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2" w:type="dxa"/>
          </w:tcPr>
          <w:p w14:paraId="4010A14A" w14:textId="110A754F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1</w:t>
            </w:r>
            <w:r w:rsidR="00C21962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1" w:type="dxa"/>
          </w:tcPr>
          <w:p w14:paraId="59087A4F" w14:textId="079924A3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20</w:t>
            </w:r>
            <w:r w:rsidR="00783EF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0" w:type="dxa"/>
          </w:tcPr>
          <w:p w14:paraId="35490E27" w14:textId="658BD742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012</w:t>
            </w:r>
          </w:p>
        </w:tc>
        <w:tc>
          <w:tcPr>
            <w:tcW w:w="1134" w:type="dxa"/>
          </w:tcPr>
          <w:p w14:paraId="4EB0C5C2" w14:textId="5EDBC8F6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1.7</w:t>
            </w:r>
            <w:r w:rsidR="00783EF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276" w:type="dxa"/>
            <w:vMerge w:val="restart"/>
          </w:tcPr>
          <w:p w14:paraId="6E9F8A47" w14:textId="53A898DD" w:rsidR="00C25664" w:rsidRPr="00025719" w:rsidRDefault="00B21F6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1.7</w:t>
            </w:r>
            <w:r w:rsidR="00783EF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</w:tr>
      <w:tr w:rsidR="00C25664" w:rsidRPr="00402BCF" w14:paraId="6B01B60E" w14:textId="77777777" w:rsidTr="00A91974">
        <w:trPr>
          <w:trHeight w:val="54"/>
        </w:trPr>
        <w:tc>
          <w:tcPr>
            <w:tcW w:w="3261" w:type="dxa"/>
            <w:shd w:val="clear" w:color="auto" w:fill="auto"/>
            <w:noWrap/>
          </w:tcPr>
          <w:p w14:paraId="0A974DA2" w14:textId="0D5D0C07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&gt;=7</w:t>
            </w:r>
          </w:p>
        </w:tc>
        <w:tc>
          <w:tcPr>
            <w:tcW w:w="1134" w:type="dxa"/>
          </w:tcPr>
          <w:p w14:paraId="698A0934" w14:textId="45C10550" w:rsidR="00C25664" w:rsidRPr="00FD4AA6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FD4AA6">
              <w:rPr>
                <w:rFonts w:eastAsia="Calibri" w:cs="Times New Roman"/>
                <w:sz w:val="18"/>
                <w:szCs w:val="18"/>
              </w:rPr>
              <w:t xml:space="preserve"> 0.0037</w:t>
            </w:r>
          </w:p>
        </w:tc>
        <w:tc>
          <w:tcPr>
            <w:tcW w:w="992" w:type="dxa"/>
            <w:noWrap/>
          </w:tcPr>
          <w:p w14:paraId="6F90096C" w14:textId="267D3FDC" w:rsidR="00C25664" w:rsidRPr="000C718C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0C718C">
              <w:rPr>
                <w:rFonts w:eastAsia="Calibri" w:cs="Times New Roman"/>
                <w:sz w:val="18"/>
                <w:szCs w:val="18"/>
              </w:rPr>
              <w:t xml:space="preserve"> 0.0033</w:t>
            </w:r>
          </w:p>
        </w:tc>
        <w:tc>
          <w:tcPr>
            <w:tcW w:w="851" w:type="dxa"/>
            <w:noWrap/>
          </w:tcPr>
          <w:p w14:paraId="03C665E8" w14:textId="4A5D71EB" w:rsidR="00C25664" w:rsidRPr="000C718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09</w:t>
            </w:r>
            <w:r w:rsidR="0066034E"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noWrap/>
          </w:tcPr>
          <w:p w14:paraId="6D401785" w14:textId="151889BB" w:rsidR="00C25664" w:rsidRPr="000C718C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0C718C">
              <w:rPr>
                <w:rFonts w:eastAsia="Calibri" w:cs="Times New Roman"/>
                <w:sz w:val="18"/>
                <w:szCs w:val="18"/>
              </w:rPr>
              <w:t xml:space="preserve"> 0.0003</w:t>
            </w:r>
          </w:p>
        </w:tc>
        <w:tc>
          <w:tcPr>
            <w:tcW w:w="1134" w:type="dxa"/>
            <w:noWrap/>
          </w:tcPr>
          <w:p w14:paraId="4ED349E5" w14:textId="69118927" w:rsidR="00C25664" w:rsidRPr="000C718C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0C718C"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0C718C" w:rsidRPr="000C718C">
              <w:rPr>
                <w:rFonts w:eastAsia="Times New Roman" w:cs="Times New Roman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1134" w:type="dxa"/>
            <w:vMerge/>
          </w:tcPr>
          <w:p w14:paraId="1AC6A458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19B88C1" w14:textId="2E48F8A1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01</w:t>
            </w:r>
            <w:r w:rsidR="00C3315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2" w:type="dxa"/>
          </w:tcPr>
          <w:p w14:paraId="56DA2436" w14:textId="35E29190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01</w:t>
            </w:r>
            <w:r w:rsidR="000073A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51" w:type="dxa"/>
          </w:tcPr>
          <w:p w14:paraId="09AC0C21" w14:textId="69808860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</w:t>
            </w:r>
            <w:r w:rsidR="000073A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02</w:t>
            </w:r>
          </w:p>
        </w:tc>
        <w:tc>
          <w:tcPr>
            <w:tcW w:w="850" w:type="dxa"/>
          </w:tcPr>
          <w:p w14:paraId="2859FFAB" w14:textId="44B735BA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0</w:t>
            </w:r>
          </w:p>
        </w:tc>
        <w:tc>
          <w:tcPr>
            <w:tcW w:w="1134" w:type="dxa"/>
          </w:tcPr>
          <w:p w14:paraId="1FB20702" w14:textId="5DAED021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</w:p>
        </w:tc>
        <w:tc>
          <w:tcPr>
            <w:tcW w:w="1276" w:type="dxa"/>
            <w:vMerge/>
          </w:tcPr>
          <w:p w14:paraId="0BC3A0EF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467466" w:rsidRPr="00402BCF" w14:paraId="57178873" w14:textId="77777777" w:rsidTr="00731479">
        <w:trPr>
          <w:trHeight w:val="54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3BB230FF" w14:textId="4C436F97" w:rsidR="00467466" w:rsidRPr="00402BCF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Household wealth index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Poorest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0E6E7E" w14:textId="4444838C" w:rsidR="00467466" w:rsidRPr="00FD4AA6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AB1B908" w14:textId="336BA923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F1438E8" w14:textId="7773E02A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5D7DD51" w14:textId="61AAFB34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5525FBE" w14:textId="57EE07B8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42FC467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78E8F18" w14:textId="5B6BF6F5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3143FDE" w14:textId="1BC7CF64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AE311AC" w14:textId="38E09BDA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429CE27" w14:textId="4C7B7FBF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2D65967" w14:textId="260FF01E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43096D8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C25664" w:rsidRPr="00402BCF" w14:paraId="1E084450" w14:textId="77777777" w:rsidTr="0032285B">
        <w:trPr>
          <w:trHeight w:val="47"/>
        </w:trPr>
        <w:tc>
          <w:tcPr>
            <w:tcW w:w="3261" w:type="dxa"/>
            <w:noWrap/>
          </w:tcPr>
          <w:p w14:paraId="3CDA9585" w14:textId="43873490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oorer</w:t>
            </w:r>
          </w:p>
        </w:tc>
        <w:tc>
          <w:tcPr>
            <w:tcW w:w="1134" w:type="dxa"/>
          </w:tcPr>
          <w:p w14:paraId="28A6DED1" w14:textId="24FA664A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3</w:t>
            </w:r>
          </w:p>
        </w:tc>
        <w:tc>
          <w:tcPr>
            <w:tcW w:w="992" w:type="dxa"/>
            <w:noWrap/>
          </w:tcPr>
          <w:p w14:paraId="24BEC70D" w14:textId="7832D412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69</w:t>
            </w:r>
          </w:p>
        </w:tc>
        <w:tc>
          <w:tcPr>
            <w:tcW w:w="851" w:type="dxa"/>
            <w:noWrap/>
          </w:tcPr>
          <w:p w14:paraId="45E7105E" w14:textId="791D3266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-0.3261</w:t>
            </w:r>
          </w:p>
        </w:tc>
        <w:tc>
          <w:tcPr>
            <w:tcW w:w="992" w:type="dxa"/>
            <w:noWrap/>
          </w:tcPr>
          <w:p w14:paraId="4C6BCD66" w14:textId="69688EF7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-0.0022</w:t>
            </w:r>
          </w:p>
        </w:tc>
        <w:tc>
          <w:tcPr>
            <w:tcW w:w="1134" w:type="dxa"/>
            <w:noWrap/>
          </w:tcPr>
          <w:p w14:paraId="5EB3A76E" w14:textId="76E4B299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-12.0</w:t>
            </w:r>
            <w:r w:rsidR="00194E30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  <w:vMerge w:val="restart"/>
          </w:tcPr>
          <w:p w14:paraId="2D2B1DF3" w14:textId="734936ED" w:rsidR="00C25664" w:rsidRPr="00025719" w:rsidRDefault="006F735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69.37</w:t>
            </w:r>
          </w:p>
        </w:tc>
        <w:tc>
          <w:tcPr>
            <w:tcW w:w="1134" w:type="dxa"/>
          </w:tcPr>
          <w:p w14:paraId="6A28B7D6" w14:textId="6F0704EA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1</w:t>
            </w:r>
            <w:r w:rsidR="00C3315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992" w:type="dxa"/>
          </w:tcPr>
          <w:p w14:paraId="37216E4D" w14:textId="27A8C0C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1</w:t>
            </w:r>
            <w:r w:rsidR="005C0FF9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851" w:type="dxa"/>
          </w:tcPr>
          <w:p w14:paraId="1891467C" w14:textId="01500A39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36</w:t>
            </w:r>
            <w:r w:rsidR="005C0FF9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850" w:type="dxa"/>
          </w:tcPr>
          <w:p w14:paraId="1849B39A" w14:textId="60CD0C4F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C3711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134" w:type="dxa"/>
          </w:tcPr>
          <w:p w14:paraId="5E7BE965" w14:textId="17A47781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3711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3711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276" w:type="dxa"/>
            <w:vMerge w:val="restart"/>
          </w:tcPr>
          <w:p w14:paraId="52B5A859" w14:textId="5FDF18D0" w:rsidR="00C25664" w:rsidRPr="00025719" w:rsidRDefault="0002571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46.2</w:t>
            </w:r>
          </w:p>
        </w:tc>
      </w:tr>
      <w:tr w:rsidR="00C25664" w:rsidRPr="00402BCF" w14:paraId="7A677298" w14:textId="77777777" w:rsidTr="0032285B">
        <w:trPr>
          <w:trHeight w:val="47"/>
        </w:trPr>
        <w:tc>
          <w:tcPr>
            <w:tcW w:w="3261" w:type="dxa"/>
            <w:noWrap/>
          </w:tcPr>
          <w:p w14:paraId="3E316CB5" w14:textId="37ECD764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Middle</w:t>
            </w:r>
          </w:p>
        </w:tc>
        <w:tc>
          <w:tcPr>
            <w:tcW w:w="1134" w:type="dxa"/>
          </w:tcPr>
          <w:p w14:paraId="092425B6" w14:textId="7B582AF1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14</w:t>
            </w:r>
          </w:p>
        </w:tc>
        <w:tc>
          <w:tcPr>
            <w:tcW w:w="992" w:type="dxa"/>
            <w:noWrap/>
          </w:tcPr>
          <w:p w14:paraId="4AC7754F" w14:textId="5473A2D7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96</w:t>
            </w:r>
          </w:p>
        </w:tc>
        <w:tc>
          <w:tcPr>
            <w:tcW w:w="851" w:type="dxa"/>
            <w:noWrap/>
          </w:tcPr>
          <w:p w14:paraId="60EC2865" w14:textId="45185B8B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8</w:t>
            </w:r>
            <w:r w:rsidR="00535E9A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2" w:type="dxa"/>
            <w:noWrap/>
          </w:tcPr>
          <w:p w14:paraId="5ED69C95" w14:textId="4E53BC27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1</w:t>
            </w:r>
          </w:p>
        </w:tc>
        <w:tc>
          <w:tcPr>
            <w:tcW w:w="1134" w:type="dxa"/>
            <w:noWrap/>
          </w:tcPr>
          <w:p w14:paraId="6A41DD90" w14:textId="13A6DE61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9</w:t>
            </w:r>
            <w:r w:rsidR="00535E9A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  <w:vMerge/>
          </w:tcPr>
          <w:p w14:paraId="7BDDCA8E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6B0A359" w14:textId="64A2D4A3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E74EB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2" w:type="dxa"/>
          </w:tcPr>
          <w:p w14:paraId="41774740" w14:textId="6B937EB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C3711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851" w:type="dxa"/>
          </w:tcPr>
          <w:p w14:paraId="17F54BC0" w14:textId="79711A6A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0</w:t>
            </w:r>
            <w:r w:rsidR="006F1EF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91</w:t>
            </w:r>
          </w:p>
        </w:tc>
        <w:tc>
          <w:tcPr>
            <w:tcW w:w="850" w:type="dxa"/>
          </w:tcPr>
          <w:p w14:paraId="3867D500" w14:textId="7D208812" w:rsidR="00C25664" w:rsidRPr="00025719" w:rsidRDefault="00C25664" w:rsidP="00A3008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-0.000</w:t>
            </w:r>
            <w:r w:rsidR="006F1EF8" w:rsidRPr="00025719">
              <w:rPr>
                <w:rFonts w:eastAsia="Times New Roman" w:cs="Times New Roman"/>
                <w:color w:val="000000" w:themeColor="text1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02632916" w14:textId="345D011B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C8592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276" w:type="dxa"/>
            <w:vMerge/>
          </w:tcPr>
          <w:p w14:paraId="312BDA6E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C25664" w:rsidRPr="00402BCF" w14:paraId="61B0B454" w14:textId="77777777" w:rsidTr="0032285B">
        <w:trPr>
          <w:trHeight w:val="47"/>
        </w:trPr>
        <w:tc>
          <w:tcPr>
            <w:tcW w:w="3261" w:type="dxa"/>
            <w:noWrap/>
          </w:tcPr>
          <w:p w14:paraId="6DA430BF" w14:textId="3EEF3AF9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Wealthier </w:t>
            </w:r>
          </w:p>
        </w:tc>
        <w:tc>
          <w:tcPr>
            <w:tcW w:w="1134" w:type="dxa"/>
          </w:tcPr>
          <w:p w14:paraId="4EEEEF38" w14:textId="0CCF122D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73</w:t>
            </w:r>
          </w:p>
        </w:tc>
        <w:tc>
          <w:tcPr>
            <w:tcW w:w="992" w:type="dxa"/>
            <w:noWrap/>
          </w:tcPr>
          <w:p w14:paraId="3F5C1D79" w14:textId="36271856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1</w:t>
            </w:r>
          </w:p>
        </w:tc>
        <w:tc>
          <w:tcPr>
            <w:tcW w:w="851" w:type="dxa"/>
            <w:noWrap/>
          </w:tcPr>
          <w:p w14:paraId="4BE37489" w14:textId="4B85250E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5</w:t>
            </w:r>
            <w:r w:rsidR="00EF4DCD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992" w:type="dxa"/>
            <w:noWrap/>
          </w:tcPr>
          <w:p w14:paraId="6FFA93D8" w14:textId="4BFF6DB6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50</w:t>
            </w:r>
          </w:p>
        </w:tc>
        <w:tc>
          <w:tcPr>
            <w:tcW w:w="1134" w:type="dxa"/>
            <w:noWrap/>
          </w:tcPr>
          <w:p w14:paraId="7B06AAC5" w14:textId="0749FBB6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</w:t>
            </w:r>
            <w:r w:rsidR="00EF4DCD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.1</w:t>
            </w:r>
            <w:r w:rsidR="00EF4DCD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vMerge/>
          </w:tcPr>
          <w:p w14:paraId="49D23795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0AB3E40" w14:textId="6954892A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0</w:t>
            </w:r>
            <w:r w:rsidR="00E74EB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</w:tcPr>
          <w:p w14:paraId="647FDF09" w14:textId="4F039F00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8</w:t>
            </w:r>
            <w:r w:rsidR="00C8592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51" w:type="dxa"/>
          </w:tcPr>
          <w:p w14:paraId="189C488B" w14:textId="6E564594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6</w:t>
            </w:r>
            <w:r w:rsidR="00DC0F8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850" w:type="dxa"/>
          </w:tcPr>
          <w:p w14:paraId="3E97C208" w14:textId="7AB3E019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2</w:t>
            </w:r>
            <w:r w:rsidR="00DC0F8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5EFB75F6" w14:textId="0B76C9F5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.</w:t>
            </w:r>
            <w:r w:rsidR="00DC0F8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276" w:type="dxa"/>
            <w:vMerge/>
          </w:tcPr>
          <w:p w14:paraId="6FE93C06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C25664" w:rsidRPr="00402BCF" w14:paraId="489852E7" w14:textId="77777777" w:rsidTr="0032285B">
        <w:trPr>
          <w:trHeight w:val="47"/>
        </w:trPr>
        <w:tc>
          <w:tcPr>
            <w:tcW w:w="3261" w:type="dxa"/>
            <w:noWrap/>
          </w:tcPr>
          <w:p w14:paraId="5302E7FC" w14:textId="38F82687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Wealthiest </w:t>
            </w:r>
          </w:p>
        </w:tc>
        <w:tc>
          <w:tcPr>
            <w:tcW w:w="1134" w:type="dxa"/>
          </w:tcPr>
          <w:p w14:paraId="318A96D9" w14:textId="300454C9" w:rsidR="00C25664" w:rsidRPr="00FD4A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D4A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36</w:t>
            </w:r>
          </w:p>
        </w:tc>
        <w:tc>
          <w:tcPr>
            <w:tcW w:w="992" w:type="dxa"/>
            <w:noWrap/>
          </w:tcPr>
          <w:p w14:paraId="2CC9D6AE" w14:textId="15263FD2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69</w:t>
            </w:r>
          </w:p>
        </w:tc>
        <w:tc>
          <w:tcPr>
            <w:tcW w:w="851" w:type="dxa"/>
            <w:noWrap/>
          </w:tcPr>
          <w:p w14:paraId="563D8E80" w14:textId="2A5818D3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58</w:t>
            </w:r>
            <w:r w:rsidR="00F17050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  <w:noWrap/>
          </w:tcPr>
          <w:p w14:paraId="1290B4AC" w14:textId="7DD1F2C7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99</w:t>
            </w:r>
          </w:p>
        </w:tc>
        <w:tc>
          <w:tcPr>
            <w:tcW w:w="1134" w:type="dxa"/>
            <w:noWrap/>
          </w:tcPr>
          <w:p w14:paraId="546FDABD" w14:textId="2EF7A034" w:rsidR="00C25664" w:rsidRPr="006F7354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5</w:t>
            </w:r>
            <w:r w:rsidR="00E14EBD"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3.3</w:t>
            </w:r>
            <w:r w:rsidRPr="006F7354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vMerge/>
          </w:tcPr>
          <w:p w14:paraId="62275D99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1B3EA7BA" w14:textId="214E95F9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9</w:t>
            </w:r>
            <w:r w:rsidR="00E74EB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</w:tcPr>
          <w:p w14:paraId="4DB548AF" w14:textId="5F7E971E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7</w:t>
            </w:r>
            <w:r w:rsidR="00E54C0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</w:tcPr>
          <w:p w14:paraId="3EB251AB" w14:textId="738FD211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72</w:t>
            </w:r>
            <w:r w:rsidR="00E54C0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850" w:type="dxa"/>
          </w:tcPr>
          <w:p w14:paraId="59F3DCC5" w14:textId="67A37720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</w:t>
            </w:r>
            <w:r w:rsidR="0098144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1134" w:type="dxa"/>
          </w:tcPr>
          <w:p w14:paraId="7B694EA0" w14:textId="54D9DBC9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7.</w:t>
            </w:r>
            <w:r w:rsidR="0098144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276" w:type="dxa"/>
            <w:vMerge/>
          </w:tcPr>
          <w:p w14:paraId="11FA40E5" w14:textId="77777777" w:rsidR="00C25664" w:rsidRPr="00025719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467466" w:rsidRPr="00402BCF" w14:paraId="4ECBD6D2" w14:textId="77777777" w:rsidTr="00731479">
        <w:trPr>
          <w:trHeight w:val="6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16B14D39" w14:textId="37AFA475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Read newspaper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EC4D5D" w14:textId="3800E9F2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660B177" w14:textId="08B58D78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0685036B" w14:textId="3D192537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7E0C38A" w14:textId="6C100192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4BA4A4B" w14:textId="39B190E2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C0EBD3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23C98E" w14:textId="434142EF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CF82680" w14:textId="716B7A5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6E9D524" w14:textId="1BF71849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A29B59" w14:textId="369C0EF8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2E73EE" w14:textId="592D36CC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122600D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467466" w:rsidRPr="00402BCF" w14:paraId="5FF3DEB4" w14:textId="77777777" w:rsidTr="0032285B">
        <w:trPr>
          <w:trHeight w:val="47"/>
        </w:trPr>
        <w:tc>
          <w:tcPr>
            <w:tcW w:w="3261" w:type="dxa"/>
            <w:noWrap/>
          </w:tcPr>
          <w:p w14:paraId="7CFD191E" w14:textId="278EF2B7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14B98425" w14:textId="69F8AD21" w:rsidR="00467466" w:rsidRPr="000C3D85" w:rsidRDefault="004F2BB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67466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107</w:t>
            </w:r>
          </w:p>
        </w:tc>
        <w:tc>
          <w:tcPr>
            <w:tcW w:w="992" w:type="dxa"/>
            <w:noWrap/>
          </w:tcPr>
          <w:p w14:paraId="2C0F36D1" w14:textId="60A0ECB1" w:rsidR="00467466" w:rsidRPr="000C3D85" w:rsidRDefault="00D6767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246E5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91</w:t>
            </w:r>
          </w:p>
        </w:tc>
        <w:tc>
          <w:tcPr>
            <w:tcW w:w="851" w:type="dxa"/>
            <w:noWrap/>
          </w:tcPr>
          <w:p w14:paraId="5EB6AC51" w14:textId="752BCBE1" w:rsidR="00467466" w:rsidRPr="000C3D85" w:rsidRDefault="00EC530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246E5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196</w:t>
            </w:r>
            <w:r w:rsidR="00B809F7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  <w:noWrap/>
          </w:tcPr>
          <w:p w14:paraId="20FD88B4" w14:textId="2C836413" w:rsidR="00467466" w:rsidRPr="000C3D85" w:rsidRDefault="0020098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246E5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17</w:t>
            </w:r>
          </w:p>
        </w:tc>
        <w:tc>
          <w:tcPr>
            <w:tcW w:w="1134" w:type="dxa"/>
            <w:noWrap/>
          </w:tcPr>
          <w:p w14:paraId="39721CBC" w14:textId="2202396B" w:rsidR="00467466" w:rsidRPr="000C3D85" w:rsidRDefault="001B4E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217F3D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9.5</w:t>
            </w:r>
            <w:r w:rsidR="00FE010D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</w:tcPr>
          <w:p w14:paraId="69C52CBD" w14:textId="7B6C40C0" w:rsidR="00467466" w:rsidRPr="00025719" w:rsidRDefault="00FE010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9.59</w:t>
            </w:r>
          </w:p>
        </w:tc>
        <w:tc>
          <w:tcPr>
            <w:tcW w:w="1134" w:type="dxa"/>
          </w:tcPr>
          <w:p w14:paraId="4C5243B3" w14:textId="41619564" w:rsidR="00467466" w:rsidRPr="00025719" w:rsidRDefault="00D27D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549A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03</w:t>
            </w:r>
            <w:r w:rsidR="00E74EB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</w:tcPr>
          <w:p w14:paraId="0AFBF93B" w14:textId="6C515456" w:rsidR="00467466" w:rsidRPr="00025719" w:rsidRDefault="000A10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CF220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02</w:t>
            </w:r>
            <w:r w:rsidR="008F5E7F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1" w:type="dxa"/>
          </w:tcPr>
          <w:p w14:paraId="7F94FFAE" w14:textId="0A929AB8" w:rsidR="00467466" w:rsidRPr="00025719" w:rsidRDefault="003A6F4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73A6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320</w:t>
            </w:r>
            <w:r w:rsidR="008F5E7F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50" w:type="dxa"/>
          </w:tcPr>
          <w:p w14:paraId="1221BFB5" w14:textId="61C61524" w:rsidR="00467466" w:rsidRPr="00025719" w:rsidRDefault="00204AD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73A6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00</w:t>
            </w:r>
            <w:r w:rsidR="008F5E7F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</w:tcPr>
          <w:p w14:paraId="33C44238" w14:textId="2D44EB23" w:rsidR="00467466" w:rsidRPr="00025719" w:rsidRDefault="00841DF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873A6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.</w:t>
            </w:r>
            <w:r w:rsidR="008F5E7F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05</w:t>
            </w:r>
          </w:p>
        </w:tc>
        <w:tc>
          <w:tcPr>
            <w:tcW w:w="1276" w:type="dxa"/>
          </w:tcPr>
          <w:p w14:paraId="0B2D326B" w14:textId="20AEE8B8" w:rsidR="00467466" w:rsidRPr="00025719" w:rsidRDefault="003E581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.05</w:t>
            </w:r>
          </w:p>
        </w:tc>
      </w:tr>
      <w:tr w:rsidR="00467466" w:rsidRPr="00402BCF" w14:paraId="3ABDAFA7" w14:textId="77777777" w:rsidTr="00731479">
        <w:trPr>
          <w:trHeight w:val="4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29B38332" w14:textId="34AC0DAE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Listened to the radio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BCECE7" w14:textId="26F8147D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8D94EA7" w14:textId="2AB96F85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3AB5CB8" w14:textId="34974832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010E905" w14:textId="6C37D29A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3C8270E" w14:textId="31001BD0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08F0D70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037B39" w14:textId="658817A6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F9B052A" w14:textId="4EAD32F1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921CC5D" w14:textId="30C9F448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0A9D6CA" w14:textId="4DF0FA95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EA1D666" w14:textId="6DB82F06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1AB1126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467466" w:rsidRPr="00402BCF" w14:paraId="1D9E2E21" w14:textId="77777777" w:rsidTr="0032285B">
        <w:trPr>
          <w:trHeight w:val="47"/>
        </w:trPr>
        <w:tc>
          <w:tcPr>
            <w:tcW w:w="3261" w:type="dxa"/>
            <w:noWrap/>
          </w:tcPr>
          <w:p w14:paraId="1A087323" w14:textId="480436B7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5135B48B" w14:textId="76D786FE" w:rsidR="00467466" w:rsidRPr="000C3D85" w:rsidRDefault="004F2BB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67466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28</w:t>
            </w:r>
          </w:p>
        </w:tc>
        <w:tc>
          <w:tcPr>
            <w:tcW w:w="992" w:type="dxa"/>
            <w:noWrap/>
          </w:tcPr>
          <w:p w14:paraId="145C267E" w14:textId="15F26C2D" w:rsidR="00467466" w:rsidRPr="000C3D85" w:rsidRDefault="00D6767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A1261D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91</w:t>
            </w:r>
          </w:p>
        </w:tc>
        <w:tc>
          <w:tcPr>
            <w:tcW w:w="851" w:type="dxa"/>
            <w:noWrap/>
          </w:tcPr>
          <w:p w14:paraId="2E3D7C20" w14:textId="0F28B071" w:rsidR="00467466" w:rsidRPr="000C3D85" w:rsidRDefault="00EC530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E340D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26</w:t>
            </w:r>
            <w:r w:rsidR="009F6B33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992" w:type="dxa"/>
            <w:noWrap/>
          </w:tcPr>
          <w:p w14:paraId="07CFB4FD" w14:textId="525DCEAE" w:rsidR="00467466" w:rsidRPr="000C3D85" w:rsidRDefault="0020098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E340D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24</w:t>
            </w:r>
          </w:p>
        </w:tc>
        <w:tc>
          <w:tcPr>
            <w:tcW w:w="1134" w:type="dxa"/>
            <w:noWrap/>
          </w:tcPr>
          <w:p w14:paraId="465F0DD3" w14:textId="6DED15EE" w:rsidR="00467466" w:rsidRPr="000C3D85" w:rsidRDefault="001B4E4F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8E340D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13.</w:t>
            </w:r>
            <w:r w:rsidR="009F6B33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00</w:t>
            </w:r>
          </w:p>
        </w:tc>
        <w:tc>
          <w:tcPr>
            <w:tcW w:w="1134" w:type="dxa"/>
          </w:tcPr>
          <w:p w14:paraId="47A22F2B" w14:textId="5C6757AD" w:rsidR="00467466" w:rsidRPr="00025719" w:rsidRDefault="000C3D8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3.00</w:t>
            </w:r>
          </w:p>
        </w:tc>
        <w:tc>
          <w:tcPr>
            <w:tcW w:w="1134" w:type="dxa"/>
          </w:tcPr>
          <w:p w14:paraId="33F86475" w14:textId="7C65F8A7" w:rsidR="00467466" w:rsidRPr="00025719" w:rsidRDefault="00D27D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549A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2</w:t>
            </w:r>
            <w:r w:rsidR="005347D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5</w:t>
            </w:r>
            <w:r w:rsidR="002A2FF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2" w:type="dxa"/>
          </w:tcPr>
          <w:p w14:paraId="5B329C31" w14:textId="38CEF56F" w:rsidR="00467466" w:rsidRPr="00025719" w:rsidRDefault="000A10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24D4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="00FC5DC5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98</w:t>
            </w:r>
          </w:p>
        </w:tc>
        <w:tc>
          <w:tcPr>
            <w:tcW w:w="851" w:type="dxa"/>
          </w:tcPr>
          <w:p w14:paraId="3F9EECC7" w14:textId="05E9A1ED" w:rsidR="00467466" w:rsidRPr="00025719" w:rsidRDefault="003A6F4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124D4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273</w:t>
            </w:r>
            <w:r w:rsidR="00FC5DC5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</w:tcPr>
          <w:p w14:paraId="4EEE5420" w14:textId="496A524A" w:rsidR="00467466" w:rsidRPr="00025719" w:rsidRDefault="00204AD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AD3CC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2</w:t>
            </w:r>
            <w:r w:rsidR="00B52F4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34" w:type="dxa"/>
          </w:tcPr>
          <w:p w14:paraId="281E348E" w14:textId="2CAD89A8" w:rsidR="00467466" w:rsidRPr="00025719" w:rsidRDefault="00841DF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AD3CC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B52F4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  <w:r w:rsidR="00AD3CC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B52F4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="00AD3CC8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276" w:type="dxa"/>
          </w:tcPr>
          <w:p w14:paraId="29D2F8C4" w14:textId="4743116C" w:rsidR="00467466" w:rsidRPr="00025719" w:rsidRDefault="003E581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39.55</w:t>
            </w:r>
          </w:p>
        </w:tc>
      </w:tr>
      <w:tr w:rsidR="00467466" w:rsidRPr="00402BCF" w14:paraId="7F0DC551" w14:textId="77777777" w:rsidTr="00731479">
        <w:trPr>
          <w:trHeight w:val="183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585C60EF" w14:textId="54634322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Watched televis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FF8C76" w14:textId="71138310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8BC6A53" w14:textId="7EB140E5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F47DBE1" w14:textId="1799B494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2CB0588" w14:textId="0038A189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19FEE1F" w14:textId="41AF6168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F7F128C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8F7654A" w14:textId="16A1365E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5F5BF52" w14:textId="2EE4B284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FB974CB" w14:textId="0AAD215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8C27EF0" w14:textId="4F0B9703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8CAC4F" w14:textId="1636CAB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7BB147D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467466" w:rsidRPr="00402BCF" w14:paraId="22FFCC47" w14:textId="77777777" w:rsidTr="0032285B">
        <w:trPr>
          <w:trHeight w:val="110"/>
        </w:trPr>
        <w:tc>
          <w:tcPr>
            <w:tcW w:w="3261" w:type="dxa"/>
            <w:noWrap/>
          </w:tcPr>
          <w:p w14:paraId="4E57A052" w14:textId="0A11D499" w:rsidR="00467466" w:rsidRPr="00402BC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12AE5936" w14:textId="4562A526" w:rsidR="00467466" w:rsidRPr="000C3D85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F2BBE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02</w:t>
            </w:r>
          </w:p>
        </w:tc>
        <w:tc>
          <w:tcPr>
            <w:tcW w:w="992" w:type="dxa"/>
            <w:noWrap/>
          </w:tcPr>
          <w:p w14:paraId="45A123EA" w14:textId="102CC701" w:rsidR="00467466" w:rsidRPr="000C3D85" w:rsidRDefault="009F11E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D6767F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04</w:t>
            </w:r>
          </w:p>
        </w:tc>
        <w:tc>
          <w:tcPr>
            <w:tcW w:w="851" w:type="dxa"/>
            <w:noWrap/>
          </w:tcPr>
          <w:p w14:paraId="51EBA3CB" w14:textId="700E46A2" w:rsidR="00467466" w:rsidRPr="000C3D85" w:rsidRDefault="00EC530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9F11E9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35</w:t>
            </w:r>
            <w:r w:rsidR="000C3D85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92" w:type="dxa"/>
            <w:noWrap/>
          </w:tcPr>
          <w:p w14:paraId="57F79024" w14:textId="73CECCA3" w:rsidR="00467466" w:rsidRPr="000C3D85" w:rsidRDefault="009F11E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20098F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0001</w:t>
            </w:r>
          </w:p>
        </w:tc>
        <w:tc>
          <w:tcPr>
            <w:tcW w:w="1134" w:type="dxa"/>
            <w:noWrap/>
          </w:tcPr>
          <w:p w14:paraId="4F619669" w14:textId="3B0FF98F" w:rsidR="00467466" w:rsidRPr="000C3D85" w:rsidRDefault="000A016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1B4E4F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.8</w:t>
            </w:r>
            <w:r w:rsidR="000C3D85" w:rsidRPr="000C3D85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6DD4121C" w14:textId="2DA63E08" w:rsidR="00467466" w:rsidRPr="00025719" w:rsidRDefault="000C3D8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0.83</w:t>
            </w:r>
          </w:p>
        </w:tc>
        <w:tc>
          <w:tcPr>
            <w:tcW w:w="1134" w:type="dxa"/>
          </w:tcPr>
          <w:p w14:paraId="7BC79F73" w14:textId="1AC7AECA" w:rsidR="00467466" w:rsidRPr="00025719" w:rsidRDefault="007541D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D27D7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03</w:t>
            </w:r>
            <w:r w:rsidR="005347D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</w:tcPr>
          <w:p w14:paraId="343CF28B" w14:textId="05F78ACF" w:rsidR="00467466" w:rsidRPr="00025719" w:rsidRDefault="00AD3CC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0A10D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03</w:t>
            </w:r>
            <w:r w:rsidR="00B52F4C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</w:tcPr>
          <w:p w14:paraId="21318A67" w14:textId="0FB3954D" w:rsidR="00467466" w:rsidRPr="00025719" w:rsidRDefault="003A6F4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F67612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482</w:t>
            </w:r>
            <w:r w:rsidR="00EE587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0" w:type="dxa"/>
          </w:tcPr>
          <w:p w14:paraId="049744F9" w14:textId="1FB9166D" w:rsidR="00467466" w:rsidRPr="00025719" w:rsidRDefault="00F6761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204ADE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.001</w:t>
            </w:r>
            <w:r w:rsidR="00EE587A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</w:tcPr>
          <w:p w14:paraId="3A3DB6BC" w14:textId="129170DF" w:rsidR="00467466" w:rsidRPr="00025719" w:rsidRDefault="00BE6B1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2.</w:t>
            </w:r>
            <w:r w:rsidR="003E5816"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276" w:type="dxa"/>
          </w:tcPr>
          <w:p w14:paraId="6C981F90" w14:textId="5AE574D7" w:rsidR="00467466" w:rsidRPr="00025719" w:rsidRDefault="003E581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2.56</w:t>
            </w:r>
          </w:p>
        </w:tc>
      </w:tr>
      <w:tr w:rsidR="00467466" w:rsidRPr="00402BCF" w14:paraId="0153E777" w14:textId="77777777" w:rsidTr="0032285B">
        <w:trPr>
          <w:trHeight w:val="69"/>
        </w:trPr>
        <w:tc>
          <w:tcPr>
            <w:tcW w:w="3261" w:type="dxa"/>
            <w:noWrap/>
          </w:tcPr>
          <w:p w14:paraId="4A4C8819" w14:textId="7D6D0D80" w:rsidR="00467466" w:rsidRPr="00402BCF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Explained </w:t>
            </w:r>
          </w:p>
        </w:tc>
        <w:tc>
          <w:tcPr>
            <w:tcW w:w="1134" w:type="dxa"/>
          </w:tcPr>
          <w:p w14:paraId="750E0BC8" w14:textId="73BB1319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noWrap/>
          </w:tcPr>
          <w:p w14:paraId="36E6FCA8" w14:textId="4AA69551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noWrap/>
          </w:tcPr>
          <w:p w14:paraId="56777C64" w14:textId="1AA5186C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</w:tcPr>
          <w:p w14:paraId="40EBED7B" w14:textId="3FF5173A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noWrap/>
          </w:tcPr>
          <w:p w14:paraId="360269C4" w14:textId="50376892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15A05521" w14:textId="473FFCFA" w:rsidR="00467466" w:rsidRPr="00025719" w:rsidRDefault="00526D4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24.08</w:t>
            </w:r>
          </w:p>
        </w:tc>
        <w:tc>
          <w:tcPr>
            <w:tcW w:w="1134" w:type="dxa"/>
          </w:tcPr>
          <w:p w14:paraId="42EE8D0F" w14:textId="58159D11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54A64985" w14:textId="06AA8DFB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0A5F61B0" w14:textId="5A7CF40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083365C6" w14:textId="53B61E21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6D3FF53" w14:textId="1497E232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</w:tcPr>
          <w:p w14:paraId="7DF6D4F0" w14:textId="6D7BDF63" w:rsidR="00467466" w:rsidRPr="00025719" w:rsidRDefault="0029756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97568">
              <w:rPr>
                <w:rFonts w:eastAsia="Times New Roman" w:cs="Times New Roman"/>
                <w:sz w:val="18"/>
                <w:szCs w:val="18"/>
                <w:lang w:eastAsia="en-AU"/>
              </w:rPr>
              <w:t>162</w:t>
            </w:r>
          </w:p>
        </w:tc>
      </w:tr>
      <w:tr w:rsidR="00467466" w:rsidRPr="00402BCF" w14:paraId="2B59DF72" w14:textId="77777777" w:rsidTr="0032285B">
        <w:trPr>
          <w:trHeight w:val="69"/>
        </w:trPr>
        <w:tc>
          <w:tcPr>
            <w:tcW w:w="3261" w:type="dxa"/>
            <w:noWrap/>
          </w:tcPr>
          <w:p w14:paraId="0AE35F7B" w14:textId="69AE9B1F" w:rsidR="00467466" w:rsidRPr="00402BCF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Residual</w:t>
            </w:r>
          </w:p>
        </w:tc>
        <w:tc>
          <w:tcPr>
            <w:tcW w:w="1134" w:type="dxa"/>
          </w:tcPr>
          <w:p w14:paraId="4FD29B58" w14:textId="77777777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noWrap/>
          </w:tcPr>
          <w:p w14:paraId="5D9E6402" w14:textId="77777777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noWrap/>
          </w:tcPr>
          <w:p w14:paraId="206F8B94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</w:tcPr>
          <w:p w14:paraId="724A60FD" w14:textId="3888DB7F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noWrap/>
          </w:tcPr>
          <w:p w14:paraId="2A77BAE7" w14:textId="77777777" w:rsidR="00467466" w:rsidRPr="00B6372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E4A0676" w14:textId="4DF02B4D" w:rsidR="00467466" w:rsidRPr="00025719" w:rsidRDefault="000C44E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-24.08</w:t>
            </w:r>
          </w:p>
        </w:tc>
        <w:tc>
          <w:tcPr>
            <w:tcW w:w="1134" w:type="dxa"/>
          </w:tcPr>
          <w:p w14:paraId="08E6AED8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14CE3D02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47073378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7A4E4FD7" w14:textId="0CAEAEC2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959F5B9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</w:tcPr>
          <w:p w14:paraId="7B34958B" w14:textId="77FD5924" w:rsidR="00467466" w:rsidRPr="00025719" w:rsidRDefault="0029756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-62</w:t>
            </w:r>
          </w:p>
        </w:tc>
      </w:tr>
      <w:tr w:rsidR="00467466" w:rsidRPr="00402BCF" w14:paraId="3AA1F90A" w14:textId="77777777" w:rsidTr="0032285B">
        <w:trPr>
          <w:trHeight w:val="89"/>
        </w:trPr>
        <w:tc>
          <w:tcPr>
            <w:tcW w:w="3261" w:type="dxa"/>
            <w:noWrap/>
          </w:tcPr>
          <w:p w14:paraId="31DDEC43" w14:textId="15EE3205" w:rsidR="00467466" w:rsidRPr="00402BCF" w:rsidRDefault="0046746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134" w:type="dxa"/>
          </w:tcPr>
          <w:p w14:paraId="29BD83A2" w14:textId="77777777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noWrap/>
          </w:tcPr>
          <w:p w14:paraId="666FA7A7" w14:textId="77777777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noWrap/>
          </w:tcPr>
          <w:p w14:paraId="647FAEA5" w14:textId="77777777" w:rsidR="00467466" w:rsidRPr="002D2295" w:rsidRDefault="0046746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</w:tcPr>
          <w:p w14:paraId="115BEF3F" w14:textId="75595F4A" w:rsidR="00467466" w:rsidRPr="002D2295" w:rsidRDefault="0046746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noWrap/>
          </w:tcPr>
          <w:p w14:paraId="0EF60EAB" w14:textId="77777777" w:rsidR="00467466" w:rsidRPr="00B6372F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109D743D" w14:textId="2053EB26" w:rsidR="00467466" w:rsidRPr="00025719" w:rsidRDefault="005274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34" w:type="dxa"/>
          </w:tcPr>
          <w:p w14:paraId="038111E5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998277B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</w:tcPr>
          <w:p w14:paraId="2D2F5062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0B2B8A02" w14:textId="247308FE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05A305E" w14:textId="77777777" w:rsidR="00467466" w:rsidRPr="00025719" w:rsidRDefault="0046746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</w:tcPr>
          <w:p w14:paraId="3EFE3E1F" w14:textId="5F80A2D8" w:rsidR="00467466" w:rsidRPr="00025719" w:rsidRDefault="005274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025719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</w:tr>
    </w:tbl>
    <w:p w14:paraId="05E155AF" w14:textId="7D77FC34" w:rsidR="0032285B" w:rsidRPr="00402BCF" w:rsidRDefault="0032285B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7F13590A" w14:textId="1175327C" w:rsidR="0032285B" w:rsidRPr="00402BCF" w:rsidRDefault="003C00A2" w:rsidP="00D11762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402BCF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="00D22DDC">
        <w:rPr>
          <w:rFonts w:ascii="Times New Roman" w:hAnsi="Times New Roman" w:cs="Times New Roman"/>
          <w:sz w:val="18"/>
          <w:szCs w:val="18"/>
        </w:rPr>
        <w:t>2</w:t>
      </w:r>
      <w:r w:rsidR="004F2A07">
        <w:rPr>
          <w:rFonts w:ascii="Times New Roman" w:hAnsi="Times New Roman" w:cs="Times New Roman"/>
          <w:sz w:val="18"/>
          <w:szCs w:val="18"/>
        </w:rPr>
        <w:t>e</w:t>
      </w:r>
      <w:r w:rsidRPr="00402BCF">
        <w:rPr>
          <w:rFonts w:ascii="Times New Roman" w:hAnsi="Times New Roman" w:cs="Times New Roman"/>
          <w:sz w:val="18"/>
          <w:szCs w:val="18"/>
        </w:rPr>
        <w:t xml:space="preserve">: </w:t>
      </w:r>
      <w:r w:rsidR="000753B6" w:rsidRPr="00402BCF">
        <w:rPr>
          <w:rFonts w:ascii="Times New Roman" w:eastAsia="Calibri" w:hAnsi="Times New Roman" w:cs="Times New Roman"/>
          <w:sz w:val="18"/>
          <w:szCs w:val="18"/>
        </w:rPr>
        <w:t xml:space="preserve">A decomposition analysis of socioeconomic inequalities in prenatal HIV testing for PMTCT </w:t>
      </w:r>
      <w:r w:rsidR="000753B6" w:rsidRPr="00402BCF">
        <w:rPr>
          <w:rFonts w:ascii="Times New Roman" w:hAnsi="Times New Roman" w:cs="Times New Roman"/>
          <w:sz w:val="18"/>
          <w:szCs w:val="18"/>
        </w:rPr>
        <w:t xml:space="preserve">among mother aged 15-49 years </w:t>
      </w:r>
      <w:r w:rsidRPr="00402BCF">
        <w:rPr>
          <w:rFonts w:ascii="Times New Roman" w:hAnsi="Times New Roman" w:cs="Times New Roman"/>
          <w:sz w:val="18"/>
          <w:szCs w:val="18"/>
        </w:rPr>
        <w:t xml:space="preserve">in </w:t>
      </w:r>
      <w:r w:rsidRPr="00402BCF">
        <w:rPr>
          <w:rFonts w:ascii="Times New Roman" w:eastAsia="Times New Roman" w:hAnsi="Times New Roman" w:cs="Times New Roman"/>
          <w:sz w:val="18"/>
          <w:szCs w:val="18"/>
        </w:rPr>
        <w:t>Zambia and Z</w:t>
      </w:r>
      <w:r w:rsidR="00D11762" w:rsidRPr="00402BCF">
        <w:rPr>
          <w:rFonts w:ascii="Times New Roman" w:eastAsia="Times New Roman" w:hAnsi="Times New Roman" w:cs="Times New Roman"/>
          <w:sz w:val="18"/>
          <w:szCs w:val="18"/>
        </w:rPr>
        <w:t>imbabwe</w:t>
      </w:r>
    </w:p>
    <w:tbl>
      <w:tblPr>
        <w:tblStyle w:val="TableGrid11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992"/>
        <w:gridCol w:w="851"/>
        <w:gridCol w:w="992"/>
        <w:gridCol w:w="1134"/>
        <w:gridCol w:w="1134"/>
        <w:gridCol w:w="1134"/>
        <w:gridCol w:w="992"/>
        <w:gridCol w:w="851"/>
        <w:gridCol w:w="850"/>
        <w:gridCol w:w="1134"/>
        <w:gridCol w:w="1134"/>
      </w:tblGrid>
      <w:tr w:rsidR="0032285B" w:rsidRPr="00402BCF" w14:paraId="7411AAFA" w14:textId="77777777" w:rsidTr="008E67B7">
        <w:trPr>
          <w:trHeight w:val="218"/>
        </w:trPr>
        <w:tc>
          <w:tcPr>
            <w:tcW w:w="3261" w:type="dxa"/>
            <w:noWrap/>
          </w:tcPr>
          <w:p w14:paraId="244BC21B" w14:textId="77777777" w:rsidR="0032285B" w:rsidRPr="00402BCF" w:rsidRDefault="0032285B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237" w:type="dxa"/>
            <w:gridSpan w:val="6"/>
          </w:tcPr>
          <w:p w14:paraId="096247D3" w14:textId="0EE88C1A" w:rsidR="0032285B" w:rsidRPr="00402BCF" w:rsidRDefault="00093397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Zambia </w:t>
            </w:r>
          </w:p>
        </w:tc>
        <w:tc>
          <w:tcPr>
            <w:tcW w:w="6095" w:type="dxa"/>
            <w:gridSpan w:val="6"/>
          </w:tcPr>
          <w:p w14:paraId="1A6A1E1B" w14:textId="47B17F4B" w:rsidR="0032285B" w:rsidRPr="00402BCF" w:rsidRDefault="00093397" w:rsidP="00A3008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Zimbabwe </w:t>
            </w:r>
          </w:p>
        </w:tc>
      </w:tr>
      <w:tr w:rsidR="00717549" w:rsidRPr="00402BCF" w14:paraId="617FC7E3" w14:textId="77777777" w:rsidTr="008E67B7">
        <w:trPr>
          <w:trHeight w:val="218"/>
        </w:trPr>
        <w:tc>
          <w:tcPr>
            <w:tcW w:w="3261" w:type="dxa"/>
            <w:vMerge w:val="restart"/>
            <w:noWrap/>
          </w:tcPr>
          <w:p w14:paraId="64D9295C" w14:textId="39ECDF59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134" w:type="dxa"/>
            <w:vMerge w:val="restart"/>
          </w:tcPr>
          <w:p w14:paraId="7A14A807" w14:textId="237C3EF5" w:rsidR="00717549" w:rsidRPr="00402BCF" w:rsidRDefault="00717549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31B33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992" w:type="dxa"/>
            <w:vMerge w:val="restart"/>
            <w:noWrap/>
          </w:tcPr>
          <w:p w14:paraId="057F0D2E" w14:textId="425AFAE1" w:rsidR="00717549" w:rsidRPr="00402BCF" w:rsidRDefault="00717549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  <w:vMerge w:val="restart"/>
            <w:noWrap/>
          </w:tcPr>
          <w:p w14:paraId="76296244" w14:textId="794B72EF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3260" w:type="dxa"/>
            <w:gridSpan w:val="3"/>
            <w:noWrap/>
          </w:tcPr>
          <w:p w14:paraId="2CABD2A0" w14:textId="77777777" w:rsidR="00717549" w:rsidRPr="00402BCF" w:rsidRDefault="00717549" w:rsidP="007175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  <w:tc>
          <w:tcPr>
            <w:tcW w:w="1134" w:type="dxa"/>
            <w:vMerge w:val="restart"/>
          </w:tcPr>
          <w:p w14:paraId="56BC0AC8" w14:textId="54283CFB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31B33">
              <w:rPr>
                <w:rFonts w:eastAsia="Calibri" w:cs="Times New Roman"/>
                <w:b/>
                <w:bCs/>
                <w:sz w:val="18"/>
                <w:szCs w:val="18"/>
                <w:lang w:val="en-AU"/>
              </w:rPr>
              <w:t>Marginal effect</w:t>
            </w:r>
          </w:p>
        </w:tc>
        <w:tc>
          <w:tcPr>
            <w:tcW w:w="992" w:type="dxa"/>
            <w:vMerge w:val="restart"/>
          </w:tcPr>
          <w:p w14:paraId="06F67F83" w14:textId="2FD759F6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lasticity</w:t>
            </w:r>
          </w:p>
        </w:tc>
        <w:tc>
          <w:tcPr>
            <w:tcW w:w="851" w:type="dxa"/>
            <w:vMerge w:val="restart"/>
          </w:tcPr>
          <w:p w14:paraId="39868ACC" w14:textId="11AFFBD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ECI</w:t>
            </w:r>
          </w:p>
        </w:tc>
        <w:tc>
          <w:tcPr>
            <w:tcW w:w="3118" w:type="dxa"/>
            <w:gridSpan w:val="3"/>
          </w:tcPr>
          <w:p w14:paraId="79879583" w14:textId="77777777" w:rsidR="00717549" w:rsidRPr="00402BCF" w:rsidRDefault="00717549" w:rsidP="007175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ribution</w:t>
            </w:r>
          </w:p>
        </w:tc>
      </w:tr>
      <w:tr w:rsidR="00717549" w:rsidRPr="00402BCF" w14:paraId="75BF1A72" w14:textId="77777777" w:rsidTr="008E67B7">
        <w:trPr>
          <w:trHeight w:val="144"/>
        </w:trPr>
        <w:tc>
          <w:tcPr>
            <w:tcW w:w="3261" w:type="dxa"/>
            <w:vMerge/>
            <w:noWrap/>
          </w:tcPr>
          <w:p w14:paraId="7E242EB2" w14:textId="43EC05C0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vMerge/>
          </w:tcPr>
          <w:p w14:paraId="4D205DB2" w14:textId="2D85E2BB" w:rsidR="00717549" w:rsidRPr="00402BCF" w:rsidRDefault="00717549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6DB75964" w14:textId="23B2C3BE" w:rsidR="00717549" w:rsidRPr="00402BCF" w:rsidRDefault="00717549" w:rsidP="00A30082">
            <w:pPr>
              <w:autoSpaceDE w:val="0"/>
              <w:autoSpaceDN w:val="0"/>
              <w:adjustRightInd w:val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2DED4877" w14:textId="2ABCA79E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noWrap/>
          </w:tcPr>
          <w:p w14:paraId="0301CFE1" w14:textId="7777777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  <w:noWrap/>
          </w:tcPr>
          <w:p w14:paraId="7790ABA0" w14:textId="7777777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134" w:type="dxa"/>
          </w:tcPr>
          <w:p w14:paraId="0414FE82" w14:textId="7777777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  <w:tc>
          <w:tcPr>
            <w:tcW w:w="1134" w:type="dxa"/>
            <w:vMerge/>
          </w:tcPr>
          <w:p w14:paraId="3474827D" w14:textId="57ADE46D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</w:tcPr>
          <w:p w14:paraId="74BED743" w14:textId="659091F9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Merge/>
          </w:tcPr>
          <w:p w14:paraId="58552E15" w14:textId="2D8CFF3C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56D5C880" w14:textId="7777777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1134" w:type="dxa"/>
          </w:tcPr>
          <w:p w14:paraId="6279AD6A" w14:textId="7777777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ercentage</w:t>
            </w:r>
          </w:p>
        </w:tc>
        <w:tc>
          <w:tcPr>
            <w:tcW w:w="1134" w:type="dxa"/>
          </w:tcPr>
          <w:p w14:paraId="70FEB051" w14:textId="77777777" w:rsidR="00717549" w:rsidRPr="00402BCF" w:rsidRDefault="00717549" w:rsidP="00A3008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Summed %</w:t>
            </w:r>
          </w:p>
        </w:tc>
      </w:tr>
      <w:tr w:rsidR="003A4876" w:rsidRPr="00402BCF" w14:paraId="55B263D5" w14:textId="77777777" w:rsidTr="00B81CC1">
        <w:trPr>
          <w:trHeight w:val="181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3F666D8B" w14:textId="23B799C8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Residence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Rura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853726" w14:textId="77777777" w:rsidR="003A4876" w:rsidRPr="0090712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CA19BDA" w14:textId="77777777" w:rsidR="003A4876" w:rsidRPr="002C3746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EE4B503" w14:textId="77777777" w:rsidR="003A4876" w:rsidRPr="002C3746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701247C" w14:textId="77777777" w:rsidR="003A4876" w:rsidRPr="002C3746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1E16E35" w14:textId="77777777" w:rsidR="003A4876" w:rsidRPr="002C3746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4DB3D6" w14:textId="77777777" w:rsidR="003A4876" w:rsidRPr="002C3746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FF8BE48" w14:textId="54EECCE4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4A8AA12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5915B92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4729A27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9080CB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1A9AF2F" w14:textId="77777777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402BCF" w14:paraId="76435722" w14:textId="77777777" w:rsidTr="008E67B7">
        <w:trPr>
          <w:trHeight w:val="47"/>
        </w:trPr>
        <w:tc>
          <w:tcPr>
            <w:tcW w:w="3261" w:type="dxa"/>
            <w:noWrap/>
          </w:tcPr>
          <w:p w14:paraId="37ACC057" w14:textId="3538F425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Urban</w:t>
            </w:r>
          </w:p>
        </w:tc>
        <w:tc>
          <w:tcPr>
            <w:tcW w:w="1134" w:type="dxa"/>
          </w:tcPr>
          <w:p w14:paraId="795B9AE6" w14:textId="613F98E1" w:rsidR="003A4876" w:rsidRPr="00907122" w:rsidRDefault="00AD7F6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A75809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.02</w:t>
            </w:r>
            <w:r w:rsidR="00037993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992" w:type="dxa"/>
            <w:noWrap/>
          </w:tcPr>
          <w:p w14:paraId="4A526CD4" w14:textId="3C7348F9" w:rsidR="003A4876" w:rsidRPr="002C3746" w:rsidRDefault="0090078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A6347A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.03</w:t>
            </w:r>
            <w:r w:rsidR="0001204C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851" w:type="dxa"/>
            <w:noWrap/>
          </w:tcPr>
          <w:p w14:paraId="5725E3D8" w14:textId="130FD5D9" w:rsidR="003A4876" w:rsidRPr="002C3746" w:rsidRDefault="00F46E4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269C3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.76</w:t>
            </w:r>
            <w:r w:rsidR="002E1BB5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992" w:type="dxa"/>
            <w:noWrap/>
          </w:tcPr>
          <w:p w14:paraId="63A2C5B6" w14:textId="36CEE0FB" w:rsidR="003A4876" w:rsidRPr="002C3746" w:rsidRDefault="00E161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E269C3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="002E1BB5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304</w:t>
            </w:r>
          </w:p>
        </w:tc>
        <w:tc>
          <w:tcPr>
            <w:tcW w:w="1134" w:type="dxa"/>
            <w:noWrap/>
          </w:tcPr>
          <w:p w14:paraId="7687B4B3" w14:textId="6A4B5071" w:rsidR="003A4876" w:rsidRPr="002C3746" w:rsidRDefault="00B018D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5984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  <w:r w:rsidR="00E269C3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25984"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03</w:t>
            </w:r>
          </w:p>
        </w:tc>
        <w:tc>
          <w:tcPr>
            <w:tcW w:w="1134" w:type="dxa"/>
          </w:tcPr>
          <w:p w14:paraId="4F2C3235" w14:textId="2EEAD1AE" w:rsidR="003A4876" w:rsidRPr="002C3746" w:rsidRDefault="00C2598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3746">
              <w:rPr>
                <w:rFonts w:eastAsia="Times New Roman" w:cs="Times New Roman"/>
                <w:sz w:val="18"/>
                <w:szCs w:val="18"/>
                <w:lang w:eastAsia="en-AU"/>
              </w:rPr>
              <w:t>32.03</w:t>
            </w:r>
          </w:p>
        </w:tc>
        <w:tc>
          <w:tcPr>
            <w:tcW w:w="1134" w:type="dxa"/>
          </w:tcPr>
          <w:p w14:paraId="6D8F0CC5" w14:textId="7FF95F88" w:rsidR="003A4876" w:rsidRPr="002C7F3B" w:rsidRDefault="00D04FB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95926"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.049</w:t>
            </w:r>
            <w:r w:rsidR="00CF01FE"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</w:tcPr>
          <w:p w14:paraId="23E9C287" w14:textId="4DCDFC59" w:rsidR="003A4876" w:rsidRPr="00E536CA" w:rsidRDefault="0048433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7EAE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.05</w:t>
            </w:r>
            <w:r w:rsidR="000579C7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</w:tcPr>
          <w:p w14:paraId="59D86A51" w14:textId="432DA04A" w:rsidR="003A4876" w:rsidRPr="00E536CA" w:rsidRDefault="00927EA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505E42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.761</w:t>
            </w:r>
            <w:r w:rsidR="00AD1BC2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</w:tcPr>
          <w:p w14:paraId="5E7384E2" w14:textId="4FEBA9AE" w:rsidR="003A4876" w:rsidRPr="00E536CA" w:rsidRDefault="00505E4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D3578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.042</w:t>
            </w:r>
            <w:r w:rsidR="00AD1BC2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</w:tcPr>
          <w:p w14:paraId="10BDBBAE" w14:textId="71A3E7D9" w:rsidR="003A4876" w:rsidRPr="00E536CA" w:rsidRDefault="00CF1DC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-4</w:t>
            </w:r>
            <w:r w:rsidR="00E536CA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E536CA"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134" w:type="dxa"/>
          </w:tcPr>
          <w:p w14:paraId="59D5B310" w14:textId="58717B94" w:rsidR="003A4876" w:rsidRPr="009C01E8" w:rsidRDefault="00E536CA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E536CA">
              <w:rPr>
                <w:rFonts w:eastAsia="Times New Roman" w:cs="Times New Roman"/>
                <w:sz w:val="18"/>
                <w:szCs w:val="18"/>
                <w:lang w:eastAsia="en-AU"/>
              </w:rPr>
              <w:t>-42.27</w:t>
            </w:r>
          </w:p>
        </w:tc>
      </w:tr>
      <w:tr w:rsidR="00920D29" w:rsidRPr="00402BCF" w14:paraId="1E369A96" w14:textId="77777777" w:rsidTr="00B81CC1">
        <w:trPr>
          <w:trHeight w:val="7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1072A9E4" w14:textId="11D6D1BF" w:rsidR="00920D29" w:rsidRPr="00402BC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4B21">
              <w:t>Maternal age (</w:t>
            </w:r>
            <w:r w:rsidR="00353FE7">
              <w:t>base</w:t>
            </w:r>
            <w:r w:rsidRPr="00904B21">
              <w:t xml:space="preserve">=15-19 years)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EC5118" w14:textId="77777777" w:rsidR="00920D29" w:rsidRPr="00907122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9EFC137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DD41700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C83216E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DA66F45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07A313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107F73B" w14:textId="77777777" w:rsidR="00920D29" w:rsidRPr="002C7F3B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9A4587D" w14:textId="77777777" w:rsidR="00920D29" w:rsidRPr="006331F5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0E3AD3E" w14:textId="77777777" w:rsidR="00920D29" w:rsidRPr="006331F5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7A0AB4" w14:textId="77777777" w:rsidR="00920D29" w:rsidRPr="006331F5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9F9536F" w14:textId="77777777" w:rsidR="00920D29" w:rsidRPr="006331F5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D02C46E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920D29" w:rsidRPr="00402BCF" w14:paraId="7E33AAAD" w14:textId="77777777" w:rsidTr="008E67B7">
        <w:trPr>
          <w:trHeight w:val="165"/>
        </w:trPr>
        <w:tc>
          <w:tcPr>
            <w:tcW w:w="3261" w:type="dxa"/>
            <w:noWrap/>
          </w:tcPr>
          <w:p w14:paraId="2FD53240" w14:textId="02BFC412" w:rsidR="00920D29" w:rsidRPr="00402BC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4B21">
              <w:t xml:space="preserve">   20-34 years</w:t>
            </w:r>
          </w:p>
        </w:tc>
        <w:tc>
          <w:tcPr>
            <w:tcW w:w="1134" w:type="dxa"/>
          </w:tcPr>
          <w:p w14:paraId="20F59F36" w14:textId="56BA92B1" w:rsidR="00920D29" w:rsidRPr="00907122" w:rsidRDefault="00F60E3E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039</w:t>
            </w:r>
          </w:p>
        </w:tc>
        <w:tc>
          <w:tcPr>
            <w:tcW w:w="992" w:type="dxa"/>
            <w:noWrap/>
          </w:tcPr>
          <w:p w14:paraId="09E9ABEB" w14:textId="331459E3" w:rsidR="00920D29" w:rsidRPr="00EE4AEC" w:rsidRDefault="00DC4AE7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061</w:t>
            </w:r>
          </w:p>
        </w:tc>
        <w:tc>
          <w:tcPr>
            <w:tcW w:w="851" w:type="dxa"/>
            <w:noWrap/>
          </w:tcPr>
          <w:p w14:paraId="64750CEB" w14:textId="79A20BA1" w:rsidR="00920D29" w:rsidRPr="00EE4AEC" w:rsidRDefault="00DC4AE7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.1</w:t>
            </w: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70</w:t>
            </w:r>
          </w:p>
        </w:tc>
        <w:tc>
          <w:tcPr>
            <w:tcW w:w="992" w:type="dxa"/>
            <w:noWrap/>
          </w:tcPr>
          <w:p w14:paraId="797D7633" w14:textId="04491E25" w:rsidR="00920D29" w:rsidRPr="00EE4AEC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3A16BE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6</w:t>
            </w:r>
          </w:p>
        </w:tc>
        <w:tc>
          <w:tcPr>
            <w:tcW w:w="1134" w:type="dxa"/>
            <w:noWrap/>
          </w:tcPr>
          <w:p w14:paraId="5D2C72C5" w14:textId="27B44D80" w:rsidR="00920D29" w:rsidRPr="00EE4AEC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3A16BE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3A16BE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134" w:type="dxa"/>
            <w:vMerge w:val="restart"/>
          </w:tcPr>
          <w:p w14:paraId="0D3BCD4E" w14:textId="3B7A379A" w:rsidR="00920D29" w:rsidRPr="00EE4AEC" w:rsidRDefault="00EE4AEC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1134" w:type="dxa"/>
          </w:tcPr>
          <w:p w14:paraId="4A3FE5BA" w14:textId="38D75D5F" w:rsidR="00920D29" w:rsidRPr="002C7F3B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782BFE"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0188</w:t>
            </w:r>
          </w:p>
        </w:tc>
        <w:tc>
          <w:tcPr>
            <w:tcW w:w="992" w:type="dxa"/>
          </w:tcPr>
          <w:p w14:paraId="105CF9D9" w14:textId="02A1193B" w:rsidR="00920D29" w:rsidRPr="006331F5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73045C"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351</w:t>
            </w:r>
          </w:p>
        </w:tc>
        <w:tc>
          <w:tcPr>
            <w:tcW w:w="851" w:type="dxa"/>
          </w:tcPr>
          <w:p w14:paraId="59E9B52D" w14:textId="443CA820" w:rsidR="00920D29" w:rsidRPr="006331F5" w:rsidRDefault="00AC37E4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637</w:t>
            </w:r>
          </w:p>
        </w:tc>
        <w:tc>
          <w:tcPr>
            <w:tcW w:w="850" w:type="dxa"/>
          </w:tcPr>
          <w:p w14:paraId="75D853CA" w14:textId="07DBA1D9" w:rsidR="00920D29" w:rsidRPr="006331F5" w:rsidRDefault="00AC37E4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022</w:t>
            </w:r>
          </w:p>
        </w:tc>
        <w:tc>
          <w:tcPr>
            <w:tcW w:w="1134" w:type="dxa"/>
          </w:tcPr>
          <w:p w14:paraId="0713616D" w14:textId="02996E3D" w:rsidR="00920D29" w:rsidRPr="006331F5" w:rsidRDefault="002F42A7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-2.25</w:t>
            </w:r>
          </w:p>
        </w:tc>
        <w:tc>
          <w:tcPr>
            <w:tcW w:w="1134" w:type="dxa"/>
            <w:vMerge w:val="restart"/>
          </w:tcPr>
          <w:p w14:paraId="0D8D3B96" w14:textId="57E40CE4" w:rsidR="00920D29" w:rsidRPr="009C01E8" w:rsidRDefault="006331F5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-2.25</w:t>
            </w:r>
          </w:p>
        </w:tc>
      </w:tr>
      <w:tr w:rsidR="00920D29" w:rsidRPr="00402BCF" w14:paraId="416E770B" w14:textId="77777777" w:rsidTr="008E67B7">
        <w:trPr>
          <w:trHeight w:val="156"/>
        </w:trPr>
        <w:tc>
          <w:tcPr>
            <w:tcW w:w="3261" w:type="dxa"/>
            <w:noWrap/>
          </w:tcPr>
          <w:p w14:paraId="1F27B01A" w14:textId="2EFD74ED" w:rsidR="00920D29" w:rsidRPr="00402BCF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4B21">
              <w:t xml:space="preserve">   35-49 years</w:t>
            </w:r>
          </w:p>
        </w:tc>
        <w:tc>
          <w:tcPr>
            <w:tcW w:w="1134" w:type="dxa"/>
          </w:tcPr>
          <w:p w14:paraId="509B95A8" w14:textId="4F90B498" w:rsidR="00920D29" w:rsidRPr="00907122" w:rsidRDefault="00F60E3E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992" w:type="dxa"/>
            <w:noWrap/>
          </w:tcPr>
          <w:p w14:paraId="7BC9416B" w14:textId="0AB0C366" w:rsidR="00920D29" w:rsidRPr="00EE4AEC" w:rsidRDefault="00FB0FC1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97</w:t>
            </w:r>
          </w:p>
        </w:tc>
        <w:tc>
          <w:tcPr>
            <w:tcW w:w="851" w:type="dxa"/>
            <w:noWrap/>
          </w:tcPr>
          <w:p w14:paraId="72DF9B95" w14:textId="6AB69D70" w:rsidR="00920D29" w:rsidRPr="00EE4AEC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B66B5B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085</w:t>
            </w:r>
          </w:p>
        </w:tc>
        <w:tc>
          <w:tcPr>
            <w:tcW w:w="992" w:type="dxa"/>
            <w:noWrap/>
          </w:tcPr>
          <w:p w14:paraId="07608AC2" w14:textId="7E37979A" w:rsidR="00920D29" w:rsidRPr="00EE4AEC" w:rsidRDefault="00B66B5B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>00</w:t>
            </w:r>
          </w:p>
        </w:tc>
        <w:tc>
          <w:tcPr>
            <w:tcW w:w="1134" w:type="dxa"/>
            <w:noWrap/>
          </w:tcPr>
          <w:p w14:paraId="1DB7F00C" w14:textId="084F566B" w:rsidR="00920D29" w:rsidRPr="00EE4AEC" w:rsidRDefault="00B66B5B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E4AE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</w:p>
        </w:tc>
        <w:tc>
          <w:tcPr>
            <w:tcW w:w="1134" w:type="dxa"/>
            <w:vMerge/>
          </w:tcPr>
          <w:p w14:paraId="3480BF59" w14:textId="0851D2D8" w:rsidR="00920D29" w:rsidRPr="00EE4AEC" w:rsidRDefault="00920D29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A397BA5" w14:textId="34AC7C26" w:rsidR="00920D29" w:rsidRPr="002C7F3B" w:rsidRDefault="00782BFE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0.0</w:t>
            </w: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005</w:t>
            </w:r>
          </w:p>
        </w:tc>
        <w:tc>
          <w:tcPr>
            <w:tcW w:w="992" w:type="dxa"/>
          </w:tcPr>
          <w:p w14:paraId="1A493944" w14:textId="5EB63BE4" w:rsidR="00920D29" w:rsidRPr="006331F5" w:rsidRDefault="002F42A7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003</w:t>
            </w:r>
          </w:p>
        </w:tc>
        <w:tc>
          <w:tcPr>
            <w:tcW w:w="851" w:type="dxa"/>
          </w:tcPr>
          <w:p w14:paraId="0626B4C2" w14:textId="53C6BA15" w:rsidR="00920D29" w:rsidRPr="006331F5" w:rsidRDefault="006331F5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0D29"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.</w:t>
            </w: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234</w:t>
            </w:r>
          </w:p>
        </w:tc>
        <w:tc>
          <w:tcPr>
            <w:tcW w:w="850" w:type="dxa"/>
          </w:tcPr>
          <w:p w14:paraId="15F11BCB" w14:textId="6FD6BE04" w:rsidR="00920D29" w:rsidRPr="006331F5" w:rsidRDefault="006331F5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920D29"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>00</w:t>
            </w:r>
          </w:p>
        </w:tc>
        <w:tc>
          <w:tcPr>
            <w:tcW w:w="1134" w:type="dxa"/>
          </w:tcPr>
          <w:p w14:paraId="5DC3FFC1" w14:textId="65A8B2A5" w:rsidR="00920D29" w:rsidRPr="006331F5" w:rsidRDefault="006331F5" w:rsidP="00920D29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331F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</w:p>
        </w:tc>
        <w:tc>
          <w:tcPr>
            <w:tcW w:w="1134" w:type="dxa"/>
            <w:vMerge/>
          </w:tcPr>
          <w:p w14:paraId="4337741E" w14:textId="77777777" w:rsidR="00920D29" w:rsidRPr="009C01E8" w:rsidRDefault="00920D29" w:rsidP="00920D29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402BCF" w14:paraId="2584E575" w14:textId="77777777" w:rsidTr="00B81CC1">
        <w:trPr>
          <w:trHeight w:val="4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45D9BA29" w14:textId="22C724CE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402BCF">
              <w:rPr>
                <w:rFonts w:eastAsia="Calibri" w:cs="Times New Roman"/>
                <w:sz w:val="18"/>
                <w:szCs w:val="18"/>
              </w:rPr>
              <w:t xml:space="preserve"> educ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C79694" w14:textId="77777777" w:rsidR="003A4876" w:rsidRPr="0090712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FE883E2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36183FF5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B5A5F16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4FEBAF7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B5765C1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2E776A7" w14:textId="77777777" w:rsidR="003A4876" w:rsidRPr="002C7F3B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4BFC0D5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B556EE4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78BED8E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253A6E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3F3945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2B442BBD" w14:textId="77777777" w:rsidTr="008E67B7">
        <w:trPr>
          <w:trHeight w:val="51"/>
        </w:trPr>
        <w:tc>
          <w:tcPr>
            <w:tcW w:w="3261" w:type="dxa"/>
            <w:noWrap/>
          </w:tcPr>
          <w:p w14:paraId="766387BA" w14:textId="2DC605EA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1134" w:type="dxa"/>
          </w:tcPr>
          <w:p w14:paraId="635ADCAF" w14:textId="685C70B4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BC6D85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600</w:t>
            </w: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2" w:type="dxa"/>
            <w:noWrap/>
          </w:tcPr>
          <w:p w14:paraId="2FD117FE" w14:textId="078FE56C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2</w:t>
            </w:r>
            <w:r w:rsidR="001979FB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51" w:type="dxa"/>
            <w:noWrap/>
          </w:tcPr>
          <w:p w14:paraId="03922CC4" w14:textId="0462EF01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-0.390</w:t>
            </w:r>
            <w:r w:rsidR="006932BA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19CC053E" w14:textId="186B4713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-0.0472</w:t>
            </w:r>
          </w:p>
        </w:tc>
        <w:tc>
          <w:tcPr>
            <w:tcW w:w="1134" w:type="dxa"/>
            <w:noWrap/>
          </w:tcPr>
          <w:p w14:paraId="42F1CB2E" w14:textId="2B24A851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6932BA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49</w:t>
            </w: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.6</w:t>
            </w:r>
            <w:r w:rsidR="006932BA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vMerge w:val="restart"/>
          </w:tcPr>
          <w:p w14:paraId="510C6B44" w14:textId="0D66F2BB" w:rsidR="00C25664" w:rsidRPr="009C01E8" w:rsidRDefault="007A5F62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7A5F62">
              <w:rPr>
                <w:rFonts w:eastAsia="Times New Roman" w:cs="Times New Roman"/>
                <w:sz w:val="18"/>
                <w:szCs w:val="18"/>
                <w:lang w:eastAsia="en-AU"/>
              </w:rPr>
              <w:t>31.56</w:t>
            </w:r>
          </w:p>
        </w:tc>
        <w:tc>
          <w:tcPr>
            <w:tcW w:w="1134" w:type="dxa"/>
          </w:tcPr>
          <w:p w14:paraId="647BFB73" w14:textId="7ED668A7" w:rsidR="00C25664" w:rsidRPr="002C7F3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-0.1439</w:t>
            </w:r>
          </w:p>
        </w:tc>
        <w:tc>
          <w:tcPr>
            <w:tcW w:w="992" w:type="dxa"/>
          </w:tcPr>
          <w:p w14:paraId="036A4C43" w14:textId="15C885FC" w:rsidR="00C25664" w:rsidRPr="008035A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-0.1846</w:t>
            </w:r>
          </w:p>
        </w:tc>
        <w:tc>
          <w:tcPr>
            <w:tcW w:w="851" w:type="dxa"/>
          </w:tcPr>
          <w:p w14:paraId="1FFC65E2" w14:textId="78ED8B1A" w:rsidR="00C25664" w:rsidRPr="008035A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-0.39</w:t>
            </w:r>
            <w:r w:rsidR="000A6947"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50" w:type="dxa"/>
          </w:tcPr>
          <w:p w14:paraId="30DD43C7" w14:textId="5863AA64" w:rsidR="00C25664" w:rsidRPr="008035A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2</w:t>
            </w:r>
            <w:r w:rsidR="008035A5"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34" w:type="dxa"/>
          </w:tcPr>
          <w:p w14:paraId="337DF75F" w14:textId="47CE3D09" w:rsidR="00C25664" w:rsidRPr="008035A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8035A5"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72</w:t>
            </w:r>
            <w:r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8035A5" w:rsidRPr="008035A5">
              <w:rPr>
                <w:rFonts w:eastAsia="Times New Roman" w:cs="Times New Roman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134" w:type="dxa"/>
            <w:vMerge w:val="restart"/>
          </w:tcPr>
          <w:p w14:paraId="0287B555" w14:textId="376613C2" w:rsidR="00C25664" w:rsidRPr="009C01E8" w:rsidRDefault="00DC5430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DC5430">
              <w:rPr>
                <w:rFonts w:eastAsia="Times New Roman" w:cs="Times New Roman"/>
                <w:sz w:val="18"/>
                <w:szCs w:val="18"/>
                <w:lang w:eastAsia="en-AU"/>
              </w:rPr>
              <w:t>-15.29</w:t>
            </w:r>
          </w:p>
        </w:tc>
      </w:tr>
      <w:tr w:rsidR="00C25664" w:rsidRPr="00402BCF" w14:paraId="14CB1AD3" w14:textId="77777777" w:rsidTr="008E67B7">
        <w:trPr>
          <w:trHeight w:val="139"/>
        </w:trPr>
        <w:tc>
          <w:tcPr>
            <w:tcW w:w="3261" w:type="dxa"/>
            <w:noWrap/>
          </w:tcPr>
          <w:p w14:paraId="714EAB6E" w14:textId="7542C816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1134" w:type="dxa"/>
          </w:tcPr>
          <w:p w14:paraId="72138D86" w14:textId="2959802C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BC6D85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902</w:t>
            </w: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992" w:type="dxa"/>
            <w:noWrap/>
          </w:tcPr>
          <w:p w14:paraId="7329438A" w14:textId="6F730E83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14</w:t>
            </w:r>
            <w:r w:rsidR="000B1E65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851" w:type="dxa"/>
            <w:noWrap/>
          </w:tcPr>
          <w:p w14:paraId="1110FAB3" w14:textId="288A2EF5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53</w:t>
            </w:r>
            <w:r w:rsidR="000B1E65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2" w:type="dxa"/>
            <w:noWrap/>
          </w:tcPr>
          <w:p w14:paraId="536E585A" w14:textId="09D0C33E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</w:t>
            </w:r>
            <w:r w:rsidR="00A24240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134" w:type="dxa"/>
            <w:noWrap/>
          </w:tcPr>
          <w:p w14:paraId="4B405ECB" w14:textId="5030F51F" w:rsidR="00C25664" w:rsidRPr="005967C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8</w:t>
            </w:r>
            <w:r w:rsidR="00A24240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A24240" w:rsidRPr="005967CB"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134" w:type="dxa"/>
            <w:vMerge/>
          </w:tcPr>
          <w:p w14:paraId="7F817360" w14:textId="481C3312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24341DB7" w14:textId="72054E48" w:rsidR="00C25664" w:rsidRPr="002C7F3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-0.077</w:t>
            </w:r>
            <w:r w:rsidR="002C7F3B"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2" w:type="dxa"/>
          </w:tcPr>
          <w:p w14:paraId="7E64C86C" w14:textId="0C0080D0" w:rsidR="00C25664" w:rsidRPr="00B6301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-0.20</w:t>
            </w:r>
            <w:r w:rsidR="001871A4"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851" w:type="dxa"/>
          </w:tcPr>
          <w:p w14:paraId="7B69DA5B" w14:textId="550084C9" w:rsidR="00C25664" w:rsidRPr="00B6301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2</w:t>
            </w:r>
            <w:r w:rsidR="001871A4"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850" w:type="dxa"/>
          </w:tcPr>
          <w:p w14:paraId="26EAD078" w14:textId="0BF8901D" w:rsidR="00C25664" w:rsidRPr="00B6301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-0.087</w:t>
            </w:r>
            <w:r w:rsidR="00B63018"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</w:tcPr>
          <w:p w14:paraId="194C455E" w14:textId="3E1444CE" w:rsidR="00C25664" w:rsidRPr="00B6301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B63018"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88</w:t>
            </w:r>
            <w:r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B63018" w:rsidRPr="00B63018">
              <w:rPr>
                <w:rFonts w:eastAsia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134" w:type="dxa"/>
            <w:vMerge/>
          </w:tcPr>
          <w:p w14:paraId="1E0DDC5A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402BCF" w14:paraId="38569ED0" w14:textId="77777777" w:rsidTr="00B81CC1">
        <w:trPr>
          <w:trHeight w:val="86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4ED0D7FC" w14:textId="2633E6F0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Times New Roman" w:cs="Times New Roman"/>
                <w:sz w:val="18"/>
                <w:szCs w:val="18"/>
                <w:lang w:eastAsia="en-AU"/>
              </w:rPr>
              <w:t>Maternal</w:t>
            </w:r>
            <w:r w:rsidRPr="00402BCF">
              <w:rPr>
                <w:rFonts w:eastAsia="Calibri" w:cs="Times New Roman"/>
                <w:sz w:val="18"/>
                <w:szCs w:val="18"/>
              </w:rPr>
              <w:t xml:space="preserve"> occup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t working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FAB564" w14:textId="77777777" w:rsidR="003A4876" w:rsidRPr="0090712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790D84CE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6ACDDFB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0CCA581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45F5E5A2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577524C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D9CCF67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3CD7930" w14:textId="77777777" w:rsidR="003A4876" w:rsidRPr="00B630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CAEE6F3" w14:textId="77777777" w:rsidR="003A4876" w:rsidRPr="00B630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CDEE12D" w14:textId="77777777" w:rsidR="003A4876" w:rsidRPr="00B630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716094" w14:textId="77777777" w:rsidR="003A4876" w:rsidRPr="00B630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192D087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47EC054C" w14:textId="77777777" w:rsidTr="008E67B7">
        <w:trPr>
          <w:trHeight w:val="47"/>
        </w:trPr>
        <w:tc>
          <w:tcPr>
            <w:tcW w:w="3261" w:type="dxa"/>
            <w:noWrap/>
          </w:tcPr>
          <w:p w14:paraId="6E176E3F" w14:textId="2D5D68AA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rofessional work</w:t>
            </w:r>
          </w:p>
        </w:tc>
        <w:tc>
          <w:tcPr>
            <w:tcW w:w="1134" w:type="dxa"/>
          </w:tcPr>
          <w:p w14:paraId="13ED5B2E" w14:textId="10117F14" w:rsidR="00C25664" w:rsidRPr="0090712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8</w:t>
            </w:r>
            <w:r w:rsidR="00310A42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  <w:noWrap/>
          </w:tcPr>
          <w:p w14:paraId="13CFA398" w14:textId="724B7BE3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8</w:t>
            </w:r>
            <w:r w:rsidR="005967CB"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  <w:noWrap/>
          </w:tcPr>
          <w:p w14:paraId="1FC3B452" w14:textId="5C5AC018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3</w:t>
            </w:r>
            <w:r w:rsidR="00B765FA"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992" w:type="dxa"/>
            <w:noWrap/>
          </w:tcPr>
          <w:p w14:paraId="31E966D0" w14:textId="16B7D674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68</w:t>
            </w:r>
          </w:p>
        </w:tc>
        <w:tc>
          <w:tcPr>
            <w:tcW w:w="1134" w:type="dxa"/>
            <w:noWrap/>
          </w:tcPr>
          <w:p w14:paraId="6219F5CE" w14:textId="5331610A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7.</w:t>
            </w:r>
            <w:r w:rsidR="00B765FA"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134" w:type="dxa"/>
            <w:vMerge w:val="restart"/>
          </w:tcPr>
          <w:p w14:paraId="18F7BB2D" w14:textId="2C06DC4B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6.60</w:t>
            </w:r>
          </w:p>
        </w:tc>
        <w:tc>
          <w:tcPr>
            <w:tcW w:w="1134" w:type="dxa"/>
          </w:tcPr>
          <w:p w14:paraId="72D470EE" w14:textId="17B6FF1B" w:rsidR="00C25664" w:rsidRPr="002C7F3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-0.0411*</w:t>
            </w:r>
          </w:p>
        </w:tc>
        <w:tc>
          <w:tcPr>
            <w:tcW w:w="992" w:type="dxa"/>
          </w:tcPr>
          <w:p w14:paraId="5AFD5485" w14:textId="5C1B43EA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-0.0483</w:t>
            </w:r>
          </w:p>
        </w:tc>
        <w:tc>
          <w:tcPr>
            <w:tcW w:w="851" w:type="dxa"/>
          </w:tcPr>
          <w:p w14:paraId="43A0481C" w14:textId="2004A353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0</w:t>
            </w:r>
            <w:r w:rsidR="003A767C"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850" w:type="dxa"/>
          </w:tcPr>
          <w:p w14:paraId="76FB332F" w14:textId="2953D798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48</w:t>
            </w:r>
          </w:p>
        </w:tc>
        <w:tc>
          <w:tcPr>
            <w:tcW w:w="1134" w:type="dxa"/>
          </w:tcPr>
          <w:p w14:paraId="1DE78A30" w14:textId="0CB300AE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-1</w:t>
            </w:r>
            <w:r w:rsidR="00305F12"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305F12"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134" w:type="dxa"/>
            <w:vMerge w:val="restart"/>
          </w:tcPr>
          <w:p w14:paraId="56AD0D82" w14:textId="160B694D" w:rsidR="00C25664" w:rsidRPr="009C01E8" w:rsidRDefault="00776173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-11.74</w:t>
            </w:r>
          </w:p>
        </w:tc>
      </w:tr>
      <w:tr w:rsidR="00C25664" w:rsidRPr="00402BCF" w14:paraId="308D0084" w14:textId="77777777" w:rsidTr="008E67B7">
        <w:trPr>
          <w:trHeight w:val="80"/>
        </w:trPr>
        <w:tc>
          <w:tcPr>
            <w:tcW w:w="3261" w:type="dxa"/>
            <w:noWrap/>
          </w:tcPr>
          <w:p w14:paraId="449422FB" w14:textId="4FFFE21D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Nonprofessional work</w:t>
            </w:r>
          </w:p>
        </w:tc>
        <w:tc>
          <w:tcPr>
            <w:tcW w:w="1134" w:type="dxa"/>
          </w:tcPr>
          <w:p w14:paraId="020EC005" w14:textId="348401B2" w:rsidR="00C25664" w:rsidRPr="0090712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</w:t>
            </w:r>
            <w:r w:rsidR="00B64581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92" w:type="dxa"/>
            <w:noWrap/>
          </w:tcPr>
          <w:p w14:paraId="0AE92236" w14:textId="394FE61B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</w:t>
            </w:r>
            <w:r w:rsidR="00E241F0"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1" w:type="dxa"/>
            <w:noWrap/>
          </w:tcPr>
          <w:p w14:paraId="2CD23368" w14:textId="74296829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-0.34</w:t>
            </w:r>
            <w:r w:rsidR="00E241F0"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992" w:type="dxa"/>
            <w:noWrap/>
          </w:tcPr>
          <w:p w14:paraId="170AF9B0" w14:textId="25AACC0D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-0.0006</w:t>
            </w:r>
          </w:p>
        </w:tc>
        <w:tc>
          <w:tcPr>
            <w:tcW w:w="1134" w:type="dxa"/>
            <w:noWrap/>
          </w:tcPr>
          <w:p w14:paraId="1B198229" w14:textId="055526FF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E241F0" w:rsidRPr="001A7188">
              <w:rPr>
                <w:rFonts w:eastAsia="Times New Roman" w:cs="Times New Roman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134" w:type="dxa"/>
            <w:vMerge/>
          </w:tcPr>
          <w:p w14:paraId="3CA316FB" w14:textId="77777777" w:rsidR="00C25664" w:rsidRPr="001A7188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7B5603B" w14:textId="62655C37" w:rsidR="00C25664" w:rsidRPr="002C7F3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C7F3B">
              <w:rPr>
                <w:rFonts w:eastAsia="Times New Roman" w:cs="Times New Roman"/>
                <w:sz w:val="18"/>
                <w:szCs w:val="18"/>
                <w:lang w:eastAsia="en-AU"/>
              </w:rPr>
              <w:t>-0.0527**</w:t>
            </w:r>
          </w:p>
        </w:tc>
        <w:tc>
          <w:tcPr>
            <w:tcW w:w="992" w:type="dxa"/>
          </w:tcPr>
          <w:p w14:paraId="64398CB3" w14:textId="1D095FF8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-0.0290</w:t>
            </w:r>
          </w:p>
        </w:tc>
        <w:tc>
          <w:tcPr>
            <w:tcW w:w="851" w:type="dxa"/>
          </w:tcPr>
          <w:p w14:paraId="0ED7A3FE" w14:textId="58ECE274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-0.109</w:t>
            </w:r>
            <w:r w:rsidR="00305F12"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50" w:type="dxa"/>
          </w:tcPr>
          <w:p w14:paraId="01BB0F82" w14:textId="32505FB9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31</w:t>
            </w:r>
          </w:p>
        </w:tc>
        <w:tc>
          <w:tcPr>
            <w:tcW w:w="1134" w:type="dxa"/>
          </w:tcPr>
          <w:p w14:paraId="004EA59A" w14:textId="4ACF8E1C" w:rsidR="00C25664" w:rsidRPr="00776173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.</w:t>
            </w:r>
            <w:r w:rsidR="0049482F" w:rsidRPr="00776173"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134" w:type="dxa"/>
            <w:vMerge/>
          </w:tcPr>
          <w:p w14:paraId="6433C157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402BCF" w14:paraId="2C151679" w14:textId="77777777" w:rsidTr="00B81CC1">
        <w:trPr>
          <w:trHeight w:val="4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2C599056" w14:textId="20584F84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Partner educat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 educatio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02F88E" w14:textId="77777777" w:rsidR="003A4876" w:rsidRPr="0090712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40613BD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82FFD53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4162476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0816508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F0DDD83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1F7E33A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DD4EC7C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C80FE4E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BA8C516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49DB329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0EF0163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325AC345" w14:textId="77777777" w:rsidTr="008E67B7">
        <w:trPr>
          <w:trHeight w:val="60"/>
        </w:trPr>
        <w:tc>
          <w:tcPr>
            <w:tcW w:w="3261" w:type="dxa"/>
            <w:noWrap/>
          </w:tcPr>
          <w:p w14:paraId="400BDBD3" w14:textId="45F6605F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rimary</w:t>
            </w:r>
          </w:p>
        </w:tc>
        <w:tc>
          <w:tcPr>
            <w:tcW w:w="1134" w:type="dxa"/>
          </w:tcPr>
          <w:p w14:paraId="21FD0C84" w14:textId="4271A3B0" w:rsidR="00C25664" w:rsidRPr="0090712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8</w:t>
            </w:r>
            <w:r w:rsidR="00B64581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  <w:noWrap/>
          </w:tcPr>
          <w:p w14:paraId="03D5D5C9" w14:textId="45DA1D4B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42</w:t>
            </w:r>
            <w:r w:rsidR="0057793E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  <w:noWrap/>
          </w:tcPr>
          <w:p w14:paraId="3D772B7A" w14:textId="072C7174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-0.394</w:t>
            </w:r>
            <w:r w:rsidR="0057793E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92" w:type="dxa"/>
            <w:noWrap/>
          </w:tcPr>
          <w:p w14:paraId="1FCBCEA6" w14:textId="00FFE8D3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-0.016</w:t>
            </w:r>
            <w:r w:rsidR="00D86CD5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noWrap/>
          </w:tcPr>
          <w:p w14:paraId="68C37C49" w14:textId="7E1D963D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-1</w:t>
            </w:r>
            <w:r w:rsidR="00D86CD5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D86CD5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1134" w:type="dxa"/>
            <w:vMerge w:val="restart"/>
          </w:tcPr>
          <w:p w14:paraId="2E83EF63" w14:textId="469A8E0B" w:rsidR="00C25664" w:rsidRPr="009C01E8" w:rsidRDefault="00F6646F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F6646F">
              <w:rPr>
                <w:rFonts w:eastAsia="Times New Roman" w:cs="Times New Roman"/>
                <w:sz w:val="18"/>
                <w:szCs w:val="18"/>
                <w:lang w:eastAsia="en-AU"/>
              </w:rPr>
              <w:t>20.59</w:t>
            </w:r>
          </w:p>
        </w:tc>
        <w:tc>
          <w:tcPr>
            <w:tcW w:w="1134" w:type="dxa"/>
          </w:tcPr>
          <w:p w14:paraId="16836DE7" w14:textId="0EC69DFA" w:rsidR="00C25664" w:rsidRPr="008E2EA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E2E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81</w:t>
            </w:r>
            <w:r w:rsidR="002060AC" w:rsidRPr="008E2EAF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="008E2EAF" w:rsidRPr="008E2EAF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</w:tcPr>
          <w:p w14:paraId="4B1BEE97" w14:textId="76939231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53</w:t>
            </w:r>
          </w:p>
        </w:tc>
        <w:tc>
          <w:tcPr>
            <w:tcW w:w="851" w:type="dxa"/>
          </w:tcPr>
          <w:p w14:paraId="099CEF20" w14:textId="18CABA78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-0.3</w:t>
            </w:r>
            <w:r w:rsidR="00B876BE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500</w:t>
            </w:r>
          </w:p>
        </w:tc>
        <w:tc>
          <w:tcPr>
            <w:tcW w:w="850" w:type="dxa"/>
          </w:tcPr>
          <w:p w14:paraId="648E510D" w14:textId="5074F9B9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-0.0263</w:t>
            </w:r>
          </w:p>
        </w:tc>
        <w:tc>
          <w:tcPr>
            <w:tcW w:w="1134" w:type="dxa"/>
          </w:tcPr>
          <w:p w14:paraId="42C842EE" w14:textId="285D3AE6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-2</w:t>
            </w:r>
            <w:r w:rsidR="000C44CD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0C44CD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134" w:type="dxa"/>
            <w:vMerge w:val="restart"/>
          </w:tcPr>
          <w:p w14:paraId="17BC6AD2" w14:textId="645F74B6" w:rsidR="00C25664" w:rsidRPr="009C01E8" w:rsidRDefault="006108C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52.3</w:t>
            </w:r>
          </w:p>
        </w:tc>
      </w:tr>
      <w:tr w:rsidR="00C25664" w:rsidRPr="00402BCF" w14:paraId="314EB3E9" w14:textId="77777777" w:rsidTr="008E67B7">
        <w:trPr>
          <w:trHeight w:val="54"/>
        </w:trPr>
        <w:tc>
          <w:tcPr>
            <w:tcW w:w="3261" w:type="dxa"/>
            <w:noWrap/>
          </w:tcPr>
          <w:p w14:paraId="5F0204C2" w14:textId="69B80CB2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Secondary and Higher</w:t>
            </w:r>
          </w:p>
        </w:tc>
        <w:tc>
          <w:tcPr>
            <w:tcW w:w="1134" w:type="dxa"/>
          </w:tcPr>
          <w:p w14:paraId="6B7D6662" w14:textId="1654350A" w:rsidR="00C25664" w:rsidRPr="00907122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</w:t>
            </w:r>
            <w:r w:rsidR="00907122"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31</w:t>
            </w:r>
            <w:r w:rsidRPr="00907122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  <w:noWrap/>
          </w:tcPr>
          <w:p w14:paraId="44CDAA9F" w14:textId="38C6E608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</w:t>
            </w:r>
            <w:r w:rsidR="00D77443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851" w:type="dxa"/>
            <w:noWrap/>
          </w:tcPr>
          <w:p w14:paraId="21177AB1" w14:textId="4CF18FF7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4</w:t>
            </w:r>
            <w:r w:rsidR="00D77443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897</w:t>
            </w:r>
          </w:p>
        </w:tc>
        <w:tc>
          <w:tcPr>
            <w:tcW w:w="992" w:type="dxa"/>
            <w:noWrap/>
          </w:tcPr>
          <w:p w14:paraId="1CCAA57B" w14:textId="3AE750E4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6</w:t>
            </w:r>
            <w:r w:rsidR="00E35407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  <w:noWrap/>
          </w:tcPr>
          <w:p w14:paraId="253B169C" w14:textId="4A62BE26" w:rsidR="00C25664" w:rsidRPr="00E3540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8.</w:t>
            </w:r>
            <w:r w:rsidR="00E35407" w:rsidRPr="00E35407">
              <w:rPr>
                <w:rFonts w:eastAsia="Times New Roman" w:cs="Times New Roman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134" w:type="dxa"/>
            <w:vMerge/>
          </w:tcPr>
          <w:p w14:paraId="66DF179E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1799E40A" w14:textId="6EC17587" w:rsidR="00C25664" w:rsidRPr="008E2EA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E2EAF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0</w:t>
            </w:r>
            <w:r w:rsidR="008E2EAF" w:rsidRPr="008E2EAF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</w:tcPr>
          <w:p w14:paraId="05CE0CBB" w14:textId="494BEE69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13</w:t>
            </w:r>
            <w:r w:rsidR="000C44CD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1" w:type="dxa"/>
          </w:tcPr>
          <w:p w14:paraId="4CCB2525" w14:textId="1A00589E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6</w:t>
            </w:r>
            <w:r w:rsidR="003907BA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850" w:type="dxa"/>
          </w:tcPr>
          <w:p w14:paraId="285CD3A9" w14:textId="3132D76D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8</w:t>
            </w:r>
            <w:r w:rsidR="003907BA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0C30BE5C" w14:textId="791A8C74" w:rsidR="00C25664" w:rsidRPr="006108C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7</w:t>
            </w:r>
            <w:r w:rsidR="003907BA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6108C6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="003907BA" w:rsidRPr="006108C6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vMerge/>
          </w:tcPr>
          <w:p w14:paraId="4503793B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402BCF" w14:paraId="7821BBF8" w14:textId="77777777" w:rsidTr="00B81CC1">
        <w:trPr>
          <w:trHeight w:val="54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3358C591" w14:textId="53646625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color w:val="333333"/>
                <w:sz w:val="18"/>
                <w:szCs w:val="18"/>
                <w:shd w:val="clear" w:color="auto" w:fill="FFFFFF"/>
              </w:rPr>
              <w:t>Sex of the head of household</w:t>
            </w:r>
            <w:r w:rsidRPr="00402BCF">
              <w:rPr>
                <w:rFonts w:eastAsia="Calibri" w:cs="Times New Roman"/>
                <w:sz w:val="18"/>
                <w:szCs w:val="18"/>
              </w:rPr>
              <w:t>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Mal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A00FEF" w14:textId="77777777" w:rsidR="003A4876" w:rsidRPr="00A609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A902FDE" w14:textId="77777777" w:rsidR="003A4876" w:rsidRPr="00A609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38895527" w14:textId="77777777" w:rsidR="003A4876" w:rsidRPr="00A609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7949C87" w14:textId="77777777" w:rsidR="003A4876" w:rsidRPr="00A609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B4594F9" w14:textId="77777777" w:rsidR="003A4876" w:rsidRPr="00A609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70FB8E" w14:textId="77777777" w:rsidR="003A4876" w:rsidRPr="00A60918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46F7463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2D0F931" w14:textId="77777777" w:rsidR="003A4876" w:rsidRPr="00F25425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5F4B71F" w14:textId="77777777" w:rsidR="003A4876" w:rsidRPr="00F25425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82216E0" w14:textId="77777777" w:rsidR="003A4876" w:rsidRPr="00F25425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D45775" w14:textId="77777777" w:rsidR="003A4876" w:rsidRPr="00F25425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32BF34D" w14:textId="77777777" w:rsidR="003A4876" w:rsidRPr="00F25425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402BCF" w14:paraId="12908CC8" w14:textId="77777777" w:rsidTr="008E67B7">
        <w:trPr>
          <w:trHeight w:val="54"/>
        </w:trPr>
        <w:tc>
          <w:tcPr>
            <w:tcW w:w="3261" w:type="dxa"/>
            <w:shd w:val="clear" w:color="auto" w:fill="auto"/>
            <w:noWrap/>
          </w:tcPr>
          <w:p w14:paraId="4135019E" w14:textId="1437C7B8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134" w:type="dxa"/>
            <w:shd w:val="clear" w:color="auto" w:fill="auto"/>
          </w:tcPr>
          <w:p w14:paraId="298BF33A" w14:textId="5338F019" w:rsidR="003A4876" w:rsidRPr="00A60918" w:rsidRDefault="0092134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0B7D08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.000</w:t>
            </w:r>
            <w:r w:rsidR="004B2D51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78FEAFF7" w14:textId="3FEAF3CD" w:rsidR="003A4876" w:rsidRPr="00A60918" w:rsidRDefault="0042129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0078A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.000</w:t>
            </w:r>
            <w:r w:rsidR="007E3918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14:paraId="5DB183E6" w14:textId="0C04D5BD" w:rsidR="003A4876" w:rsidRPr="00A60918" w:rsidRDefault="0042129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F46E41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.04</w:t>
            </w:r>
            <w:r w:rsidR="00A60918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</w:tcPr>
          <w:p w14:paraId="7E1E016B" w14:textId="60D4C3F0" w:rsidR="003A4876" w:rsidRPr="00A60918" w:rsidRDefault="00E161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21298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.0000</w:t>
            </w:r>
          </w:p>
        </w:tc>
        <w:tc>
          <w:tcPr>
            <w:tcW w:w="1134" w:type="dxa"/>
            <w:shd w:val="clear" w:color="auto" w:fill="auto"/>
            <w:noWrap/>
          </w:tcPr>
          <w:p w14:paraId="6029512B" w14:textId="55354ACC" w:rsidR="003A4876" w:rsidRPr="00A60918" w:rsidRDefault="00B018D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C073B9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="00E579E3"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C1BBCA8" w14:textId="089C7764" w:rsidR="003A4876" w:rsidRPr="00A60918" w:rsidRDefault="0030782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60918">
              <w:rPr>
                <w:rFonts w:eastAsia="Times New Roman" w:cs="Times New Roman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1134" w:type="dxa"/>
          </w:tcPr>
          <w:p w14:paraId="3F21514C" w14:textId="6BCFE858" w:rsidR="003A4876" w:rsidRPr="00196151" w:rsidRDefault="00B22E0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96151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200B28" w:rsidRPr="00196151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196151">
              <w:rPr>
                <w:rFonts w:eastAsia="Times New Roman" w:cs="Times New Roman"/>
                <w:sz w:val="18"/>
                <w:szCs w:val="18"/>
                <w:lang w:eastAsia="en-AU"/>
              </w:rPr>
              <w:t>.0116</w:t>
            </w:r>
          </w:p>
        </w:tc>
        <w:tc>
          <w:tcPr>
            <w:tcW w:w="992" w:type="dxa"/>
          </w:tcPr>
          <w:p w14:paraId="7C38A965" w14:textId="2A9DB157" w:rsidR="003A4876" w:rsidRPr="00F25425" w:rsidRDefault="00C97E9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7EAE"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.0170</w:t>
            </w:r>
          </w:p>
        </w:tc>
        <w:tc>
          <w:tcPr>
            <w:tcW w:w="851" w:type="dxa"/>
          </w:tcPr>
          <w:p w14:paraId="24C79143" w14:textId="70F86CE4" w:rsidR="003A4876" w:rsidRPr="00F25425" w:rsidRDefault="00C97E9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4D3578"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.0223</w:t>
            </w:r>
          </w:p>
        </w:tc>
        <w:tc>
          <w:tcPr>
            <w:tcW w:w="850" w:type="dxa"/>
          </w:tcPr>
          <w:p w14:paraId="171C7DB3" w14:textId="09CC2105" w:rsidR="003A4876" w:rsidRPr="00F25425" w:rsidRDefault="00EE373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27077"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.0003</w:t>
            </w:r>
          </w:p>
        </w:tc>
        <w:tc>
          <w:tcPr>
            <w:tcW w:w="1134" w:type="dxa"/>
          </w:tcPr>
          <w:p w14:paraId="3B0F0502" w14:textId="56C45DBF" w:rsidR="003A4876" w:rsidRPr="00F25425" w:rsidRDefault="00827077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F25425"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134" w:type="dxa"/>
          </w:tcPr>
          <w:p w14:paraId="4A3FF46B" w14:textId="73E4F477" w:rsidR="003A4876" w:rsidRPr="00F25425" w:rsidRDefault="00F2542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25425">
              <w:rPr>
                <w:rFonts w:eastAsia="Times New Roman" w:cs="Times New Roman"/>
                <w:sz w:val="18"/>
                <w:szCs w:val="18"/>
                <w:lang w:eastAsia="en-AU"/>
              </w:rPr>
              <w:t>0.38</w:t>
            </w:r>
          </w:p>
        </w:tc>
      </w:tr>
      <w:tr w:rsidR="003A4876" w:rsidRPr="00402BCF" w14:paraId="02736909" w14:textId="77777777" w:rsidTr="00B81CC1">
        <w:trPr>
          <w:trHeight w:val="54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4E759B50" w14:textId="61C641B8" w:rsidR="003A4876" w:rsidRPr="00402BC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Household family size</w:t>
            </w:r>
            <w:r w:rsidR="00921349" w:rsidRPr="00402BCF">
              <w:rPr>
                <w:rFonts w:eastAsia="Calibri" w:cs="Times New Roman"/>
                <w:sz w:val="18"/>
                <w:szCs w:val="18"/>
              </w:rPr>
              <w:t>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="00921349" w:rsidRPr="00402BCF">
              <w:rPr>
                <w:rFonts w:eastAsia="Calibri" w:cs="Times New Roman"/>
                <w:sz w:val="18"/>
                <w:szCs w:val="18"/>
              </w:rPr>
              <w:t>=1-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D430EB" w14:textId="77777777" w:rsidR="003A4876" w:rsidRPr="009C01E8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7656D94" w14:textId="77777777" w:rsidR="003A4876" w:rsidRPr="009C01E8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929A82C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E257EEB" w14:textId="77777777" w:rsidR="003A4876" w:rsidRPr="009C01E8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F82DC87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531B1C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143C283" w14:textId="67780A1F" w:rsidR="003A4876" w:rsidRPr="00196151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F89DE0D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71876FC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099685A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845377C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26E7461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4F67DB64" w14:textId="77777777" w:rsidTr="000B1639">
        <w:trPr>
          <w:trHeight w:val="54"/>
        </w:trPr>
        <w:tc>
          <w:tcPr>
            <w:tcW w:w="3261" w:type="dxa"/>
            <w:shd w:val="clear" w:color="auto" w:fill="auto"/>
            <w:noWrap/>
          </w:tcPr>
          <w:p w14:paraId="500A4BD3" w14:textId="6AA2FCEE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4-6</w:t>
            </w:r>
          </w:p>
        </w:tc>
        <w:tc>
          <w:tcPr>
            <w:tcW w:w="1134" w:type="dxa"/>
          </w:tcPr>
          <w:p w14:paraId="360BCF3F" w14:textId="4E40A4F4" w:rsidR="00C25664" w:rsidRPr="00177B55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177B55">
              <w:rPr>
                <w:rFonts w:eastAsia="Calibri" w:cs="Times New Roman"/>
                <w:sz w:val="18"/>
                <w:szCs w:val="18"/>
              </w:rPr>
              <w:t xml:space="preserve"> 0.0105</w:t>
            </w:r>
          </w:p>
        </w:tc>
        <w:tc>
          <w:tcPr>
            <w:tcW w:w="992" w:type="dxa"/>
            <w:noWrap/>
          </w:tcPr>
          <w:p w14:paraId="7E1A6572" w14:textId="4DCFA048" w:rsidR="00C25664" w:rsidRPr="002A5CA6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A5CA6">
              <w:rPr>
                <w:rFonts w:eastAsia="Calibri" w:cs="Times New Roman"/>
                <w:sz w:val="18"/>
                <w:szCs w:val="18"/>
              </w:rPr>
              <w:t xml:space="preserve"> 0.0187</w:t>
            </w:r>
          </w:p>
        </w:tc>
        <w:tc>
          <w:tcPr>
            <w:tcW w:w="851" w:type="dxa"/>
            <w:noWrap/>
          </w:tcPr>
          <w:p w14:paraId="55B2C425" w14:textId="5875E6D0" w:rsidR="00C25664" w:rsidRPr="002A5C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>-0.047</w:t>
            </w:r>
            <w:r w:rsidR="001D7C0B"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  <w:noWrap/>
          </w:tcPr>
          <w:p w14:paraId="461B917D" w14:textId="5D9EACF7" w:rsidR="00C25664" w:rsidRPr="002A5CA6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A5CA6">
              <w:rPr>
                <w:rFonts w:eastAsia="Calibri" w:cs="Times New Roman"/>
                <w:sz w:val="18"/>
                <w:szCs w:val="18"/>
              </w:rPr>
              <w:t>-0.0008</w:t>
            </w:r>
          </w:p>
        </w:tc>
        <w:tc>
          <w:tcPr>
            <w:tcW w:w="1134" w:type="dxa"/>
            <w:noWrap/>
          </w:tcPr>
          <w:p w14:paraId="2AA93E48" w14:textId="22289F3B" w:rsidR="00C25664" w:rsidRPr="002A5C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>-0.93</w:t>
            </w:r>
          </w:p>
        </w:tc>
        <w:tc>
          <w:tcPr>
            <w:tcW w:w="1134" w:type="dxa"/>
            <w:vMerge w:val="restart"/>
          </w:tcPr>
          <w:p w14:paraId="39C709C7" w14:textId="6720616A" w:rsidR="00C25664" w:rsidRPr="009C01E8" w:rsidRDefault="00E369A5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E369A5">
              <w:rPr>
                <w:rFonts w:eastAsia="Times New Roman" w:cs="Times New Roman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134" w:type="dxa"/>
          </w:tcPr>
          <w:p w14:paraId="23CEE4EC" w14:textId="4FBDA161" w:rsidR="00C25664" w:rsidRPr="00196151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9615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0</w:t>
            </w:r>
            <w:r w:rsidR="008E2EAF" w:rsidRPr="00196151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2" w:type="dxa"/>
          </w:tcPr>
          <w:p w14:paraId="5330EC1A" w14:textId="5CAE57EE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B70899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209</w:t>
            </w:r>
          </w:p>
        </w:tc>
        <w:tc>
          <w:tcPr>
            <w:tcW w:w="851" w:type="dxa"/>
          </w:tcPr>
          <w:p w14:paraId="16DE8E65" w14:textId="2F4770C0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</w:t>
            </w:r>
            <w:r w:rsidR="00B70899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850" w:type="dxa"/>
          </w:tcPr>
          <w:p w14:paraId="73097036" w14:textId="04347903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0</w:t>
            </w:r>
            <w:r w:rsidR="007A6A6F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34" w:type="dxa"/>
          </w:tcPr>
          <w:p w14:paraId="4C22B84F" w14:textId="3396E10A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</w:t>
            </w:r>
            <w:r w:rsidR="007A6A6F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134" w:type="dxa"/>
            <w:vMerge w:val="restart"/>
          </w:tcPr>
          <w:p w14:paraId="6B058FBB" w14:textId="5BC87487" w:rsidR="00C25664" w:rsidRPr="006D336B" w:rsidRDefault="00802EB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1.</w:t>
            </w:r>
            <w:r w:rsidR="006D336B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55</w:t>
            </w:r>
          </w:p>
        </w:tc>
      </w:tr>
      <w:tr w:rsidR="00C25664" w:rsidRPr="00402BCF" w14:paraId="161BB728" w14:textId="77777777" w:rsidTr="000B1639">
        <w:trPr>
          <w:trHeight w:val="54"/>
        </w:trPr>
        <w:tc>
          <w:tcPr>
            <w:tcW w:w="3261" w:type="dxa"/>
            <w:shd w:val="clear" w:color="auto" w:fill="auto"/>
            <w:noWrap/>
          </w:tcPr>
          <w:p w14:paraId="5E5858E1" w14:textId="44D2236D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&gt;=7</w:t>
            </w:r>
          </w:p>
        </w:tc>
        <w:tc>
          <w:tcPr>
            <w:tcW w:w="1134" w:type="dxa"/>
          </w:tcPr>
          <w:p w14:paraId="7E568980" w14:textId="1257E09C" w:rsidR="00C25664" w:rsidRPr="00177B55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177B55">
              <w:rPr>
                <w:rFonts w:eastAsia="Calibri" w:cs="Times New Roman"/>
                <w:sz w:val="18"/>
                <w:szCs w:val="18"/>
              </w:rPr>
              <w:t xml:space="preserve"> 0.01</w:t>
            </w:r>
            <w:r w:rsidR="00177B55" w:rsidRPr="00177B55">
              <w:rPr>
                <w:rFonts w:eastAsia="Calibri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noWrap/>
          </w:tcPr>
          <w:p w14:paraId="58E5E491" w14:textId="2EEF1882" w:rsidR="00C25664" w:rsidRPr="002A5CA6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A5CA6">
              <w:rPr>
                <w:rFonts w:eastAsia="Calibri" w:cs="Times New Roman"/>
                <w:sz w:val="18"/>
                <w:szCs w:val="18"/>
              </w:rPr>
              <w:t xml:space="preserve"> 0.030</w:t>
            </w:r>
            <w:r w:rsidR="00CF0E0E" w:rsidRPr="002A5CA6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14:paraId="067E6C44" w14:textId="66597311" w:rsidR="00C25664" w:rsidRPr="002A5C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</w:t>
            </w:r>
            <w:r w:rsidR="00CF0E0E"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992" w:type="dxa"/>
            <w:noWrap/>
          </w:tcPr>
          <w:p w14:paraId="3B0C1B29" w14:textId="5EEF5894" w:rsidR="00C25664" w:rsidRPr="002A5CA6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2A5CA6">
              <w:rPr>
                <w:rFonts w:eastAsia="Calibri" w:cs="Times New Roman"/>
                <w:sz w:val="18"/>
                <w:szCs w:val="18"/>
              </w:rPr>
              <w:t xml:space="preserve"> 0.0019</w:t>
            </w:r>
          </w:p>
        </w:tc>
        <w:tc>
          <w:tcPr>
            <w:tcW w:w="1134" w:type="dxa"/>
            <w:noWrap/>
          </w:tcPr>
          <w:p w14:paraId="5A7ABF0C" w14:textId="30087AD1" w:rsidR="00C25664" w:rsidRPr="002A5CA6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.</w:t>
            </w:r>
            <w:r w:rsidR="002A5CA6" w:rsidRPr="002A5CA6">
              <w:rPr>
                <w:rFonts w:eastAsia="Times New Roman" w:cs="Times New Roman"/>
                <w:sz w:val="18"/>
                <w:szCs w:val="18"/>
                <w:lang w:eastAsia="en-AU"/>
              </w:rPr>
              <w:t>08</w:t>
            </w:r>
          </w:p>
        </w:tc>
        <w:tc>
          <w:tcPr>
            <w:tcW w:w="1134" w:type="dxa"/>
            <w:vMerge/>
          </w:tcPr>
          <w:p w14:paraId="32001051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477ECEEA" w14:textId="2DA9957F" w:rsidR="00C25664" w:rsidRPr="00196151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196151">
              <w:rPr>
                <w:rFonts w:eastAsia="Times New Roman" w:cs="Times New Roman"/>
                <w:sz w:val="18"/>
                <w:szCs w:val="18"/>
                <w:lang w:eastAsia="en-AU"/>
              </w:rPr>
              <w:t>-0.0304</w:t>
            </w:r>
          </w:p>
        </w:tc>
        <w:tc>
          <w:tcPr>
            <w:tcW w:w="992" w:type="dxa"/>
          </w:tcPr>
          <w:p w14:paraId="66D4B887" w14:textId="53810440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-0.035</w:t>
            </w:r>
            <w:r w:rsidR="007A6A6F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1" w:type="dxa"/>
          </w:tcPr>
          <w:p w14:paraId="09B804DD" w14:textId="2907E0D4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-0.035</w:t>
            </w:r>
            <w:r w:rsidR="00122515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50" w:type="dxa"/>
          </w:tcPr>
          <w:p w14:paraId="739F4263" w14:textId="774B5256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2</w:t>
            </w:r>
          </w:p>
        </w:tc>
        <w:tc>
          <w:tcPr>
            <w:tcW w:w="1134" w:type="dxa"/>
          </w:tcPr>
          <w:p w14:paraId="3FC2C155" w14:textId="08EFD5EB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1.</w:t>
            </w:r>
            <w:r w:rsidR="00122515" w:rsidRPr="006D336B">
              <w:rPr>
                <w:rFonts w:eastAsia="Times New Roman" w:cs="Times New Roman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  <w:vMerge/>
          </w:tcPr>
          <w:p w14:paraId="2D7FACFA" w14:textId="77777777" w:rsidR="00C25664" w:rsidRPr="006D336B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402BCF" w14:paraId="427199EA" w14:textId="77777777" w:rsidTr="00B81CC1">
        <w:trPr>
          <w:trHeight w:val="54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404E462F" w14:textId="1D52EFEB" w:rsidR="003A4876" w:rsidRPr="00402BCF" w:rsidRDefault="003A4876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Household wealth index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Poorest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E74BF3" w14:textId="01AC3781" w:rsidR="003A4876" w:rsidRPr="009C01E8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55958B4" w14:textId="40F13C89" w:rsidR="003A4876" w:rsidRPr="009C01E8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FACF0C5" w14:textId="7BB3EF53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89D8751" w14:textId="20446A6F" w:rsidR="003A4876" w:rsidRPr="009C01E8" w:rsidRDefault="003A4876" w:rsidP="00A30082">
            <w:pPr>
              <w:rPr>
                <w:rFonts w:eastAsia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6E5CE86B" w14:textId="76D9E573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D4D4156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7D072CF" w14:textId="47893C44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2D13EB3" w14:textId="1B452AD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05F2827" w14:textId="72BEC2D4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D9432CF" w14:textId="7A9CF70E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6E3CD0" w14:textId="2C0C9AD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51FDD17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1E2E4CA9" w14:textId="77777777" w:rsidTr="008E67B7">
        <w:trPr>
          <w:trHeight w:val="47"/>
        </w:trPr>
        <w:tc>
          <w:tcPr>
            <w:tcW w:w="3261" w:type="dxa"/>
            <w:noWrap/>
          </w:tcPr>
          <w:p w14:paraId="1B2A88B1" w14:textId="5AAAE031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Poorer</w:t>
            </w:r>
          </w:p>
        </w:tc>
        <w:tc>
          <w:tcPr>
            <w:tcW w:w="1134" w:type="dxa"/>
          </w:tcPr>
          <w:p w14:paraId="49CAAA3E" w14:textId="35DF40B0" w:rsidR="00C25664" w:rsidRPr="00214691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28</w:t>
            </w:r>
          </w:p>
        </w:tc>
        <w:tc>
          <w:tcPr>
            <w:tcW w:w="992" w:type="dxa"/>
            <w:noWrap/>
          </w:tcPr>
          <w:p w14:paraId="7EF1F259" w14:textId="0BDEE73C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66</w:t>
            </w:r>
          </w:p>
        </w:tc>
        <w:tc>
          <w:tcPr>
            <w:tcW w:w="851" w:type="dxa"/>
            <w:noWrap/>
          </w:tcPr>
          <w:p w14:paraId="22EB3AC4" w14:textId="63DCF87C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-0.3342</w:t>
            </w:r>
          </w:p>
        </w:tc>
        <w:tc>
          <w:tcPr>
            <w:tcW w:w="992" w:type="dxa"/>
            <w:noWrap/>
          </w:tcPr>
          <w:p w14:paraId="353A438D" w14:textId="1F260FB7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-0.0055</w:t>
            </w:r>
          </w:p>
        </w:tc>
        <w:tc>
          <w:tcPr>
            <w:tcW w:w="1134" w:type="dxa"/>
            <w:noWrap/>
          </w:tcPr>
          <w:p w14:paraId="173E439A" w14:textId="74BC23C5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-5.</w:t>
            </w:r>
            <w:r w:rsidR="00924DE5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1134" w:type="dxa"/>
            <w:vMerge w:val="restart"/>
          </w:tcPr>
          <w:p w14:paraId="4AB43A72" w14:textId="2B31E19C" w:rsidR="00C25664" w:rsidRPr="00A129BA" w:rsidRDefault="009852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24.11</w:t>
            </w:r>
          </w:p>
        </w:tc>
        <w:tc>
          <w:tcPr>
            <w:tcW w:w="1134" w:type="dxa"/>
          </w:tcPr>
          <w:p w14:paraId="7F32F689" w14:textId="51E57314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</w:t>
            </w:r>
            <w:r w:rsidR="00196151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</w:tcPr>
          <w:p w14:paraId="6128DEC7" w14:textId="38B7D24C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AE4D14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51" w:type="dxa"/>
          </w:tcPr>
          <w:p w14:paraId="77F75F9E" w14:textId="76B74B33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-0.284</w:t>
            </w:r>
            <w:r w:rsidR="00AE4D14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50" w:type="dxa"/>
          </w:tcPr>
          <w:p w14:paraId="681C1CBE" w14:textId="1FA29698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-0.0002</w:t>
            </w:r>
          </w:p>
        </w:tc>
        <w:tc>
          <w:tcPr>
            <w:tcW w:w="1134" w:type="dxa"/>
          </w:tcPr>
          <w:p w14:paraId="1987980B" w14:textId="5A54DB43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-0.</w:t>
            </w:r>
            <w:r w:rsidR="00F34FC2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134" w:type="dxa"/>
            <w:vMerge w:val="restart"/>
          </w:tcPr>
          <w:p w14:paraId="4668E4F8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  <w:p w14:paraId="01E08A82" w14:textId="47019491" w:rsidR="00E51245" w:rsidRPr="009C01E8" w:rsidRDefault="0009156E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r w:rsidRPr="0009156E">
              <w:rPr>
                <w:rFonts w:eastAsia="Times New Roman" w:cs="Times New Roman"/>
                <w:sz w:val="18"/>
                <w:szCs w:val="18"/>
                <w:lang w:eastAsia="en-AU"/>
              </w:rPr>
              <w:t>54.42</w:t>
            </w:r>
          </w:p>
        </w:tc>
      </w:tr>
      <w:tr w:rsidR="00C25664" w:rsidRPr="00402BCF" w14:paraId="0EEE8DA3" w14:textId="77777777" w:rsidTr="008E67B7">
        <w:trPr>
          <w:trHeight w:val="47"/>
        </w:trPr>
        <w:tc>
          <w:tcPr>
            <w:tcW w:w="3261" w:type="dxa"/>
            <w:noWrap/>
          </w:tcPr>
          <w:p w14:paraId="713FA20C" w14:textId="6A6D39AD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Middle</w:t>
            </w:r>
          </w:p>
        </w:tc>
        <w:tc>
          <w:tcPr>
            <w:tcW w:w="1134" w:type="dxa"/>
          </w:tcPr>
          <w:p w14:paraId="31388F1C" w14:textId="1B33EC20" w:rsidR="00C25664" w:rsidRPr="00214691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</w:t>
            </w:r>
            <w:r w:rsidR="00E84412"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>82</w:t>
            </w:r>
            <w:r w:rsidR="00AC777C"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992" w:type="dxa"/>
            <w:noWrap/>
          </w:tcPr>
          <w:p w14:paraId="61D6FC9D" w14:textId="18CD01E6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1</w:t>
            </w:r>
            <w:r w:rsidR="00210EA5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noWrap/>
          </w:tcPr>
          <w:p w14:paraId="0FA5EBE7" w14:textId="108CC6D1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-0.066</w:t>
            </w:r>
            <w:r w:rsidR="00210EA5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  <w:noWrap/>
          </w:tcPr>
          <w:p w14:paraId="6B57C0BA" w14:textId="1235B32E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-0.0014</w:t>
            </w:r>
          </w:p>
        </w:tc>
        <w:tc>
          <w:tcPr>
            <w:tcW w:w="1134" w:type="dxa"/>
            <w:noWrap/>
          </w:tcPr>
          <w:p w14:paraId="2089882C" w14:textId="0DC350AB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-1.</w:t>
            </w:r>
            <w:r w:rsidR="00F3708E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134" w:type="dxa"/>
            <w:vMerge/>
          </w:tcPr>
          <w:p w14:paraId="5739C957" w14:textId="77777777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EEDE1C6" w14:textId="2AF1DF0B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</w:t>
            </w:r>
            <w:r w:rsidR="00196151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92" w:type="dxa"/>
          </w:tcPr>
          <w:p w14:paraId="66FB5A98" w14:textId="5185669F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19</w:t>
            </w:r>
            <w:r w:rsidR="00F34FC2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1" w:type="dxa"/>
          </w:tcPr>
          <w:p w14:paraId="53CF681D" w14:textId="79B035B7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98</w:t>
            </w:r>
            <w:r w:rsidR="00C21977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0" w:type="dxa"/>
          </w:tcPr>
          <w:p w14:paraId="56D9F3C8" w14:textId="06CB7C79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19</w:t>
            </w:r>
          </w:p>
        </w:tc>
        <w:tc>
          <w:tcPr>
            <w:tcW w:w="1134" w:type="dxa"/>
          </w:tcPr>
          <w:p w14:paraId="026A11EE" w14:textId="53C72023" w:rsidR="00C25664" w:rsidRPr="00C21977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C21977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C21977" w:rsidRPr="00C21977">
              <w:rPr>
                <w:rFonts w:eastAsia="Times New Roman" w:cs="Times New Roman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134" w:type="dxa"/>
            <w:vMerge/>
          </w:tcPr>
          <w:p w14:paraId="3A3E9BDF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02CC467E" w14:textId="77777777" w:rsidTr="008E67B7">
        <w:trPr>
          <w:trHeight w:val="47"/>
        </w:trPr>
        <w:tc>
          <w:tcPr>
            <w:tcW w:w="3261" w:type="dxa"/>
            <w:noWrap/>
          </w:tcPr>
          <w:p w14:paraId="70BC659A" w14:textId="76CABA53" w:rsidR="00C25664" w:rsidRPr="00402BCF" w:rsidRDefault="00C25664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Wealthier </w:t>
            </w:r>
          </w:p>
        </w:tc>
        <w:tc>
          <w:tcPr>
            <w:tcW w:w="1134" w:type="dxa"/>
          </w:tcPr>
          <w:p w14:paraId="0692B86A" w14:textId="64A7CD0A" w:rsidR="00C25664" w:rsidRPr="00214691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EC3995"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>312</w:t>
            </w:r>
          </w:p>
        </w:tc>
        <w:tc>
          <w:tcPr>
            <w:tcW w:w="992" w:type="dxa"/>
            <w:noWrap/>
          </w:tcPr>
          <w:p w14:paraId="45B96A89" w14:textId="5B3E5A0F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</w:t>
            </w:r>
            <w:r w:rsidR="00F3708E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51" w:type="dxa"/>
            <w:noWrap/>
          </w:tcPr>
          <w:p w14:paraId="7538F42A" w14:textId="5B608597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24</w:t>
            </w:r>
            <w:r w:rsidR="004D1A39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992" w:type="dxa"/>
            <w:noWrap/>
          </w:tcPr>
          <w:p w14:paraId="24FBECC4" w14:textId="654007D2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0</w:t>
            </w:r>
            <w:r w:rsidR="00FD44C8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134" w:type="dxa"/>
            <w:noWrap/>
          </w:tcPr>
          <w:p w14:paraId="6FB6D844" w14:textId="2576EDA7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6.</w:t>
            </w:r>
            <w:r w:rsidR="00FD44C8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134" w:type="dxa"/>
            <w:vMerge/>
          </w:tcPr>
          <w:p w14:paraId="5493AA54" w14:textId="77777777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FFA3BA5" w14:textId="22EFB608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76</w:t>
            </w:r>
            <w:r w:rsidR="00356D0F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</w:tcPr>
          <w:p w14:paraId="7DCF0EB1" w14:textId="4781FDE2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55</w:t>
            </w:r>
            <w:r w:rsidR="002A7FCE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1" w:type="dxa"/>
          </w:tcPr>
          <w:p w14:paraId="0B738FC5" w14:textId="11780096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36</w:t>
            </w:r>
            <w:r w:rsidR="002A7FCE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850" w:type="dxa"/>
          </w:tcPr>
          <w:p w14:paraId="6B5F2898" w14:textId="2A89EABF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20</w:t>
            </w:r>
            <w:r w:rsidR="006222F7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34" w:type="dxa"/>
          </w:tcPr>
          <w:p w14:paraId="3CA5399E" w14:textId="6AD34C59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2</w:t>
            </w:r>
            <w:r w:rsidR="006222F7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6222F7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134" w:type="dxa"/>
            <w:vMerge/>
          </w:tcPr>
          <w:p w14:paraId="29A0398B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25664" w:rsidRPr="00402BCF" w14:paraId="54B22C9B" w14:textId="77777777" w:rsidTr="008E67B7">
        <w:trPr>
          <w:trHeight w:val="47"/>
        </w:trPr>
        <w:tc>
          <w:tcPr>
            <w:tcW w:w="3261" w:type="dxa"/>
            <w:noWrap/>
          </w:tcPr>
          <w:p w14:paraId="71B8FDB4" w14:textId="7195A1DF" w:rsidR="00C25664" w:rsidRPr="00402BCF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Wealthiest </w:t>
            </w:r>
          </w:p>
        </w:tc>
        <w:tc>
          <w:tcPr>
            <w:tcW w:w="1134" w:type="dxa"/>
          </w:tcPr>
          <w:p w14:paraId="60E9C97E" w14:textId="0F6960CA" w:rsidR="00C25664" w:rsidRPr="00214691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672C12" w:rsidRPr="00214691">
              <w:rPr>
                <w:rFonts w:eastAsia="Times New Roman" w:cs="Times New Roman"/>
                <w:sz w:val="18"/>
                <w:szCs w:val="18"/>
                <w:lang w:eastAsia="en-AU"/>
              </w:rPr>
              <w:t>319</w:t>
            </w:r>
          </w:p>
        </w:tc>
        <w:tc>
          <w:tcPr>
            <w:tcW w:w="992" w:type="dxa"/>
            <w:noWrap/>
          </w:tcPr>
          <w:p w14:paraId="03E3D54C" w14:textId="77F7A1B8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82667A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318</w:t>
            </w:r>
          </w:p>
        </w:tc>
        <w:tc>
          <w:tcPr>
            <w:tcW w:w="851" w:type="dxa"/>
            <w:noWrap/>
          </w:tcPr>
          <w:p w14:paraId="567A7503" w14:textId="122D9D76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74</w:t>
            </w:r>
            <w:r w:rsidR="0082667A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992" w:type="dxa"/>
            <w:noWrap/>
          </w:tcPr>
          <w:p w14:paraId="32E7DAF8" w14:textId="73A4813F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</w:t>
            </w:r>
            <w:r w:rsidR="0082667A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237</w:t>
            </w:r>
          </w:p>
        </w:tc>
        <w:tc>
          <w:tcPr>
            <w:tcW w:w="1134" w:type="dxa"/>
            <w:noWrap/>
          </w:tcPr>
          <w:p w14:paraId="03C81EA2" w14:textId="3BE76696" w:rsidR="00C25664" w:rsidRPr="00985295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227674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24</w:t>
            </w:r>
            <w:r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.9</w:t>
            </w:r>
            <w:r w:rsidR="00227674" w:rsidRPr="00985295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vMerge/>
          </w:tcPr>
          <w:p w14:paraId="2F4BEBB8" w14:textId="77777777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E9EB489" w14:textId="4F300964" w:rsidR="00C25664" w:rsidRPr="00A129BA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356D0F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0990</w:t>
            </w:r>
          </w:p>
        </w:tc>
        <w:tc>
          <w:tcPr>
            <w:tcW w:w="992" w:type="dxa"/>
          </w:tcPr>
          <w:p w14:paraId="79809234" w14:textId="451EFA47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6</w:t>
            </w:r>
            <w:r w:rsidR="006222F7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51" w:type="dxa"/>
          </w:tcPr>
          <w:p w14:paraId="5475DC0F" w14:textId="3336CA09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52</w:t>
            </w:r>
            <w:r w:rsidR="007A2550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50" w:type="dxa"/>
          </w:tcPr>
          <w:p w14:paraId="48881F5D" w14:textId="2E2E68BE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03</w:t>
            </w:r>
            <w:r w:rsidR="007A2550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134" w:type="dxa"/>
          </w:tcPr>
          <w:p w14:paraId="29280C8D" w14:textId="715C1E8A" w:rsidR="00C25664" w:rsidRPr="007A2550" w:rsidRDefault="00C256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3</w:t>
            </w:r>
            <w:r w:rsidR="007A2550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="007A2550" w:rsidRPr="007A255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  <w:vMerge/>
          </w:tcPr>
          <w:p w14:paraId="007647EE" w14:textId="77777777" w:rsidR="00C25664" w:rsidRPr="009C01E8" w:rsidRDefault="00C25664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3A4876" w:rsidRPr="00402BCF" w14:paraId="3F630477" w14:textId="77777777" w:rsidTr="00B81CC1">
        <w:trPr>
          <w:trHeight w:val="6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52662A86" w14:textId="2AA576B6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Read newspaper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7A316B" w14:textId="11EF730B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4EC6AE70" w14:textId="2FC77565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371ECCFD" w14:textId="6E9A47F5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3AAD8A2" w14:textId="6081CCCA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C4586B5" w14:textId="11F0DE03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24DAF03" w14:textId="77777777" w:rsidR="003A4876" w:rsidRPr="00A129BA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93FD717" w14:textId="1CF584B5" w:rsidR="003A4876" w:rsidRPr="00DC2BE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2B4E64" w14:textId="76BF1E2C" w:rsidR="003A4876" w:rsidRPr="00DC2BE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56B45A5" w14:textId="044C1B47" w:rsidR="003A4876" w:rsidRPr="00DC2BE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F5B9366" w14:textId="77BF6329" w:rsidR="003A4876" w:rsidRPr="00DC2BE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7327C56" w14:textId="686B4EEA" w:rsidR="003A4876" w:rsidRPr="00DC2BE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6D89F46" w14:textId="77777777" w:rsidR="003A4876" w:rsidRPr="00DC2BE2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A4876" w:rsidRPr="00402BCF" w14:paraId="4BF9FFF0" w14:textId="77777777" w:rsidTr="008E67B7">
        <w:trPr>
          <w:trHeight w:val="47"/>
        </w:trPr>
        <w:tc>
          <w:tcPr>
            <w:tcW w:w="3261" w:type="dxa"/>
            <w:noWrap/>
          </w:tcPr>
          <w:p w14:paraId="54AF205F" w14:textId="3951C50C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5D79BFDD" w14:textId="0948DAB7" w:rsidR="003A4876" w:rsidRPr="009C650C" w:rsidRDefault="00E57A3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0B7D08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20</w:t>
            </w:r>
            <w:r w:rsidR="00214691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noWrap/>
          </w:tcPr>
          <w:p w14:paraId="22C27BF2" w14:textId="3EEA3198" w:rsidR="003A4876" w:rsidRPr="009C650C" w:rsidRDefault="00882F0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0078A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12</w:t>
            </w:r>
            <w:r w:rsidR="003655F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1" w:type="dxa"/>
            <w:noWrap/>
          </w:tcPr>
          <w:p w14:paraId="1A19B3A8" w14:textId="187D186F" w:rsidR="003A4876" w:rsidRPr="009C650C" w:rsidRDefault="00F46E4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82F0E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17</w:t>
            </w:r>
            <w:r w:rsidR="0083283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992" w:type="dxa"/>
            <w:noWrap/>
          </w:tcPr>
          <w:p w14:paraId="670DE51B" w14:textId="4CA3602B" w:rsidR="003A4876" w:rsidRPr="009C650C" w:rsidRDefault="00882F0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16195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02</w:t>
            </w:r>
            <w:r w:rsidR="0083283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noWrap/>
          </w:tcPr>
          <w:p w14:paraId="1B1B3C0A" w14:textId="65A71B74" w:rsidR="003A4876" w:rsidRPr="009C650C" w:rsidRDefault="004221D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2.</w:t>
            </w:r>
            <w:r w:rsidR="0083283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134" w:type="dxa"/>
          </w:tcPr>
          <w:p w14:paraId="7EDB0F70" w14:textId="122B1216" w:rsidR="003A4876" w:rsidRPr="00A129BA" w:rsidRDefault="009C650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-2.30</w:t>
            </w:r>
          </w:p>
        </w:tc>
        <w:tc>
          <w:tcPr>
            <w:tcW w:w="1134" w:type="dxa"/>
          </w:tcPr>
          <w:p w14:paraId="34EC4AA7" w14:textId="715B6643" w:rsidR="003A4876" w:rsidRPr="00DC2BE2" w:rsidRDefault="00200B2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BA086F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.026</w:t>
            </w:r>
            <w:r w:rsidR="00356D0F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92" w:type="dxa"/>
          </w:tcPr>
          <w:p w14:paraId="67F8B205" w14:textId="632670D2" w:rsidR="003A4876" w:rsidRPr="00DC2BE2" w:rsidRDefault="00927EA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56F18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.036</w:t>
            </w:r>
            <w:r w:rsidR="002E7EBF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</w:tcPr>
          <w:p w14:paraId="4AD2635A" w14:textId="6603E1BA" w:rsidR="003A4876" w:rsidRPr="00DC2BE2" w:rsidRDefault="004D357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856F18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.44</w:t>
            </w:r>
            <w:r w:rsidR="002E7EBF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850" w:type="dxa"/>
          </w:tcPr>
          <w:p w14:paraId="043A3F01" w14:textId="5CCDC60D" w:rsidR="003A4876" w:rsidRPr="00DC2BE2" w:rsidRDefault="00B26F1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EF6E20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016</w:t>
            </w:r>
            <w:r w:rsidR="002E7EBF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34" w:type="dxa"/>
          </w:tcPr>
          <w:p w14:paraId="498FAB88" w14:textId="085D2050" w:rsidR="003A4876" w:rsidRPr="00DC2BE2" w:rsidRDefault="00F26DC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EF6E20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DC2BE2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EF6E20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.1</w:t>
            </w:r>
            <w:r w:rsidR="00DC2BE2"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134" w:type="dxa"/>
          </w:tcPr>
          <w:p w14:paraId="27B453A7" w14:textId="14D4CF18" w:rsidR="003A4876" w:rsidRPr="00DC2BE2" w:rsidRDefault="00DC2BE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DC2BE2">
              <w:rPr>
                <w:rFonts w:eastAsia="Times New Roman" w:cs="Times New Roman"/>
                <w:sz w:val="18"/>
                <w:szCs w:val="18"/>
                <w:lang w:eastAsia="en-AU"/>
              </w:rPr>
              <w:t>16.17</w:t>
            </w:r>
          </w:p>
        </w:tc>
      </w:tr>
      <w:tr w:rsidR="003A4876" w:rsidRPr="00402BCF" w14:paraId="46A9BF25" w14:textId="77777777" w:rsidTr="00B81CC1">
        <w:trPr>
          <w:trHeight w:val="47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50DC84F6" w14:textId="1994C6A1" w:rsidR="003A4876" w:rsidRPr="00402BCF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Listened to the radio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E5A4FD" w14:textId="5CB132C2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2F74CA9" w14:textId="6C7104F5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0444C591" w14:textId="2F9E7165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D5BFACE" w14:textId="34D6CDB5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2CB19458" w14:textId="1C279048" w:rsidR="003A4876" w:rsidRPr="009C650C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394AFD6" w14:textId="77777777" w:rsidR="003A4876" w:rsidRPr="00A129BA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A2A8399" w14:textId="1AC67503" w:rsidR="003A4876" w:rsidRPr="00A129BA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C078322" w14:textId="3565BB12" w:rsidR="003A4876" w:rsidRPr="00251E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73EA789" w14:textId="534912DE" w:rsidR="003A4876" w:rsidRPr="00251E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9AE1A18" w14:textId="3C819BF6" w:rsidR="003A4876" w:rsidRPr="00251E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72BF711" w14:textId="2A1D2E2F" w:rsidR="003A4876" w:rsidRPr="00251E79" w:rsidRDefault="003A4876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CB213AE" w14:textId="77777777" w:rsidR="003A4876" w:rsidRPr="009C01E8" w:rsidRDefault="003A4876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4451ED" w:rsidRPr="00402BCF" w14:paraId="75D6221B" w14:textId="77777777" w:rsidTr="008E67B7">
        <w:trPr>
          <w:trHeight w:val="47"/>
        </w:trPr>
        <w:tc>
          <w:tcPr>
            <w:tcW w:w="3261" w:type="dxa"/>
            <w:noWrap/>
          </w:tcPr>
          <w:p w14:paraId="7916CC79" w14:textId="077FC8E9" w:rsidR="004451ED" w:rsidRPr="00402BCF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7AAF3C95" w14:textId="267E35F0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0B7D08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09</w:t>
            </w:r>
            <w:r w:rsidR="00214691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noWrap/>
          </w:tcPr>
          <w:p w14:paraId="2FB41F6F" w14:textId="038A4139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0078A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158</w:t>
            </w:r>
          </w:p>
        </w:tc>
        <w:tc>
          <w:tcPr>
            <w:tcW w:w="851" w:type="dxa"/>
            <w:noWrap/>
          </w:tcPr>
          <w:p w14:paraId="2C26B02E" w14:textId="3E5DDD53" w:rsidR="004451ED" w:rsidRPr="009C650C" w:rsidRDefault="00E161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31</w:t>
            </w:r>
            <w:r w:rsidR="0024249E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92" w:type="dxa"/>
            <w:noWrap/>
          </w:tcPr>
          <w:p w14:paraId="634199CB" w14:textId="4C993496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E16195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049</w:t>
            </w:r>
          </w:p>
        </w:tc>
        <w:tc>
          <w:tcPr>
            <w:tcW w:w="1134" w:type="dxa"/>
            <w:noWrap/>
          </w:tcPr>
          <w:p w14:paraId="66B5ECB7" w14:textId="4B076DC8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-5.</w:t>
            </w:r>
            <w:r w:rsidR="007C1256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134" w:type="dxa"/>
          </w:tcPr>
          <w:p w14:paraId="6C471EDD" w14:textId="3858EF00" w:rsidR="004451ED" w:rsidRPr="00A129BA" w:rsidRDefault="009C650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-5.19</w:t>
            </w:r>
          </w:p>
        </w:tc>
        <w:tc>
          <w:tcPr>
            <w:tcW w:w="1134" w:type="dxa"/>
          </w:tcPr>
          <w:p w14:paraId="7F78042F" w14:textId="18B39EE4" w:rsidR="004451ED" w:rsidRPr="00A129BA" w:rsidRDefault="00767CE2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200B28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.007</w:t>
            </w:r>
            <w:r w:rsidR="00A129BA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92" w:type="dxa"/>
          </w:tcPr>
          <w:p w14:paraId="3A4581AD" w14:textId="74B8356C" w:rsidR="004451ED" w:rsidRPr="00251E79" w:rsidRDefault="00EF6E2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927EAE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.016</w:t>
            </w:r>
            <w:r w:rsidR="00251E79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</w:tcPr>
          <w:p w14:paraId="178C9467" w14:textId="748637B2" w:rsidR="004451ED" w:rsidRPr="00251E79" w:rsidRDefault="004D357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DD1D39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.184</w:t>
            </w:r>
            <w:r w:rsidR="00251E79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0" w:type="dxa"/>
          </w:tcPr>
          <w:p w14:paraId="072602FF" w14:textId="77C5B0B5" w:rsidR="004451ED" w:rsidRPr="00251E79" w:rsidRDefault="00DD1D3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="00B26F1B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.003</w:t>
            </w:r>
            <w:r w:rsidR="00251E79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</w:tcPr>
          <w:p w14:paraId="584DA05D" w14:textId="36BFFF51" w:rsidR="004451ED" w:rsidRPr="00251E79" w:rsidRDefault="00DD1D39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-3.</w:t>
            </w:r>
            <w:r w:rsidR="00251E79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4" w:type="dxa"/>
          </w:tcPr>
          <w:p w14:paraId="350E04AD" w14:textId="6DD0D2B7" w:rsidR="004451ED" w:rsidRPr="00251E79" w:rsidRDefault="00E5124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-3.</w:t>
            </w:r>
            <w:r w:rsidR="00251E79" w:rsidRPr="00251E79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</w:tr>
      <w:tr w:rsidR="004451ED" w:rsidRPr="00402BCF" w14:paraId="40AF39AA" w14:textId="77777777" w:rsidTr="00B81CC1">
        <w:trPr>
          <w:trHeight w:val="183"/>
        </w:trPr>
        <w:tc>
          <w:tcPr>
            <w:tcW w:w="3261" w:type="dxa"/>
            <w:shd w:val="clear" w:color="auto" w:fill="D9D9D9" w:themeFill="background1" w:themeFillShade="D9"/>
            <w:noWrap/>
          </w:tcPr>
          <w:p w14:paraId="32E76E08" w14:textId="1720D88A" w:rsidR="004451ED" w:rsidRPr="00402BCF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Watched television (</w:t>
            </w:r>
            <w:r w:rsidR="00353FE7">
              <w:rPr>
                <w:rFonts w:eastAsia="Calibri" w:cs="Times New Roman"/>
                <w:sz w:val="18"/>
                <w:szCs w:val="18"/>
              </w:rPr>
              <w:t>base</w:t>
            </w:r>
            <w:r w:rsidRPr="00402BCF">
              <w:rPr>
                <w:rFonts w:eastAsia="Calibri" w:cs="Times New Roman"/>
                <w:sz w:val="18"/>
                <w:szCs w:val="18"/>
              </w:rPr>
              <w:t>= No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74E512" w14:textId="41BEDB94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6684DE45" w14:textId="12F7A698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124FEB4A" w14:textId="7B0892E0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F0230C7" w14:textId="3460A78D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216134B" w14:textId="6D56C216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EEE549" w14:textId="77777777" w:rsidR="004451ED" w:rsidRPr="00A129BA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EDEEE78" w14:textId="39542D33" w:rsidR="004451ED" w:rsidRPr="00A129BA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96F6056" w14:textId="1B697FAF" w:rsidR="004451ED" w:rsidRPr="008A0021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0CFAEEB" w14:textId="326302A7" w:rsidR="004451ED" w:rsidRPr="008A0021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A762185" w14:textId="51B5469E" w:rsidR="004451ED" w:rsidRPr="008A0021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F0D558" w14:textId="642DF24C" w:rsidR="004451ED" w:rsidRPr="008A0021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2354545" w14:textId="77777777" w:rsidR="004451ED" w:rsidRPr="008A0021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4451ED" w:rsidRPr="00402BCF" w14:paraId="2D5A26AA" w14:textId="77777777" w:rsidTr="008E67B7">
        <w:trPr>
          <w:trHeight w:val="110"/>
        </w:trPr>
        <w:tc>
          <w:tcPr>
            <w:tcW w:w="3261" w:type="dxa"/>
            <w:noWrap/>
          </w:tcPr>
          <w:p w14:paraId="1D440CAF" w14:textId="35AF1717" w:rsidR="004451ED" w:rsidRPr="00402BCF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14:paraId="56A7502B" w14:textId="0720CC26" w:rsidR="004451ED" w:rsidRPr="009C650C" w:rsidRDefault="000B7D0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1</w:t>
            </w:r>
            <w:r w:rsidR="00BA23F8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992" w:type="dxa"/>
            <w:noWrap/>
          </w:tcPr>
          <w:p w14:paraId="6BBB5D1B" w14:textId="6CBEE16D" w:rsidR="004451ED" w:rsidRPr="009C650C" w:rsidRDefault="0090078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</w:t>
            </w:r>
            <w:r w:rsidR="007C1256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204</w:t>
            </w:r>
          </w:p>
        </w:tc>
        <w:tc>
          <w:tcPr>
            <w:tcW w:w="851" w:type="dxa"/>
            <w:noWrap/>
          </w:tcPr>
          <w:p w14:paraId="0DEFCCB2" w14:textId="789040B4" w:rsidR="004451ED" w:rsidRPr="009C650C" w:rsidRDefault="00E161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667</w:t>
            </w:r>
            <w:r w:rsidR="007C1256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92" w:type="dxa"/>
            <w:noWrap/>
          </w:tcPr>
          <w:p w14:paraId="438C941E" w14:textId="7C4C9F99" w:rsidR="004451ED" w:rsidRPr="009C650C" w:rsidRDefault="00E16195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01</w:t>
            </w:r>
            <w:r w:rsidR="009C650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134" w:type="dxa"/>
            <w:noWrap/>
          </w:tcPr>
          <w:p w14:paraId="031B195F" w14:textId="23313879" w:rsidR="004451ED" w:rsidRPr="009C650C" w:rsidRDefault="00B018D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9C650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4451ED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9C650C"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134" w:type="dxa"/>
          </w:tcPr>
          <w:p w14:paraId="41A8F627" w14:textId="5995FEB6" w:rsidR="004451ED" w:rsidRPr="00A129BA" w:rsidRDefault="009C650C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14.31</w:t>
            </w:r>
          </w:p>
        </w:tc>
        <w:tc>
          <w:tcPr>
            <w:tcW w:w="1134" w:type="dxa"/>
          </w:tcPr>
          <w:p w14:paraId="09F80932" w14:textId="55E511CC" w:rsidR="004451ED" w:rsidRPr="00A129BA" w:rsidRDefault="00200B2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767CE2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.062</w:t>
            </w:r>
            <w:r w:rsidR="00A129BA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B0266E" w:rsidRPr="00A129BA">
              <w:rPr>
                <w:rFonts w:eastAsia="Times New Roman" w:cs="Times New Roman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992" w:type="dxa"/>
          </w:tcPr>
          <w:p w14:paraId="0B85712C" w14:textId="0154E355" w:rsidR="004451ED" w:rsidRPr="008A0021" w:rsidRDefault="00927EAE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90AD4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.09</w:t>
            </w:r>
            <w:r w:rsidR="00880CF1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51" w:type="dxa"/>
          </w:tcPr>
          <w:p w14:paraId="19536CB2" w14:textId="1828DA3E" w:rsidR="004451ED" w:rsidRPr="008A0021" w:rsidRDefault="004D357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90AD4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.62</w:t>
            </w:r>
            <w:r w:rsidR="00880CF1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50" w:type="dxa"/>
          </w:tcPr>
          <w:p w14:paraId="307D959F" w14:textId="7E09EC4A" w:rsidR="004451ED" w:rsidRPr="008A0021" w:rsidRDefault="00B26F1B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0</w:t>
            </w:r>
            <w:r w:rsidR="00090AD4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.057</w:t>
            </w:r>
            <w:r w:rsidR="003762C6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34" w:type="dxa"/>
          </w:tcPr>
          <w:p w14:paraId="5CE1CE00" w14:textId="2DBA8998" w:rsidR="004451ED" w:rsidRPr="008A0021" w:rsidRDefault="00F26DC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</w:t>
            </w:r>
            <w:r w:rsidR="003762C6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57</w:t>
            </w:r>
            <w:r w:rsidR="00927EAE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.</w:t>
            </w:r>
            <w:r w:rsidR="003762C6" w:rsidRPr="008A0021">
              <w:rPr>
                <w:rFonts w:eastAsia="Times New Roman" w:cs="Times New Roman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134" w:type="dxa"/>
          </w:tcPr>
          <w:p w14:paraId="5DA8BCA6" w14:textId="42FB92B3" w:rsidR="004451ED" w:rsidRPr="0034419A" w:rsidRDefault="008A0021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4419A">
              <w:rPr>
                <w:rFonts w:eastAsia="Times New Roman" w:cs="Times New Roman"/>
                <w:sz w:val="18"/>
                <w:szCs w:val="18"/>
                <w:lang w:eastAsia="en-AU"/>
              </w:rPr>
              <w:t>57.86</w:t>
            </w:r>
          </w:p>
        </w:tc>
      </w:tr>
      <w:tr w:rsidR="004451ED" w:rsidRPr="00402BCF" w14:paraId="57419856" w14:textId="77777777" w:rsidTr="008E67B7">
        <w:trPr>
          <w:trHeight w:val="69"/>
        </w:trPr>
        <w:tc>
          <w:tcPr>
            <w:tcW w:w="3261" w:type="dxa"/>
            <w:noWrap/>
          </w:tcPr>
          <w:p w14:paraId="768A12FC" w14:textId="6FC18F11" w:rsidR="004451ED" w:rsidRPr="00402BCF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Explained </w:t>
            </w:r>
          </w:p>
        </w:tc>
        <w:tc>
          <w:tcPr>
            <w:tcW w:w="1134" w:type="dxa"/>
          </w:tcPr>
          <w:p w14:paraId="2A073579" w14:textId="6AA02F64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19B3A65" w14:textId="22F34B65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6B1C33EB" w14:textId="0FB1616D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noWrap/>
          </w:tcPr>
          <w:p w14:paraId="3400A8B2" w14:textId="5CF8B9C2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85484EA" w14:textId="5F6C688D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7D7BCD16" w14:textId="2B74DA84" w:rsidR="004451ED" w:rsidRPr="009C650C" w:rsidRDefault="00A075A8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075A8">
              <w:rPr>
                <w:rFonts w:eastAsia="Times New Roman" w:cs="Times New Roman"/>
                <w:sz w:val="18"/>
                <w:szCs w:val="18"/>
                <w:lang w:eastAsia="en-AU"/>
              </w:rPr>
              <w:t>123.54</w:t>
            </w:r>
          </w:p>
        </w:tc>
        <w:tc>
          <w:tcPr>
            <w:tcW w:w="1134" w:type="dxa"/>
          </w:tcPr>
          <w:p w14:paraId="1177BB28" w14:textId="36045638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3953B23E" w14:textId="3569C702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</w:tcPr>
          <w:p w14:paraId="5AE9BDA7" w14:textId="2D872A2D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541D944C" w14:textId="7B612966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0DCEFF47" w14:textId="51FA85BF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59240E33" w14:textId="437CA109" w:rsidR="004451ED" w:rsidRPr="0034419A" w:rsidRDefault="0034419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4419A">
              <w:rPr>
                <w:rFonts w:eastAsia="Times New Roman" w:cs="Times New Roman"/>
                <w:sz w:val="18"/>
                <w:szCs w:val="18"/>
                <w:lang w:eastAsia="en-AU"/>
              </w:rPr>
              <w:t>107.99</w:t>
            </w:r>
          </w:p>
        </w:tc>
      </w:tr>
      <w:tr w:rsidR="004451ED" w:rsidRPr="00402BCF" w14:paraId="751BA105" w14:textId="77777777" w:rsidTr="008E67B7">
        <w:trPr>
          <w:trHeight w:val="69"/>
        </w:trPr>
        <w:tc>
          <w:tcPr>
            <w:tcW w:w="3261" w:type="dxa"/>
            <w:noWrap/>
          </w:tcPr>
          <w:p w14:paraId="0A7E04F8" w14:textId="108F1208" w:rsidR="004451ED" w:rsidRPr="00402BCF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>Residual</w:t>
            </w:r>
          </w:p>
        </w:tc>
        <w:tc>
          <w:tcPr>
            <w:tcW w:w="1134" w:type="dxa"/>
          </w:tcPr>
          <w:p w14:paraId="1F915CE3" w14:textId="77777777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6A52C2F" w14:textId="77777777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99CD800" w14:textId="77777777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noWrap/>
          </w:tcPr>
          <w:p w14:paraId="01173213" w14:textId="4CFB3BC4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1E8AD9C" w14:textId="77777777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659280C" w14:textId="24B77D32" w:rsidR="004451ED" w:rsidRPr="009C650C" w:rsidRDefault="005023A0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-</w:t>
            </w:r>
            <w:r w:rsidRPr="005023A0">
              <w:rPr>
                <w:rFonts w:eastAsia="Times New Roman" w:cs="Times New Roman"/>
                <w:sz w:val="18"/>
                <w:szCs w:val="18"/>
                <w:lang w:eastAsia="en-AU"/>
              </w:rPr>
              <w:t>23.54</w:t>
            </w:r>
          </w:p>
        </w:tc>
        <w:tc>
          <w:tcPr>
            <w:tcW w:w="1134" w:type="dxa"/>
          </w:tcPr>
          <w:p w14:paraId="25620271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3C0477BA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</w:tcPr>
          <w:p w14:paraId="1271E9C6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3722042E" w14:textId="597E19A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2F073BD8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438F8CDC" w14:textId="182C0B8C" w:rsidR="004451ED" w:rsidRPr="0034419A" w:rsidRDefault="0034419A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4419A">
              <w:rPr>
                <w:rFonts w:eastAsia="Times New Roman" w:cs="Times New Roman"/>
                <w:sz w:val="18"/>
                <w:szCs w:val="18"/>
                <w:lang w:eastAsia="en-AU"/>
              </w:rPr>
              <w:t>-7.99</w:t>
            </w:r>
          </w:p>
        </w:tc>
      </w:tr>
      <w:tr w:rsidR="004451ED" w:rsidRPr="00402BCF" w14:paraId="3E41F178" w14:textId="77777777" w:rsidTr="008E67B7">
        <w:trPr>
          <w:trHeight w:val="89"/>
        </w:trPr>
        <w:tc>
          <w:tcPr>
            <w:tcW w:w="3261" w:type="dxa"/>
            <w:noWrap/>
          </w:tcPr>
          <w:p w14:paraId="3FFD397F" w14:textId="0F891EA7" w:rsidR="004451ED" w:rsidRPr="00402BCF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  <w:r w:rsidRPr="00402BCF">
              <w:rPr>
                <w:rFonts w:eastAsia="Calibri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134" w:type="dxa"/>
          </w:tcPr>
          <w:p w14:paraId="7093A090" w14:textId="77777777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A83B5F0" w14:textId="77777777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9E79B51" w14:textId="77777777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noWrap/>
          </w:tcPr>
          <w:p w14:paraId="253E582E" w14:textId="5D30A472" w:rsidR="004451ED" w:rsidRPr="009C650C" w:rsidRDefault="004451ED" w:rsidP="00A30082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3C9A9CF" w14:textId="77777777" w:rsidR="004451ED" w:rsidRPr="009C650C" w:rsidRDefault="004451ED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A8466E1" w14:textId="066DB8C1" w:rsidR="004451ED" w:rsidRPr="009C650C" w:rsidRDefault="00527464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9C650C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34" w:type="dxa"/>
          </w:tcPr>
          <w:p w14:paraId="546BA92B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92" w:type="dxa"/>
          </w:tcPr>
          <w:p w14:paraId="4145B1E2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1" w:type="dxa"/>
          </w:tcPr>
          <w:p w14:paraId="29C60E15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850" w:type="dxa"/>
          </w:tcPr>
          <w:p w14:paraId="2E171372" w14:textId="55AAEF36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4651D1C2" w14:textId="77777777" w:rsidR="004451ED" w:rsidRPr="009C01E8" w:rsidRDefault="004451ED" w:rsidP="00A30082">
            <w:pPr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134" w:type="dxa"/>
          </w:tcPr>
          <w:p w14:paraId="4BE8D50B" w14:textId="4BB82050" w:rsidR="004451ED" w:rsidRPr="0034419A" w:rsidRDefault="00761723" w:rsidP="00A30082">
            <w:pPr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34419A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</w:tr>
    </w:tbl>
    <w:p w14:paraId="61F920B7" w14:textId="77777777" w:rsidR="00C94FA5" w:rsidRPr="00C94FA5" w:rsidRDefault="00C94FA5" w:rsidP="00C94FA5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C94FA5">
        <w:rPr>
          <w:rFonts w:ascii="Times New Roman" w:eastAsia="Calibri" w:hAnsi="Times New Roman" w:cs="Times New Roman"/>
          <w:i/>
          <w:iCs/>
          <w:sz w:val="20"/>
          <w:szCs w:val="20"/>
        </w:rPr>
        <w:t>Note: Significance level ***p &lt; 0.001, **p &lt; 0.01, *p &lt; 0.05</w:t>
      </w:r>
    </w:p>
    <w:p w14:paraId="66EF17FC" w14:textId="790F7B46" w:rsidR="00E80770" w:rsidRPr="00D84F9D" w:rsidRDefault="00E80770" w:rsidP="00C94FA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sectPr w:rsidR="00E80770" w:rsidRPr="00D84F9D" w:rsidSect="00B424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44A85" w14:textId="77777777" w:rsidR="00C03A82" w:rsidRDefault="00C03A82" w:rsidP="008718BC">
      <w:pPr>
        <w:spacing w:after="0" w:line="240" w:lineRule="auto"/>
      </w:pPr>
      <w:r>
        <w:separator/>
      </w:r>
    </w:p>
  </w:endnote>
  <w:endnote w:type="continuationSeparator" w:id="0">
    <w:p w14:paraId="6724EE95" w14:textId="77777777" w:rsidR="00C03A82" w:rsidRDefault="00C03A82" w:rsidP="00871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C21CC" w14:textId="77777777" w:rsidR="00C03A82" w:rsidRDefault="00C03A82" w:rsidP="008718BC">
      <w:pPr>
        <w:spacing w:after="0" w:line="240" w:lineRule="auto"/>
      </w:pPr>
      <w:r>
        <w:separator/>
      </w:r>
    </w:p>
  </w:footnote>
  <w:footnote w:type="continuationSeparator" w:id="0">
    <w:p w14:paraId="6721E90C" w14:textId="77777777" w:rsidR="00C03A82" w:rsidRDefault="00C03A82" w:rsidP="00871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trackRevision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0MjY0MzWyNDU1NjBT0lEKTi0uzszPAykwsqgFAL7XyPctAAAA"/>
  </w:docVars>
  <w:rsids>
    <w:rsidRoot w:val="00B078E3"/>
    <w:rsid w:val="00003828"/>
    <w:rsid w:val="00005F29"/>
    <w:rsid w:val="000067DA"/>
    <w:rsid w:val="00006FDF"/>
    <w:rsid w:val="000073A6"/>
    <w:rsid w:val="0001204C"/>
    <w:rsid w:val="000124AE"/>
    <w:rsid w:val="00012C72"/>
    <w:rsid w:val="00014504"/>
    <w:rsid w:val="00015421"/>
    <w:rsid w:val="000162D7"/>
    <w:rsid w:val="00021C20"/>
    <w:rsid w:val="00022799"/>
    <w:rsid w:val="00022A5E"/>
    <w:rsid w:val="000230E5"/>
    <w:rsid w:val="0002407E"/>
    <w:rsid w:val="00024102"/>
    <w:rsid w:val="00024657"/>
    <w:rsid w:val="00024B6A"/>
    <w:rsid w:val="00025240"/>
    <w:rsid w:val="00025719"/>
    <w:rsid w:val="00031ECB"/>
    <w:rsid w:val="0003388C"/>
    <w:rsid w:val="00033BA8"/>
    <w:rsid w:val="000373D8"/>
    <w:rsid w:val="00037993"/>
    <w:rsid w:val="000430B2"/>
    <w:rsid w:val="00043FD1"/>
    <w:rsid w:val="00044A03"/>
    <w:rsid w:val="000451AC"/>
    <w:rsid w:val="00050431"/>
    <w:rsid w:val="00050E5D"/>
    <w:rsid w:val="0005148A"/>
    <w:rsid w:val="00051588"/>
    <w:rsid w:val="00051908"/>
    <w:rsid w:val="000549AE"/>
    <w:rsid w:val="000572FD"/>
    <w:rsid w:val="000579C7"/>
    <w:rsid w:val="00060848"/>
    <w:rsid w:val="000609B2"/>
    <w:rsid w:val="00061DAC"/>
    <w:rsid w:val="00063064"/>
    <w:rsid w:val="000631AC"/>
    <w:rsid w:val="00063305"/>
    <w:rsid w:val="0006441A"/>
    <w:rsid w:val="0007199B"/>
    <w:rsid w:val="00071AA0"/>
    <w:rsid w:val="0007283A"/>
    <w:rsid w:val="00072AD4"/>
    <w:rsid w:val="00073743"/>
    <w:rsid w:val="0007447E"/>
    <w:rsid w:val="000745D7"/>
    <w:rsid w:val="000753B6"/>
    <w:rsid w:val="00075C23"/>
    <w:rsid w:val="000770A5"/>
    <w:rsid w:val="00077392"/>
    <w:rsid w:val="00077AE1"/>
    <w:rsid w:val="0008234D"/>
    <w:rsid w:val="00085BA0"/>
    <w:rsid w:val="00085ED1"/>
    <w:rsid w:val="00086CA0"/>
    <w:rsid w:val="0008786E"/>
    <w:rsid w:val="00090AD4"/>
    <w:rsid w:val="0009156E"/>
    <w:rsid w:val="000921E7"/>
    <w:rsid w:val="00092E65"/>
    <w:rsid w:val="00093397"/>
    <w:rsid w:val="0009419C"/>
    <w:rsid w:val="0009462E"/>
    <w:rsid w:val="0009512D"/>
    <w:rsid w:val="00095175"/>
    <w:rsid w:val="000A016A"/>
    <w:rsid w:val="000A10DA"/>
    <w:rsid w:val="000A53B9"/>
    <w:rsid w:val="000A5FCF"/>
    <w:rsid w:val="000A6947"/>
    <w:rsid w:val="000B15EE"/>
    <w:rsid w:val="000B1E65"/>
    <w:rsid w:val="000B3D79"/>
    <w:rsid w:val="000B4287"/>
    <w:rsid w:val="000B59D9"/>
    <w:rsid w:val="000B5B8E"/>
    <w:rsid w:val="000B5C68"/>
    <w:rsid w:val="000B6623"/>
    <w:rsid w:val="000B72C6"/>
    <w:rsid w:val="000B7D08"/>
    <w:rsid w:val="000C3D85"/>
    <w:rsid w:val="000C3EBC"/>
    <w:rsid w:val="000C44CD"/>
    <w:rsid w:val="000C44EE"/>
    <w:rsid w:val="000C45A5"/>
    <w:rsid w:val="000C5D40"/>
    <w:rsid w:val="000C5E59"/>
    <w:rsid w:val="000C6582"/>
    <w:rsid w:val="000C6D7E"/>
    <w:rsid w:val="000C718C"/>
    <w:rsid w:val="000D3847"/>
    <w:rsid w:val="000D432A"/>
    <w:rsid w:val="000D448D"/>
    <w:rsid w:val="000D6E87"/>
    <w:rsid w:val="000E004A"/>
    <w:rsid w:val="000E171F"/>
    <w:rsid w:val="000E3744"/>
    <w:rsid w:val="000E447D"/>
    <w:rsid w:val="000E5604"/>
    <w:rsid w:val="000E6C41"/>
    <w:rsid w:val="000E7778"/>
    <w:rsid w:val="000E7930"/>
    <w:rsid w:val="000F095C"/>
    <w:rsid w:val="000F3F62"/>
    <w:rsid w:val="000F400D"/>
    <w:rsid w:val="000F40E2"/>
    <w:rsid w:val="000F4BBC"/>
    <w:rsid w:val="000F5568"/>
    <w:rsid w:val="000F6AE0"/>
    <w:rsid w:val="000F7076"/>
    <w:rsid w:val="000F767B"/>
    <w:rsid w:val="00103334"/>
    <w:rsid w:val="00106C6E"/>
    <w:rsid w:val="00107B1B"/>
    <w:rsid w:val="00110387"/>
    <w:rsid w:val="001115F7"/>
    <w:rsid w:val="0011269E"/>
    <w:rsid w:val="00112D9E"/>
    <w:rsid w:val="00112E37"/>
    <w:rsid w:val="00117359"/>
    <w:rsid w:val="00120022"/>
    <w:rsid w:val="0012112F"/>
    <w:rsid w:val="00122515"/>
    <w:rsid w:val="0012281F"/>
    <w:rsid w:val="0012393B"/>
    <w:rsid w:val="00124D48"/>
    <w:rsid w:val="00126F36"/>
    <w:rsid w:val="001321BC"/>
    <w:rsid w:val="00132416"/>
    <w:rsid w:val="00133595"/>
    <w:rsid w:val="0013481E"/>
    <w:rsid w:val="00140432"/>
    <w:rsid w:val="00142953"/>
    <w:rsid w:val="00143957"/>
    <w:rsid w:val="0014421F"/>
    <w:rsid w:val="001445EC"/>
    <w:rsid w:val="00144B49"/>
    <w:rsid w:val="00145716"/>
    <w:rsid w:val="00145F99"/>
    <w:rsid w:val="001469EB"/>
    <w:rsid w:val="001523EC"/>
    <w:rsid w:val="0015439A"/>
    <w:rsid w:val="00154825"/>
    <w:rsid w:val="0015577C"/>
    <w:rsid w:val="001606E0"/>
    <w:rsid w:val="00160EFA"/>
    <w:rsid w:val="00161712"/>
    <w:rsid w:val="0016477C"/>
    <w:rsid w:val="0016605F"/>
    <w:rsid w:val="0016638A"/>
    <w:rsid w:val="00166546"/>
    <w:rsid w:val="00166FB9"/>
    <w:rsid w:val="00170657"/>
    <w:rsid w:val="00170B49"/>
    <w:rsid w:val="00170E9B"/>
    <w:rsid w:val="00171911"/>
    <w:rsid w:val="0017194A"/>
    <w:rsid w:val="00172772"/>
    <w:rsid w:val="00172DC1"/>
    <w:rsid w:val="00177B55"/>
    <w:rsid w:val="001803D9"/>
    <w:rsid w:val="00184E41"/>
    <w:rsid w:val="0018521B"/>
    <w:rsid w:val="001871A4"/>
    <w:rsid w:val="00191712"/>
    <w:rsid w:val="001918B1"/>
    <w:rsid w:val="00194BF7"/>
    <w:rsid w:val="00194E30"/>
    <w:rsid w:val="00195B29"/>
    <w:rsid w:val="00196151"/>
    <w:rsid w:val="001979FB"/>
    <w:rsid w:val="001A232F"/>
    <w:rsid w:val="001A3FDF"/>
    <w:rsid w:val="001A4C55"/>
    <w:rsid w:val="001A7188"/>
    <w:rsid w:val="001A7520"/>
    <w:rsid w:val="001B2664"/>
    <w:rsid w:val="001B2A77"/>
    <w:rsid w:val="001B2E6F"/>
    <w:rsid w:val="001B3C16"/>
    <w:rsid w:val="001B3CAF"/>
    <w:rsid w:val="001B3D9D"/>
    <w:rsid w:val="001B4E4F"/>
    <w:rsid w:val="001B5CE4"/>
    <w:rsid w:val="001B64D0"/>
    <w:rsid w:val="001B72BB"/>
    <w:rsid w:val="001C02A5"/>
    <w:rsid w:val="001C0407"/>
    <w:rsid w:val="001C1004"/>
    <w:rsid w:val="001C1B5A"/>
    <w:rsid w:val="001C2572"/>
    <w:rsid w:val="001C2D26"/>
    <w:rsid w:val="001C2EFC"/>
    <w:rsid w:val="001C4375"/>
    <w:rsid w:val="001C4550"/>
    <w:rsid w:val="001C4C7F"/>
    <w:rsid w:val="001C4C97"/>
    <w:rsid w:val="001C6AA8"/>
    <w:rsid w:val="001C7193"/>
    <w:rsid w:val="001C7BC6"/>
    <w:rsid w:val="001D07F0"/>
    <w:rsid w:val="001D21A6"/>
    <w:rsid w:val="001D39B8"/>
    <w:rsid w:val="001D5BA6"/>
    <w:rsid w:val="001D63BB"/>
    <w:rsid w:val="001D6CC0"/>
    <w:rsid w:val="001D71AA"/>
    <w:rsid w:val="001D7C0B"/>
    <w:rsid w:val="001D7E2C"/>
    <w:rsid w:val="001E116B"/>
    <w:rsid w:val="001E281A"/>
    <w:rsid w:val="001E36DB"/>
    <w:rsid w:val="001E6FD0"/>
    <w:rsid w:val="001E7E23"/>
    <w:rsid w:val="001F31F3"/>
    <w:rsid w:val="001F5C54"/>
    <w:rsid w:val="001F5E1A"/>
    <w:rsid w:val="001F61C2"/>
    <w:rsid w:val="001F75CB"/>
    <w:rsid w:val="0020098F"/>
    <w:rsid w:val="00200B28"/>
    <w:rsid w:val="00200CCE"/>
    <w:rsid w:val="0020202A"/>
    <w:rsid w:val="0020205C"/>
    <w:rsid w:val="00203144"/>
    <w:rsid w:val="0020474D"/>
    <w:rsid w:val="002048E4"/>
    <w:rsid w:val="00204ADE"/>
    <w:rsid w:val="00205685"/>
    <w:rsid w:val="002059FA"/>
    <w:rsid w:val="00205DC9"/>
    <w:rsid w:val="002060AC"/>
    <w:rsid w:val="00206946"/>
    <w:rsid w:val="002069A9"/>
    <w:rsid w:val="00210EA5"/>
    <w:rsid w:val="00214682"/>
    <w:rsid w:val="00214691"/>
    <w:rsid w:val="00214D8D"/>
    <w:rsid w:val="00215F2D"/>
    <w:rsid w:val="00216254"/>
    <w:rsid w:val="00217C26"/>
    <w:rsid w:val="00217C71"/>
    <w:rsid w:val="00217F3D"/>
    <w:rsid w:val="002217FD"/>
    <w:rsid w:val="002218C0"/>
    <w:rsid w:val="00221A91"/>
    <w:rsid w:val="0022385F"/>
    <w:rsid w:val="002240B9"/>
    <w:rsid w:val="0022442E"/>
    <w:rsid w:val="0022455B"/>
    <w:rsid w:val="00225B39"/>
    <w:rsid w:val="00225CC4"/>
    <w:rsid w:val="00227674"/>
    <w:rsid w:val="002323DF"/>
    <w:rsid w:val="002324AB"/>
    <w:rsid w:val="002328D2"/>
    <w:rsid w:val="00235D7B"/>
    <w:rsid w:val="00237742"/>
    <w:rsid w:val="00237A52"/>
    <w:rsid w:val="0024127A"/>
    <w:rsid w:val="0024249E"/>
    <w:rsid w:val="002442AE"/>
    <w:rsid w:val="002443D2"/>
    <w:rsid w:val="00246C23"/>
    <w:rsid w:val="00247C2F"/>
    <w:rsid w:val="00251235"/>
    <w:rsid w:val="00251E79"/>
    <w:rsid w:val="002558C1"/>
    <w:rsid w:val="00257078"/>
    <w:rsid w:val="002627E4"/>
    <w:rsid w:val="00262F0F"/>
    <w:rsid w:val="002649FC"/>
    <w:rsid w:val="00264E36"/>
    <w:rsid w:val="00264FE4"/>
    <w:rsid w:val="00265E37"/>
    <w:rsid w:val="00271D48"/>
    <w:rsid w:val="002721E4"/>
    <w:rsid w:val="00281A66"/>
    <w:rsid w:val="00281C8A"/>
    <w:rsid w:val="002828C1"/>
    <w:rsid w:val="00284FBB"/>
    <w:rsid w:val="0028538A"/>
    <w:rsid w:val="002855B3"/>
    <w:rsid w:val="0029261F"/>
    <w:rsid w:val="00292D6B"/>
    <w:rsid w:val="002930D7"/>
    <w:rsid w:val="00294265"/>
    <w:rsid w:val="002963B4"/>
    <w:rsid w:val="0029672A"/>
    <w:rsid w:val="00297568"/>
    <w:rsid w:val="002A03D6"/>
    <w:rsid w:val="002A0650"/>
    <w:rsid w:val="002A08EE"/>
    <w:rsid w:val="002A2FFA"/>
    <w:rsid w:val="002A3007"/>
    <w:rsid w:val="002A3F9B"/>
    <w:rsid w:val="002A48A5"/>
    <w:rsid w:val="002A5CA6"/>
    <w:rsid w:val="002A790D"/>
    <w:rsid w:val="002A7A52"/>
    <w:rsid w:val="002A7FCE"/>
    <w:rsid w:val="002B59A2"/>
    <w:rsid w:val="002B6E1F"/>
    <w:rsid w:val="002C0511"/>
    <w:rsid w:val="002C0C73"/>
    <w:rsid w:val="002C3746"/>
    <w:rsid w:val="002C3FB1"/>
    <w:rsid w:val="002C413C"/>
    <w:rsid w:val="002C7287"/>
    <w:rsid w:val="002C7F3B"/>
    <w:rsid w:val="002D18A6"/>
    <w:rsid w:val="002D2295"/>
    <w:rsid w:val="002D2EEB"/>
    <w:rsid w:val="002D3417"/>
    <w:rsid w:val="002D3A70"/>
    <w:rsid w:val="002D4C42"/>
    <w:rsid w:val="002D4FE2"/>
    <w:rsid w:val="002D5E14"/>
    <w:rsid w:val="002D630B"/>
    <w:rsid w:val="002E1080"/>
    <w:rsid w:val="002E1BB5"/>
    <w:rsid w:val="002E29AF"/>
    <w:rsid w:val="002E4DC5"/>
    <w:rsid w:val="002E4F8A"/>
    <w:rsid w:val="002E6357"/>
    <w:rsid w:val="002E68D8"/>
    <w:rsid w:val="002E748B"/>
    <w:rsid w:val="002E7EBF"/>
    <w:rsid w:val="002F0930"/>
    <w:rsid w:val="002F2274"/>
    <w:rsid w:val="002F354F"/>
    <w:rsid w:val="002F42A7"/>
    <w:rsid w:val="002F431F"/>
    <w:rsid w:val="002F4571"/>
    <w:rsid w:val="002F7164"/>
    <w:rsid w:val="00300977"/>
    <w:rsid w:val="0030191E"/>
    <w:rsid w:val="00304672"/>
    <w:rsid w:val="003054A2"/>
    <w:rsid w:val="00305B56"/>
    <w:rsid w:val="00305F12"/>
    <w:rsid w:val="003067AE"/>
    <w:rsid w:val="00306F39"/>
    <w:rsid w:val="00306F92"/>
    <w:rsid w:val="0030782C"/>
    <w:rsid w:val="00307F5E"/>
    <w:rsid w:val="00310131"/>
    <w:rsid w:val="00310A42"/>
    <w:rsid w:val="0031569B"/>
    <w:rsid w:val="00315C6B"/>
    <w:rsid w:val="00317714"/>
    <w:rsid w:val="0032285B"/>
    <w:rsid w:val="0032441E"/>
    <w:rsid w:val="003250F1"/>
    <w:rsid w:val="003261BA"/>
    <w:rsid w:val="0032694F"/>
    <w:rsid w:val="00326D5A"/>
    <w:rsid w:val="00331266"/>
    <w:rsid w:val="00332418"/>
    <w:rsid w:val="003342DC"/>
    <w:rsid w:val="00336416"/>
    <w:rsid w:val="00336E14"/>
    <w:rsid w:val="003378A1"/>
    <w:rsid w:val="00341373"/>
    <w:rsid w:val="003427BF"/>
    <w:rsid w:val="00343151"/>
    <w:rsid w:val="003432E6"/>
    <w:rsid w:val="00343734"/>
    <w:rsid w:val="00343B04"/>
    <w:rsid w:val="00343B43"/>
    <w:rsid w:val="0034419A"/>
    <w:rsid w:val="00344BB0"/>
    <w:rsid w:val="0034556B"/>
    <w:rsid w:val="00345658"/>
    <w:rsid w:val="00347235"/>
    <w:rsid w:val="00347C8A"/>
    <w:rsid w:val="00350A83"/>
    <w:rsid w:val="00351049"/>
    <w:rsid w:val="0035265F"/>
    <w:rsid w:val="0035281E"/>
    <w:rsid w:val="003538F2"/>
    <w:rsid w:val="0035396B"/>
    <w:rsid w:val="00353FE7"/>
    <w:rsid w:val="0035557C"/>
    <w:rsid w:val="00356088"/>
    <w:rsid w:val="00356D0F"/>
    <w:rsid w:val="00360578"/>
    <w:rsid w:val="00361AB0"/>
    <w:rsid w:val="00362230"/>
    <w:rsid w:val="00362726"/>
    <w:rsid w:val="00362ECF"/>
    <w:rsid w:val="003630A3"/>
    <w:rsid w:val="003655FC"/>
    <w:rsid w:val="00366192"/>
    <w:rsid w:val="003669E0"/>
    <w:rsid w:val="003676B7"/>
    <w:rsid w:val="00367D00"/>
    <w:rsid w:val="00367DBC"/>
    <w:rsid w:val="00371F86"/>
    <w:rsid w:val="0037292B"/>
    <w:rsid w:val="00374ECF"/>
    <w:rsid w:val="00375891"/>
    <w:rsid w:val="003762C6"/>
    <w:rsid w:val="003762EA"/>
    <w:rsid w:val="0037776F"/>
    <w:rsid w:val="00377CC6"/>
    <w:rsid w:val="00382D76"/>
    <w:rsid w:val="00384213"/>
    <w:rsid w:val="00386085"/>
    <w:rsid w:val="003907BA"/>
    <w:rsid w:val="00391092"/>
    <w:rsid w:val="003926EC"/>
    <w:rsid w:val="0039380B"/>
    <w:rsid w:val="00393B4C"/>
    <w:rsid w:val="003950F8"/>
    <w:rsid w:val="00395705"/>
    <w:rsid w:val="00395EF4"/>
    <w:rsid w:val="0039613E"/>
    <w:rsid w:val="00397575"/>
    <w:rsid w:val="003A16BE"/>
    <w:rsid w:val="003A4876"/>
    <w:rsid w:val="003A524D"/>
    <w:rsid w:val="003A6F4E"/>
    <w:rsid w:val="003A767C"/>
    <w:rsid w:val="003A7B08"/>
    <w:rsid w:val="003B06D1"/>
    <w:rsid w:val="003B658E"/>
    <w:rsid w:val="003B713F"/>
    <w:rsid w:val="003B7B04"/>
    <w:rsid w:val="003C00A2"/>
    <w:rsid w:val="003C2D50"/>
    <w:rsid w:val="003C497D"/>
    <w:rsid w:val="003D253F"/>
    <w:rsid w:val="003D2881"/>
    <w:rsid w:val="003D319B"/>
    <w:rsid w:val="003D3414"/>
    <w:rsid w:val="003D3D24"/>
    <w:rsid w:val="003D3DF2"/>
    <w:rsid w:val="003D40FF"/>
    <w:rsid w:val="003D4C9C"/>
    <w:rsid w:val="003D506E"/>
    <w:rsid w:val="003D536F"/>
    <w:rsid w:val="003D6E97"/>
    <w:rsid w:val="003D7C90"/>
    <w:rsid w:val="003E0059"/>
    <w:rsid w:val="003E23A2"/>
    <w:rsid w:val="003E347F"/>
    <w:rsid w:val="003E5816"/>
    <w:rsid w:val="003E75E2"/>
    <w:rsid w:val="003F32EF"/>
    <w:rsid w:val="003F407A"/>
    <w:rsid w:val="003F4209"/>
    <w:rsid w:val="003F4E3E"/>
    <w:rsid w:val="003F5DAF"/>
    <w:rsid w:val="003F64B7"/>
    <w:rsid w:val="00400E7C"/>
    <w:rsid w:val="00402BCF"/>
    <w:rsid w:val="004030F3"/>
    <w:rsid w:val="00405BEF"/>
    <w:rsid w:val="00405DF7"/>
    <w:rsid w:val="004068EF"/>
    <w:rsid w:val="00410D2B"/>
    <w:rsid w:val="00412576"/>
    <w:rsid w:val="004129E0"/>
    <w:rsid w:val="0041736A"/>
    <w:rsid w:val="0041774C"/>
    <w:rsid w:val="00421298"/>
    <w:rsid w:val="00421B8D"/>
    <w:rsid w:val="004221D4"/>
    <w:rsid w:val="00422718"/>
    <w:rsid w:val="00422EC1"/>
    <w:rsid w:val="00425557"/>
    <w:rsid w:val="00425D5B"/>
    <w:rsid w:val="00426D15"/>
    <w:rsid w:val="00430B0E"/>
    <w:rsid w:val="00432116"/>
    <w:rsid w:val="004323FF"/>
    <w:rsid w:val="00432C00"/>
    <w:rsid w:val="00435620"/>
    <w:rsid w:val="0043773C"/>
    <w:rsid w:val="0044027D"/>
    <w:rsid w:val="00441CB4"/>
    <w:rsid w:val="004444E4"/>
    <w:rsid w:val="004451ED"/>
    <w:rsid w:val="004457E3"/>
    <w:rsid w:val="00446867"/>
    <w:rsid w:val="00447EDE"/>
    <w:rsid w:val="0045016D"/>
    <w:rsid w:val="004501C7"/>
    <w:rsid w:val="004506A1"/>
    <w:rsid w:val="004511DC"/>
    <w:rsid w:val="00453E8E"/>
    <w:rsid w:val="00457EEF"/>
    <w:rsid w:val="00462B58"/>
    <w:rsid w:val="00467466"/>
    <w:rsid w:val="00467F1F"/>
    <w:rsid w:val="00474174"/>
    <w:rsid w:val="00474E96"/>
    <w:rsid w:val="00476C4C"/>
    <w:rsid w:val="0048062F"/>
    <w:rsid w:val="0048370A"/>
    <w:rsid w:val="0048433D"/>
    <w:rsid w:val="00485550"/>
    <w:rsid w:val="00486C29"/>
    <w:rsid w:val="004874DE"/>
    <w:rsid w:val="00491A63"/>
    <w:rsid w:val="00491FC0"/>
    <w:rsid w:val="0049482F"/>
    <w:rsid w:val="00494833"/>
    <w:rsid w:val="004948F9"/>
    <w:rsid w:val="00495926"/>
    <w:rsid w:val="00495DA4"/>
    <w:rsid w:val="00496381"/>
    <w:rsid w:val="004A0F65"/>
    <w:rsid w:val="004A10D9"/>
    <w:rsid w:val="004A396C"/>
    <w:rsid w:val="004A64FB"/>
    <w:rsid w:val="004A66A8"/>
    <w:rsid w:val="004B06D9"/>
    <w:rsid w:val="004B076F"/>
    <w:rsid w:val="004B0ECC"/>
    <w:rsid w:val="004B153A"/>
    <w:rsid w:val="004B21D1"/>
    <w:rsid w:val="004B2D51"/>
    <w:rsid w:val="004B4CED"/>
    <w:rsid w:val="004B5658"/>
    <w:rsid w:val="004B6019"/>
    <w:rsid w:val="004C01A0"/>
    <w:rsid w:val="004C0A9A"/>
    <w:rsid w:val="004C69C1"/>
    <w:rsid w:val="004C7EDA"/>
    <w:rsid w:val="004D1A39"/>
    <w:rsid w:val="004D3578"/>
    <w:rsid w:val="004D3DF0"/>
    <w:rsid w:val="004D4CFD"/>
    <w:rsid w:val="004D5D8B"/>
    <w:rsid w:val="004D609B"/>
    <w:rsid w:val="004E0FB0"/>
    <w:rsid w:val="004E1F15"/>
    <w:rsid w:val="004E2ACF"/>
    <w:rsid w:val="004E2B86"/>
    <w:rsid w:val="004E2CC8"/>
    <w:rsid w:val="004E6968"/>
    <w:rsid w:val="004E6B33"/>
    <w:rsid w:val="004F0650"/>
    <w:rsid w:val="004F1DC2"/>
    <w:rsid w:val="004F2995"/>
    <w:rsid w:val="004F2A07"/>
    <w:rsid w:val="004F2BBE"/>
    <w:rsid w:val="004F4AFB"/>
    <w:rsid w:val="004F7396"/>
    <w:rsid w:val="004F762E"/>
    <w:rsid w:val="00500567"/>
    <w:rsid w:val="005023A0"/>
    <w:rsid w:val="005040B0"/>
    <w:rsid w:val="0050545F"/>
    <w:rsid w:val="00505E42"/>
    <w:rsid w:val="00511C22"/>
    <w:rsid w:val="00513900"/>
    <w:rsid w:val="005160F0"/>
    <w:rsid w:val="00520B2C"/>
    <w:rsid w:val="00523E81"/>
    <w:rsid w:val="0052524D"/>
    <w:rsid w:val="005258FE"/>
    <w:rsid w:val="00526578"/>
    <w:rsid w:val="00526D42"/>
    <w:rsid w:val="0052705C"/>
    <w:rsid w:val="00527464"/>
    <w:rsid w:val="00531E92"/>
    <w:rsid w:val="0053349B"/>
    <w:rsid w:val="005347D6"/>
    <w:rsid w:val="00534900"/>
    <w:rsid w:val="005355BA"/>
    <w:rsid w:val="00535ACB"/>
    <w:rsid w:val="00535E9A"/>
    <w:rsid w:val="0053650E"/>
    <w:rsid w:val="00537039"/>
    <w:rsid w:val="0053782F"/>
    <w:rsid w:val="00537A05"/>
    <w:rsid w:val="00540CBB"/>
    <w:rsid w:val="0054293A"/>
    <w:rsid w:val="00542FB8"/>
    <w:rsid w:val="0055141E"/>
    <w:rsid w:val="0055271A"/>
    <w:rsid w:val="005528EF"/>
    <w:rsid w:val="0055298D"/>
    <w:rsid w:val="00553E63"/>
    <w:rsid w:val="00554542"/>
    <w:rsid w:val="00554E7C"/>
    <w:rsid w:val="00555D89"/>
    <w:rsid w:val="0055746E"/>
    <w:rsid w:val="00557840"/>
    <w:rsid w:val="00560617"/>
    <w:rsid w:val="00562620"/>
    <w:rsid w:val="00565DC5"/>
    <w:rsid w:val="0057005E"/>
    <w:rsid w:val="005716C7"/>
    <w:rsid w:val="00571841"/>
    <w:rsid w:val="00573F5D"/>
    <w:rsid w:val="00575264"/>
    <w:rsid w:val="00575964"/>
    <w:rsid w:val="005775AC"/>
    <w:rsid w:val="0057793E"/>
    <w:rsid w:val="005814E5"/>
    <w:rsid w:val="005815CC"/>
    <w:rsid w:val="005827DA"/>
    <w:rsid w:val="0058387F"/>
    <w:rsid w:val="00583A36"/>
    <w:rsid w:val="0058400F"/>
    <w:rsid w:val="005845D2"/>
    <w:rsid w:val="00584B6B"/>
    <w:rsid w:val="005852E4"/>
    <w:rsid w:val="00585362"/>
    <w:rsid w:val="00585870"/>
    <w:rsid w:val="00585C46"/>
    <w:rsid w:val="00586510"/>
    <w:rsid w:val="00587FCF"/>
    <w:rsid w:val="00590B68"/>
    <w:rsid w:val="005919FD"/>
    <w:rsid w:val="00592113"/>
    <w:rsid w:val="00592307"/>
    <w:rsid w:val="005924AA"/>
    <w:rsid w:val="0059269D"/>
    <w:rsid w:val="00593C95"/>
    <w:rsid w:val="0059582F"/>
    <w:rsid w:val="005967CB"/>
    <w:rsid w:val="0059694B"/>
    <w:rsid w:val="005A06B7"/>
    <w:rsid w:val="005A078E"/>
    <w:rsid w:val="005A1011"/>
    <w:rsid w:val="005A37EB"/>
    <w:rsid w:val="005A40A4"/>
    <w:rsid w:val="005A4222"/>
    <w:rsid w:val="005A6EF0"/>
    <w:rsid w:val="005A76B8"/>
    <w:rsid w:val="005B1BA4"/>
    <w:rsid w:val="005B1F7E"/>
    <w:rsid w:val="005B4F86"/>
    <w:rsid w:val="005B523C"/>
    <w:rsid w:val="005B6908"/>
    <w:rsid w:val="005C0FF9"/>
    <w:rsid w:val="005C3056"/>
    <w:rsid w:val="005C382B"/>
    <w:rsid w:val="005C4230"/>
    <w:rsid w:val="005C4E4D"/>
    <w:rsid w:val="005C57B0"/>
    <w:rsid w:val="005C595A"/>
    <w:rsid w:val="005C5EEB"/>
    <w:rsid w:val="005C656F"/>
    <w:rsid w:val="005C70C5"/>
    <w:rsid w:val="005D0C26"/>
    <w:rsid w:val="005D23F4"/>
    <w:rsid w:val="005D2489"/>
    <w:rsid w:val="005D249F"/>
    <w:rsid w:val="005D3064"/>
    <w:rsid w:val="005D3B95"/>
    <w:rsid w:val="005D728B"/>
    <w:rsid w:val="005E0755"/>
    <w:rsid w:val="005E07A7"/>
    <w:rsid w:val="005E0D6C"/>
    <w:rsid w:val="005E1B3C"/>
    <w:rsid w:val="005E1D08"/>
    <w:rsid w:val="005E5644"/>
    <w:rsid w:val="005E5EC9"/>
    <w:rsid w:val="005E663B"/>
    <w:rsid w:val="005F0E7B"/>
    <w:rsid w:val="005F4127"/>
    <w:rsid w:val="005F4232"/>
    <w:rsid w:val="005F56B6"/>
    <w:rsid w:val="005F62C2"/>
    <w:rsid w:val="0060495A"/>
    <w:rsid w:val="00604EB7"/>
    <w:rsid w:val="0060558D"/>
    <w:rsid w:val="00607DAF"/>
    <w:rsid w:val="006108C6"/>
    <w:rsid w:val="00612022"/>
    <w:rsid w:val="0061232E"/>
    <w:rsid w:val="006132C7"/>
    <w:rsid w:val="0061443E"/>
    <w:rsid w:val="006159B0"/>
    <w:rsid w:val="00620565"/>
    <w:rsid w:val="00620F98"/>
    <w:rsid w:val="006222F7"/>
    <w:rsid w:val="0062337D"/>
    <w:rsid w:val="00623B3B"/>
    <w:rsid w:val="006243AF"/>
    <w:rsid w:val="00630A04"/>
    <w:rsid w:val="00631B13"/>
    <w:rsid w:val="00631E1C"/>
    <w:rsid w:val="006331F5"/>
    <w:rsid w:val="0063377E"/>
    <w:rsid w:val="00635B72"/>
    <w:rsid w:val="006371FC"/>
    <w:rsid w:val="00637E5B"/>
    <w:rsid w:val="006407D2"/>
    <w:rsid w:val="00640E47"/>
    <w:rsid w:val="00643E31"/>
    <w:rsid w:val="00644227"/>
    <w:rsid w:val="00646DE4"/>
    <w:rsid w:val="0064749D"/>
    <w:rsid w:val="006479CB"/>
    <w:rsid w:val="00647AE2"/>
    <w:rsid w:val="00650212"/>
    <w:rsid w:val="0065046F"/>
    <w:rsid w:val="006516FB"/>
    <w:rsid w:val="00656188"/>
    <w:rsid w:val="0066034E"/>
    <w:rsid w:val="00661375"/>
    <w:rsid w:val="00662F8B"/>
    <w:rsid w:val="00662FAE"/>
    <w:rsid w:val="00671532"/>
    <w:rsid w:val="00672558"/>
    <w:rsid w:val="00672AF3"/>
    <w:rsid w:val="00672C12"/>
    <w:rsid w:val="00673D82"/>
    <w:rsid w:val="006767D9"/>
    <w:rsid w:val="00676C4D"/>
    <w:rsid w:val="0068094D"/>
    <w:rsid w:val="006824F0"/>
    <w:rsid w:val="00682EC8"/>
    <w:rsid w:val="0068527C"/>
    <w:rsid w:val="00685D2B"/>
    <w:rsid w:val="0069047B"/>
    <w:rsid w:val="006932BA"/>
    <w:rsid w:val="0069351E"/>
    <w:rsid w:val="00694019"/>
    <w:rsid w:val="006948B3"/>
    <w:rsid w:val="00694E4A"/>
    <w:rsid w:val="006963E1"/>
    <w:rsid w:val="006A2557"/>
    <w:rsid w:val="006A3811"/>
    <w:rsid w:val="006A4252"/>
    <w:rsid w:val="006A5CA2"/>
    <w:rsid w:val="006A65B1"/>
    <w:rsid w:val="006A763C"/>
    <w:rsid w:val="006A7F21"/>
    <w:rsid w:val="006B1327"/>
    <w:rsid w:val="006B29F7"/>
    <w:rsid w:val="006B2BF0"/>
    <w:rsid w:val="006B3275"/>
    <w:rsid w:val="006B3E37"/>
    <w:rsid w:val="006B4687"/>
    <w:rsid w:val="006B4E07"/>
    <w:rsid w:val="006B4FEC"/>
    <w:rsid w:val="006C0724"/>
    <w:rsid w:val="006C117A"/>
    <w:rsid w:val="006C24EC"/>
    <w:rsid w:val="006C3234"/>
    <w:rsid w:val="006C334D"/>
    <w:rsid w:val="006D050A"/>
    <w:rsid w:val="006D336B"/>
    <w:rsid w:val="006D54B0"/>
    <w:rsid w:val="006D567E"/>
    <w:rsid w:val="006D59A4"/>
    <w:rsid w:val="006D632C"/>
    <w:rsid w:val="006D7901"/>
    <w:rsid w:val="006D7A31"/>
    <w:rsid w:val="006E0345"/>
    <w:rsid w:val="006E100C"/>
    <w:rsid w:val="006E137A"/>
    <w:rsid w:val="006E150F"/>
    <w:rsid w:val="006E2B91"/>
    <w:rsid w:val="006E2DE9"/>
    <w:rsid w:val="006E36BF"/>
    <w:rsid w:val="006E54DC"/>
    <w:rsid w:val="006E5537"/>
    <w:rsid w:val="006E629D"/>
    <w:rsid w:val="006E7D24"/>
    <w:rsid w:val="006F085B"/>
    <w:rsid w:val="006F1EF8"/>
    <w:rsid w:val="006F3010"/>
    <w:rsid w:val="006F3F3B"/>
    <w:rsid w:val="006F4A8C"/>
    <w:rsid w:val="006F7354"/>
    <w:rsid w:val="00700D87"/>
    <w:rsid w:val="00702D45"/>
    <w:rsid w:val="007056F1"/>
    <w:rsid w:val="007114EC"/>
    <w:rsid w:val="00712F9D"/>
    <w:rsid w:val="007142F7"/>
    <w:rsid w:val="0071573F"/>
    <w:rsid w:val="00717549"/>
    <w:rsid w:val="00717C94"/>
    <w:rsid w:val="007216BB"/>
    <w:rsid w:val="00722F4A"/>
    <w:rsid w:val="00723A50"/>
    <w:rsid w:val="007246E5"/>
    <w:rsid w:val="0072544B"/>
    <w:rsid w:val="00725711"/>
    <w:rsid w:val="007265B9"/>
    <w:rsid w:val="007267C2"/>
    <w:rsid w:val="00727FD7"/>
    <w:rsid w:val="0073045C"/>
    <w:rsid w:val="007306C6"/>
    <w:rsid w:val="00730FF6"/>
    <w:rsid w:val="00731479"/>
    <w:rsid w:val="007319A4"/>
    <w:rsid w:val="0073325E"/>
    <w:rsid w:val="00733F27"/>
    <w:rsid w:val="00746B20"/>
    <w:rsid w:val="00746C0A"/>
    <w:rsid w:val="00747D2F"/>
    <w:rsid w:val="007503B6"/>
    <w:rsid w:val="007506CB"/>
    <w:rsid w:val="00750F04"/>
    <w:rsid w:val="00751100"/>
    <w:rsid w:val="00752B1D"/>
    <w:rsid w:val="00752F21"/>
    <w:rsid w:val="00753304"/>
    <w:rsid w:val="007541DA"/>
    <w:rsid w:val="007551E4"/>
    <w:rsid w:val="007561D2"/>
    <w:rsid w:val="007566BE"/>
    <w:rsid w:val="00756AE3"/>
    <w:rsid w:val="00761723"/>
    <w:rsid w:val="007630A6"/>
    <w:rsid w:val="007644F3"/>
    <w:rsid w:val="00764EAE"/>
    <w:rsid w:val="00766B5A"/>
    <w:rsid w:val="00767CE2"/>
    <w:rsid w:val="00767E27"/>
    <w:rsid w:val="00767E28"/>
    <w:rsid w:val="00770F0A"/>
    <w:rsid w:val="007717C1"/>
    <w:rsid w:val="007725DA"/>
    <w:rsid w:val="007748D7"/>
    <w:rsid w:val="007758CB"/>
    <w:rsid w:val="00776173"/>
    <w:rsid w:val="007808AF"/>
    <w:rsid w:val="00780B3E"/>
    <w:rsid w:val="00781A02"/>
    <w:rsid w:val="00782808"/>
    <w:rsid w:val="00782BFE"/>
    <w:rsid w:val="007830D1"/>
    <w:rsid w:val="00783EF6"/>
    <w:rsid w:val="0078420F"/>
    <w:rsid w:val="007855EA"/>
    <w:rsid w:val="007860F9"/>
    <w:rsid w:val="007862A3"/>
    <w:rsid w:val="00787790"/>
    <w:rsid w:val="00791042"/>
    <w:rsid w:val="00792619"/>
    <w:rsid w:val="00792C1F"/>
    <w:rsid w:val="00794EAA"/>
    <w:rsid w:val="00795B1B"/>
    <w:rsid w:val="00796CEF"/>
    <w:rsid w:val="007A0E2C"/>
    <w:rsid w:val="007A2550"/>
    <w:rsid w:val="007A2E35"/>
    <w:rsid w:val="007A309A"/>
    <w:rsid w:val="007A4454"/>
    <w:rsid w:val="007A5EA1"/>
    <w:rsid w:val="007A5F62"/>
    <w:rsid w:val="007A6A6F"/>
    <w:rsid w:val="007A7188"/>
    <w:rsid w:val="007B0419"/>
    <w:rsid w:val="007B130C"/>
    <w:rsid w:val="007B384C"/>
    <w:rsid w:val="007B51E8"/>
    <w:rsid w:val="007B5D9B"/>
    <w:rsid w:val="007B6668"/>
    <w:rsid w:val="007C099B"/>
    <w:rsid w:val="007C1256"/>
    <w:rsid w:val="007C4DC6"/>
    <w:rsid w:val="007C6596"/>
    <w:rsid w:val="007D33CB"/>
    <w:rsid w:val="007D3E1D"/>
    <w:rsid w:val="007D5088"/>
    <w:rsid w:val="007D69BF"/>
    <w:rsid w:val="007D6A37"/>
    <w:rsid w:val="007D6A4F"/>
    <w:rsid w:val="007E0C53"/>
    <w:rsid w:val="007E161D"/>
    <w:rsid w:val="007E26E3"/>
    <w:rsid w:val="007E3918"/>
    <w:rsid w:val="007E6BE4"/>
    <w:rsid w:val="007E6BF4"/>
    <w:rsid w:val="007E6D13"/>
    <w:rsid w:val="007F0266"/>
    <w:rsid w:val="007F1726"/>
    <w:rsid w:val="007F3B60"/>
    <w:rsid w:val="007F3EE3"/>
    <w:rsid w:val="007F4027"/>
    <w:rsid w:val="007F54E7"/>
    <w:rsid w:val="00800ECA"/>
    <w:rsid w:val="00800F8B"/>
    <w:rsid w:val="00802EBB"/>
    <w:rsid w:val="008035A5"/>
    <w:rsid w:val="00803E4C"/>
    <w:rsid w:val="00805649"/>
    <w:rsid w:val="00805DC9"/>
    <w:rsid w:val="00807FDA"/>
    <w:rsid w:val="0081199D"/>
    <w:rsid w:val="008121FD"/>
    <w:rsid w:val="0081526F"/>
    <w:rsid w:val="00815853"/>
    <w:rsid w:val="00816F5B"/>
    <w:rsid w:val="008175CA"/>
    <w:rsid w:val="00820A90"/>
    <w:rsid w:val="00821306"/>
    <w:rsid w:val="00822613"/>
    <w:rsid w:val="00822C47"/>
    <w:rsid w:val="00823263"/>
    <w:rsid w:val="00823E9D"/>
    <w:rsid w:val="0082667A"/>
    <w:rsid w:val="00827077"/>
    <w:rsid w:val="00827D16"/>
    <w:rsid w:val="00830CE6"/>
    <w:rsid w:val="0083283C"/>
    <w:rsid w:val="00833BE6"/>
    <w:rsid w:val="00840CAD"/>
    <w:rsid w:val="00841DFE"/>
    <w:rsid w:val="00841F51"/>
    <w:rsid w:val="008429B1"/>
    <w:rsid w:val="00843752"/>
    <w:rsid w:val="0084375B"/>
    <w:rsid w:val="00845B14"/>
    <w:rsid w:val="00845C9C"/>
    <w:rsid w:val="0084667C"/>
    <w:rsid w:val="00847F0D"/>
    <w:rsid w:val="00850FA7"/>
    <w:rsid w:val="00851130"/>
    <w:rsid w:val="00851FDD"/>
    <w:rsid w:val="00854364"/>
    <w:rsid w:val="008548C6"/>
    <w:rsid w:val="0085527E"/>
    <w:rsid w:val="0085614B"/>
    <w:rsid w:val="00856DAC"/>
    <w:rsid w:val="00856F18"/>
    <w:rsid w:val="008572EE"/>
    <w:rsid w:val="008617C2"/>
    <w:rsid w:val="00863C78"/>
    <w:rsid w:val="008652D2"/>
    <w:rsid w:val="00867E8A"/>
    <w:rsid w:val="008707DD"/>
    <w:rsid w:val="008718BC"/>
    <w:rsid w:val="0087266B"/>
    <w:rsid w:val="008728F5"/>
    <w:rsid w:val="00872E13"/>
    <w:rsid w:val="00873A6E"/>
    <w:rsid w:val="00875B46"/>
    <w:rsid w:val="0087752C"/>
    <w:rsid w:val="00880B8D"/>
    <w:rsid w:val="00880CF1"/>
    <w:rsid w:val="00880D37"/>
    <w:rsid w:val="00881654"/>
    <w:rsid w:val="008826A4"/>
    <w:rsid w:val="00882F0E"/>
    <w:rsid w:val="00884002"/>
    <w:rsid w:val="0088493C"/>
    <w:rsid w:val="00884E1A"/>
    <w:rsid w:val="00886006"/>
    <w:rsid w:val="00886DE3"/>
    <w:rsid w:val="00890948"/>
    <w:rsid w:val="00890B08"/>
    <w:rsid w:val="00892D1C"/>
    <w:rsid w:val="00893DC2"/>
    <w:rsid w:val="008945AE"/>
    <w:rsid w:val="00895FC0"/>
    <w:rsid w:val="008A0021"/>
    <w:rsid w:val="008A16D2"/>
    <w:rsid w:val="008A1E68"/>
    <w:rsid w:val="008A1EBB"/>
    <w:rsid w:val="008A25EE"/>
    <w:rsid w:val="008A3B15"/>
    <w:rsid w:val="008A4A86"/>
    <w:rsid w:val="008A715E"/>
    <w:rsid w:val="008B0EDE"/>
    <w:rsid w:val="008B1545"/>
    <w:rsid w:val="008B16A9"/>
    <w:rsid w:val="008B2F6B"/>
    <w:rsid w:val="008B7EC4"/>
    <w:rsid w:val="008C096E"/>
    <w:rsid w:val="008C331C"/>
    <w:rsid w:val="008C3CD9"/>
    <w:rsid w:val="008C4B97"/>
    <w:rsid w:val="008C52E1"/>
    <w:rsid w:val="008C59B3"/>
    <w:rsid w:val="008C5A6B"/>
    <w:rsid w:val="008C6CD7"/>
    <w:rsid w:val="008D0DC6"/>
    <w:rsid w:val="008D1322"/>
    <w:rsid w:val="008D28C8"/>
    <w:rsid w:val="008D4418"/>
    <w:rsid w:val="008D6A71"/>
    <w:rsid w:val="008E0F91"/>
    <w:rsid w:val="008E1434"/>
    <w:rsid w:val="008E2EAF"/>
    <w:rsid w:val="008E340D"/>
    <w:rsid w:val="008E67B7"/>
    <w:rsid w:val="008E78CB"/>
    <w:rsid w:val="008F0F56"/>
    <w:rsid w:val="008F1304"/>
    <w:rsid w:val="008F5A5D"/>
    <w:rsid w:val="008F5E7F"/>
    <w:rsid w:val="008F6B46"/>
    <w:rsid w:val="0090078A"/>
    <w:rsid w:val="00900C8C"/>
    <w:rsid w:val="0090295C"/>
    <w:rsid w:val="00903E18"/>
    <w:rsid w:val="0090465C"/>
    <w:rsid w:val="00905A62"/>
    <w:rsid w:val="00905D55"/>
    <w:rsid w:val="00907035"/>
    <w:rsid w:val="00907122"/>
    <w:rsid w:val="009072F9"/>
    <w:rsid w:val="00910510"/>
    <w:rsid w:val="00910AAD"/>
    <w:rsid w:val="0091124E"/>
    <w:rsid w:val="00912886"/>
    <w:rsid w:val="009128AF"/>
    <w:rsid w:val="009129CF"/>
    <w:rsid w:val="009156F7"/>
    <w:rsid w:val="00915917"/>
    <w:rsid w:val="00915A41"/>
    <w:rsid w:val="00915CB4"/>
    <w:rsid w:val="00916F8B"/>
    <w:rsid w:val="009178CA"/>
    <w:rsid w:val="00920D29"/>
    <w:rsid w:val="00921349"/>
    <w:rsid w:val="00921B1C"/>
    <w:rsid w:val="009223DC"/>
    <w:rsid w:val="009238E9"/>
    <w:rsid w:val="00924201"/>
    <w:rsid w:val="00924408"/>
    <w:rsid w:val="00924DE5"/>
    <w:rsid w:val="0092584C"/>
    <w:rsid w:val="00927EAE"/>
    <w:rsid w:val="0093090F"/>
    <w:rsid w:val="00930A0D"/>
    <w:rsid w:val="00931E33"/>
    <w:rsid w:val="00935579"/>
    <w:rsid w:val="00935E9D"/>
    <w:rsid w:val="00936010"/>
    <w:rsid w:val="009365C4"/>
    <w:rsid w:val="0094065A"/>
    <w:rsid w:val="00940A4D"/>
    <w:rsid w:val="00941A07"/>
    <w:rsid w:val="009433CD"/>
    <w:rsid w:val="0094364C"/>
    <w:rsid w:val="00944804"/>
    <w:rsid w:val="00947F4F"/>
    <w:rsid w:val="00947FD8"/>
    <w:rsid w:val="00950093"/>
    <w:rsid w:val="00950F7D"/>
    <w:rsid w:val="009532FB"/>
    <w:rsid w:val="00955196"/>
    <w:rsid w:val="00956A4C"/>
    <w:rsid w:val="00957C97"/>
    <w:rsid w:val="0096078E"/>
    <w:rsid w:val="0096095E"/>
    <w:rsid w:val="00961749"/>
    <w:rsid w:val="00966056"/>
    <w:rsid w:val="009727CB"/>
    <w:rsid w:val="00975841"/>
    <w:rsid w:val="009804E3"/>
    <w:rsid w:val="00980765"/>
    <w:rsid w:val="0098144C"/>
    <w:rsid w:val="00982776"/>
    <w:rsid w:val="00983FCA"/>
    <w:rsid w:val="009845EA"/>
    <w:rsid w:val="00984B38"/>
    <w:rsid w:val="00985295"/>
    <w:rsid w:val="009862F9"/>
    <w:rsid w:val="00986B02"/>
    <w:rsid w:val="00990148"/>
    <w:rsid w:val="009957A4"/>
    <w:rsid w:val="009957AF"/>
    <w:rsid w:val="00996576"/>
    <w:rsid w:val="00997DA8"/>
    <w:rsid w:val="009A154C"/>
    <w:rsid w:val="009A179E"/>
    <w:rsid w:val="009A1984"/>
    <w:rsid w:val="009A2A8B"/>
    <w:rsid w:val="009A659F"/>
    <w:rsid w:val="009B3BF0"/>
    <w:rsid w:val="009B56DB"/>
    <w:rsid w:val="009B5933"/>
    <w:rsid w:val="009B74EF"/>
    <w:rsid w:val="009B7666"/>
    <w:rsid w:val="009C01E8"/>
    <w:rsid w:val="009C1193"/>
    <w:rsid w:val="009C1A1F"/>
    <w:rsid w:val="009C261B"/>
    <w:rsid w:val="009C2A98"/>
    <w:rsid w:val="009C2CB7"/>
    <w:rsid w:val="009C2F09"/>
    <w:rsid w:val="009C334D"/>
    <w:rsid w:val="009C40C7"/>
    <w:rsid w:val="009C650C"/>
    <w:rsid w:val="009C684F"/>
    <w:rsid w:val="009C6897"/>
    <w:rsid w:val="009C69C6"/>
    <w:rsid w:val="009D10A3"/>
    <w:rsid w:val="009D11C6"/>
    <w:rsid w:val="009D2286"/>
    <w:rsid w:val="009D33F7"/>
    <w:rsid w:val="009D3CC5"/>
    <w:rsid w:val="009D4A70"/>
    <w:rsid w:val="009D600A"/>
    <w:rsid w:val="009D6141"/>
    <w:rsid w:val="009D721F"/>
    <w:rsid w:val="009E1B0F"/>
    <w:rsid w:val="009E1D2B"/>
    <w:rsid w:val="009E3D99"/>
    <w:rsid w:val="009E4DBD"/>
    <w:rsid w:val="009E524B"/>
    <w:rsid w:val="009E630B"/>
    <w:rsid w:val="009E63EF"/>
    <w:rsid w:val="009E6FD9"/>
    <w:rsid w:val="009E7396"/>
    <w:rsid w:val="009F11E9"/>
    <w:rsid w:val="009F15B1"/>
    <w:rsid w:val="009F1CA5"/>
    <w:rsid w:val="009F2C0E"/>
    <w:rsid w:val="009F2C33"/>
    <w:rsid w:val="009F305A"/>
    <w:rsid w:val="009F3344"/>
    <w:rsid w:val="009F3C7E"/>
    <w:rsid w:val="009F40BE"/>
    <w:rsid w:val="009F41A1"/>
    <w:rsid w:val="009F4403"/>
    <w:rsid w:val="009F594D"/>
    <w:rsid w:val="009F59D3"/>
    <w:rsid w:val="009F5B96"/>
    <w:rsid w:val="009F6B33"/>
    <w:rsid w:val="00A003AD"/>
    <w:rsid w:val="00A01ACB"/>
    <w:rsid w:val="00A01CFF"/>
    <w:rsid w:val="00A03520"/>
    <w:rsid w:val="00A0510C"/>
    <w:rsid w:val="00A054DD"/>
    <w:rsid w:val="00A056D5"/>
    <w:rsid w:val="00A075A8"/>
    <w:rsid w:val="00A107B0"/>
    <w:rsid w:val="00A11655"/>
    <w:rsid w:val="00A11740"/>
    <w:rsid w:val="00A11B83"/>
    <w:rsid w:val="00A1261D"/>
    <w:rsid w:val="00A129BA"/>
    <w:rsid w:val="00A1449B"/>
    <w:rsid w:val="00A1506B"/>
    <w:rsid w:val="00A15A1C"/>
    <w:rsid w:val="00A15B69"/>
    <w:rsid w:val="00A206C4"/>
    <w:rsid w:val="00A2099B"/>
    <w:rsid w:val="00A20DF2"/>
    <w:rsid w:val="00A2183F"/>
    <w:rsid w:val="00A231B1"/>
    <w:rsid w:val="00A236CD"/>
    <w:rsid w:val="00A237AB"/>
    <w:rsid w:val="00A23A69"/>
    <w:rsid w:val="00A240DD"/>
    <w:rsid w:val="00A24240"/>
    <w:rsid w:val="00A25E0C"/>
    <w:rsid w:val="00A25F28"/>
    <w:rsid w:val="00A2619F"/>
    <w:rsid w:val="00A27EFF"/>
    <w:rsid w:val="00A30082"/>
    <w:rsid w:val="00A31BCB"/>
    <w:rsid w:val="00A329AD"/>
    <w:rsid w:val="00A33958"/>
    <w:rsid w:val="00A34C37"/>
    <w:rsid w:val="00A3549A"/>
    <w:rsid w:val="00A35FDF"/>
    <w:rsid w:val="00A36C09"/>
    <w:rsid w:val="00A36DB9"/>
    <w:rsid w:val="00A372DB"/>
    <w:rsid w:val="00A41036"/>
    <w:rsid w:val="00A415D2"/>
    <w:rsid w:val="00A44A05"/>
    <w:rsid w:val="00A44A31"/>
    <w:rsid w:val="00A534A7"/>
    <w:rsid w:val="00A55B25"/>
    <w:rsid w:val="00A57AA1"/>
    <w:rsid w:val="00A60918"/>
    <w:rsid w:val="00A631BA"/>
    <w:rsid w:val="00A6347A"/>
    <w:rsid w:val="00A7001F"/>
    <w:rsid w:val="00A710F8"/>
    <w:rsid w:val="00A712FA"/>
    <w:rsid w:val="00A71A96"/>
    <w:rsid w:val="00A73322"/>
    <w:rsid w:val="00A741BA"/>
    <w:rsid w:val="00A75071"/>
    <w:rsid w:val="00A75809"/>
    <w:rsid w:val="00A76544"/>
    <w:rsid w:val="00A77067"/>
    <w:rsid w:val="00A811DD"/>
    <w:rsid w:val="00A814E8"/>
    <w:rsid w:val="00A81804"/>
    <w:rsid w:val="00A823B9"/>
    <w:rsid w:val="00A82BB4"/>
    <w:rsid w:val="00A84155"/>
    <w:rsid w:val="00A85E52"/>
    <w:rsid w:val="00A8747A"/>
    <w:rsid w:val="00A876A8"/>
    <w:rsid w:val="00A9009D"/>
    <w:rsid w:val="00A9138B"/>
    <w:rsid w:val="00A97397"/>
    <w:rsid w:val="00AA205D"/>
    <w:rsid w:val="00AA2C78"/>
    <w:rsid w:val="00AA3622"/>
    <w:rsid w:val="00AA5098"/>
    <w:rsid w:val="00AA692E"/>
    <w:rsid w:val="00AB0223"/>
    <w:rsid w:val="00AB0524"/>
    <w:rsid w:val="00AB0CD6"/>
    <w:rsid w:val="00AB2980"/>
    <w:rsid w:val="00AB33DB"/>
    <w:rsid w:val="00AB4FB0"/>
    <w:rsid w:val="00AB7413"/>
    <w:rsid w:val="00AB7E3D"/>
    <w:rsid w:val="00AC02AD"/>
    <w:rsid w:val="00AC1A11"/>
    <w:rsid w:val="00AC37E4"/>
    <w:rsid w:val="00AC614B"/>
    <w:rsid w:val="00AC6464"/>
    <w:rsid w:val="00AC74F4"/>
    <w:rsid w:val="00AC777C"/>
    <w:rsid w:val="00AD1BC2"/>
    <w:rsid w:val="00AD1EDB"/>
    <w:rsid w:val="00AD29C4"/>
    <w:rsid w:val="00AD3CC8"/>
    <w:rsid w:val="00AD3F85"/>
    <w:rsid w:val="00AD455D"/>
    <w:rsid w:val="00AD6803"/>
    <w:rsid w:val="00AD7F6E"/>
    <w:rsid w:val="00AE003E"/>
    <w:rsid w:val="00AE06B1"/>
    <w:rsid w:val="00AE1371"/>
    <w:rsid w:val="00AE1D76"/>
    <w:rsid w:val="00AE1E59"/>
    <w:rsid w:val="00AE2CCD"/>
    <w:rsid w:val="00AE2DA9"/>
    <w:rsid w:val="00AE3AAB"/>
    <w:rsid w:val="00AE3D7A"/>
    <w:rsid w:val="00AE4D14"/>
    <w:rsid w:val="00AE4DF8"/>
    <w:rsid w:val="00AE5139"/>
    <w:rsid w:val="00AE6600"/>
    <w:rsid w:val="00AE6CD8"/>
    <w:rsid w:val="00AE72CA"/>
    <w:rsid w:val="00AF0C2A"/>
    <w:rsid w:val="00AF21A4"/>
    <w:rsid w:val="00AF6374"/>
    <w:rsid w:val="00B00734"/>
    <w:rsid w:val="00B018D1"/>
    <w:rsid w:val="00B0266E"/>
    <w:rsid w:val="00B02F76"/>
    <w:rsid w:val="00B0474B"/>
    <w:rsid w:val="00B04939"/>
    <w:rsid w:val="00B04CBB"/>
    <w:rsid w:val="00B07173"/>
    <w:rsid w:val="00B074DE"/>
    <w:rsid w:val="00B078E3"/>
    <w:rsid w:val="00B10DBF"/>
    <w:rsid w:val="00B117A3"/>
    <w:rsid w:val="00B11D7C"/>
    <w:rsid w:val="00B153DD"/>
    <w:rsid w:val="00B1597B"/>
    <w:rsid w:val="00B16EAD"/>
    <w:rsid w:val="00B17730"/>
    <w:rsid w:val="00B17803"/>
    <w:rsid w:val="00B178AA"/>
    <w:rsid w:val="00B21F57"/>
    <w:rsid w:val="00B21F63"/>
    <w:rsid w:val="00B22E06"/>
    <w:rsid w:val="00B2326C"/>
    <w:rsid w:val="00B23514"/>
    <w:rsid w:val="00B2574F"/>
    <w:rsid w:val="00B2580B"/>
    <w:rsid w:val="00B25B5C"/>
    <w:rsid w:val="00B26123"/>
    <w:rsid w:val="00B26F1B"/>
    <w:rsid w:val="00B31E94"/>
    <w:rsid w:val="00B32F75"/>
    <w:rsid w:val="00B33B62"/>
    <w:rsid w:val="00B33C5B"/>
    <w:rsid w:val="00B34573"/>
    <w:rsid w:val="00B34D5B"/>
    <w:rsid w:val="00B3686F"/>
    <w:rsid w:val="00B37004"/>
    <w:rsid w:val="00B4249F"/>
    <w:rsid w:val="00B42E86"/>
    <w:rsid w:val="00B447A1"/>
    <w:rsid w:val="00B45A15"/>
    <w:rsid w:val="00B5092A"/>
    <w:rsid w:val="00B50CD7"/>
    <w:rsid w:val="00B52F4C"/>
    <w:rsid w:val="00B601AE"/>
    <w:rsid w:val="00B602C4"/>
    <w:rsid w:val="00B63018"/>
    <w:rsid w:val="00B6324C"/>
    <w:rsid w:val="00B6372F"/>
    <w:rsid w:val="00B63A9D"/>
    <w:rsid w:val="00B63B12"/>
    <w:rsid w:val="00B64581"/>
    <w:rsid w:val="00B65483"/>
    <w:rsid w:val="00B65C48"/>
    <w:rsid w:val="00B66313"/>
    <w:rsid w:val="00B66B5B"/>
    <w:rsid w:val="00B67B39"/>
    <w:rsid w:val="00B70740"/>
    <w:rsid w:val="00B70899"/>
    <w:rsid w:val="00B70924"/>
    <w:rsid w:val="00B72491"/>
    <w:rsid w:val="00B72A86"/>
    <w:rsid w:val="00B7372B"/>
    <w:rsid w:val="00B7581E"/>
    <w:rsid w:val="00B765FA"/>
    <w:rsid w:val="00B76638"/>
    <w:rsid w:val="00B809F7"/>
    <w:rsid w:val="00B8108C"/>
    <w:rsid w:val="00B81CC1"/>
    <w:rsid w:val="00B836E9"/>
    <w:rsid w:val="00B83870"/>
    <w:rsid w:val="00B84F32"/>
    <w:rsid w:val="00B85378"/>
    <w:rsid w:val="00B85A86"/>
    <w:rsid w:val="00B86152"/>
    <w:rsid w:val="00B87099"/>
    <w:rsid w:val="00B876BE"/>
    <w:rsid w:val="00B87DC0"/>
    <w:rsid w:val="00B90651"/>
    <w:rsid w:val="00B90DCB"/>
    <w:rsid w:val="00B9210D"/>
    <w:rsid w:val="00B923BC"/>
    <w:rsid w:val="00B92963"/>
    <w:rsid w:val="00B94278"/>
    <w:rsid w:val="00B94D1D"/>
    <w:rsid w:val="00B9748F"/>
    <w:rsid w:val="00BA086F"/>
    <w:rsid w:val="00BA23F8"/>
    <w:rsid w:val="00BA5526"/>
    <w:rsid w:val="00BB18F9"/>
    <w:rsid w:val="00BB2AA1"/>
    <w:rsid w:val="00BB30B3"/>
    <w:rsid w:val="00BB5181"/>
    <w:rsid w:val="00BB5C36"/>
    <w:rsid w:val="00BB6CA0"/>
    <w:rsid w:val="00BC0E29"/>
    <w:rsid w:val="00BC22E2"/>
    <w:rsid w:val="00BC361D"/>
    <w:rsid w:val="00BC4724"/>
    <w:rsid w:val="00BC4B57"/>
    <w:rsid w:val="00BC4C2C"/>
    <w:rsid w:val="00BC4CC3"/>
    <w:rsid w:val="00BC5716"/>
    <w:rsid w:val="00BC6D85"/>
    <w:rsid w:val="00BC71C4"/>
    <w:rsid w:val="00BD19B9"/>
    <w:rsid w:val="00BD1D8C"/>
    <w:rsid w:val="00BD1DC0"/>
    <w:rsid w:val="00BD38EE"/>
    <w:rsid w:val="00BE0118"/>
    <w:rsid w:val="00BE0532"/>
    <w:rsid w:val="00BE1978"/>
    <w:rsid w:val="00BE2770"/>
    <w:rsid w:val="00BE303B"/>
    <w:rsid w:val="00BE32B5"/>
    <w:rsid w:val="00BE33DC"/>
    <w:rsid w:val="00BE3720"/>
    <w:rsid w:val="00BE46D7"/>
    <w:rsid w:val="00BE4800"/>
    <w:rsid w:val="00BE5908"/>
    <w:rsid w:val="00BE5D42"/>
    <w:rsid w:val="00BE6B1B"/>
    <w:rsid w:val="00BF1279"/>
    <w:rsid w:val="00BF194E"/>
    <w:rsid w:val="00C019F6"/>
    <w:rsid w:val="00C026F2"/>
    <w:rsid w:val="00C030C0"/>
    <w:rsid w:val="00C03A82"/>
    <w:rsid w:val="00C03BF1"/>
    <w:rsid w:val="00C058A2"/>
    <w:rsid w:val="00C062DE"/>
    <w:rsid w:val="00C070EE"/>
    <w:rsid w:val="00C073B9"/>
    <w:rsid w:val="00C07601"/>
    <w:rsid w:val="00C10933"/>
    <w:rsid w:val="00C10E90"/>
    <w:rsid w:val="00C11C9A"/>
    <w:rsid w:val="00C126AD"/>
    <w:rsid w:val="00C13D0E"/>
    <w:rsid w:val="00C14193"/>
    <w:rsid w:val="00C147ED"/>
    <w:rsid w:val="00C148A1"/>
    <w:rsid w:val="00C162B8"/>
    <w:rsid w:val="00C1686D"/>
    <w:rsid w:val="00C20353"/>
    <w:rsid w:val="00C20B88"/>
    <w:rsid w:val="00C21944"/>
    <w:rsid w:val="00C21962"/>
    <w:rsid w:val="00C21977"/>
    <w:rsid w:val="00C2303F"/>
    <w:rsid w:val="00C23D47"/>
    <w:rsid w:val="00C23ED7"/>
    <w:rsid w:val="00C24A4E"/>
    <w:rsid w:val="00C25140"/>
    <w:rsid w:val="00C25664"/>
    <w:rsid w:val="00C25984"/>
    <w:rsid w:val="00C25F5A"/>
    <w:rsid w:val="00C269D3"/>
    <w:rsid w:val="00C27E8F"/>
    <w:rsid w:val="00C31B33"/>
    <w:rsid w:val="00C321F1"/>
    <w:rsid w:val="00C32964"/>
    <w:rsid w:val="00C3315A"/>
    <w:rsid w:val="00C33E2E"/>
    <w:rsid w:val="00C34482"/>
    <w:rsid w:val="00C36A74"/>
    <w:rsid w:val="00C37118"/>
    <w:rsid w:val="00C40AE7"/>
    <w:rsid w:val="00C42FD2"/>
    <w:rsid w:val="00C468EC"/>
    <w:rsid w:val="00C50BE7"/>
    <w:rsid w:val="00C51149"/>
    <w:rsid w:val="00C52431"/>
    <w:rsid w:val="00C52909"/>
    <w:rsid w:val="00C550CE"/>
    <w:rsid w:val="00C56B73"/>
    <w:rsid w:val="00C56C31"/>
    <w:rsid w:val="00C60F09"/>
    <w:rsid w:val="00C610B8"/>
    <w:rsid w:val="00C61D44"/>
    <w:rsid w:val="00C61E8F"/>
    <w:rsid w:val="00C644C1"/>
    <w:rsid w:val="00C71D13"/>
    <w:rsid w:val="00C720B3"/>
    <w:rsid w:val="00C74F0A"/>
    <w:rsid w:val="00C75DF4"/>
    <w:rsid w:val="00C75E4A"/>
    <w:rsid w:val="00C77206"/>
    <w:rsid w:val="00C77973"/>
    <w:rsid w:val="00C83974"/>
    <w:rsid w:val="00C84C72"/>
    <w:rsid w:val="00C858E9"/>
    <w:rsid w:val="00C8592E"/>
    <w:rsid w:val="00C8600D"/>
    <w:rsid w:val="00C86DC1"/>
    <w:rsid w:val="00C87FEA"/>
    <w:rsid w:val="00C911B3"/>
    <w:rsid w:val="00C91D43"/>
    <w:rsid w:val="00C94404"/>
    <w:rsid w:val="00C945B9"/>
    <w:rsid w:val="00C94FA5"/>
    <w:rsid w:val="00C97E9D"/>
    <w:rsid w:val="00CA0563"/>
    <w:rsid w:val="00CA0FA3"/>
    <w:rsid w:val="00CA128B"/>
    <w:rsid w:val="00CA1777"/>
    <w:rsid w:val="00CA2618"/>
    <w:rsid w:val="00CA3AC6"/>
    <w:rsid w:val="00CA5D08"/>
    <w:rsid w:val="00CA637C"/>
    <w:rsid w:val="00CA7B27"/>
    <w:rsid w:val="00CA7BE1"/>
    <w:rsid w:val="00CA7DA9"/>
    <w:rsid w:val="00CB46C8"/>
    <w:rsid w:val="00CB5A6C"/>
    <w:rsid w:val="00CB6441"/>
    <w:rsid w:val="00CB6B17"/>
    <w:rsid w:val="00CB7188"/>
    <w:rsid w:val="00CB748E"/>
    <w:rsid w:val="00CB7DBE"/>
    <w:rsid w:val="00CC1038"/>
    <w:rsid w:val="00CC1721"/>
    <w:rsid w:val="00CC2D88"/>
    <w:rsid w:val="00CC354C"/>
    <w:rsid w:val="00CC3D77"/>
    <w:rsid w:val="00CC4C55"/>
    <w:rsid w:val="00CC570D"/>
    <w:rsid w:val="00CC5742"/>
    <w:rsid w:val="00CC6955"/>
    <w:rsid w:val="00CC6A89"/>
    <w:rsid w:val="00CC6B74"/>
    <w:rsid w:val="00CC7B8F"/>
    <w:rsid w:val="00CC7EC5"/>
    <w:rsid w:val="00CD3F1D"/>
    <w:rsid w:val="00CD4A26"/>
    <w:rsid w:val="00CD64B0"/>
    <w:rsid w:val="00CD655E"/>
    <w:rsid w:val="00CD7397"/>
    <w:rsid w:val="00CE01FB"/>
    <w:rsid w:val="00CE0734"/>
    <w:rsid w:val="00CE12FA"/>
    <w:rsid w:val="00CE13F1"/>
    <w:rsid w:val="00CE3AD8"/>
    <w:rsid w:val="00CE4929"/>
    <w:rsid w:val="00CE4BDE"/>
    <w:rsid w:val="00CE5579"/>
    <w:rsid w:val="00CE7AB9"/>
    <w:rsid w:val="00CF01FE"/>
    <w:rsid w:val="00CF0403"/>
    <w:rsid w:val="00CF0E0E"/>
    <w:rsid w:val="00CF1DC0"/>
    <w:rsid w:val="00CF220C"/>
    <w:rsid w:val="00CF2CD0"/>
    <w:rsid w:val="00CF3EEF"/>
    <w:rsid w:val="00CF41DB"/>
    <w:rsid w:val="00CF4F89"/>
    <w:rsid w:val="00D0054A"/>
    <w:rsid w:val="00D036E3"/>
    <w:rsid w:val="00D0376B"/>
    <w:rsid w:val="00D03E21"/>
    <w:rsid w:val="00D04043"/>
    <w:rsid w:val="00D04A1B"/>
    <w:rsid w:val="00D04FB8"/>
    <w:rsid w:val="00D0530D"/>
    <w:rsid w:val="00D05633"/>
    <w:rsid w:val="00D059F3"/>
    <w:rsid w:val="00D05CFC"/>
    <w:rsid w:val="00D11762"/>
    <w:rsid w:val="00D12AEC"/>
    <w:rsid w:val="00D17DDB"/>
    <w:rsid w:val="00D20A10"/>
    <w:rsid w:val="00D21B48"/>
    <w:rsid w:val="00D22139"/>
    <w:rsid w:val="00D22DDC"/>
    <w:rsid w:val="00D24AC9"/>
    <w:rsid w:val="00D27638"/>
    <w:rsid w:val="00D27D76"/>
    <w:rsid w:val="00D27EA9"/>
    <w:rsid w:val="00D30391"/>
    <w:rsid w:val="00D30A4D"/>
    <w:rsid w:val="00D30F76"/>
    <w:rsid w:val="00D3201C"/>
    <w:rsid w:val="00D32268"/>
    <w:rsid w:val="00D33437"/>
    <w:rsid w:val="00D335E4"/>
    <w:rsid w:val="00D35248"/>
    <w:rsid w:val="00D35595"/>
    <w:rsid w:val="00D40D0C"/>
    <w:rsid w:val="00D419A6"/>
    <w:rsid w:val="00D41C3C"/>
    <w:rsid w:val="00D42920"/>
    <w:rsid w:val="00D43408"/>
    <w:rsid w:val="00D44C41"/>
    <w:rsid w:val="00D458EF"/>
    <w:rsid w:val="00D45EE9"/>
    <w:rsid w:val="00D47B9A"/>
    <w:rsid w:val="00D5064A"/>
    <w:rsid w:val="00D50CCE"/>
    <w:rsid w:val="00D5190B"/>
    <w:rsid w:val="00D51C5B"/>
    <w:rsid w:val="00D535D2"/>
    <w:rsid w:val="00D53D3E"/>
    <w:rsid w:val="00D5509F"/>
    <w:rsid w:val="00D55EBB"/>
    <w:rsid w:val="00D56046"/>
    <w:rsid w:val="00D5643F"/>
    <w:rsid w:val="00D56C54"/>
    <w:rsid w:val="00D57311"/>
    <w:rsid w:val="00D60655"/>
    <w:rsid w:val="00D60A65"/>
    <w:rsid w:val="00D6123C"/>
    <w:rsid w:val="00D642AE"/>
    <w:rsid w:val="00D65B21"/>
    <w:rsid w:val="00D674C2"/>
    <w:rsid w:val="00D6767F"/>
    <w:rsid w:val="00D721E1"/>
    <w:rsid w:val="00D734A2"/>
    <w:rsid w:val="00D7549F"/>
    <w:rsid w:val="00D75EC4"/>
    <w:rsid w:val="00D77443"/>
    <w:rsid w:val="00D818ED"/>
    <w:rsid w:val="00D8271C"/>
    <w:rsid w:val="00D84191"/>
    <w:rsid w:val="00D84F9D"/>
    <w:rsid w:val="00D85495"/>
    <w:rsid w:val="00D86CD5"/>
    <w:rsid w:val="00D8701F"/>
    <w:rsid w:val="00D87193"/>
    <w:rsid w:val="00D8734D"/>
    <w:rsid w:val="00D8744A"/>
    <w:rsid w:val="00D906DE"/>
    <w:rsid w:val="00D91A6D"/>
    <w:rsid w:val="00D9221E"/>
    <w:rsid w:val="00D96574"/>
    <w:rsid w:val="00DA0F22"/>
    <w:rsid w:val="00DA31F1"/>
    <w:rsid w:val="00DA385F"/>
    <w:rsid w:val="00DA38D6"/>
    <w:rsid w:val="00DA5087"/>
    <w:rsid w:val="00DA6425"/>
    <w:rsid w:val="00DA714C"/>
    <w:rsid w:val="00DB0E53"/>
    <w:rsid w:val="00DB1D2F"/>
    <w:rsid w:val="00DB3D30"/>
    <w:rsid w:val="00DB4824"/>
    <w:rsid w:val="00DB5000"/>
    <w:rsid w:val="00DB644F"/>
    <w:rsid w:val="00DB7F92"/>
    <w:rsid w:val="00DC0F8A"/>
    <w:rsid w:val="00DC0FF7"/>
    <w:rsid w:val="00DC13E8"/>
    <w:rsid w:val="00DC239F"/>
    <w:rsid w:val="00DC2BE2"/>
    <w:rsid w:val="00DC3601"/>
    <w:rsid w:val="00DC3AC3"/>
    <w:rsid w:val="00DC3C78"/>
    <w:rsid w:val="00DC3CE3"/>
    <w:rsid w:val="00DC3E16"/>
    <w:rsid w:val="00DC4AE7"/>
    <w:rsid w:val="00DC5430"/>
    <w:rsid w:val="00DC6623"/>
    <w:rsid w:val="00DC73F0"/>
    <w:rsid w:val="00DC7744"/>
    <w:rsid w:val="00DD05C7"/>
    <w:rsid w:val="00DD1D39"/>
    <w:rsid w:val="00DD1F68"/>
    <w:rsid w:val="00DD29F7"/>
    <w:rsid w:val="00DD502F"/>
    <w:rsid w:val="00DE1388"/>
    <w:rsid w:val="00DE1C13"/>
    <w:rsid w:val="00DE2C92"/>
    <w:rsid w:val="00DE4463"/>
    <w:rsid w:val="00DE7734"/>
    <w:rsid w:val="00DE7F20"/>
    <w:rsid w:val="00DF0ABE"/>
    <w:rsid w:val="00DF16CB"/>
    <w:rsid w:val="00DF2AE5"/>
    <w:rsid w:val="00DF3749"/>
    <w:rsid w:val="00DF41B2"/>
    <w:rsid w:val="00DF50D1"/>
    <w:rsid w:val="00DF5CED"/>
    <w:rsid w:val="00DF5EC3"/>
    <w:rsid w:val="00DF67F4"/>
    <w:rsid w:val="00DF6819"/>
    <w:rsid w:val="00E003D3"/>
    <w:rsid w:val="00E016FE"/>
    <w:rsid w:val="00E0511C"/>
    <w:rsid w:val="00E0703E"/>
    <w:rsid w:val="00E109D5"/>
    <w:rsid w:val="00E1135D"/>
    <w:rsid w:val="00E113A5"/>
    <w:rsid w:val="00E1257E"/>
    <w:rsid w:val="00E147BE"/>
    <w:rsid w:val="00E14EBD"/>
    <w:rsid w:val="00E156CD"/>
    <w:rsid w:val="00E16195"/>
    <w:rsid w:val="00E21928"/>
    <w:rsid w:val="00E22B0F"/>
    <w:rsid w:val="00E22B51"/>
    <w:rsid w:val="00E22FD3"/>
    <w:rsid w:val="00E23969"/>
    <w:rsid w:val="00E241F0"/>
    <w:rsid w:val="00E24B93"/>
    <w:rsid w:val="00E269C3"/>
    <w:rsid w:val="00E26A3F"/>
    <w:rsid w:val="00E26B9C"/>
    <w:rsid w:val="00E274F4"/>
    <w:rsid w:val="00E27906"/>
    <w:rsid w:val="00E305CA"/>
    <w:rsid w:val="00E313AB"/>
    <w:rsid w:val="00E31604"/>
    <w:rsid w:val="00E317F4"/>
    <w:rsid w:val="00E3302B"/>
    <w:rsid w:val="00E33819"/>
    <w:rsid w:val="00E35407"/>
    <w:rsid w:val="00E357DF"/>
    <w:rsid w:val="00E369A5"/>
    <w:rsid w:val="00E40549"/>
    <w:rsid w:val="00E413B8"/>
    <w:rsid w:val="00E43344"/>
    <w:rsid w:val="00E44131"/>
    <w:rsid w:val="00E451E7"/>
    <w:rsid w:val="00E45759"/>
    <w:rsid w:val="00E45A03"/>
    <w:rsid w:val="00E472BF"/>
    <w:rsid w:val="00E51245"/>
    <w:rsid w:val="00E536CA"/>
    <w:rsid w:val="00E54025"/>
    <w:rsid w:val="00E543D2"/>
    <w:rsid w:val="00E54C0A"/>
    <w:rsid w:val="00E5514A"/>
    <w:rsid w:val="00E554F6"/>
    <w:rsid w:val="00E579E3"/>
    <w:rsid w:val="00E57A3B"/>
    <w:rsid w:val="00E6022D"/>
    <w:rsid w:val="00E64E5C"/>
    <w:rsid w:val="00E655D2"/>
    <w:rsid w:val="00E66012"/>
    <w:rsid w:val="00E669C1"/>
    <w:rsid w:val="00E678E5"/>
    <w:rsid w:val="00E7459A"/>
    <w:rsid w:val="00E74EBA"/>
    <w:rsid w:val="00E7728D"/>
    <w:rsid w:val="00E80770"/>
    <w:rsid w:val="00E83464"/>
    <w:rsid w:val="00E84412"/>
    <w:rsid w:val="00E8506D"/>
    <w:rsid w:val="00E86F79"/>
    <w:rsid w:val="00E87219"/>
    <w:rsid w:val="00E95FD2"/>
    <w:rsid w:val="00E96A46"/>
    <w:rsid w:val="00E97823"/>
    <w:rsid w:val="00EA0C38"/>
    <w:rsid w:val="00EA2077"/>
    <w:rsid w:val="00EA2108"/>
    <w:rsid w:val="00EA2167"/>
    <w:rsid w:val="00EA2BF9"/>
    <w:rsid w:val="00EA472A"/>
    <w:rsid w:val="00EA698E"/>
    <w:rsid w:val="00EA720F"/>
    <w:rsid w:val="00EB004D"/>
    <w:rsid w:val="00EB04FD"/>
    <w:rsid w:val="00EB42D3"/>
    <w:rsid w:val="00EB4643"/>
    <w:rsid w:val="00EB4BF8"/>
    <w:rsid w:val="00EB4C59"/>
    <w:rsid w:val="00EB6C1D"/>
    <w:rsid w:val="00EB6DB7"/>
    <w:rsid w:val="00EC0BE6"/>
    <w:rsid w:val="00EC1D7C"/>
    <w:rsid w:val="00EC2F53"/>
    <w:rsid w:val="00EC3995"/>
    <w:rsid w:val="00EC3CDD"/>
    <w:rsid w:val="00EC4ED6"/>
    <w:rsid w:val="00EC5308"/>
    <w:rsid w:val="00EC6291"/>
    <w:rsid w:val="00ED20EC"/>
    <w:rsid w:val="00ED37CE"/>
    <w:rsid w:val="00ED3F29"/>
    <w:rsid w:val="00ED6352"/>
    <w:rsid w:val="00ED7168"/>
    <w:rsid w:val="00ED74E7"/>
    <w:rsid w:val="00EE209C"/>
    <w:rsid w:val="00EE3332"/>
    <w:rsid w:val="00EE3738"/>
    <w:rsid w:val="00EE3CDF"/>
    <w:rsid w:val="00EE4AEC"/>
    <w:rsid w:val="00EE587A"/>
    <w:rsid w:val="00EE5D21"/>
    <w:rsid w:val="00EE60F3"/>
    <w:rsid w:val="00EE6A2A"/>
    <w:rsid w:val="00EE6ED9"/>
    <w:rsid w:val="00EE7B75"/>
    <w:rsid w:val="00EF2FA6"/>
    <w:rsid w:val="00EF3BFD"/>
    <w:rsid w:val="00EF4DCD"/>
    <w:rsid w:val="00EF6C48"/>
    <w:rsid w:val="00EF6E20"/>
    <w:rsid w:val="00EF72F1"/>
    <w:rsid w:val="00F03223"/>
    <w:rsid w:val="00F03536"/>
    <w:rsid w:val="00F03C2A"/>
    <w:rsid w:val="00F049CB"/>
    <w:rsid w:val="00F04CC7"/>
    <w:rsid w:val="00F04D47"/>
    <w:rsid w:val="00F0551F"/>
    <w:rsid w:val="00F065E4"/>
    <w:rsid w:val="00F078F6"/>
    <w:rsid w:val="00F1121B"/>
    <w:rsid w:val="00F15FC8"/>
    <w:rsid w:val="00F17050"/>
    <w:rsid w:val="00F1786E"/>
    <w:rsid w:val="00F2022A"/>
    <w:rsid w:val="00F2399A"/>
    <w:rsid w:val="00F25425"/>
    <w:rsid w:val="00F25674"/>
    <w:rsid w:val="00F25F21"/>
    <w:rsid w:val="00F26DC8"/>
    <w:rsid w:val="00F2799E"/>
    <w:rsid w:val="00F27FFC"/>
    <w:rsid w:val="00F34FC2"/>
    <w:rsid w:val="00F36146"/>
    <w:rsid w:val="00F362C9"/>
    <w:rsid w:val="00F367C6"/>
    <w:rsid w:val="00F3708E"/>
    <w:rsid w:val="00F376A1"/>
    <w:rsid w:val="00F4366C"/>
    <w:rsid w:val="00F44748"/>
    <w:rsid w:val="00F44CCE"/>
    <w:rsid w:val="00F468B3"/>
    <w:rsid w:val="00F46E41"/>
    <w:rsid w:val="00F51124"/>
    <w:rsid w:val="00F5215D"/>
    <w:rsid w:val="00F5240E"/>
    <w:rsid w:val="00F527E8"/>
    <w:rsid w:val="00F53F50"/>
    <w:rsid w:val="00F54021"/>
    <w:rsid w:val="00F54783"/>
    <w:rsid w:val="00F5643F"/>
    <w:rsid w:val="00F600B4"/>
    <w:rsid w:val="00F60484"/>
    <w:rsid w:val="00F606FE"/>
    <w:rsid w:val="00F608AB"/>
    <w:rsid w:val="00F60E3E"/>
    <w:rsid w:val="00F6119A"/>
    <w:rsid w:val="00F6144B"/>
    <w:rsid w:val="00F61FE9"/>
    <w:rsid w:val="00F62002"/>
    <w:rsid w:val="00F622C4"/>
    <w:rsid w:val="00F6396F"/>
    <w:rsid w:val="00F63F71"/>
    <w:rsid w:val="00F64F43"/>
    <w:rsid w:val="00F6646F"/>
    <w:rsid w:val="00F67612"/>
    <w:rsid w:val="00F67C3D"/>
    <w:rsid w:val="00F67DBB"/>
    <w:rsid w:val="00F70167"/>
    <w:rsid w:val="00F7138A"/>
    <w:rsid w:val="00F71411"/>
    <w:rsid w:val="00F714A8"/>
    <w:rsid w:val="00F7274A"/>
    <w:rsid w:val="00F72C6E"/>
    <w:rsid w:val="00F74AE7"/>
    <w:rsid w:val="00F75E65"/>
    <w:rsid w:val="00F760A5"/>
    <w:rsid w:val="00F833A3"/>
    <w:rsid w:val="00F90F13"/>
    <w:rsid w:val="00F91139"/>
    <w:rsid w:val="00F913B1"/>
    <w:rsid w:val="00F91F96"/>
    <w:rsid w:val="00F92067"/>
    <w:rsid w:val="00F9288A"/>
    <w:rsid w:val="00F9401C"/>
    <w:rsid w:val="00F946E0"/>
    <w:rsid w:val="00F9494D"/>
    <w:rsid w:val="00FA104A"/>
    <w:rsid w:val="00FA268F"/>
    <w:rsid w:val="00FA37FD"/>
    <w:rsid w:val="00FA39C0"/>
    <w:rsid w:val="00FA3E39"/>
    <w:rsid w:val="00FA508C"/>
    <w:rsid w:val="00FA51FB"/>
    <w:rsid w:val="00FA7994"/>
    <w:rsid w:val="00FA79A9"/>
    <w:rsid w:val="00FA79D4"/>
    <w:rsid w:val="00FB007B"/>
    <w:rsid w:val="00FB0FC1"/>
    <w:rsid w:val="00FB4364"/>
    <w:rsid w:val="00FB43D0"/>
    <w:rsid w:val="00FB66CD"/>
    <w:rsid w:val="00FB6B59"/>
    <w:rsid w:val="00FC1A32"/>
    <w:rsid w:val="00FC2530"/>
    <w:rsid w:val="00FC37F9"/>
    <w:rsid w:val="00FC5DC5"/>
    <w:rsid w:val="00FC71F3"/>
    <w:rsid w:val="00FD0B7F"/>
    <w:rsid w:val="00FD0FB6"/>
    <w:rsid w:val="00FD36DD"/>
    <w:rsid w:val="00FD44C8"/>
    <w:rsid w:val="00FD4AA6"/>
    <w:rsid w:val="00FD74BF"/>
    <w:rsid w:val="00FD7B57"/>
    <w:rsid w:val="00FD7C6E"/>
    <w:rsid w:val="00FE010D"/>
    <w:rsid w:val="00FE2677"/>
    <w:rsid w:val="00FE7A65"/>
    <w:rsid w:val="00FF0E42"/>
    <w:rsid w:val="00FF10AC"/>
    <w:rsid w:val="00FF1943"/>
    <w:rsid w:val="00FF3570"/>
    <w:rsid w:val="00FF35B1"/>
    <w:rsid w:val="00FF5865"/>
    <w:rsid w:val="00FF609B"/>
    <w:rsid w:val="00FF748A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2917E3C"/>
  <w15:chartTrackingRefBased/>
  <w15:docId w15:val="{CCAF6DAF-5A27-4557-B718-2C863886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78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8E3"/>
    <w:rPr>
      <w:color w:val="954F72"/>
      <w:u w:val="single"/>
    </w:rPr>
  </w:style>
  <w:style w:type="paragraph" w:customStyle="1" w:styleId="msonormal0">
    <w:name w:val="msonormal"/>
    <w:basedOn w:val="Normal"/>
    <w:rsid w:val="00B07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B078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B078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B078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1C7B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B4249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70">
    <w:name w:val="xl70"/>
    <w:basedOn w:val="Normal"/>
    <w:rsid w:val="00B4249F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16"/>
      <w:szCs w:val="16"/>
      <w:lang w:eastAsia="en-AU"/>
    </w:rPr>
  </w:style>
  <w:style w:type="paragraph" w:customStyle="1" w:styleId="xl71">
    <w:name w:val="xl71"/>
    <w:basedOn w:val="Normal"/>
    <w:rsid w:val="00B4249F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6"/>
      <w:szCs w:val="16"/>
      <w:lang w:eastAsia="en-AU"/>
    </w:rPr>
  </w:style>
  <w:style w:type="paragraph" w:customStyle="1" w:styleId="xl72">
    <w:name w:val="xl72"/>
    <w:basedOn w:val="Normal"/>
    <w:rsid w:val="00B4249F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xl73">
    <w:name w:val="xl73"/>
    <w:basedOn w:val="Normal"/>
    <w:rsid w:val="00B4249F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74">
    <w:name w:val="xl74"/>
    <w:basedOn w:val="Normal"/>
    <w:rsid w:val="00B4249F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xl75">
    <w:name w:val="xl75"/>
    <w:basedOn w:val="Normal"/>
    <w:rsid w:val="00B4249F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16"/>
      <w:szCs w:val="16"/>
      <w:lang w:eastAsia="en-AU"/>
    </w:rPr>
  </w:style>
  <w:style w:type="paragraph" w:customStyle="1" w:styleId="xl76">
    <w:name w:val="xl76"/>
    <w:basedOn w:val="Normal"/>
    <w:rsid w:val="00B424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xl77">
    <w:name w:val="xl77"/>
    <w:basedOn w:val="Normal"/>
    <w:rsid w:val="00B4249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78">
    <w:name w:val="xl78"/>
    <w:basedOn w:val="Normal"/>
    <w:rsid w:val="00B4249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79">
    <w:name w:val="xl79"/>
    <w:basedOn w:val="Normal"/>
    <w:rsid w:val="0085527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table" w:styleId="TableGrid">
    <w:name w:val="Table Grid"/>
    <w:basedOn w:val="TableNormal"/>
    <w:uiPriority w:val="59"/>
    <w:rsid w:val="007748D7"/>
    <w:pPr>
      <w:spacing w:after="0" w:line="240" w:lineRule="auto"/>
    </w:pPr>
    <w:rPr>
      <w:rFonts w:ascii="Times New Roman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B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3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23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60617"/>
    <w:pPr>
      <w:spacing w:after="0" w:line="240" w:lineRule="auto"/>
    </w:pPr>
    <w:rPr>
      <w:rFonts w:ascii="Times New Roman" w:eastAsia="Calibri" w:hAnsi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8BC"/>
  </w:style>
  <w:style w:type="paragraph" w:styleId="Footer">
    <w:name w:val="footer"/>
    <w:basedOn w:val="Normal"/>
    <w:link w:val="FooterChar"/>
    <w:uiPriority w:val="99"/>
    <w:unhideWhenUsed/>
    <w:rsid w:val="00871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8BC"/>
  </w:style>
  <w:style w:type="table" w:customStyle="1" w:styleId="TableGrid2">
    <w:name w:val="Table Grid2"/>
    <w:basedOn w:val="TableNormal"/>
    <w:next w:val="TableGrid"/>
    <w:uiPriority w:val="59"/>
    <w:rsid w:val="000F55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13D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4A66A8"/>
    <w:pPr>
      <w:spacing w:after="0" w:line="240" w:lineRule="auto"/>
    </w:pPr>
    <w:rPr>
      <w:rFonts w:ascii="Times New Roman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E451E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451E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4BD27D45041740B08896C42B076282" ma:contentTypeVersion="8" ma:contentTypeDescription="Create a new document." ma:contentTypeScope="" ma:versionID="f9b761000e947aadc00d7e7bba4cfae0">
  <xsd:schema xmlns:xsd="http://www.w3.org/2001/XMLSchema" xmlns:xs="http://www.w3.org/2001/XMLSchema" xmlns:p="http://schemas.microsoft.com/office/2006/metadata/properties" xmlns:ns3="c3be40a0-b270-449b-ac2f-9ed2650cc452" targetNamespace="http://schemas.microsoft.com/office/2006/metadata/properties" ma:root="true" ma:fieldsID="b681f8325a765b8cc512686e8cb53d3a" ns3:_="">
    <xsd:import namespace="c3be40a0-b270-449b-ac2f-9ed2650cc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e40a0-b270-449b-ac2f-9ed2650cc4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4E59B1-AFFE-4322-91EB-576DC2C519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48003A-8769-4728-83EB-1E71709E8E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29CE1-E500-4D72-860F-6D245C1565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e40a0-b270-449b-ac2f-9ed2650cc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7FE271-F3A4-4AB1-82FC-8B25A53C4C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1</TotalTime>
  <Pages>5</Pages>
  <Words>2136</Words>
  <Characters>1217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</dc:creator>
  <cp:keywords/>
  <dc:description/>
  <cp:lastModifiedBy>Feleke Astawesegn</cp:lastModifiedBy>
  <cp:revision>1952</cp:revision>
  <dcterms:created xsi:type="dcterms:W3CDTF">2020-04-06T02:56:00Z</dcterms:created>
  <dcterms:modified xsi:type="dcterms:W3CDTF">2022-08-1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4BD27D45041740B08896C42B076282</vt:lpwstr>
  </property>
</Properties>
</file>